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E835D" w14:textId="67AC1541" w:rsidR="000603C8" w:rsidRPr="00291775" w:rsidRDefault="000603C8" w:rsidP="004F747E">
      <w:pPr>
        <w:pStyle w:val="Ttulo2"/>
        <w:rPr>
          <w:rFonts w:ascii="Arial" w:hAnsi="Arial" w:cs="Arial"/>
          <w:b/>
          <w:color w:val="000000" w:themeColor="text1"/>
          <w:sz w:val="24"/>
          <w:szCs w:val="24"/>
        </w:rPr>
      </w:pPr>
      <w:r w:rsidRPr="00291775">
        <w:rPr>
          <w:rFonts w:ascii="Arial" w:hAnsi="Arial" w:cs="Arial"/>
          <w:b/>
          <w:color w:val="000000" w:themeColor="text1"/>
          <w:sz w:val="24"/>
          <w:szCs w:val="24"/>
        </w:rPr>
        <w:t>Supplementary Materials</w:t>
      </w:r>
    </w:p>
    <w:p w14:paraId="668191A6" w14:textId="1E80149A" w:rsidR="0071698A" w:rsidRPr="00527CA3" w:rsidRDefault="0071698A" w:rsidP="0071698A">
      <w:pPr>
        <w:pStyle w:val="Descripcin"/>
        <w:keepNext/>
        <w:rPr>
          <w:sz w:val="24"/>
          <w:szCs w:val="28"/>
        </w:rPr>
      </w:pPr>
      <w:bookmarkStart w:id="0" w:name="_Ref72753447"/>
      <w:r w:rsidRPr="00291775">
        <w:rPr>
          <w:color w:val="000000" w:themeColor="text1"/>
          <w:sz w:val="24"/>
          <w:szCs w:val="28"/>
        </w:rPr>
        <w:t>Listing S</w:t>
      </w:r>
      <w:r w:rsidRPr="00291775">
        <w:rPr>
          <w:color w:val="000000" w:themeColor="text1"/>
          <w:sz w:val="24"/>
          <w:szCs w:val="28"/>
        </w:rPr>
        <w:fldChar w:fldCharType="begin"/>
      </w:r>
      <w:r w:rsidRPr="00291775">
        <w:rPr>
          <w:color w:val="000000" w:themeColor="text1"/>
          <w:sz w:val="24"/>
          <w:szCs w:val="28"/>
        </w:rPr>
        <w:instrText xml:space="preserve"> SEQ Listing \* ARABIC </w:instrText>
      </w:r>
      <w:r w:rsidRPr="00291775">
        <w:rPr>
          <w:color w:val="000000" w:themeColor="text1"/>
          <w:sz w:val="24"/>
          <w:szCs w:val="28"/>
        </w:rPr>
        <w:fldChar w:fldCharType="separate"/>
      </w:r>
      <w:r w:rsidR="00A55648" w:rsidRPr="00291775">
        <w:rPr>
          <w:noProof/>
          <w:color w:val="000000" w:themeColor="text1"/>
          <w:sz w:val="24"/>
          <w:szCs w:val="28"/>
        </w:rPr>
        <w:t>1</w:t>
      </w:r>
      <w:r w:rsidRPr="00291775">
        <w:rPr>
          <w:color w:val="000000" w:themeColor="text1"/>
          <w:sz w:val="24"/>
          <w:szCs w:val="28"/>
        </w:rPr>
        <w:fldChar w:fldCharType="end"/>
      </w:r>
      <w:bookmarkEnd w:id="0"/>
      <w:r w:rsidRPr="00291775">
        <w:rPr>
          <w:color w:val="000000" w:themeColor="text1"/>
          <w:sz w:val="24"/>
          <w:szCs w:val="28"/>
        </w:rPr>
        <w:t xml:space="preserve"> List of analyzed comorbidities and ICD9/10 codes </w:t>
      </w:r>
      <w:r w:rsidRPr="00527CA3">
        <w:rPr>
          <w:sz w:val="24"/>
          <w:szCs w:val="28"/>
        </w:rPr>
        <w:t>used</w:t>
      </w:r>
    </w:p>
    <w:tbl>
      <w:tblPr>
        <w:tblStyle w:val="Tablaconcuadrcula1"/>
        <w:tblpPr w:leftFromText="141" w:rightFromText="141" w:vertAnchor="text" w:tblpY="1"/>
        <w:tblW w:w="5004" w:type="pct"/>
        <w:tblInd w:w="0" w:type="dxa"/>
        <w:tblLayout w:type="fixed"/>
        <w:tblLook w:val="01E0" w:firstRow="1" w:lastRow="1" w:firstColumn="1" w:lastColumn="1" w:noHBand="0" w:noVBand="0"/>
      </w:tblPr>
      <w:tblGrid>
        <w:gridCol w:w="3265"/>
        <w:gridCol w:w="5712"/>
        <w:gridCol w:w="1570"/>
        <w:gridCol w:w="2471"/>
      </w:tblGrid>
      <w:tr w:rsidR="0071698A" w:rsidRPr="00527CA3" w14:paraId="32296CBA" w14:textId="77777777" w:rsidTr="004A6599">
        <w:trPr>
          <w:trHeight w:val="227"/>
        </w:trPr>
        <w:tc>
          <w:tcPr>
            <w:tcW w:w="1254" w:type="pct"/>
          </w:tcPr>
          <w:p w14:paraId="78841BED" w14:textId="77777777" w:rsidR="0071698A" w:rsidRPr="00527CA3" w:rsidRDefault="0071698A" w:rsidP="0071698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7F3052D9" w14:textId="2CFA8628" w:rsidR="0071698A" w:rsidRPr="00527CA3" w:rsidRDefault="0071698A" w:rsidP="0071698A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Description</w:t>
            </w:r>
          </w:p>
        </w:tc>
        <w:tc>
          <w:tcPr>
            <w:tcW w:w="603" w:type="pct"/>
          </w:tcPr>
          <w:p w14:paraId="7BE7437E" w14:textId="51AC9C9D" w:rsidR="0071698A" w:rsidRPr="00527CA3" w:rsidRDefault="0071698A" w:rsidP="0071698A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ICD</w:t>
            </w:r>
            <w:r w:rsidR="001A7F56">
              <w:rPr>
                <w:sz w:val="22"/>
                <w:szCs w:val="22"/>
              </w:rPr>
              <w:t>-</w:t>
            </w:r>
            <w:r w:rsidRPr="00527CA3">
              <w:rPr>
                <w:sz w:val="22"/>
                <w:szCs w:val="22"/>
              </w:rPr>
              <w:t>9</w:t>
            </w:r>
            <w:r w:rsidR="001A7F56">
              <w:rPr>
                <w:sz w:val="22"/>
                <w:szCs w:val="22"/>
              </w:rPr>
              <w:t>-MC</w:t>
            </w:r>
          </w:p>
        </w:tc>
        <w:tc>
          <w:tcPr>
            <w:tcW w:w="949" w:type="pct"/>
          </w:tcPr>
          <w:p w14:paraId="721531EE" w14:textId="6655FF9B" w:rsidR="0071698A" w:rsidRPr="00527CA3" w:rsidRDefault="0071698A" w:rsidP="0071698A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ICD</w:t>
            </w:r>
            <w:r w:rsidR="001A7F56">
              <w:rPr>
                <w:sz w:val="22"/>
                <w:szCs w:val="22"/>
              </w:rPr>
              <w:t>-</w:t>
            </w:r>
            <w:r w:rsidRPr="00527CA3">
              <w:rPr>
                <w:sz w:val="22"/>
                <w:szCs w:val="22"/>
              </w:rPr>
              <w:t>10</w:t>
            </w:r>
            <w:r w:rsidR="001A7F56">
              <w:rPr>
                <w:sz w:val="22"/>
                <w:szCs w:val="22"/>
              </w:rPr>
              <w:t>-ES</w:t>
            </w:r>
          </w:p>
        </w:tc>
      </w:tr>
      <w:tr w:rsidR="00193350" w:rsidRPr="00527CA3" w14:paraId="725AC872" w14:textId="77777777" w:rsidTr="004A6599">
        <w:trPr>
          <w:trHeight w:val="227"/>
        </w:trPr>
        <w:tc>
          <w:tcPr>
            <w:tcW w:w="1254" w:type="pct"/>
            <w:vMerge w:val="restart"/>
          </w:tcPr>
          <w:p w14:paraId="0E3FB12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 xml:space="preserve">Preterm </w:t>
            </w:r>
          </w:p>
        </w:tc>
        <w:tc>
          <w:tcPr>
            <w:tcW w:w="2194" w:type="pct"/>
          </w:tcPr>
          <w:p w14:paraId="3C7C3AC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Extreme immaturity of newborn, unspecified weeks of gestation</w:t>
            </w:r>
          </w:p>
        </w:tc>
        <w:tc>
          <w:tcPr>
            <w:tcW w:w="603" w:type="pct"/>
          </w:tcPr>
          <w:p w14:paraId="04E89A3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20</w:t>
            </w:r>
          </w:p>
        </w:tc>
        <w:tc>
          <w:tcPr>
            <w:tcW w:w="949" w:type="pct"/>
          </w:tcPr>
          <w:p w14:paraId="6A70543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20</w:t>
            </w:r>
          </w:p>
        </w:tc>
      </w:tr>
      <w:tr w:rsidR="00193350" w:rsidRPr="00527CA3" w14:paraId="71C2778D" w14:textId="77777777" w:rsidTr="004A6599">
        <w:trPr>
          <w:trHeight w:val="227"/>
        </w:trPr>
        <w:tc>
          <w:tcPr>
            <w:tcW w:w="1254" w:type="pct"/>
            <w:vMerge/>
          </w:tcPr>
          <w:p w14:paraId="1FC8A5CB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F8D114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Extreme immaturity of newborn, gestational age less than 23 completed weeks</w:t>
            </w:r>
          </w:p>
        </w:tc>
        <w:tc>
          <w:tcPr>
            <w:tcW w:w="603" w:type="pct"/>
          </w:tcPr>
          <w:p w14:paraId="11DC6A9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21</w:t>
            </w:r>
          </w:p>
        </w:tc>
        <w:tc>
          <w:tcPr>
            <w:tcW w:w="949" w:type="pct"/>
          </w:tcPr>
          <w:p w14:paraId="4FF1291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21</w:t>
            </w:r>
          </w:p>
        </w:tc>
      </w:tr>
      <w:tr w:rsidR="00193350" w:rsidRPr="00527CA3" w14:paraId="7EA3F1A4" w14:textId="77777777" w:rsidTr="004A6599">
        <w:trPr>
          <w:trHeight w:val="227"/>
        </w:trPr>
        <w:tc>
          <w:tcPr>
            <w:tcW w:w="1254" w:type="pct"/>
            <w:vMerge/>
          </w:tcPr>
          <w:p w14:paraId="4C71436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0337E8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Extreme immaturity of newborn, gestational age 23 completed weeks</w:t>
            </w:r>
          </w:p>
        </w:tc>
        <w:tc>
          <w:tcPr>
            <w:tcW w:w="603" w:type="pct"/>
          </w:tcPr>
          <w:p w14:paraId="428A4FD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21</w:t>
            </w:r>
          </w:p>
        </w:tc>
        <w:tc>
          <w:tcPr>
            <w:tcW w:w="949" w:type="pct"/>
          </w:tcPr>
          <w:p w14:paraId="4F25F7E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22</w:t>
            </w:r>
          </w:p>
        </w:tc>
      </w:tr>
      <w:tr w:rsidR="00193350" w:rsidRPr="00527CA3" w14:paraId="20F30701" w14:textId="77777777" w:rsidTr="004A6599">
        <w:trPr>
          <w:trHeight w:val="227"/>
        </w:trPr>
        <w:tc>
          <w:tcPr>
            <w:tcW w:w="1254" w:type="pct"/>
            <w:vMerge/>
          </w:tcPr>
          <w:p w14:paraId="727A1E8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1F22E4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Extreme immaturity of newborn, gestational age 24 completed weeks</w:t>
            </w:r>
          </w:p>
        </w:tc>
        <w:tc>
          <w:tcPr>
            <w:tcW w:w="603" w:type="pct"/>
          </w:tcPr>
          <w:p w14:paraId="52E6692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22</w:t>
            </w:r>
          </w:p>
        </w:tc>
        <w:tc>
          <w:tcPr>
            <w:tcW w:w="949" w:type="pct"/>
          </w:tcPr>
          <w:p w14:paraId="6C5C032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23</w:t>
            </w:r>
          </w:p>
        </w:tc>
      </w:tr>
      <w:tr w:rsidR="00193350" w:rsidRPr="00527CA3" w14:paraId="541A8A29" w14:textId="77777777" w:rsidTr="004A6599">
        <w:trPr>
          <w:trHeight w:val="227"/>
        </w:trPr>
        <w:tc>
          <w:tcPr>
            <w:tcW w:w="1254" w:type="pct"/>
            <w:vMerge/>
          </w:tcPr>
          <w:p w14:paraId="26607E9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EE6314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Extreme immaturity of newborn, gestational age 25 completed weeks</w:t>
            </w:r>
          </w:p>
        </w:tc>
        <w:tc>
          <w:tcPr>
            <w:tcW w:w="603" w:type="pct"/>
          </w:tcPr>
          <w:p w14:paraId="3FFDBF1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23</w:t>
            </w:r>
          </w:p>
        </w:tc>
        <w:tc>
          <w:tcPr>
            <w:tcW w:w="949" w:type="pct"/>
          </w:tcPr>
          <w:p w14:paraId="0497F18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24</w:t>
            </w:r>
          </w:p>
        </w:tc>
      </w:tr>
      <w:tr w:rsidR="00193350" w:rsidRPr="00527CA3" w14:paraId="2BE6FD46" w14:textId="77777777" w:rsidTr="004A6599">
        <w:trPr>
          <w:trHeight w:val="227"/>
        </w:trPr>
        <w:tc>
          <w:tcPr>
            <w:tcW w:w="1254" w:type="pct"/>
            <w:vMerge/>
          </w:tcPr>
          <w:p w14:paraId="19331BD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8C0C66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Extreme immaturity of newborn, gestational age 26 completed weeks</w:t>
            </w:r>
          </w:p>
        </w:tc>
        <w:tc>
          <w:tcPr>
            <w:tcW w:w="603" w:type="pct"/>
          </w:tcPr>
          <w:p w14:paraId="7687299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23</w:t>
            </w:r>
          </w:p>
        </w:tc>
        <w:tc>
          <w:tcPr>
            <w:tcW w:w="949" w:type="pct"/>
          </w:tcPr>
          <w:p w14:paraId="3A53621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25</w:t>
            </w:r>
          </w:p>
        </w:tc>
      </w:tr>
      <w:tr w:rsidR="00193350" w:rsidRPr="00527CA3" w14:paraId="5630487A" w14:textId="77777777" w:rsidTr="004A6599">
        <w:trPr>
          <w:trHeight w:val="227"/>
        </w:trPr>
        <w:tc>
          <w:tcPr>
            <w:tcW w:w="1254" w:type="pct"/>
            <w:vMerge/>
          </w:tcPr>
          <w:p w14:paraId="578F360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C179A7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Extreme immaturity of newborn, gestational age 27 completed weeks</w:t>
            </w:r>
          </w:p>
        </w:tc>
        <w:tc>
          <w:tcPr>
            <w:tcW w:w="603" w:type="pct"/>
          </w:tcPr>
          <w:p w14:paraId="208D490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24</w:t>
            </w:r>
          </w:p>
        </w:tc>
        <w:tc>
          <w:tcPr>
            <w:tcW w:w="949" w:type="pct"/>
          </w:tcPr>
          <w:p w14:paraId="6737792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26</w:t>
            </w:r>
          </w:p>
        </w:tc>
      </w:tr>
      <w:tr w:rsidR="00193350" w:rsidRPr="00527CA3" w14:paraId="2050413D" w14:textId="77777777" w:rsidTr="004A6599">
        <w:trPr>
          <w:trHeight w:val="227"/>
        </w:trPr>
        <w:tc>
          <w:tcPr>
            <w:tcW w:w="1254" w:type="pct"/>
            <w:vMerge/>
          </w:tcPr>
          <w:p w14:paraId="155952B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EC689D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reterm [premature] newborn [other]</w:t>
            </w:r>
          </w:p>
        </w:tc>
        <w:tc>
          <w:tcPr>
            <w:tcW w:w="603" w:type="pct"/>
          </w:tcPr>
          <w:p w14:paraId="41A2339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-</w:t>
            </w:r>
          </w:p>
        </w:tc>
        <w:tc>
          <w:tcPr>
            <w:tcW w:w="949" w:type="pct"/>
          </w:tcPr>
          <w:p w14:paraId="06A26D8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3</w:t>
            </w:r>
          </w:p>
        </w:tc>
      </w:tr>
      <w:tr w:rsidR="00193350" w:rsidRPr="00527CA3" w14:paraId="0623F0E5" w14:textId="77777777" w:rsidTr="004A6599">
        <w:trPr>
          <w:trHeight w:val="227"/>
        </w:trPr>
        <w:tc>
          <w:tcPr>
            <w:tcW w:w="1254" w:type="pct"/>
            <w:vMerge/>
          </w:tcPr>
          <w:p w14:paraId="41E3844C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05727DB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reterm newborn, unspecified weeks of gestation</w:t>
            </w:r>
          </w:p>
        </w:tc>
        <w:tc>
          <w:tcPr>
            <w:tcW w:w="603" w:type="pct"/>
          </w:tcPr>
          <w:p w14:paraId="3AA0EB0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09; 765.19; 765.20</w:t>
            </w:r>
          </w:p>
        </w:tc>
        <w:tc>
          <w:tcPr>
            <w:tcW w:w="949" w:type="pct"/>
          </w:tcPr>
          <w:p w14:paraId="4A64552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30</w:t>
            </w:r>
          </w:p>
        </w:tc>
      </w:tr>
      <w:tr w:rsidR="00193350" w:rsidRPr="00527CA3" w14:paraId="7621FFA0" w14:textId="77777777" w:rsidTr="004A6599">
        <w:trPr>
          <w:trHeight w:val="227"/>
        </w:trPr>
        <w:tc>
          <w:tcPr>
            <w:tcW w:w="1254" w:type="pct"/>
            <w:vMerge/>
          </w:tcPr>
          <w:p w14:paraId="2BDD435B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26DBC7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reterm newborn, gestational age 28 completed weeks</w:t>
            </w:r>
          </w:p>
        </w:tc>
        <w:tc>
          <w:tcPr>
            <w:tcW w:w="603" w:type="pct"/>
          </w:tcPr>
          <w:p w14:paraId="26E338B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24</w:t>
            </w:r>
          </w:p>
        </w:tc>
        <w:tc>
          <w:tcPr>
            <w:tcW w:w="949" w:type="pct"/>
          </w:tcPr>
          <w:p w14:paraId="760342A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31</w:t>
            </w:r>
          </w:p>
        </w:tc>
      </w:tr>
      <w:tr w:rsidR="00193350" w:rsidRPr="00527CA3" w14:paraId="453548ED" w14:textId="77777777" w:rsidTr="004A6599">
        <w:trPr>
          <w:trHeight w:val="227"/>
        </w:trPr>
        <w:tc>
          <w:tcPr>
            <w:tcW w:w="1254" w:type="pct"/>
            <w:vMerge/>
          </w:tcPr>
          <w:p w14:paraId="1158850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BF51B2B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reterm newborn, gestational age 29 completed weeks</w:t>
            </w:r>
          </w:p>
        </w:tc>
        <w:tc>
          <w:tcPr>
            <w:tcW w:w="603" w:type="pct"/>
          </w:tcPr>
          <w:p w14:paraId="551FF31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25</w:t>
            </w:r>
          </w:p>
        </w:tc>
        <w:tc>
          <w:tcPr>
            <w:tcW w:w="949" w:type="pct"/>
          </w:tcPr>
          <w:p w14:paraId="45BED66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32</w:t>
            </w:r>
          </w:p>
        </w:tc>
      </w:tr>
      <w:tr w:rsidR="00193350" w:rsidRPr="00527CA3" w14:paraId="6F972274" w14:textId="77777777" w:rsidTr="004A6599">
        <w:trPr>
          <w:trHeight w:val="227"/>
        </w:trPr>
        <w:tc>
          <w:tcPr>
            <w:tcW w:w="1254" w:type="pct"/>
            <w:vMerge/>
          </w:tcPr>
          <w:p w14:paraId="283B757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C15B65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reterm newborn, gestational age 30 completed weeks</w:t>
            </w:r>
          </w:p>
        </w:tc>
        <w:tc>
          <w:tcPr>
            <w:tcW w:w="603" w:type="pct"/>
          </w:tcPr>
          <w:p w14:paraId="37FFE65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25</w:t>
            </w:r>
          </w:p>
        </w:tc>
        <w:tc>
          <w:tcPr>
            <w:tcW w:w="949" w:type="pct"/>
          </w:tcPr>
          <w:p w14:paraId="6F356CA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33</w:t>
            </w:r>
          </w:p>
        </w:tc>
      </w:tr>
      <w:tr w:rsidR="00193350" w:rsidRPr="00527CA3" w14:paraId="090EA9D9" w14:textId="77777777" w:rsidTr="004A6599">
        <w:trPr>
          <w:trHeight w:val="227"/>
        </w:trPr>
        <w:tc>
          <w:tcPr>
            <w:tcW w:w="1254" w:type="pct"/>
            <w:vMerge/>
          </w:tcPr>
          <w:p w14:paraId="1411B4D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653DAA7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reterm newborn, gestational age 31 completed weeks</w:t>
            </w:r>
          </w:p>
        </w:tc>
        <w:tc>
          <w:tcPr>
            <w:tcW w:w="603" w:type="pct"/>
          </w:tcPr>
          <w:p w14:paraId="59F7E8C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26</w:t>
            </w:r>
          </w:p>
        </w:tc>
        <w:tc>
          <w:tcPr>
            <w:tcW w:w="949" w:type="pct"/>
          </w:tcPr>
          <w:p w14:paraId="16A9BEF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34</w:t>
            </w:r>
          </w:p>
        </w:tc>
      </w:tr>
      <w:tr w:rsidR="00193350" w:rsidRPr="00527CA3" w14:paraId="0AE491E8" w14:textId="77777777" w:rsidTr="004A6599">
        <w:trPr>
          <w:trHeight w:val="227"/>
        </w:trPr>
        <w:tc>
          <w:tcPr>
            <w:tcW w:w="1254" w:type="pct"/>
            <w:vMerge/>
          </w:tcPr>
          <w:p w14:paraId="1296A73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899204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reterm newborn, gestational age 32 completed weeks</w:t>
            </w:r>
          </w:p>
        </w:tc>
        <w:tc>
          <w:tcPr>
            <w:tcW w:w="603" w:type="pct"/>
          </w:tcPr>
          <w:p w14:paraId="6578FC7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26</w:t>
            </w:r>
          </w:p>
        </w:tc>
        <w:tc>
          <w:tcPr>
            <w:tcW w:w="949" w:type="pct"/>
          </w:tcPr>
          <w:p w14:paraId="6D7A60E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35</w:t>
            </w:r>
          </w:p>
        </w:tc>
      </w:tr>
      <w:tr w:rsidR="00193350" w:rsidRPr="00527CA3" w14:paraId="6438319E" w14:textId="77777777" w:rsidTr="004A6599">
        <w:trPr>
          <w:trHeight w:val="227"/>
        </w:trPr>
        <w:tc>
          <w:tcPr>
            <w:tcW w:w="1254" w:type="pct"/>
            <w:vMerge/>
          </w:tcPr>
          <w:p w14:paraId="7DBE1AD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119893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reterm newborn, gestational age 33 completed weeks</w:t>
            </w:r>
          </w:p>
        </w:tc>
        <w:tc>
          <w:tcPr>
            <w:tcW w:w="603" w:type="pct"/>
          </w:tcPr>
          <w:p w14:paraId="4BB209C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27</w:t>
            </w:r>
          </w:p>
        </w:tc>
        <w:tc>
          <w:tcPr>
            <w:tcW w:w="949" w:type="pct"/>
          </w:tcPr>
          <w:p w14:paraId="082DE85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36</w:t>
            </w:r>
          </w:p>
        </w:tc>
      </w:tr>
      <w:tr w:rsidR="00193350" w:rsidRPr="00527CA3" w14:paraId="2F875F2E" w14:textId="77777777" w:rsidTr="004A6599">
        <w:trPr>
          <w:trHeight w:val="227"/>
        </w:trPr>
        <w:tc>
          <w:tcPr>
            <w:tcW w:w="1254" w:type="pct"/>
            <w:vMerge/>
          </w:tcPr>
          <w:p w14:paraId="5AD4619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0B022D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reterm newborn, gestational age 34 completed weeks</w:t>
            </w:r>
          </w:p>
        </w:tc>
        <w:tc>
          <w:tcPr>
            <w:tcW w:w="603" w:type="pct"/>
          </w:tcPr>
          <w:p w14:paraId="20345A4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27</w:t>
            </w:r>
          </w:p>
        </w:tc>
        <w:tc>
          <w:tcPr>
            <w:tcW w:w="949" w:type="pct"/>
          </w:tcPr>
          <w:p w14:paraId="13794CE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37</w:t>
            </w:r>
          </w:p>
        </w:tc>
      </w:tr>
      <w:tr w:rsidR="00193350" w:rsidRPr="00527CA3" w14:paraId="58495BFA" w14:textId="77777777" w:rsidTr="004A6599">
        <w:trPr>
          <w:trHeight w:val="227"/>
        </w:trPr>
        <w:tc>
          <w:tcPr>
            <w:tcW w:w="1254" w:type="pct"/>
            <w:vMerge/>
          </w:tcPr>
          <w:p w14:paraId="775B42D2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31F6DB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reterm newborn, gestational age 35 completed weeks</w:t>
            </w:r>
          </w:p>
        </w:tc>
        <w:tc>
          <w:tcPr>
            <w:tcW w:w="603" w:type="pct"/>
          </w:tcPr>
          <w:p w14:paraId="67C025C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28</w:t>
            </w:r>
          </w:p>
        </w:tc>
        <w:tc>
          <w:tcPr>
            <w:tcW w:w="949" w:type="pct"/>
          </w:tcPr>
          <w:p w14:paraId="5176DEA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38</w:t>
            </w:r>
          </w:p>
        </w:tc>
      </w:tr>
      <w:tr w:rsidR="00193350" w:rsidRPr="00527CA3" w14:paraId="03B28BCF" w14:textId="77777777" w:rsidTr="004A6599">
        <w:trPr>
          <w:trHeight w:val="227"/>
        </w:trPr>
        <w:tc>
          <w:tcPr>
            <w:tcW w:w="1254" w:type="pct"/>
            <w:vMerge/>
          </w:tcPr>
          <w:p w14:paraId="115A6A7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4B2957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reterm newborn, gestational age 36 completed weeks</w:t>
            </w:r>
          </w:p>
        </w:tc>
        <w:tc>
          <w:tcPr>
            <w:tcW w:w="603" w:type="pct"/>
          </w:tcPr>
          <w:p w14:paraId="621BFDD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28</w:t>
            </w:r>
          </w:p>
        </w:tc>
        <w:tc>
          <w:tcPr>
            <w:tcW w:w="949" w:type="pct"/>
          </w:tcPr>
          <w:p w14:paraId="66E53F1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7.39</w:t>
            </w:r>
          </w:p>
        </w:tc>
      </w:tr>
      <w:tr w:rsidR="00193350" w:rsidRPr="00527CA3" w14:paraId="65F7D08B" w14:textId="77777777" w:rsidTr="004A6599">
        <w:trPr>
          <w:trHeight w:val="227"/>
        </w:trPr>
        <w:tc>
          <w:tcPr>
            <w:tcW w:w="1254" w:type="pct"/>
            <w:vMerge w:val="restart"/>
          </w:tcPr>
          <w:p w14:paraId="73AA42F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bookmarkStart w:id="1" w:name="_Hlk46143763"/>
            <w:r w:rsidRPr="00527CA3">
              <w:rPr>
                <w:b/>
                <w:sz w:val="22"/>
                <w:szCs w:val="22"/>
              </w:rPr>
              <w:t xml:space="preserve">Low weight or size at gestational age </w:t>
            </w:r>
            <w:bookmarkEnd w:id="1"/>
          </w:p>
        </w:tc>
        <w:tc>
          <w:tcPr>
            <w:tcW w:w="2194" w:type="pct"/>
          </w:tcPr>
          <w:p w14:paraId="65D8C5F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light for gestational age, unspecified weight</w:t>
            </w:r>
          </w:p>
        </w:tc>
        <w:tc>
          <w:tcPr>
            <w:tcW w:w="603" w:type="pct"/>
          </w:tcPr>
          <w:p w14:paraId="4830724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00</w:t>
            </w:r>
          </w:p>
        </w:tc>
        <w:tc>
          <w:tcPr>
            <w:tcW w:w="949" w:type="pct"/>
          </w:tcPr>
          <w:p w14:paraId="059CA87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00</w:t>
            </w:r>
          </w:p>
        </w:tc>
      </w:tr>
      <w:tr w:rsidR="00193350" w:rsidRPr="00527CA3" w14:paraId="4474EEC0" w14:textId="77777777" w:rsidTr="004A6599">
        <w:trPr>
          <w:trHeight w:val="227"/>
        </w:trPr>
        <w:tc>
          <w:tcPr>
            <w:tcW w:w="1254" w:type="pct"/>
            <w:vMerge/>
          </w:tcPr>
          <w:p w14:paraId="6F08533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D6E36D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light for gestational age, less than 500 grams</w:t>
            </w:r>
          </w:p>
        </w:tc>
        <w:tc>
          <w:tcPr>
            <w:tcW w:w="603" w:type="pct"/>
          </w:tcPr>
          <w:p w14:paraId="783A63F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01</w:t>
            </w:r>
          </w:p>
        </w:tc>
        <w:tc>
          <w:tcPr>
            <w:tcW w:w="949" w:type="pct"/>
          </w:tcPr>
          <w:p w14:paraId="7319EBB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01</w:t>
            </w:r>
          </w:p>
        </w:tc>
      </w:tr>
      <w:tr w:rsidR="00193350" w:rsidRPr="00527CA3" w14:paraId="4496319A" w14:textId="77777777" w:rsidTr="004A6599">
        <w:trPr>
          <w:trHeight w:val="227"/>
        </w:trPr>
        <w:tc>
          <w:tcPr>
            <w:tcW w:w="1254" w:type="pct"/>
            <w:vMerge/>
          </w:tcPr>
          <w:p w14:paraId="54F80DCC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4B3620FA" w14:textId="1786F772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light for gestational age, 500</w:t>
            </w:r>
            <w:r w:rsidR="00975103">
              <w:rPr>
                <w:color w:val="000000"/>
                <w:sz w:val="22"/>
                <w:szCs w:val="22"/>
              </w:rPr>
              <w:t xml:space="preserve"> </w:t>
            </w:r>
            <w:r w:rsidRPr="00527CA3">
              <w:rPr>
                <w:color w:val="000000"/>
                <w:sz w:val="22"/>
                <w:szCs w:val="22"/>
              </w:rPr>
              <w:t>-</w:t>
            </w:r>
            <w:r w:rsidR="00975103">
              <w:rPr>
                <w:color w:val="000000"/>
                <w:sz w:val="22"/>
                <w:szCs w:val="22"/>
              </w:rPr>
              <w:t xml:space="preserve"> </w:t>
            </w:r>
            <w:r w:rsidRPr="00527CA3">
              <w:rPr>
                <w:color w:val="000000"/>
                <w:sz w:val="22"/>
                <w:szCs w:val="22"/>
              </w:rPr>
              <w:t>749 grams</w:t>
            </w:r>
          </w:p>
        </w:tc>
        <w:tc>
          <w:tcPr>
            <w:tcW w:w="603" w:type="pct"/>
          </w:tcPr>
          <w:p w14:paraId="769BF6C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02</w:t>
            </w:r>
          </w:p>
        </w:tc>
        <w:tc>
          <w:tcPr>
            <w:tcW w:w="949" w:type="pct"/>
          </w:tcPr>
          <w:p w14:paraId="58580A7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02</w:t>
            </w:r>
          </w:p>
        </w:tc>
      </w:tr>
      <w:tr w:rsidR="00193350" w:rsidRPr="00527CA3" w14:paraId="248475F7" w14:textId="77777777" w:rsidTr="004A6599">
        <w:trPr>
          <w:trHeight w:val="227"/>
        </w:trPr>
        <w:tc>
          <w:tcPr>
            <w:tcW w:w="1254" w:type="pct"/>
            <w:vMerge/>
          </w:tcPr>
          <w:p w14:paraId="50F9A787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49CC3E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light for gestational age, 750-999 grams</w:t>
            </w:r>
          </w:p>
        </w:tc>
        <w:tc>
          <w:tcPr>
            <w:tcW w:w="603" w:type="pct"/>
          </w:tcPr>
          <w:p w14:paraId="5D154BC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03</w:t>
            </w:r>
          </w:p>
        </w:tc>
        <w:tc>
          <w:tcPr>
            <w:tcW w:w="949" w:type="pct"/>
          </w:tcPr>
          <w:p w14:paraId="1509656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03</w:t>
            </w:r>
          </w:p>
        </w:tc>
      </w:tr>
      <w:tr w:rsidR="00193350" w:rsidRPr="00527CA3" w14:paraId="5DB09AA3" w14:textId="77777777" w:rsidTr="004A6599">
        <w:trPr>
          <w:trHeight w:val="227"/>
        </w:trPr>
        <w:tc>
          <w:tcPr>
            <w:tcW w:w="1254" w:type="pct"/>
            <w:vMerge/>
          </w:tcPr>
          <w:p w14:paraId="08AE522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291AE2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light for gestational age, 1000-1249 grams</w:t>
            </w:r>
          </w:p>
        </w:tc>
        <w:tc>
          <w:tcPr>
            <w:tcW w:w="603" w:type="pct"/>
          </w:tcPr>
          <w:p w14:paraId="49D3EDA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04</w:t>
            </w:r>
          </w:p>
        </w:tc>
        <w:tc>
          <w:tcPr>
            <w:tcW w:w="949" w:type="pct"/>
          </w:tcPr>
          <w:p w14:paraId="625122C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04</w:t>
            </w:r>
          </w:p>
        </w:tc>
      </w:tr>
      <w:tr w:rsidR="00193350" w:rsidRPr="00527CA3" w14:paraId="32A89B0C" w14:textId="77777777" w:rsidTr="004A6599">
        <w:trPr>
          <w:trHeight w:val="227"/>
        </w:trPr>
        <w:tc>
          <w:tcPr>
            <w:tcW w:w="1254" w:type="pct"/>
            <w:vMerge/>
          </w:tcPr>
          <w:p w14:paraId="5B2957B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C164AD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light for gestational age, 1250-1499 grams</w:t>
            </w:r>
          </w:p>
        </w:tc>
        <w:tc>
          <w:tcPr>
            <w:tcW w:w="603" w:type="pct"/>
          </w:tcPr>
          <w:p w14:paraId="5E42DC2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05</w:t>
            </w:r>
          </w:p>
        </w:tc>
        <w:tc>
          <w:tcPr>
            <w:tcW w:w="949" w:type="pct"/>
          </w:tcPr>
          <w:p w14:paraId="46046BC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05</w:t>
            </w:r>
          </w:p>
        </w:tc>
      </w:tr>
      <w:tr w:rsidR="00193350" w:rsidRPr="00527CA3" w14:paraId="51633A6B" w14:textId="77777777" w:rsidTr="004A6599">
        <w:trPr>
          <w:trHeight w:val="227"/>
        </w:trPr>
        <w:tc>
          <w:tcPr>
            <w:tcW w:w="1254" w:type="pct"/>
            <w:vMerge/>
          </w:tcPr>
          <w:p w14:paraId="0950F3B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1A1F9C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light for gestational age, 1500-1749 grams</w:t>
            </w:r>
          </w:p>
        </w:tc>
        <w:tc>
          <w:tcPr>
            <w:tcW w:w="603" w:type="pct"/>
          </w:tcPr>
          <w:p w14:paraId="3DF8731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06</w:t>
            </w:r>
          </w:p>
        </w:tc>
        <w:tc>
          <w:tcPr>
            <w:tcW w:w="949" w:type="pct"/>
          </w:tcPr>
          <w:p w14:paraId="7F64998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06</w:t>
            </w:r>
          </w:p>
        </w:tc>
      </w:tr>
      <w:tr w:rsidR="00193350" w:rsidRPr="00527CA3" w14:paraId="0E9F59C2" w14:textId="77777777" w:rsidTr="004A6599">
        <w:trPr>
          <w:trHeight w:val="227"/>
        </w:trPr>
        <w:tc>
          <w:tcPr>
            <w:tcW w:w="1254" w:type="pct"/>
            <w:vMerge/>
          </w:tcPr>
          <w:p w14:paraId="66C4FB4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DE9B06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light for gestational age, 1750-1999 grams</w:t>
            </w:r>
          </w:p>
        </w:tc>
        <w:tc>
          <w:tcPr>
            <w:tcW w:w="603" w:type="pct"/>
          </w:tcPr>
          <w:p w14:paraId="7921742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07</w:t>
            </w:r>
          </w:p>
        </w:tc>
        <w:tc>
          <w:tcPr>
            <w:tcW w:w="949" w:type="pct"/>
          </w:tcPr>
          <w:p w14:paraId="1371C50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07</w:t>
            </w:r>
          </w:p>
        </w:tc>
      </w:tr>
      <w:tr w:rsidR="00193350" w:rsidRPr="00527CA3" w14:paraId="33762B61" w14:textId="77777777" w:rsidTr="004A6599">
        <w:trPr>
          <w:trHeight w:val="227"/>
        </w:trPr>
        <w:tc>
          <w:tcPr>
            <w:tcW w:w="1254" w:type="pct"/>
            <w:vMerge/>
          </w:tcPr>
          <w:p w14:paraId="1243294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592DB9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light for gestational age, 2000-2499 grams</w:t>
            </w:r>
          </w:p>
        </w:tc>
        <w:tc>
          <w:tcPr>
            <w:tcW w:w="603" w:type="pct"/>
          </w:tcPr>
          <w:p w14:paraId="5DFFDB9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08</w:t>
            </w:r>
          </w:p>
        </w:tc>
        <w:tc>
          <w:tcPr>
            <w:tcW w:w="949" w:type="pct"/>
          </w:tcPr>
          <w:p w14:paraId="3B97391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08</w:t>
            </w:r>
          </w:p>
        </w:tc>
      </w:tr>
      <w:tr w:rsidR="00193350" w:rsidRPr="00527CA3" w14:paraId="655CEC9E" w14:textId="77777777" w:rsidTr="004A6599">
        <w:trPr>
          <w:trHeight w:val="227"/>
        </w:trPr>
        <w:tc>
          <w:tcPr>
            <w:tcW w:w="1254" w:type="pct"/>
            <w:vMerge/>
          </w:tcPr>
          <w:p w14:paraId="576B040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F86479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light for gestational age, 2500 grams and over</w:t>
            </w:r>
          </w:p>
        </w:tc>
        <w:tc>
          <w:tcPr>
            <w:tcW w:w="603" w:type="pct"/>
          </w:tcPr>
          <w:p w14:paraId="1D74B3B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09</w:t>
            </w:r>
          </w:p>
        </w:tc>
        <w:tc>
          <w:tcPr>
            <w:tcW w:w="949" w:type="pct"/>
          </w:tcPr>
          <w:p w14:paraId="21200B4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09</w:t>
            </w:r>
          </w:p>
        </w:tc>
      </w:tr>
      <w:tr w:rsidR="00193350" w:rsidRPr="00527CA3" w14:paraId="24C8FCCE" w14:textId="77777777" w:rsidTr="004A6599">
        <w:trPr>
          <w:trHeight w:val="227"/>
        </w:trPr>
        <w:tc>
          <w:tcPr>
            <w:tcW w:w="1254" w:type="pct"/>
            <w:vMerge/>
          </w:tcPr>
          <w:p w14:paraId="38EE5D17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B760037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small for gestational age, unspecified weight</w:t>
            </w:r>
          </w:p>
        </w:tc>
        <w:tc>
          <w:tcPr>
            <w:tcW w:w="603" w:type="pct"/>
          </w:tcPr>
          <w:p w14:paraId="68F3150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10</w:t>
            </w:r>
          </w:p>
        </w:tc>
        <w:tc>
          <w:tcPr>
            <w:tcW w:w="949" w:type="pct"/>
          </w:tcPr>
          <w:p w14:paraId="507B49B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10</w:t>
            </w:r>
          </w:p>
        </w:tc>
      </w:tr>
      <w:tr w:rsidR="00193350" w:rsidRPr="00527CA3" w14:paraId="2BF6F17B" w14:textId="77777777" w:rsidTr="004A6599">
        <w:trPr>
          <w:trHeight w:val="227"/>
        </w:trPr>
        <w:tc>
          <w:tcPr>
            <w:tcW w:w="1254" w:type="pct"/>
            <w:vMerge/>
          </w:tcPr>
          <w:p w14:paraId="4D972B3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B611E7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small for gestational age, less than 500 grams</w:t>
            </w:r>
          </w:p>
        </w:tc>
        <w:tc>
          <w:tcPr>
            <w:tcW w:w="603" w:type="pct"/>
          </w:tcPr>
          <w:p w14:paraId="17DB8EE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11</w:t>
            </w:r>
          </w:p>
        </w:tc>
        <w:tc>
          <w:tcPr>
            <w:tcW w:w="949" w:type="pct"/>
          </w:tcPr>
          <w:p w14:paraId="5D05360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11</w:t>
            </w:r>
          </w:p>
        </w:tc>
      </w:tr>
      <w:tr w:rsidR="00193350" w:rsidRPr="00527CA3" w14:paraId="3C050382" w14:textId="77777777" w:rsidTr="004A6599">
        <w:trPr>
          <w:trHeight w:val="227"/>
        </w:trPr>
        <w:tc>
          <w:tcPr>
            <w:tcW w:w="1254" w:type="pct"/>
            <w:vMerge/>
          </w:tcPr>
          <w:p w14:paraId="3B9AB8F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9B718A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small for gestational age, 500-749 grams</w:t>
            </w:r>
          </w:p>
        </w:tc>
        <w:tc>
          <w:tcPr>
            <w:tcW w:w="603" w:type="pct"/>
          </w:tcPr>
          <w:p w14:paraId="403888B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12</w:t>
            </w:r>
          </w:p>
        </w:tc>
        <w:tc>
          <w:tcPr>
            <w:tcW w:w="949" w:type="pct"/>
          </w:tcPr>
          <w:p w14:paraId="53E2B9F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12</w:t>
            </w:r>
          </w:p>
        </w:tc>
      </w:tr>
      <w:tr w:rsidR="00193350" w:rsidRPr="00527CA3" w14:paraId="00A2D5FA" w14:textId="77777777" w:rsidTr="004A6599">
        <w:trPr>
          <w:trHeight w:val="227"/>
        </w:trPr>
        <w:tc>
          <w:tcPr>
            <w:tcW w:w="1254" w:type="pct"/>
            <w:vMerge/>
          </w:tcPr>
          <w:p w14:paraId="276476B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42AC77C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small for gestational age, 750-999 grams</w:t>
            </w:r>
          </w:p>
        </w:tc>
        <w:tc>
          <w:tcPr>
            <w:tcW w:w="603" w:type="pct"/>
          </w:tcPr>
          <w:p w14:paraId="0833AFB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13</w:t>
            </w:r>
          </w:p>
        </w:tc>
        <w:tc>
          <w:tcPr>
            <w:tcW w:w="949" w:type="pct"/>
          </w:tcPr>
          <w:p w14:paraId="41E81CB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13</w:t>
            </w:r>
          </w:p>
        </w:tc>
      </w:tr>
      <w:tr w:rsidR="00193350" w:rsidRPr="00527CA3" w14:paraId="047DA272" w14:textId="77777777" w:rsidTr="004A6599">
        <w:trPr>
          <w:trHeight w:val="227"/>
        </w:trPr>
        <w:tc>
          <w:tcPr>
            <w:tcW w:w="1254" w:type="pct"/>
            <w:vMerge/>
          </w:tcPr>
          <w:p w14:paraId="01F7997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2C6FBD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small for gestational age, 1000-1249 grams</w:t>
            </w:r>
          </w:p>
        </w:tc>
        <w:tc>
          <w:tcPr>
            <w:tcW w:w="603" w:type="pct"/>
          </w:tcPr>
          <w:p w14:paraId="76B8406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14</w:t>
            </w:r>
          </w:p>
        </w:tc>
        <w:tc>
          <w:tcPr>
            <w:tcW w:w="949" w:type="pct"/>
          </w:tcPr>
          <w:p w14:paraId="158AAF8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14</w:t>
            </w:r>
          </w:p>
        </w:tc>
      </w:tr>
      <w:tr w:rsidR="00193350" w:rsidRPr="00527CA3" w14:paraId="4573505E" w14:textId="77777777" w:rsidTr="004A6599">
        <w:trPr>
          <w:trHeight w:val="227"/>
        </w:trPr>
        <w:tc>
          <w:tcPr>
            <w:tcW w:w="1254" w:type="pct"/>
            <w:vMerge/>
          </w:tcPr>
          <w:p w14:paraId="62CDAA4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70B69B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small for gestational age, 1250-1499 grams</w:t>
            </w:r>
          </w:p>
        </w:tc>
        <w:tc>
          <w:tcPr>
            <w:tcW w:w="603" w:type="pct"/>
          </w:tcPr>
          <w:p w14:paraId="5BE2B91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15</w:t>
            </w:r>
          </w:p>
        </w:tc>
        <w:tc>
          <w:tcPr>
            <w:tcW w:w="949" w:type="pct"/>
          </w:tcPr>
          <w:p w14:paraId="23E28E2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15</w:t>
            </w:r>
          </w:p>
        </w:tc>
      </w:tr>
      <w:tr w:rsidR="00193350" w:rsidRPr="00527CA3" w14:paraId="520A5112" w14:textId="77777777" w:rsidTr="004A6599">
        <w:trPr>
          <w:trHeight w:val="227"/>
        </w:trPr>
        <w:tc>
          <w:tcPr>
            <w:tcW w:w="1254" w:type="pct"/>
            <w:vMerge/>
          </w:tcPr>
          <w:p w14:paraId="73DF11D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4FBB7FC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small for gestational age, 1500-1749 grams</w:t>
            </w:r>
          </w:p>
        </w:tc>
        <w:tc>
          <w:tcPr>
            <w:tcW w:w="603" w:type="pct"/>
          </w:tcPr>
          <w:p w14:paraId="6722C57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16</w:t>
            </w:r>
          </w:p>
        </w:tc>
        <w:tc>
          <w:tcPr>
            <w:tcW w:w="949" w:type="pct"/>
          </w:tcPr>
          <w:p w14:paraId="3BFF73C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16</w:t>
            </w:r>
          </w:p>
        </w:tc>
      </w:tr>
      <w:tr w:rsidR="00193350" w:rsidRPr="00527CA3" w14:paraId="413D0E66" w14:textId="77777777" w:rsidTr="004A6599">
        <w:trPr>
          <w:trHeight w:val="227"/>
        </w:trPr>
        <w:tc>
          <w:tcPr>
            <w:tcW w:w="1254" w:type="pct"/>
            <w:vMerge/>
          </w:tcPr>
          <w:p w14:paraId="70D4F1F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4533CB7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small for gestational age, 1750-1999 grams</w:t>
            </w:r>
          </w:p>
        </w:tc>
        <w:tc>
          <w:tcPr>
            <w:tcW w:w="603" w:type="pct"/>
          </w:tcPr>
          <w:p w14:paraId="784D03E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17</w:t>
            </w:r>
          </w:p>
        </w:tc>
        <w:tc>
          <w:tcPr>
            <w:tcW w:w="949" w:type="pct"/>
          </w:tcPr>
          <w:p w14:paraId="3D9CBE4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17</w:t>
            </w:r>
          </w:p>
        </w:tc>
      </w:tr>
      <w:tr w:rsidR="00193350" w:rsidRPr="00527CA3" w14:paraId="10F4D0B6" w14:textId="77777777" w:rsidTr="004A6599">
        <w:trPr>
          <w:trHeight w:val="227"/>
        </w:trPr>
        <w:tc>
          <w:tcPr>
            <w:tcW w:w="1254" w:type="pct"/>
            <w:vMerge/>
          </w:tcPr>
          <w:p w14:paraId="5E5E400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0CA8E9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small for gestational age, 2000-2499 grams</w:t>
            </w:r>
          </w:p>
        </w:tc>
        <w:tc>
          <w:tcPr>
            <w:tcW w:w="603" w:type="pct"/>
          </w:tcPr>
          <w:p w14:paraId="55CC954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18</w:t>
            </w:r>
          </w:p>
        </w:tc>
        <w:tc>
          <w:tcPr>
            <w:tcW w:w="949" w:type="pct"/>
          </w:tcPr>
          <w:p w14:paraId="2488035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18</w:t>
            </w:r>
          </w:p>
        </w:tc>
      </w:tr>
      <w:tr w:rsidR="00193350" w:rsidRPr="00527CA3" w14:paraId="1D0FF5A9" w14:textId="77777777" w:rsidTr="004A6599">
        <w:trPr>
          <w:trHeight w:val="227"/>
        </w:trPr>
        <w:tc>
          <w:tcPr>
            <w:tcW w:w="1254" w:type="pct"/>
            <w:vMerge/>
          </w:tcPr>
          <w:p w14:paraId="1AF7A11F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8ECF54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small for gestational age, other</w:t>
            </w:r>
          </w:p>
        </w:tc>
        <w:tc>
          <w:tcPr>
            <w:tcW w:w="603" w:type="pct"/>
          </w:tcPr>
          <w:p w14:paraId="258AAEE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4.19</w:t>
            </w:r>
          </w:p>
        </w:tc>
        <w:tc>
          <w:tcPr>
            <w:tcW w:w="949" w:type="pct"/>
          </w:tcPr>
          <w:p w14:paraId="54640B3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05.19</w:t>
            </w:r>
          </w:p>
        </w:tc>
      </w:tr>
      <w:tr w:rsidR="00193350" w:rsidRPr="00527CA3" w14:paraId="41CF9CAD" w14:textId="77777777" w:rsidTr="004A6599">
        <w:trPr>
          <w:trHeight w:val="227"/>
        </w:trPr>
        <w:tc>
          <w:tcPr>
            <w:tcW w:w="1254" w:type="pct"/>
            <w:vMerge/>
          </w:tcPr>
          <w:p w14:paraId="0850075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136A898" w14:textId="77777777" w:rsidR="00193350" w:rsidRPr="00527CA3" w:rsidRDefault="00193350" w:rsidP="004A6599">
            <w:pPr>
              <w:spacing w:before="0" w:after="0" w:line="240" w:lineRule="auto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affected by fetal (intrauterine) malnutrition not light or small for gestational age</w:t>
            </w:r>
          </w:p>
        </w:tc>
        <w:tc>
          <w:tcPr>
            <w:tcW w:w="603" w:type="pct"/>
          </w:tcPr>
          <w:p w14:paraId="28EE78B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4.20</w:t>
            </w:r>
          </w:p>
        </w:tc>
        <w:tc>
          <w:tcPr>
            <w:tcW w:w="949" w:type="pct"/>
          </w:tcPr>
          <w:p w14:paraId="5F9A698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P05.2</w:t>
            </w:r>
          </w:p>
        </w:tc>
      </w:tr>
      <w:tr w:rsidR="00193350" w:rsidRPr="00527CA3" w14:paraId="11B1AFB1" w14:textId="77777777" w:rsidTr="004A6599">
        <w:trPr>
          <w:trHeight w:val="227"/>
        </w:trPr>
        <w:tc>
          <w:tcPr>
            <w:tcW w:w="1254" w:type="pct"/>
            <w:vMerge/>
          </w:tcPr>
          <w:p w14:paraId="54BA6A3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E89CA3A" w14:textId="77777777" w:rsidR="00193350" w:rsidRPr="00527CA3" w:rsidRDefault="00193350" w:rsidP="004A6599">
            <w:pPr>
              <w:spacing w:before="0" w:after="0" w:line="240" w:lineRule="auto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Newborn affected by slow intrauterine growth, unspecified</w:t>
            </w:r>
          </w:p>
        </w:tc>
        <w:tc>
          <w:tcPr>
            <w:tcW w:w="603" w:type="pct"/>
          </w:tcPr>
          <w:p w14:paraId="571FCB6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4.90</w:t>
            </w:r>
          </w:p>
        </w:tc>
        <w:tc>
          <w:tcPr>
            <w:tcW w:w="949" w:type="pct"/>
          </w:tcPr>
          <w:p w14:paraId="79CB921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P05.9</w:t>
            </w:r>
          </w:p>
        </w:tc>
      </w:tr>
      <w:tr w:rsidR="00193350" w:rsidRPr="00527CA3" w14:paraId="1C102181" w14:textId="77777777" w:rsidTr="004A6599">
        <w:trPr>
          <w:trHeight w:val="227"/>
        </w:trPr>
        <w:tc>
          <w:tcPr>
            <w:tcW w:w="1254" w:type="pct"/>
            <w:vMerge/>
          </w:tcPr>
          <w:p w14:paraId="68ADD9A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708429B8" w14:textId="77777777" w:rsidR="00193350" w:rsidRPr="00527CA3" w:rsidRDefault="00193350" w:rsidP="004A6599">
            <w:pPr>
              <w:spacing w:before="0" w:after="0" w:line="240" w:lineRule="auto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Extremely low birth weight newborn, unspecified weight</w:t>
            </w:r>
          </w:p>
        </w:tc>
        <w:tc>
          <w:tcPr>
            <w:tcW w:w="603" w:type="pct"/>
          </w:tcPr>
          <w:p w14:paraId="1941655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5.0 765.10</w:t>
            </w:r>
          </w:p>
        </w:tc>
        <w:tc>
          <w:tcPr>
            <w:tcW w:w="949" w:type="pct"/>
          </w:tcPr>
          <w:p w14:paraId="7CD8966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P07.00</w:t>
            </w:r>
          </w:p>
        </w:tc>
      </w:tr>
      <w:tr w:rsidR="00193350" w:rsidRPr="00527CA3" w14:paraId="40209BC5" w14:textId="77777777" w:rsidTr="004A6599">
        <w:trPr>
          <w:trHeight w:val="227"/>
        </w:trPr>
        <w:tc>
          <w:tcPr>
            <w:tcW w:w="1254" w:type="pct"/>
            <w:vMerge/>
          </w:tcPr>
          <w:p w14:paraId="31E20B0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47CE2273" w14:textId="77777777" w:rsidR="00193350" w:rsidRPr="00527CA3" w:rsidRDefault="00193350" w:rsidP="004A6599">
            <w:pPr>
              <w:spacing w:before="0" w:after="0" w:line="240" w:lineRule="auto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Extremely low birth weight newborn, less than 500 grams</w:t>
            </w:r>
          </w:p>
        </w:tc>
        <w:tc>
          <w:tcPr>
            <w:tcW w:w="603" w:type="pct"/>
          </w:tcPr>
          <w:p w14:paraId="4A0C68D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5.01765.11</w:t>
            </w:r>
          </w:p>
        </w:tc>
        <w:tc>
          <w:tcPr>
            <w:tcW w:w="949" w:type="pct"/>
          </w:tcPr>
          <w:p w14:paraId="59201DB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P07.01</w:t>
            </w:r>
          </w:p>
        </w:tc>
      </w:tr>
      <w:tr w:rsidR="00193350" w:rsidRPr="00527CA3" w14:paraId="5D4F7CFC" w14:textId="77777777" w:rsidTr="004A6599">
        <w:trPr>
          <w:trHeight w:val="227"/>
        </w:trPr>
        <w:tc>
          <w:tcPr>
            <w:tcW w:w="1254" w:type="pct"/>
            <w:vMerge/>
          </w:tcPr>
          <w:p w14:paraId="3E04A77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398497B" w14:textId="77777777" w:rsidR="00193350" w:rsidRPr="00527CA3" w:rsidRDefault="00193350" w:rsidP="004A6599">
            <w:pPr>
              <w:spacing w:before="0" w:after="0" w:line="240" w:lineRule="auto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Extremely low birth weight newborn, 500-749 grams</w:t>
            </w:r>
          </w:p>
        </w:tc>
        <w:tc>
          <w:tcPr>
            <w:tcW w:w="603" w:type="pct"/>
          </w:tcPr>
          <w:p w14:paraId="1447CCB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5.02</w:t>
            </w:r>
          </w:p>
          <w:p w14:paraId="2184C0C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5.12</w:t>
            </w:r>
          </w:p>
        </w:tc>
        <w:tc>
          <w:tcPr>
            <w:tcW w:w="949" w:type="pct"/>
          </w:tcPr>
          <w:p w14:paraId="7CE44C4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P07.02</w:t>
            </w:r>
          </w:p>
        </w:tc>
      </w:tr>
      <w:tr w:rsidR="00193350" w:rsidRPr="00527CA3" w14:paraId="32B222AD" w14:textId="77777777" w:rsidTr="004A6599">
        <w:trPr>
          <w:trHeight w:val="227"/>
        </w:trPr>
        <w:tc>
          <w:tcPr>
            <w:tcW w:w="1254" w:type="pct"/>
            <w:vMerge/>
          </w:tcPr>
          <w:p w14:paraId="4D7AC21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7975A1F5" w14:textId="77777777" w:rsidR="00193350" w:rsidRPr="00527CA3" w:rsidRDefault="00193350" w:rsidP="004A6599">
            <w:pPr>
              <w:spacing w:before="0" w:after="0" w:line="240" w:lineRule="auto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Extremely low birth weight newborn, 750-999 grams</w:t>
            </w:r>
          </w:p>
        </w:tc>
        <w:tc>
          <w:tcPr>
            <w:tcW w:w="603" w:type="pct"/>
          </w:tcPr>
          <w:p w14:paraId="30D3228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5.03</w:t>
            </w:r>
          </w:p>
          <w:p w14:paraId="2EE0458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5.13</w:t>
            </w:r>
          </w:p>
        </w:tc>
        <w:tc>
          <w:tcPr>
            <w:tcW w:w="949" w:type="pct"/>
          </w:tcPr>
          <w:p w14:paraId="6CD7ED2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P07.03</w:t>
            </w:r>
          </w:p>
        </w:tc>
      </w:tr>
      <w:tr w:rsidR="00193350" w:rsidRPr="00527CA3" w14:paraId="7167F322" w14:textId="77777777" w:rsidTr="004A6599">
        <w:trPr>
          <w:trHeight w:val="227"/>
        </w:trPr>
        <w:tc>
          <w:tcPr>
            <w:tcW w:w="1254" w:type="pct"/>
            <w:vMerge/>
          </w:tcPr>
          <w:p w14:paraId="76E9062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49E3F64" w14:textId="77777777" w:rsidR="00193350" w:rsidRPr="00527CA3" w:rsidRDefault="00193350" w:rsidP="004A6599">
            <w:pPr>
              <w:spacing w:before="0" w:after="0" w:line="240" w:lineRule="auto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Other low birth weight newborn, unspecified weight</w:t>
            </w:r>
          </w:p>
        </w:tc>
        <w:tc>
          <w:tcPr>
            <w:tcW w:w="603" w:type="pct"/>
          </w:tcPr>
          <w:p w14:paraId="25F2B9C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5.00</w:t>
            </w:r>
          </w:p>
          <w:p w14:paraId="6BCD774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5.10</w:t>
            </w:r>
          </w:p>
        </w:tc>
        <w:tc>
          <w:tcPr>
            <w:tcW w:w="949" w:type="pct"/>
          </w:tcPr>
          <w:p w14:paraId="4464FDC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P07.10</w:t>
            </w:r>
          </w:p>
        </w:tc>
      </w:tr>
      <w:tr w:rsidR="00193350" w:rsidRPr="00527CA3" w14:paraId="382DF1C2" w14:textId="77777777" w:rsidTr="004A6599">
        <w:trPr>
          <w:trHeight w:val="227"/>
        </w:trPr>
        <w:tc>
          <w:tcPr>
            <w:tcW w:w="1254" w:type="pct"/>
            <w:vMerge/>
          </w:tcPr>
          <w:p w14:paraId="3BE762A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6BF76F5" w14:textId="77777777" w:rsidR="00193350" w:rsidRPr="00527CA3" w:rsidRDefault="00193350" w:rsidP="004A6599">
            <w:pPr>
              <w:spacing w:before="0" w:after="0" w:line="240" w:lineRule="auto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Other low birth weight newborn, 1000-1249 grams</w:t>
            </w:r>
          </w:p>
        </w:tc>
        <w:tc>
          <w:tcPr>
            <w:tcW w:w="603" w:type="pct"/>
          </w:tcPr>
          <w:p w14:paraId="6A435EE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5.04 765.14</w:t>
            </w:r>
          </w:p>
        </w:tc>
        <w:tc>
          <w:tcPr>
            <w:tcW w:w="949" w:type="pct"/>
          </w:tcPr>
          <w:p w14:paraId="359BE1B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P07.14</w:t>
            </w:r>
          </w:p>
        </w:tc>
      </w:tr>
      <w:tr w:rsidR="00193350" w:rsidRPr="00527CA3" w14:paraId="13C68755" w14:textId="77777777" w:rsidTr="004A6599">
        <w:trPr>
          <w:trHeight w:val="227"/>
        </w:trPr>
        <w:tc>
          <w:tcPr>
            <w:tcW w:w="1254" w:type="pct"/>
            <w:vMerge/>
          </w:tcPr>
          <w:p w14:paraId="55A06AA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6278373" w14:textId="77777777" w:rsidR="00193350" w:rsidRPr="00527CA3" w:rsidRDefault="00193350" w:rsidP="004A6599">
            <w:pPr>
              <w:spacing w:before="0" w:after="0" w:line="240" w:lineRule="auto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Other low birth weight newborn, 1250-1499 grams</w:t>
            </w:r>
          </w:p>
        </w:tc>
        <w:tc>
          <w:tcPr>
            <w:tcW w:w="603" w:type="pct"/>
          </w:tcPr>
          <w:p w14:paraId="34EA87E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5.05</w:t>
            </w:r>
          </w:p>
          <w:p w14:paraId="246C7A7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5.15</w:t>
            </w:r>
          </w:p>
        </w:tc>
        <w:tc>
          <w:tcPr>
            <w:tcW w:w="949" w:type="pct"/>
          </w:tcPr>
          <w:p w14:paraId="70A20C8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P07.15</w:t>
            </w:r>
          </w:p>
        </w:tc>
      </w:tr>
      <w:tr w:rsidR="00193350" w:rsidRPr="00527CA3" w14:paraId="589392AF" w14:textId="77777777" w:rsidTr="004A6599">
        <w:trPr>
          <w:trHeight w:val="227"/>
        </w:trPr>
        <w:tc>
          <w:tcPr>
            <w:tcW w:w="1254" w:type="pct"/>
            <w:vMerge/>
          </w:tcPr>
          <w:p w14:paraId="4242930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F0F7ADE" w14:textId="77777777" w:rsidR="00193350" w:rsidRPr="00527CA3" w:rsidRDefault="00193350" w:rsidP="004A6599">
            <w:pPr>
              <w:spacing w:before="0" w:after="0" w:line="240" w:lineRule="auto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Other low birth weight newborn, 1500-1749 grams</w:t>
            </w:r>
          </w:p>
        </w:tc>
        <w:tc>
          <w:tcPr>
            <w:tcW w:w="603" w:type="pct"/>
          </w:tcPr>
          <w:p w14:paraId="5FE94BC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5.06</w:t>
            </w:r>
          </w:p>
          <w:p w14:paraId="140CBC7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5.16</w:t>
            </w:r>
          </w:p>
        </w:tc>
        <w:tc>
          <w:tcPr>
            <w:tcW w:w="949" w:type="pct"/>
          </w:tcPr>
          <w:p w14:paraId="47A6799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P07.16</w:t>
            </w:r>
          </w:p>
        </w:tc>
      </w:tr>
      <w:tr w:rsidR="00193350" w:rsidRPr="00527CA3" w14:paraId="034E18C4" w14:textId="77777777" w:rsidTr="004A6599">
        <w:trPr>
          <w:trHeight w:val="227"/>
        </w:trPr>
        <w:tc>
          <w:tcPr>
            <w:tcW w:w="1254" w:type="pct"/>
            <w:vMerge/>
          </w:tcPr>
          <w:p w14:paraId="306F34F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54ED493" w14:textId="77777777" w:rsidR="00193350" w:rsidRPr="00527CA3" w:rsidRDefault="00193350" w:rsidP="004A6599">
            <w:pPr>
              <w:spacing w:before="0" w:after="0" w:line="240" w:lineRule="auto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Other low birth weight newborn, 1750-1999 grams</w:t>
            </w:r>
          </w:p>
        </w:tc>
        <w:tc>
          <w:tcPr>
            <w:tcW w:w="603" w:type="pct"/>
          </w:tcPr>
          <w:p w14:paraId="2C3DC8C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5.07</w:t>
            </w:r>
          </w:p>
          <w:p w14:paraId="594BFE5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5.17</w:t>
            </w:r>
          </w:p>
        </w:tc>
        <w:tc>
          <w:tcPr>
            <w:tcW w:w="949" w:type="pct"/>
          </w:tcPr>
          <w:p w14:paraId="5369221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P07.17</w:t>
            </w:r>
          </w:p>
        </w:tc>
      </w:tr>
      <w:tr w:rsidR="00193350" w:rsidRPr="00527CA3" w14:paraId="58DEBD8B" w14:textId="77777777" w:rsidTr="004A6599">
        <w:trPr>
          <w:trHeight w:val="227"/>
        </w:trPr>
        <w:tc>
          <w:tcPr>
            <w:tcW w:w="1254" w:type="pct"/>
            <w:vMerge/>
          </w:tcPr>
          <w:p w14:paraId="6618B81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D5B66F5" w14:textId="77777777" w:rsidR="00193350" w:rsidRPr="00527CA3" w:rsidRDefault="00193350" w:rsidP="004A6599">
            <w:pPr>
              <w:spacing w:before="0" w:after="0" w:line="240" w:lineRule="auto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Other low birth weight newborn, 2000-2499 grams</w:t>
            </w:r>
          </w:p>
        </w:tc>
        <w:tc>
          <w:tcPr>
            <w:tcW w:w="603" w:type="pct"/>
          </w:tcPr>
          <w:p w14:paraId="1689A79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5.08</w:t>
            </w:r>
          </w:p>
          <w:p w14:paraId="39EFE70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765.18</w:t>
            </w:r>
          </w:p>
        </w:tc>
        <w:tc>
          <w:tcPr>
            <w:tcW w:w="949" w:type="pct"/>
          </w:tcPr>
          <w:p w14:paraId="437E21A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P07.18</w:t>
            </w:r>
          </w:p>
        </w:tc>
      </w:tr>
      <w:tr w:rsidR="00193350" w:rsidRPr="00527CA3" w14:paraId="2A715A82" w14:textId="77777777" w:rsidTr="004A6599">
        <w:trPr>
          <w:trHeight w:val="227"/>
        </w:trPr>
        <w:tc>
          <w:tcPr>
            <w:tcW w:w="1254" w:type="pct"/>
            <w:vMerge w:val="restart"/>
          </w:tcPr>
          <w:p w14:paraId="741A5336" w14:textId="77777777" w:rsidR="00193350" w:rsidRPr="00527CA3" w:rsidRDefault="00193350" w:rsidP="004A6599">
            <w:pPr>
              <w:spacing w:before="0" w:after="0" w:line="240" w:lineRule="auto"/>
              <w:jc w:val="left"/>
              <w:rPr>
                <w:b/>
                <w:sz w:val="22"/>
                <w:szCs w:val="22"/>
              </w:rPr>
            </w:pPr>
            <w:r w:rsidRPr="00527CA3">
              <w:rPr>
                <w:b/>
                <w:sz w:val="22"/>
                <w:szCs w:val="22"/>
              </w:rPr>
              <w:t>Exposure to tobacco</w:t>
            </w:r>
          </w:p>
        </w:tc>
        <w:tc>
          <w:tcPr>
            <w:tcW w:w="2194" w:type="pct"/>
          </w:tcPr>
          <w:p w14:paraId="30F73707" w14:textId="77777777" w:rsidR="00193350" w:rsidRPr="00527CA3" w:rsidRDefault="00193350" w:rsidP="004A6599">
            <w:pPr>
              <w:spacing w:before="0" w:after="0" w:line="240" w:lineRule="auto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Exposure to (parental) (environmental) tobacco smoke in the perinatal period</w:t>
            </w:r>
          </w:p>
        </w:tc>
        <w:tc>
          <w:tcPr>
            <w:tcW w:w="603" w:type="pct"/>
          </w:tcPr>
          <w:p w14:paraId="1706DD7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60.8</w:t>
            </w:r>
          </w:p>
        </w:tc>
        <w:tc>
          <w:tcPr>
            <w:tcW w:w="949" w:type="pct"/>
          </w:tcPr>
          <w:p w14:paraId="7D6BC4F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96.81</w:t>
            </w:r>
          </w:p>
        </w:tc>
      </w:tr>
      <w:tr w:rsidR="00193350" w:rsidRPr="00527CA3" w14:paraId="077F9FD1" w14:textId="77777777" w:rsidTr="004A6599">
        <w:trPr>
          <w:trHeight w:val="227"/>
        </w:trPr>
        <w:tc>
          <w:tcPr>
            <w:tcW w:w="1254" w:type="pct"/>
            <w:vMerge/>
          </w:tcPr>
          <w:p w14:paraId="59A9E80B" w14:textId="77777777" w:rsidR="00193350" w:rsidRPr="00527CA3" w:rsidRDefault="00193350" w:rsidP="004A6599">
            <w:pPr>
              <w:spacing w:before="0" w:after="0" w:line="240" w:lineRule="auto"/>
              <w:jc w:val="left"/>
              <w:rPr>
                <w:b/>
                <w:sz w:val="22"/>
                <w:szCs w:val="22"/>
              </w:rPr>
            </w:pPr>
          </w:p>
        </w:tc>
        <w:tc>
          <w:tcPr>
            <w:tcW w:w="2194" w:type="pct"/>
          </w:tcPr>
          <w:p w14:paraId="6637DE63" w14:textId="77777777" w:rsidR="00193350" w:rsidRPr="00527CA3" w:rsidRDefault="00193350" w:rsidP="004A6599">
            <w:pPr>
              <w:spacing w:before="0" w:after="0" w:line="240" w:lineRule="auto"/>
              <w:rPr>
                <w:color w:val="000000"/>
                <w:sz w:val="22"/>
                <w:szCs w:val="22"/>
              </w:rPr>
            </w:pPr>
            <w:r w:rsidRPr="00527CA3">
              <w:rPr>
                <w:color w:val="000000"/>
                <w:sz w:val="22"/>
                <w:szCs w:val="22"/>
              </w:rPr>
              <w:t>Contact with and (suspected) exposure to environmental tobacco smoke (acute) (chronic)</w:t>
            </w:r>
          </w:p>
        </w:tc>
        <w:tc>
          <w:tcPr>
            <w:tcW w:w="603" w:type="pct"/>
          </w:tcPr>
          <w:p w14:paraId="085B677E" w14:textId="52C333FE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V15.89;</w:t>
            </w:r>
            <w:r w:rsidR="00487D51">
              <w:rPr>
                <w:sz w:val="22"/>
                <w:szCs w:val="22"/>
              </w:rPr>
              <w:t xml:space="preserve"> </w:t>
            </w:r>
            <w:r w:rsidRPr="00527CA3">
              <w:rPr>
                <w:sz w:val="22"/>
                <w:szCs w:val="22"/>
              </w:rPr>
              <w:t>E869.4</w:t>
            </w:r>
          </w:p>
        </w:tc>
        <w:tc>
          <w:tcPr>
            <w:tcW w:w="949" w:type="pct"/>
          </w:tcPr>
          <w:p w14:paraId="359DF2F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Z77.22</w:t>
            </w:r>
          </w:p>
        </w:tc>
      </w:tr>
      <w:tr w:rsidR="00193350" w:rsidRPr="00527CA3" w14:paraId="505C3328" w14:textId="77777777" w:rsidTr="004A6599">
        <w:trPr>
          <w:trHeight w:val="227"/>
        </w:trPr>
        <w:tc>
          <w:tcPr>
            <w:tcW w:w="1254" w:type="pct"/>
            <w:vMerge w:val="restart"/>
          </w:tcPr>
          <w:p w14:paraId="4622C87A" w14:textId="77777777" w:rsidR="00193350" w:rsidRPr="00527CA3" w:rsidDel="00C91836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Heart disease</w:t>
            </w:r>
          </w:p>
        </w:tc>
        <w:tc>
          <w:tcPr>
            <w:tcW w:w="2194" w:type="pct"/>
          </w:tcPr>
          <w:p w14:paraId="3F71C8F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hronic pulmonary heart diseases</w:t>
            </w:r>
          </w:p>
        </w:tc>
        <w:tc>
          <w:tcPr>
            <w:tcW w:w="603" w:type="pct"/>
          </w:tcPr>
          <w:p w14:paraId="0B375AA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416.8</w:t>
            </w:r>
          </w:p>
        </w:tc>
        <w:tc>
          <w:tcPr>
            <w:tcW w:w="949" w:type="pct"/>
          </w:tcPr>
          <w:p w14:paraId="659CEDD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I27.89; I27.2</w:t>
            </w:r>
          </w:p>
        </w:tc>
      </w:tr>
      <w:tr w:rsidR="00193350" w:rsidRPr="00527CA3" w14:paraId="6D2FD718" w14:textId="77777777" w:rsidTr="004A6599">
        <w:trPr>
          <w:trHeight w:val="227"/>
        </w:trPr>
        <w:tc>
          <w:tcPr>
            <w:tcW w:w="1254" w:type="pct"/>
            <w:vMerge/>
          </w:tcPr>
          <w:p w14:paraId="7C236343" w14:textId="77777777" w:rsidR="00193350" w:rsidRPr="00527CA3" w:rsidDel="00C91836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74A40A7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primary cardiomyopathies</w:t>
            </w:r>
          </w:p>
        </w:tc>
        <w:tc>
          <w:tcPr>
            <w:tcW w:w="603" w:type="pct"/>
          </w:tcPr>
          <w:p w14:paraId="543213E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425.4</w:t>
            </w:r>
          </w:p>
        </w:tc>
        <w:tc>
          <w:tcPr>
            <w:tcW w:w="949" w:type="pct"/>
          </w:tcPr>
          <w:p w14:paraId="20335AD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I42.5; I42.8</w:t>
            </w:r>
          </w:p>
        </w:tc>
      </w:tr>
      <w:tr w:rsidR="00193350" w:rsidRPr="00527CA3" w14:paraId="707F40FC" w14:textId="77777777" w:rsidTr="004A6599">
        <w:trPr>
          <w:trHeight w:val="227"/>
        </w:trPr>
        <w:tc>
          <w:tcPr>
            <w:tcW w:w="1254" w:type="pct"/>
            <w:vMerge/>
          </w:tcPr>
          <w:p w14:paraId="5F5BA562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9E48F92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malformations of cardiac chambers and connections</w:t>
            </w:r>
          </w:p>
        </w:tc>
        <w:tc>
          <w:tcPr>
            <w:tcW w:w="603" w:type="pct"/>
          </w:tcPr>
          <w:p w14:paraId="3064AE4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217DC1C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0</w:t>
            </w:r>
          </w:p>
        </w:tc>
      </w:tr>
      <w:tr w:rsidR="00193350" w:rsidRPr="00527CA3" w14:paraId="57F590AE" w14:textId="77777777" w:rsidTr="004A6599">
        <w:trPr>
          <w:trHeight w:val="227"/>
        </w:trPr>
        <w:tc>
          <w:tcPr>
            <w:tcW w:w="1254" w:type="pct"/>
            <w:vMerge/>
          </w:tcPr>
          <w:p w14:paraId="5CECFA02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A3FFF5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mmon arterial trunk</w:t>
            </w:r>
          </w:p>
        </w:tc>
        <w:tc>
          <w:tcPr>
            <w:tcW w:w="603" w:type="pct"/>
          </w:tcPr>
          <w:p w14:paraId="543258B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5.0</w:t>
            </w:r>
          </w:p>
        </w:tc>
        <w:tc>
          <w:tcPr>
            <w:tcW w:w="949" w:type="pct"/>
          </w:tcPr>
          <w:p w14:paraId="2A81FDE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0.0</w:t>
            </w:r>
          </w:p>
        </w:tc>
      </w:tr>
      <w:tr w:rsidR="00193350" w:rsidRPr="00527CA3" w14:paraId="678455BE" w14:textId="77777777" w:rsidTr="004A6599">
        <w:trPr>
          <w:trHeight w:val="227"/>
        </w:trPr>
        <w:tc>
          <w:tcPr>
            <w:tcW w:w="1254" w:type="pct"/>
            <w:vMerge/>
          </w:tcPr>
          <w:p w14:paraId="02BC4B4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CA114D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Double outlet right ventricle</w:t>
            </w:r>
          </w:p>
        </w:tc>
        <w:tc>
          <w:tcPr>
            <w:tcW w:w="603" w:type="pct"/>
          </w:tcPr>
          <w:p w14:paraId="1AA8AC5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5.11</w:t>
            </w:r>
          </w:p>
        </w:tc>
        <w:tc>
          <w:tcPr>
            <w:tcW w:w="949" w:type="pct"/>
          </w:tcPr>
          <w:p w14:paraId="53E7325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0.1</w:t>
            </w:r>
          </w:p>
        </w:tc>
      </w:tr>
      <w:tr w:rsidR="00193350" w:rsidRPr="00527CA3" w14:paraId="2A95B54D" w14:textId="77777777" w:rsidTr="004A6599">
        <w:trPr>
          <w:trHeight w:val="227"/>
        </w:trPr>
        <w:tc>
          <w:tcPr>
            <w:tcW w:w="1254" w:type="pct"/>
            <w:vMerge/>
          </w:tcPr>
          <w:p w14:paraId="5ADA397B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0DC0D4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Double outlet left ventricle</w:t>
            </w:r>
          </w:p>
        </w:tc>
        <w:tc>
          <w:tcPr>
            <w:tcW w:w="603" w:type="pct"/>
          </w:tcPr>
          <w:p w14:paraId="14F5743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5.19</w:t>
            </w:r>
          </w:p>
        </w:tc>
        <w:tc>
          <w:tcPr>
            <w:tcW w:w="949" w:type="pct"/>
          </w:tcPr>
          <w:p w14:paraId="2777662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0.2</w:t>
            </w:r>
          </w:p>
        </w:tc>
      </w:tr>
      <w:tr w:rsidR="00193350" w:rsidRPr="00527CA3" w14:paraId="2246B070" w14:textId="77777777" w:rsidTr="004A6599">
        <w:trPr>
          <w:trHeight w:val="227"/>
        </w:trPr>
        <w:tc>
          <w:tcPr>
            <w:tcW w:w="1254" w:type="pct"/>
            <w:vMerge/>
          </w:tcPr>
          <w:p w14:paraId="4C591ABC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16372A2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Discordant ventriculoarterial connection</w:t>
            </w:r>
          </w:p>
        </w:tc>
        <w:tc>
          <w:tcPr>
            <w:tcW w:w="603" w:type="pct"/>
          </w:tcPr>
          <w:p w14:paraId="2F3161D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5.10; 745.19</w:t>
            </w:r>
          </w:p>
        </w:tc>
        <w:tc>
          <w:tcPr>
            <w:tcW w:w="949" w:type="pct"/>
          </w:tcPr>
          <w:p w14:paraId="1483E07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0.3</w:t>
            </w:r>
          </w:p>
        </w:tc>
      </w:tr>
      <w:tr w:rsidR="00193350" w:rsidRPr="00527CA3" w14:paraId="67EE09D5" w14:textId="77777777" w:rsidTr="004A6599">
        <w:trPr>
          <w:trHeight w:val="227"/>
        </w:trPr>
        <w:tc>
          <w:tcPr>
            <w:tcW w:w="1254" w:type="pct"/>
            <w:vMerge/>
          </w:tcPr>
          <w:p w14:paraId="0CEB7A8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40C9401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Double inlet ventricle</w:t>
            </w:r>
          </w:p>
        </w:tc>
        <w:tc>
          <w:tcPr>
            <w:tcW w:w="603" w:type="pct"/>
          </w:tcPr>
          <w:p w14:paraId="03ACE6D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5.3</w:t>
            </w:r>
          </w:p>
        </w:tc>
        <w:tc>
          <w:tcPr>
            <w:tcW w:w="949" w:type="pct"/>
          </w:tcPr>
          <w:p w14:paraId="1B214F5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0.4</w:t>
            </w:r>
          </w:p>
        </w:tc>
      </w:tr>
      <w:tr w:rsidR="00193350" w:rsidRPr="00527CA3" w14:paraId="49727076" w14:textId="77777777" w:rsidTr="004A6599">
        <w:trPr>
          <w:trHeight w:val="227"/>
        </w:trPr>
        <w:tc>
          <w:tcPr>
            <w:tcW w:w="1254" w:type="pct"/>
            <w:vMerge/>
          </w:tcPr>
          <w:p w14:paraId="31FC1DE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014D60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Discordant atrioventricular connection</w:t>
            </w:r>
          </w:p>
        </w:tc>
        <w:tc>
          <w:tcPr>
            <w:tcW w:w="603" w:type="pct"/>
          </w:tcPr>
          <w:p w14:paraId="2A62B41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5.12</w:t>
            </w:r>
          </w:p>
        </w:tc>
        <w:tc>
          <w:tcPr>
            <w:tcW w:w="949" w:type="pct"/>
          </w:tcPr>
          <w:p w14:paraId="27A3940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0.5</w:t>
            </w:r>
          </w:p>
        </w:tc>
      </w:tr>
      <w:tr w:rsidR="00193350" w:rsidRPr="00527CA3" w14:paraId="2577A334" w14:textId="77777777" w:rsidTr="004A6599">
        <w:trPr>
          <w:trHeight w:val="227"/>
        </w:trPr>
        <w:tc>
          <w:tcPr>
            <w:tcW w:w="1254" w:type="pct"/>
            <w:vMerge/>
          </w:tcPr>
          <w:p w14:paraId="4651473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726F05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Isomerism of atrial appendages</w:t>
            </w:r>
          </w:p>
        </w:tc>
        <w:tc>
          <w:tcPr>
            <w:tcW w:w="603" w:type="pct"/>
          </w:tcPr>
          <w:p w14:paraId="6BDEF2C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5.8</w:t>
            </w:r>
          </w:p>
        </w:tc>
        <w:tc>
          <w:tcPr>
            <w:tcW w:w="949" w:type="pct"/>
          </w:tcPr>
          <w:p w14:paraId="6314867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0.6</w:t>
            </w:r>
          </w:p>
        </w:tc>
      </w:tr>
      <w:tr w:rsidR="00193350" w:rsidRPr="00527CA3" w14:paraId="2D9D60FD" w14:textId="77777777" w:rsidTr="004A6599">
        <w:trPr>
          <w:trHeight w:val="227"/>
        </w:trPr>
        <w:tc>
          <w:tcPr>
            <w:tcW w:w="1254" w:type="pct"/>
            <w:vMerge/>
          </w:tcPr>
          <w:p w14:paraId="79BCD42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C2413A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alformations of cardiac chambers and connections</w:t>
            </w:r>
          </w:p>
        </w:tc>
        <w:tc>
          <w:tcPr>
            <w:tcW w:w="603" w:type="pct"/>
          </w:tcPr>
          <w:p w14:paraId="6F135AD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5.19; 745.7; 745.8</w:t>
            </w:r>
          </w:p>
        </w:tc>
        <w:tc>
          <w:tcPr>
            <w:tcW w:w="949" w:type="pct"/>
          </w:tcPr>
          <w:p w14:paraId="548FD9A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0.8</w:t>
            </w:r>
          </w:p>
        </w:tc>
      </w:tr>
      <w:tr w:rsidR="00193350" w:rsidRPr="00527CA3" w14:paraId="476DA7E4" w14:textId="77777777" w:rsidTr="004A6599">
        <w:trPr>
          <w:trHeight w:val="227"/>
        </w:trPr>
        <w:tc>
          <w:tcPr>
            <w:tcW w:w="1254" w:type="pct"/>
            <w:vMerge/>
          </w:tcPr>
          <w:p w14:paraId="099E9FC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5647547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malformation of cardiac chambers and connections, unspecified</w:t>
            </w:r>
          </w:p>
        </w:tc>
        <w:tc>
          <w:tcPr>
            <w:tcW w:w="603" w:type="pct"/>
          </w:tcPr>
          <w:p w14:paraId="19F3F26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9</w:t>
            </w:r>
          </w:p>
        </w:tc>
        <w:tc>
          <w:tcPr>
            <w:tcW w:w="949" w:type="pct"/>
          </w:tcPr>
          <w:p w14:paraId="3EA7D39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0.9</w:t>
            </w:r>
          </w:p>
        </w:tc>
      </w:tr>
      <w:tr w:rsidR="00193350" w:rsidRPr="00527CA3" w14:paraId="3E8CF43B" w14:textId="77777777" w:rsidTr="004A6599">
        <w:trPr>
          <w:trHeight w:val="227"/>
        </w:trPr>
        <w:tc>
          <w:tcPr>
            <w:tcW w:w="1254" w:type="pct"/>
            <w:vMerge/>
          </w:tcPr>
          <w:p w14:paraId="54CEB3B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8D13DD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malformations of cardiac septa</w:t>
            </w:r>
          </w:p>
        </w:tc>
        <w:tc>
          <w:tcPr>
            <w:tcW w:w="603" w:type="pct"/>
          </w:tcPr>
          <w:p w14:paraId="2E3D0F3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777E2CE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1</w:t>
            </w:r>
          </w:p>
        </w:tc>
      </w:tr>
      <w:tr w:rsidR="00193350" w:rsidRPr="00527CA3" w14:paraId="45EE9C37" w14:textId="77777777" w:rsidTr="004A6599">
        <w:trPr>
          <w:trHeight w:val="227"/>
        </w:trPr>
        <w:tc>
          <w:tcPr>
            <w:tcW w:w="1254" w:type="pct"/>
            <w:vMerge/>
          </w:tcPr>
          <w:p w14:paraId="4082475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0F7882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Ventricular septal defect</w:t>
            </w:r>
          </w:p>
        </w:tc>
        <w:tc>
          <w:tcPr>
            <w:tcW w:w="603" w:type="pct"/>
          </w:tcPr>
          <w:p w14:paraId="132F3F2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5.4</w:t>
            </w:r>
          </w:p>
        </w:tc>
        <w:tc>
          <w:tcPr>
            <w:tcW w:w="949" w:type="pct"/>
          </w:tcPr>
          <w:p w14:paraId="1697504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1.0</w:t>
            </w:r>
          </w:p>
        </w:tc>
      </w:tr>
      <w:tr w:rsidR="00193350" w:rsidRPr="00527CA3" w14:paraId="25796152" w14:textId="77777777" w:rsidTr="004A6599">
        <w:trPr>
          <w:trHeight w:val="227"/>
        </w:trPr>
        <w:tc>
          <w:tcPr>
            <w:tcW w:w="1254" w:type="pct"/>
            <w:vMerge/>
          </w:tcPr>
          <w:p w14:paraId="6DEBB23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6209F5B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Atrial septal defect</w:t>
            </w:r>
          </w:p>
        </w:tc>
        <w:tc>
          <w:tcPr>
            <w:tcW w:w="603" w:type="pct"/>
          </w:tcPr>
          <w:p w14:paraId="2C8E228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5.5</w:t>
            </w:r>
          </w:p>
        </w:tc>
        <w:tc>
          <w:tcPr>
            <w:tcW w:w="949" w:type="pct"/>
          </w:tcPr>
          <w:p w14:paraId="63CF5EE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1.1</w:t>
            </w:r>
          </w:p>
        </w:tc>
      </w:tr>
      <w:tr w:rsidR="00193350" w:rsidRPr="00527CA3" w14:paraId="40529B6B" w14:textId="77777777" w:rsidTr="004A6599">
        <w:trPr>
          <w:trHeight w:val="227"/>
        </w:trPr>
        <w:tc>
          <w:tcPr>
            <w:tcW w:w="1254" w:type="pct"/>
            <w:vMerge/>
          </w:tcPr>
          <w:p w14:paraId="3C975B9C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5A23AD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Atrioventricular septal defect</w:t>
            </w:r>
          </w:p>
        </w:tc>
        <w:tc>
          <w:tcPr>
            <w:tcW w:w="603" w:type="pct"/>
          </w:tcPr>
          <w:p w14:paraId="0BB7919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5.60; 745.61; 745.69</w:t>
            </w:r>
          </w:p>
        </w:tc>
        <w:tc>
          <w:tcPr>
            <w:tcW w:w="949" w:type="pct"/>
          </w:tcPr>
          <w:p w14:paraId="1C59E92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1.2</w:t>
            </w:r>
          </w:p>
        </w:tc>
      </w:tr>
      <w:tr w:rsidR="00193350" w:rsidRPr="00527CA3" w14:paraId="3B8C9770" w14:textId="77777777" w:rsidTr="004A6599">
        <w:trPr>
          <w:trHeight w:val="227"/>
        </w:trPr>
        <w:tc>
          <w:tcPr>
            <w:tcW w:w="1254" w:type="pct"/>
            <w:vMerge/>
          </w:tcPr>
          <w:p w14:paraId="3C21235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E54FD9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Tetralogy of Fallot</w:t>
            </w:r>
          </w:p>
        </w:tc>
        <w:tc>
          <w:tcPr>
            <w:tcW w:w="603" w:type="pct"/>
          </w:tcPr>
          <w:p w14:paraId="7D9287C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5.2</w:t>
            </w:r>
          </w:p>
        </w:tc>
        <w:tc>
          <w:tcPr>
            <w:tcW w:w="949" w:type="pct"/>
          </w:tcPr>
          <w:p w14:paraId="796F3D3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1.3</w:t>
            </w:r>
          </w:p>
        </w:tc>
      </w:tr>
      <w:tr w:rsidR="00193350" w:rsidRPr="00527CA3" w14:paraId="52F126A2" w14:textId="77777777" w:rsidTr="004A6599">
        <w:trPr>
          <w:trHeight w:val="227"/>
        </w:trPr>
        <w:tc>
          <w:tcPr>
            <w:tcW w:w="1254" w:type="pct"/>
            <w:vMerge/>
          </w:tcPr>
          <w:p w14:paraId="1B9A748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F75853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Aortopulmonary septal defect</w:t>
            </w:r>
          </w:p>
        </w:tc>
        <w:tc>
          <w:tcPr>
            <w:tcW w:w="603" w:type="pct"/>
          </w:tcPr>
          <w:p w14:paraId="2A8523F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5.8</w:t>
            </w:r>
          </w:p>
        </w:tc>
        <w:tc>
          <w:tcPr>
            <w:tcW w:w="949" w:type="pct"/>
          </w:tcPr>
          <w:p w14:paraId="50C28EE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1.4</w:t>
            </w:r>
          </w:p>
        </w:tc>
      </w:tr>
      <w:tr w:rsidR="00193350" w:rsidRPr="00527CA3" w14:paraId="2D1AEE9F" w14:textId="77777777" w:rsidTr="004A6599">
        <w:trPr>
          <w:trHeight w:val="227"/>
        </w:trPr>
        <w:tc>
          <w:tcPr>
            <w:tcW w:w="1254" w:type="pct"/>
            <w:vMerge/>
          </w:tcPr>
          <w:p w14:paraId="0863F237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7D4FE7E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alformations of cardiac septa</w:t>
            </w:r>
          </w:p>
        </w:tc>
        <w:tc>
          <w:tcPr>
            <w:tcW w:w="603" w:type="pct"/>
          </w:tcPr>
          <w:p w14:paraId="7D8013B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5.8</w:t>
            </w:r>
          </w:p>
        </w:tc>
        <w:tc>
          <w:tcPr>
            <w:tcW w:w="949" w:type="pct"/>
          </w:tcPr>
          <w:p w14:paraId="3580E69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1.8</w:t>
            </w:r>
          </w:p>
        </w:tc>
      </w:tr>
      <w:tr w:rsidR="00193350" w:rsidRPr="00527CA3" w14:paraId="1805303F" w14:textId="77777777" w:rsidTr="004A6599">
        <w:trPr>
          <w:trHeight w:val="227"/>
        </w:trPr>
        <w:tc>
          <w:tcPr>
            <w:tcW w:w="1254" w:type="pct"/>
            <w:vMerge/>
          </w:tcPr>
          <w:p w14:paraId="7D41135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448FD8A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malformation of cardiac septum, unspecified</w:t>
            </w:r>
          </w:p>
        </w:tc>
        <w:tc>
          <w:tcPr>
            <w:tcW w:w="603" w:type="pct"/>
          </w:tcPr>
          <w:p w14:paraId="5D78709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5.9</w:t>
            </w:r>
          </w:p>
        </w:tc>
        <w:tc>
          <w:tcPr>
            <w:tcW w:w="949" w:type="pct"/>
          </w:tcPr>
          <w:p w14:paraId="7084217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1.9</w:t>
            </w:r>
          </w:p>
        </w:tc>
      </w:tr>
      <w:tr w:rsidR="00193350" w:rsidRPr="00527CA3" w14:paraId="758E57FF" w14:textId="77777777" w:rsidTr="004A6599">
        <w:trPr>
          <w:trHeight w:val="227"/>
        </w:trPr>
        <w:tc>
          <w:tcPr>
            <w:tcW w:w="1254" w:type="pct"/>
            <w:vMerge/>
          </w:tcPr>
          <w:p w14:paraId="1A189C2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D2B7802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malformations of pulmonary and tricuspid valves</w:t>
            </w:r>
          </w:p>
        </w:tc>
        <w:tc>
          <w:tcPr>
            <w:tcW w:w="603" w:type="pct"/>
          </w:tcPr>
          <w:p w14:paraId="47A7B78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08385E8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2</w:t>
            </w:r>
          </w:p>
        </w:tc>
      </w:tr>
      <w:tr w:rsidR="00193350" w:rsidRPr="00527CA3" w14:paraId="651F19D3" w14:textId="77777777" w:rsidTr="004A6599">
        <w:trPr>
          <w:trHeight w:val="227"/>
        </w:trPr>
        <w:tc>
          <w:tcPr>
            <w:tcW w:w="1254" w:type="pct"/>
            <w:vMerge/>
          </w:tcPr>
          <w:p w14:paraId="70D2C95F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184258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ulmonary valve atresia</w:t>
            </w:r>
          </w:p>
        </w:tc>
        <w:tc>
          <w:tcPr>
            <w:tcW w:w="603" w:type="pct"/>
          </w:tcPr>
          <w:p w14:paraId="25A10BD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01</w:t>
            </w:r>
          </w:p>
        </w:tc>
        <w:tc>
          <w:tcPr>
            <w:tcW w:w="949" w:type="pct"/>
          </w:tcPr>
          <w:p w14:paraId="2E50998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2.0</w:t>
            </w:r>
          </w:p>
        </w:tc>
      </w:tr>
      <w:tr w:rsidR="00193350" w:rsidRPr="00527CA3" w14:paraId="4C2E1358" w14:textId="77777777" w:rsidTr="004A6599">
        <w:trPr>
          <w:trHeight w:val="227"/>
        </w:trPr>
        <w:tc>
          <w:tcPr>
            <w:tcW w:w="1254" w:type="pct"/>
            <w:vMerge/>
          </w:tcPr>
          <w:p w14:paraId="752E938F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6DFC1F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pulmonary valve stenosis</w:t>
            </w:r>
          </w:p>
        </w:tc>
        <w:tc>
          <w:tcPr>
            <w:tcW w:w="603" w:type="pct"/>
          </w:tcPr>
          <w:p w14:paraId="21212C0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02</w:t>
            </w:r>
          </w:p>
        </w:tc>
        <w:tc>
          <w:tcPr>
            <w:tcW w:w="949" w:type="pct"/>
          </w:tcPr>
          <w:p w14:paraId="10A2AF5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2.1</w:t>
            </w:r>
          </w:p>
        </w:tc>
      </w:tr>
      <w:tr w:rsidR="00193350" w:rsidRPr="00527CA3" w14:paraId="6E619AA1" w14:textId="77777777" w:rsidTr="004A6599">
        <w:trPr>
          <w:trHeight w:val="227"/>
        </w:trPr>
        <w:tc>
          <w:tcPr>
            <w:tcW w:w="1254" w:type="pct"/>
            <w:vMerge/>
          </w:tcPr>
          <w:p w14:paraId="1EA8F64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2FCDD6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pulmonary valve insufficiency</w:t>
            </w:r>
          </w:p>
        </w:tc>
        <w:tc>
          <w:tcPr>
            <w:tcW w:w="603" w:type="pct"/>
          </w:tcPr>
          <w:p w14:paraId="49C7A46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09</w:t>
            </w:r>
          </w:p>
        </w:tc>
        <w:tc>
          <w:tcPr>
            <w:tcW w:w="949" w:type="pct"/>
          </w:tcPr>
          <w:p w14:paraId="0AFB867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2.2</w:t>
            </w:r>
          </w:p>
        </w:tc>
      </w:tr>
      <w:tr w:rsidR="00193350" w:rsidRPr="00527CA3" w14:paraId="3DB570BC" w14:textId="77777777" w:rsidTr="004A6599">
        <w:trPr>
          <w:trHeight w:val="227"/>
        </w:trPr>
        <w:tc>
          <w:tcPr>
            <w:tcW w:w="1254" w:type="pct"/>
            <w:vMerge/>
          </w:tcPr>
          <w:p w14:paraId="3175FCD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67087D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alformations of pulmonary valve</w:t>
            </w:r>
          </w:p>
        </w:tc>
        <w:tc>
          <w:tcPr>
            <w:tcW w:w="603" w:type="pct"/>
          </w:tcPr>
          <w:p w14:paraId="7616FEA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00</w:t>
            </w:r>
          </w:p>
        </w:tc>
        <w:tc>
          <w:tcPr>
            <w:tcW w:w="949" w:type="pct"/>
          </w:tcPr>
          <w:p w14:paraId="6B33CFB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2.3</w:t>
            </w:r>
          </w:p>
        </w:tc>
      </w:tr>
      <w:tr w:rsidR="00193350" w:rsidRPr="00527CA3" w14:paraId="2BE8525B" w14:textId="77777777" w:rsidTr="004A6599">
        <w:trPr>
          <w:trHeight w:val="227"/>
        </w:trPr>
        <w:tc>
          <w:tcPr>
            <w:tcW w:w="1254" w:type="pct"/>
            <w:vMerge/>
          </w:tcPr>
          <w:p w14:paraId="74B2A58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4840B1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tricuspid stenosis</w:t>
            </w:r>
          </w:p>
        </w:tc>
        <w:tc>
          <w:tcPr>
            <w:tcW w:w="603" w:type="pct"/>
          </w:tcPr>
          <w:p w14:paraId="58AA91A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1</w:t>
            </w:r>
          </w:p>
        </w:tc>
        <w:tc>
          <w:tcPr>
            <w:tcW w:w="949" w:type="pct"/>
          </w:tcPr>
          <w:p w14:paraId="22A1954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2.4</w:t>
            </w:r>
          </w:p>
        </w:tc>
      </w:tr>
      <w:tr w:rsidR="00193350" w:rsidRPr="00527CA3" w14:paraId="65ABBA39" w14:textId="77777777" w:rsidTr="004A6599">
        <w:trPr>
          <w:trHeight w:val="227"/>
        </w:trPr>
        <w:tc>
          <w:tcPr>
            <w:tcW w:w="1254" w:type="pct"/>
            <w:vMerge/>
          </w:tcPr>
          <w:p w14:paraId="0AAC422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D739F6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527CA3">
              <w:rPr>
                <w:sz w:val="22"/>
                <w:szCs w:val="22"/>
              </w:rPr>
              <w:t>Ebstein's</w:t>
            </w:r>
            <w:proofErr w:type="spellEnd"/>
            <w:r w:rsidRPr="00527CA3">
              <w:rPr>
                <w:sz w:val="22"/>
                <w:szCs w:val="22"/>
              </w:rPr>
              <w:t xml:space="preserve"> anomaly</w:t>
            </w:r>
          </w:p>
        </w:tc>
        <w:tc>
          <w:tcPr>
            <w:tcW w:w="603" w:type="pct"/>
          </w:tcPr>
          <w:p w14:paraId="27B5F65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2</w:t>
            </w:r>
          </w:p>
        </w:tc>
        <w:tc>
          <w:tcPr>
            <w:tcW w:w="949" w:type="pct"/>
          </w:tcPr>
          <w:p w14:paraId="0AB8915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2.5</w:t>
            </w:r>
          </w:p>
        </w:tc>
      </w:tr>
      <w:tr w:rsidR="00193350" w:rsidRPr="00527CA3" w14:paraId="49A03108" w14:textId="77777777" w:rsidTr="004A6599">
        <w:trPr>
          <w:trHeight w:val="227"/>
        </w:trPr>
        <w:tc>
          <w:tcPr>
            <w:tcW w:w="1254" w:type="pct"/>
            <w:vMerge/>
          </w:tcPr>
          <w:p w14:paraId="081408D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3A38AFB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Hypoplastic right heart syndrome</w:t>
            </w:r>
          </w:p>
        </w:tc>
        <w:tc>
          <w:tcPr>
            <w:tcW w:w="603" w:type="pct"/>
          </w:tcPr>
          <w:p w14:paraId="34176A1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1</w:t>
            </w:r>
          </w:p>
        </w:tc>
        <w:tc>
          <w:tcPr>
            <w:tcW w:w="949" w:type="pct"/>
          </w:tcPr>
          <w:p w14:paraId="014EDDD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2.6</w:t>
            </w:r>
          </w:p>
        </w:tc>
      </w:tr>
      <w:tr w:rsidR="00193350" w:rsidRPr="00527CA3" w14:paraId="4D5FAA0F" w14:textId="77777777" w:rsidTr="004A6599">
        <w:trPr>
          <w:trHeight w:val="227"/>
        </w:trPr>
        <w:tc>
          <w:tcPr>
            <w:tcW w:w="1254" w:type="pct"/>
            <w:vMerge/>
          </w:tcPr>
          <w:p w14:paraId="2185C9C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49B0D12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alformations of tricuspid valve</w:t>
            </w:r>
          </w:p>
        </w:tc>
        <w:tc>
          <w:tcPr>
            <w:tcW w:w="603" w:type="pct"/>
          </w:tcPr>
          <w:p w14:paraId="6B51385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1</w:t>
            </w:r>
          </w:p>
        </w:tc>
        <w:tc>
          <w:tcPr>
            <w:tcW w:w="949" w:type="pct"/>
          </w:tcPr>
          <w:p w14:paraId="25EB426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2.8</w:t>
            </w:r>
          </w:p>
        </w:tc>
      </w:tr>
      <w:tr w:rsidR="00193350" w:rsidRPr="00527CA3" w14:paraId="70DC44D1" w14:textId="77777777" w:rsidTr="004A6599">
        <w:trPr>
          <w:trHeight w:val="227"/>
        </w:trPr>
        <w:tc>
          <w:tcPr>
            <w:tcW w:w="1254" w:type="pct"/>
            <w:vMerge/>
          </w:tcPr>
          <w:p w14:paraId="6A0BDB3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3E597AF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malformation of tricuspid valve, unspecified</w:t>
            </w:r>
          </w:p>
        </w:tc>
        <w:tc>
          <w:tcPr>
            <w:tcW w:w="603" w:type="pct"/>
          </w:tcPr>
          <w:p w14:paraId="79F8F21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1</w:t>
            </w:r>
          </w:p>
        </w:tc>
        <w:tc>
          <w:tcPr>
            <w:tcW w:w="949" w:type="pct"/>
          </w:tcPr>
          <w:p w14:paraId="5E6C03D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2.9</w:t>
            </w:r>
          </w:p>
        </w:tc>
      </w:tr>
      <w:tr w:rsidR="00193350" w:rsidRPr="00527CA3" w14:paraId="08ED85A7" w14:textId="77777777" w:rsidTr="004A6599">
        <w:trPr>
          <w:trHeight w:val="227"/>
        </w:trPr>
        <w:tc>
          <w:tcPr>
            <w:tcW w:w="1254" w:type="pct"/>
            <w:vMerge/>
          </w:tcPr>
          <w:p w14:paraId="4D48ED7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1CB3C5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malformations of aortic and mitral valves</w:t>
            </w:r>
          </w:p>
        </w:tc>
        <w:tc>
          <w:tcPr>
            <w:tcW w:w="603" w:type="pct"/>
          </w:tcPr>
          <w:p w14:paraId="6CD7637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1E10E35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3</w:t>
            </w:r>
          </w:p>
        </w:tc>
      </w:tr>
      <w:tr w:rsidR="00193350" w:rsidRPr="00527CA3" w14:paraId="69772A40" w14:textId="77777777" w:rsidTr="004A6599">
        <w:trPr>
          <w:trHeight w:val="227"/>
        </w:trPr>
        <w:tc>
          <w:tcPr>
            <w:tcW w:w="1254" w:type="pct"/>
            <w:vMerge/>
          </w:tcPr>
          <w:p w14:paraId="1B2D086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9A700E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stenosis of aortic valve</w:t>
            </w:r>
          </w:p>
        </w:tc>
        <w:tc>
          <w:tcPr>
            <w:tcW w:w="603" w:type="pct"/>
          </w:tcPr>
          <w:p w14:paraId="06DA4FF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3</w:t>
            </w:r>
          </w:p>
        </w:tc>
        <w:tc>
          <w:tcPr>
            <w:tcW w:w="949" w:type="pct"/>
          </w:tcPr>
          <w:p w14:paraId="003AC3D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3.0</w:t>
            </w:r>
          </w:p>
        </w:tc>
      </w:tr>
      <w:tr w:rsidR="00193350" w:rsidRPr="00527CA3" w14:paraId="0F895716" w14:textId="77777777" w:rsidTr="004A6599">
        <w:trPr>
          <w:trHeight w:val="227"/>
        </w:trPr>
        <w:tc>
          <w:tcPr>
            <w:tcW w:w="1254" w:type="pct"/>
            <w:vMerge/>
          </w:tcPr>
          <w:p w14:paraId="1B9CC6B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8807787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insufficiency of aortic valve</w:t>
            </w:r>
          </w:p>
        </w:tc>
        <w:tc>
          <w:tcPr>
            <w:tcW w:w="603" w:type="pct"/>
          </w:tcPr>
          <w:p w14:paraId="23766B7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4</w:t>
            </w:r>
          </w:p>
        </w:tc>
        <w:tc>
          <w:tcPr>
            <w:tcW w:w="949" w:type="pct"/>
          </w:tcPr>
          <w:p w14:paraId="1105332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3.1</w:t>
            </w:r>
          </w:p>
        </w:tc>
      </w:tr>
      <w:tr w:rsidR="00193350" w:rsidRPr="00527CA3" w14:paraId="4ED40CA5" w14:textId="77777777" w:rsidTr="004A6599">
        <w:trPr>
          <w:trHeight w:val="227"/>
        </w:trPr>
        <w:tc>
          <w:tcPr>
            <w:tcW w:w="1254" w:type="pct"/>
            <w:vMerge/>
          </w:tcPr>
          <w:p w14:paraId="22DEA5A2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2850BFF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mitral stenosis</w:t>
            </w:r>
          </w:p>
        </w:tc>
        <w:tc>
          <w:tcPr>
            <w:tcW w:w="603" w:type="pct"/>
          </w:tcPr>
          <w:p w14:paraId="552A0EC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5</w:t>
            </w:r>
          </w:p>
        </w:tc>
        <w:tc>
          <w:tcPr>
            <w:tcW w:w="949" w:type="pct"/>
          </w:tcPr>
          <w:p w14:paraId="4986AE2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3.2</w:t>
            </w:r>
          </w:p>
        </w:tc>
      </w:tr>
      <w:tr w:rsidR="00193350" w:rsidRPr="00527CA3" w14:paraId="749FE3F9" w14:textId="77777777" w:rsidTr="004A6599">
        <w:trPr>
          <w:trHeight w:val="227"/>
        </w:trPr>
        <w:tc>
          <w:tcPr>
            <w:tcW w:w="1254" w:type="pct"/>
            <w:vMerge/>
          </w:tcPr>
          <w:p w14:paraId="37F6072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747D74F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mitral insufficiency</w:t>
            </w:r>
          </w:p>
        </w:tc>
        <w:tc>
          <w:tcPr>
            <w:tcW w:w="603" w:type="pct"/>
          </w:tcPr>
          <w:p w14:paraId="0BFD86C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6</w:t>
            </w:r>
          </w:p>
        </w:tc>
        <w:tc>
          <w:tcPr>
            <w:tcW w:w="949" w:type="pct"/>
          </w:tcPr>
          <w:p w14:paraId="1828E9D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3.3</w:t>
            </w:r>
          </w:p>
        </w:tc>
      </w:tr>
      <w:tr w:rsidR="00193350" w:rsidRPr="00527CA3" w14:paraId="65732DC2" w14:textId="77777777" w:rsidTr="004A6599">
        <w:trPr>
          <w:trHeight w:val="227"/>
        </w:trPr>
        <w:tc>
          <w:tcPr>
            <w:tcW w:w="1254" w:type="pct"/>
            <w:vMerge/>
          </w:tcPr>
          <w:p w14:paraId="34F9C5D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D28733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Hypoplastic left heart syndrome</w:t>
            </w:r>
          </w:p>
        </w:tc>
        <w:tc>
          <w:tcPr>
            <w:tcW w:w="603" w:type="pct"/>
          </w:tcPr>
          <w:p w14:paraId="43DA080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7</w:t>
            </w:r>
          </w:p>
        </w:tc>
        <w:tc>
          <w:tcPr>
            <w:tcW w:w="949" w:type="pct"/>
          </w:tcPr>
          <w:p w14:paraId="1E740F1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3.4</w:t>
            </w:r>
          </w:p>
        </w:tc>
      </w:tr>
      <w:tr w:rsidR="00193350" w:rsidRPr="00527CA3" w14:paraId="009244C4" w14:textId="77777777" w:rsidTr="004A6599">
        <w:trPr>
          <w:trHeight w:val="227"/>
        </w:trPr>
        <w:tc>
          <w:tcPr>
            <w:tcW w:w="1254" w:type="pct"/>
            <w:vMerge/>
          </w:tcPr>
          <w:p w14:paraId="0EAF4DDC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764AB75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alformations of aortic and mitral valves</w:t>
            </w:r>
          </w:p>
        </w:tc>
        <w:tc>
          <w:tcPr>
            <w:tcW w:w="603" w:type="pct"/>
          </w:tcPr>
          <w:p w14:paraId="2B68EE0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89</w:t>
            </w:r>
          </w:p>
        </w:tc>
        <w:tc>
          <w:tcPr>
            <w:tcW w:w="949" w:type="pct"/>
          </w:tcPr>
          <w:p w14:paraId="737F955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3.8</w:t>
            </w:r>
          </w:p>
        </w:tc>
      </w:tr>
      <w:tr w:rsidR="00193350" w:rsidRPr="00527CA3" w14:paraId="03A2BFE1" w14:textId="77777777" w:rsidTr="004A6599">
        <w:trPr>
          <w:trHeight w:val="227"/>
        </w:trPr>
        <w:tc>
          <w:tcPr>
            <w:tcW w:w="1254" w:type="pct"/>
            <w:vMerge/>
          </w:tcPr>
          <w:p w14:paraId="0664D25F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4E73EB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malformation of aortic and mitral valves, unspecified</w:t>
            </w:r>
          </w:p>
        </w:tc>
        <w:tc>
          <w:tcPr>
            <w:tcW w:w="603" w:type="pct"/>
          </w:tcPr>
          <w:p w14:paraId="165D93E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89</w:t>
            </w:r>
          </w:p>
        </w:tc>
        <w:tc>
          <w:tcPr>
            <w:tcW w:w="949" w:type="pct"/>
          </w:tcPr>
          <w:p w14:paraId="1F00FAD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3.9</w:t>
            </w:r>
          </w:p>
        </w:tc>
      </w:tr>
      <w:tr w:rsidR="00193350" w:rsidRPr="00527CA3" w14:paraId="12E0F2D1" w14:textId="77777777" w:rsidTr="004A6599">
        <w:trPr>
          <w:trHeight w:val="227"/>
        </w:trPr>
        <w:tc>
          <w:tcPr>
            <w:tcW w:w="1254" w:type="pct"/>
            <w:vMerge/>
          </w:tcPr>
          <w:p w14:paraId="15A7C4B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031D61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alformations of heart</w:t>
            </w:r>
          </w:p>
        </w:tc>
        <w:tc>
          <w:tcPr>
            <w:tcW w:w="603" w:type="pct"/>
          </w:tcPr>
          <w:p w14:paraId="72EE88F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440870E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4</w:t>
            </w:r>
          </w:p>
        </w:tc>
      </w:tr>
      <w:tr w:rsidR="00193350" w:rsidRPr="00527CA3" w14:paraId="267D3FCE" w14:textId="77777777" w:rsidTr="004A6599">
        <w:trPr>
          <w:trHeight w:val="227"/>
        </w:trPr>
        <w:tc>
          <w:tcPr>
            <w:tcW w:w="1254" w:type="pct"/>
            <w:vMerge/>
          </w:tcPr>
          <w:p w14:paraId="5ACFF0A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7650F1E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Dextrocardia</w:t>
            </w:r>
          </w:p>
        </w:tc>
        <w:tc>
          <w:tcPr>
            <w:tcW w:w="603" w:type="pct"/>
          </w:tcPr>
          <w:p w14:paraId="1A5C97E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87</w:t>
            </w:r>
          </w:p>
        </w:tc>
        <w:tc>
          <w:tcPr>
            <w:tcW w:w="949" w:type="pct"/>
          </w:tcPr>
          <w:p w14:paraId="6D3BB43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4.0</w:t>
            </w:r>
          </w:p>
        </w:tc>
      </w:tr>
      <w:tr w:rsidR="00193350" w:rsidRPr="00527CA3" w14:paraId="267C2519" w14:textId="77777777" w:rsidTr="004A6599">
        <w:trPr>
          <w:trHeight w:val="227"/>
        </w:trPr>
        <w:tc>
          <w:tcPr>
            <w:tcW w:w="1254" w:type="pct"/>
            <w:vMerge/>
          </w:tcPr>
          <w:p w14:paraId="2E0580B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4273C1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Levocardia</w:t>
            </w:r>
          </w:p>
        </w:tc>
        <w:tc>
          <w:tcPr>
            <w:tcW w:w="603" w:type="pct"/>
          </w:tcPr>
          <w:p w14:paraId="1038981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87</w:t>
            </w:r>
          </w:p>
        </w:tc>
        <w:tc>
          <w:tcPr>
            <w:tcW w:w="949" w:type="pct"/>
          </w:tcPr>
          <w:p w14:paraId="662EA4F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4.1</w:t>
            </w:r>
          </w:p>
        </w:tc>
      </w:tr>
      <w:tr w:rsidR="00193350" w:rsidRPr="00527CA3" w14:paraId="05618501" w14:textId="77777777" w:rsidTr="004A6599">
        <w:trPr>
          <w:trHeight w:val="227"/>
        </w:trPr>
        <w:tc>
          <w:tcPr>
            <w:tcW w:w="1254" w:type="pct"/>
            <w:vMerge/>
          </w:tcPr>
          <w:p w14:paraId="03A809D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08E948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 xml:space="preserve">Cor </w:t>
            </w:r>
            <w:proofErr w:type="spellStart"/>
            <w:r w:rsidRPr="00527CA3">
              <w:rPr>
                <w:sz w:val="22"/>
                <w:szCs w:val="22"/>
              </w:rPr>
              <w:t>triatriatum</w:t>
            </w:r>
            <w:proofErr w:type="spellEnd"/>
          </w:p>
        </w:tc>
        <w:tc>
          <w:tcPr>
            <w:tcW w:w="603" w:type="pct"/>
          </w:tcPr>
          <w:p w14:paraId="58E5294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82</w:t>
            </w:r>
          </w:p>
        </w:tc>
        <w:tc>
          <w:tcPr>
            <w:tcW w:w="949" w:type="pct"/>
          </w:tcPr>
          <w:p w14:paraId="6A6D7D0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4.2</w:t>
            </w:r>
          </w:p>
        </w:tc>
      </w:tr>
      <w:tr w:rsidR="00193350" w:rsidRPr="00527CA3" w14:paraId="03578097" w14:textId="77777777" w:rsidTr="004A6599">
        <w:trPr>
          <w:trHeight w:val="227"/>
        </w:trPr>
        <w:tc>
          <w:tcPr>
            <w:tcW w:w="1254" w:type="pct"/>
            <w:vMerge/>
          </w:tcPr>
          <w:p w14:paraId="0938319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4BD3002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ulmonary infundibular stenosis</w:t>
            </w:r>
          </w:p>
        </w:tc>
        <w:tc>
          <w:tcPr>
            <w:tcW w:w="603" w:type="pct"/>
          </w:tcPr>
          <w:p w14:paraId="78B924D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83</w:t>
            </w:r>
          </w:p>
        </w:tc>
        <w:tc>
          <w:tcPr>
            <w:tcW w:w="949" w:type="pct"/>
          </w:tcPr>
          <w:p w14:paraId="71C73C0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4.3</w:t>
            </w:r>
          </w:p>
        </w:tc>
      </w:tr>
      <w:tr w:rsidR="00193350" w:rsidRPr="00527CA3" w14:paraId="122E0780" w14:textId="77777777" w:rsidTr="004A6599">
        <w:trPr>
          <w:trHeight w:val="227"/>
        </w:trPr>
        <w:tc>
          <w:tcPr>
            <w:tcW w:w="1254" w:type="pct"/>
            <w:vMerge/>
          </w:tcPr>
          <w:p w14:paraId="4EECC77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CAC28CB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subaortic stenosis</w:t>
            </w:r>
          </w:p>
        </w:tc>
        <w:tc>
          <w:tcPr>
            <w:tcW w:w="603" w:type="pct"/>
          </w:tcPr>
          <w:p w14:paraId="23A5DF6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81</w:t>
            </w:r>
          </w:p>
        </w:tc>
        <w:tc>
          <w:tcPr>
            <w:tcW w:w="949" w:type="pct"/>
          </w:tcPr>
          <w:p w14:paraId="2D78E67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4.4</w:t>
            </w:r>
          </w:p>
        </w:tc>
      </w:tr>
      <w:tr w:rsidR="00193350" w:rsidRPr="00527CA3" w14:paraId="05A2D891" w14:textId="77777777" w:rsidTr="004A6599">
        <w:trPr>
          <w:trHeight w:val="227"/>
        </w:trPr>
        <w:tc>
          <w:tcPr>
            <w:tcW w:w="1254" w:type="pct"/>
            <w:vMerge/>
          </w:tcPr>
          <w:p w14:paraId="0AE269AF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AFD0A2F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Malformation of coronary vessels</w:t>
            </w:r>
          </w:p>
        </w:tc>
        <w:tc>
          <w:tcPr>
            <w:tcW w:w="603" w:type="pct"/>
          </w:tcPr>
          <w:p w14:paraId="487C7BF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85</w:t>
            </w:r>
          </w:p>
        </w:tc>
        <w:tc>
          <w:tcPr>
            <w:tcW w:w="949" w:type="pct"/>
          </w:tcPr>
          <w:p w14:paraId="6AACE38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4.5</w:t>
            </w:r>
          </w:p>
        </w:tc>
      </w:tr>
      <w:tr w:rsidR="00193350" w:rsidRPr="00527CA3" w14:paraId="59D8D5D4" w14:textId="77777777" w:rsidTr="004A6599">
        <w:trPr>
          <w:trHeight w:val="227"/>
        </w:trPr>
        <w:tc>
          <w:tcPr>
            <w:tcW w:w="1254" w:type="pct"/>
            <w:vMerge/>
          </w:tcPr>
          <w:p w14:paraId="535AF09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2CBC5D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heart block</w:t>
            </w:r>
          </w:p>
        </w:tc>
        <w:tc>
          <w:tcPr>
            <w:tcW w:w="603" w:type="pct"/>
          </w:tcPr>
          <w:p w14:paraId="3E728B4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86</w:t>
            </w:r>
          </w:p>
        </w:tc>
        <w:tc>
          <w:tcPr>
            <w:tcW w:w="949" w:type="pct"/>
          </w:tcPr>
          <w:p w14:paraId="4B56BE8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4.6</w:t>
            </w:r>
          </w:p>
        </w:tc>
      </w:tr>
      <w:tr w:rsidR="00193350" w:rsidRPr="00527CA3" w14:paraId="026CE3CE" w14:textId="77777777" w:rsidTr="004A6599">
        <w:trPr>
          <w:trHeight w:val="227"/>
        </w:trPr>
        <w:tc>
          <w:tcPr>
            <w:tcW w:w="1254" w:type="pct"/>
            <w:vMerge/>
          </w:tcPr>
          <w:p w14:paraId="6E8FFF1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53A8787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specified congenital malformations of heart</w:t>
            </w:r>
          </w:p>
        </w:tc>
        <w:tc>
          <w:tcPr>
            <w:tcW w:w="603" w:type="pct"/>
          </w:tcPr>
          <w:p w14:paraId="516DFBE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84; 746.87; 746.89</w:t>
            </w:r>
          </w:p>
        </w:tc>
        <w:tc>
          <w:tcPr>
            <w:tcW w:w="949" w:type="pct"/>
          </w:tcPr>
          <w:p w14:paraId="036630D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4.8</w:t>
            </w:r>
          </w:p>
        </w:tc>
      </w:tr>
      <w:tr w:rsidR="00193350" w:rsidRPr="00527CA3" w14:paraId="27DC4A4A" w14:textId="77777777" w:rsidTr="004A6599">
        <w:trPr>
          <w:trHeight w:val="227"/>
        </w:trPr>
        <w:tc>
          <w:tcPr>
            <w:tcW w:w="1254" w:type="pct"/>
            <w:vMerge/>
          </w:tcPr>
          <w:p w14:paraId="266C09B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9BC731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malformation of heart, unspecified</w:t>
            </w:r>
          </w:p>
        </w:tc>
        <w:tc>
          <w:tcPr>
            <w:tcW w:w="603" w:type="pct"/>
          </w:tcPr>
          <w:p w14:paraId="6D98152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6.9</w:t>
            </w:r>
          </w:p>
        </w:tc>
        <w:tc>
          <w:tcPr>
            <w:tcW w:w="949" w:type="pct"/>
          </w:tcPr>
          <w:p w14:paraId="7E6FF37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4.9</w:t>
            </w:r>
          </w:p>
        </w:tc>
      </w:tr>
      <w:tr w:rsidR="00193350" w:rsidRPr="00527CA3" w14:paraId="068E95E2" w14:textId="77777777" w:rsidTr="004A6599">
        <w:trPr>
          <w:trHeight w:val="227"/>
        </w:trPr>
        <w:tc>
          <w:tcPr>
            <w:tcW w:w="1254" w:type="pct"/>
            <w:vMerge/>
          </w:tcPr>
          <w:p w14:paraId="491AD0EC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4CDD7FC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malformations of great arteries</w:t>
            </w:r>
          </w:p>
        </w:tc>
        <w:tc>
          <w:tcPr>
            <w:tcW w:w="603" w:type="pct"/>
          </w:tcPr>
          <w:p w14:paraId="07E3A7C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43A75C5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</w:t>
            </w:r>
          </w:p>
        </w:tc>
      </w:tr>
      <w:tr w:rsidR="00193350" w:rsidRPr="00527CA3" w14:paraId="3A6CE599" w14:textId="77777777" w:rsidTr="004A6599">
        <w:trPr>
          <w:trHeight w:val="227"/>
        </w:trPr>
        <w:tc>
          <w:tcPr>
            <w:tcW w:w="1254" w:type="pct"/>
            <w:vMerge/>
          </w:tcPr>
          <w:p w14:paraId="2718A08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76D2E89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atent ductus arteriosus</w:t>
            </w:r>
          </w:p>
        </w:tc>
        <w:tc>
          <w:tcPr>
            <w:tcW w:w="603" w:type="pct"/>
          </w:tcPr>
          <w:p w14:paraId="1432576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0</w:t>
            </w:r>
          </w:p>
        </w:tc>
        <w:tc>
          <w:tcPr>
            <w:tcW w:w="949" w:type="pct"/>
          </w:tcPr>
          <w:p w14:paraId="6A50D79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0</w:t>
            </w:r>
          </w:p>
        </w:tc>
      </w:tr>
      <w:tr w:rsidR="00193350" w:rsidRPr="00527CA3" w14:paraId="3CA5E85F" w14:textId="77777777" w:rsidTr="004A6599">
        <w:trPr>
          <w:trHeight w:val="227"/>
        </w:trPr>
        <w:tc>
          <w:tcPr>
            <w:tcW w:w="1254" w:type="pct"/>
            <w:vMerge/>
          </w:tcPr>
          <w:p w14:paraId="7EB0FB9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6AFD37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arctation of aorta</w:t>
            </w:r>
          </w:p>
        </w:tc>
        <w:tc>
          <w:tcPr>
            <w:tcW w:w="603" w:type="pct"/>
          </w:tcPr>
          <w:p w14:paraId="0250B51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10</w:t>
            </w:r>
          </w:p>
        </w:tc>
        <w:tc>
          <w:tcPr>
            <w:tcW w:w="949" w:type="pct"/>
          </w:tcPr>
          <w:p w14:paraId="6D3F9E3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1</w:t>
            </w:r>
          </w:p>
        </w:tc>
      </w:tr>
      <w:tr w:rsidR="00193350" w:rsidRPr="00527CA3" w14:paraId="7C9D93A8" w14:textId="77777777" w:rsidTr="004A6599">
        <w:trPr>
          <w:trHeight w:val="227"/>
        </w:trPr>
        <w:tc>
          <w:tcPr>
            <w:tcW w:w="1254" w:type="pct"/>
            <w:vMerge/>
          </w:tcPr>
          <w:p w14:paraId="43D0521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9E9099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Atresia of aorta</w:t>
            </w:r>
          </w:p>
        </w:tc>
        <w:tc>
          <w:tcPr>
            <w:tcW w:w="603" w:type="pct"/>
          </w:tcPr>
          <w:p w14:paraId="6C213D7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11; 747.22</w:t>
            </w:r>
          </w:p>
        </w:tc>
        <w:tc>
          <w:tcPr>
            <w:tcW w:w="949" w:type="pct"/>
          </w:tcPr>
          <w:p w14:paraId="5240021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2</w:t>
            </w:r>
          </w:p>
        </w:tc>
      </w:tr>
      <w:tr w:rsidR="00193350" w:rsidRPr="00527CA3" w14:paraId="6C0F38CC" w14:textId="77777777" w:rsidTr="004A6599">
        <w:trPr>
          <w:trHeight w:val="227"/>
        </w:trPr>
        <w:tc>
          <w:tcPr>
            <w:tcW w:w="1254" w:type="pct"/>
            <w:vMerge/>
          </w:tcPr>
          <w:p w14:paraId="443689AB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7B4C45D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Interruption of aortic arch</w:t>
            </w:r>
          </w:p>
        </w:tc>
        <w:tc>
          <w:tcPr>
            <w:tcW w:w="603" w:type="pct"/>
          </w:tcPr>
          <w:p w14:paraId="3820A92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5805A81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21</w:t>
            </w:r>
          </w:p>
        </w:tc>
      </w:tr>
      <w:tr w:rsidR="00193350" w:rsidRPr="00527CA3" w14:paraId="367C530C" w14:textId="77777777" w:rsidTr="004A6599">
        <w:trPr>
          <w:trHeight w:val="227"/>
        </w:trPr>
        <w:tc>
          <w:tcPr>
            <w:tcW w:w="1254" w:type="pct"/>
            <w:vMerge/>
          </w:tcPr>
          <w:p w14:paraId="1F02E94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4DBB929F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atresia of aorta</w:t>
            </w:r>
          </w:p>
        </w:tc>
        <w:tc>
          <w:tcPr>
            <w:tcW w:w="603" w:type="pct"/>
          </w:tcPr>
          <w:p w14:paraId="2FF4AB1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5854563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29</w:t>
            </w:r>
          </w:p>
        </w:tc>
      </w:tr>
      <w:tr w:rsidR="00193350" w:rsidRPr="00527CA3" w14:paraId="4D71F4E1" w14:textId="77777777" w:rsidTr="004A6599">
        <w:trPr>
          <w:trHeight w:val="227"/>
        </w:trPr>
        <w:tc>
          <w:tcPr>
            <w:tcW w:w="1254" w:type="pct"/>
            <w:vMerge/>
          </w:tcPr>
          <w:p w14:paraId="5A8ACFBF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A50AAC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Supravalvular aortic stenosis</w:t>
            </w:r>
          </w:p>
        </w:tc>
        <w:tc>
          <w:tcPr>
            <w:tcW w:w="603" w:type="pct"/>
          </w:tcPr>
          <w:p w14:paraId="23B5613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22</w:t>
            </w:r>
          </w:p>
        </w:tc>
        <w:tc>
          <w:tcPr>
            <w:tcW w:w="949" w:type="pct"/>
          </w:tcPr>
          <w:p w14:paraId="005EBC7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3</w:t>
            </w:r>
          </w:p>
        </w:tc>
      </w:tr>
      <w:tr w:rsidR="00193350" w:rsidRPr="00527CA3" w14:paraId="1C991DAD" w14:textId="77777777" w:rsidTr="004A6599">
        <w:trPr>
          <w:trHeight w:val="227"/>
        </w:trPr>
        <w:tc>
          <w:tcPr>
            <w:tcW w:w="1254" w:type="pct"/>
            <w:vMerge/>
          </w:tcPr>
          <w:p w14:paraId="27CC440B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25B15DD" w14:textId="77777777" w:rsidR="00193350" w:rsidRPr="00527CA3" w:rsidRDefault="00193350" w:rsidP="004A6599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alformations of aorta</w:t>
            </w:r>
          </w:p>
        </w:tc>
        <w:tc>
          <w:tcPr>
            <w:tcW w:w="603" w:type="pct"/>
          </w:tcPr>
          <w:p w14:paraId="5B629E2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20; 747.21; 747.29</w:t>
            </w:r>
          </w:p>
        </w:tc>
        <w:tc>
          <w:tcPr>
            <w:tcW w:w="949" w:type="pct"/>
          </w:tcPr>
          <w:p w14:paraId="7159C9A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4</w:t>
            </w:r>
          </w:p>
        </w:tc>
      </w:tr>
      <w:tr w:rsidR="00193350" w:rsidRPr="00527CA3" w14:paraId="1B61DEE2" w14:textId="77777777" w:rsidTr="004A6599">
        <w:trPr>
          <w:trHeight w:val="227"/>
        </w:trPr>
        <w:tc>
          <w:tcPr>
            <w:tcW w:w="1254" w:type="pct"/>
            <w:vMerge/>
          </w:tcPr>
          <w:p w14:paraId="391436D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7878F8B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malformation of aorta unspecified</w:t>
            </w:r>
          </w:p>
        </w:tc>
        <w:tc>
          <w:tcPr>
            <w:tcW w:w="603" w:type="pct"/>
          </w:tcPr>
          <w:p w14:paraId="069ABA5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78EC46B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40</w:t>
            </w:r>
          </w:p>
        </w:tc>
      </w:tr>
      <w:tr w:rsidR="00193350" w:rsidRPr="00527CA3" w14:paraId="027D6726" w14:textId="77777777" w:rsidTr="004A6599">
        <w:trPr>
          <w:trHeight w:val="227"/>
        </w:trPr>
        <w:tc>
          <w:tcPr>
            <w:tcW w:w="1254" w:type="pct"/>
            <w:vMerge/>
          </w:tcPr>
          <w:p w14:paraId="14B0361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47177D0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Absence and aplasia of aorta</w:t>
            </w:r>
          </w:p>
        </w:tc>
        <w:tc>
          <w:tcPr>
            <w:tcW w:w="603" w:type="pct"/>
          </w:tcPr>
          <w:p w14:paraId="6B242E4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660FAD6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41</w:t>
            </w:r>
          </w:p>
        </w:tc>
      </w:tr>
      <w:tr w:rsidR="00193350" w:rsidRPr="00527CA3" w14:paraId="60CA5ADD" w14:textId="77777777" w:rsidTr="004A6599">
        <w:trPr>
          <w:trHeight w:val="227"/>
        </w:trPr>
        <w:tc>
          <w:tcPr>
            <w:tcW w:w="1254" w:type="pct"/>
            <w:vMerge/>
          </w:tcPr>
          <w:p w14:paraId="1FEADEE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075B29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Hypoplasia of aorta</w:t>
            </w:r>
          </w:p>
        </w:tc>
        <w:tc>
          <w:tcPr>
            <w:tcW w:w="603" w:type="pct"/>
          </w:tcPr>
          <w:p w14:paraId="0E51FD1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7A671CD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42</w:t>
            </w:r>
          </w:p>
        </w:tc>
      </w:tr>
      <w:tr w:rsidR="00193350" w:rsidRPr="00527CA3" w14:paraId="3B62BF4D" w14:textId="77777777" w:rsidTr="004A6599">
        <w:trPr>
          <w:trHeight w:val="227"/>
        </w:trPr>
        <w:tc>
          <w:tcPr>
            <w:tcW w:w="1254" w:type="pct"/>
            <w:vMerge/>
          </w:tcPr>
          <w:p w14:paraId="4E0CCCB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C17638C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aneurysm of aorta</w:t>
            </w:r>
          </w:p>
        </w:tc>
        <w:tc>
          <w:tcPr>
            <w:tcW w:w="603" w:type="pct"/>
          </w:tcPr>
          <w:p w14:paraId="0852D97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6D6E4BE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43</w:t>
            </w:r>
          </w:p>
        </w:tc>
      </w:tr>
      <w:tr w:rsidR="00193350" w:rsidRPr="00527CA3" w14:paraId="13FC4150" w14:textId="77777777" w:rsidTr="004A6599">
        <w:trPr>
          <w:trHeight w:val="227"/>
        </w:trPr>
        <w:tc>
          <w:tcPr>
            <w:tcW w:w="1254" w:type="pct"/>
            <w:vMerge/>
          </w:tcPr>
          <w:p w14:paraId="5651B37B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75F4C9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dilation of aorta</w:t>
            </w:r>
          </w:p>
        </w:tc>
        <w:tc>
          <w:tcPr>
            <w:tcW w:w="603" w:type="pct"/>
          </w:tcPr>
          <w:p w14:paraId="3E0A7E6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339FC95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44</w:t>
            </w:r>
          </w:p>
        </w:tc>
      </w:tr>
      <w:tr w:rsidR="00193350" w:rsidRPr="00527CA3" w14:paraId="3583D595" w14:textId="77777777" w:rsidTr="004A6599">
        <w:trPr>
          <w:trHeight w:val="227"/>
        </w:trPr>
        <w:tc>
          <w:tcPr>
            <w:tcW w:w="1254" w:type="pct"/>
            <w:vMerge/>
          </w:tcPr>
          <w:p w14:paraId="4F6255B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A7ECAB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Double aortic arch</w:t>
            </w:r>
          </w:p>
        </w:tc>
        <w:tc>
          <w:tcPr>
            <w:tcW w:w="603" w:type="pct"/>
          </w:tcPr>
          <w:p w14:paraId="3D33664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77E8B56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45</w:t>
            </w:r>
          </w:p>
        </w:tc>
      </w:tr>
      <w:tr w:rsidR="00193350" w:rsidRPr="00527CA3" w14:paraId="4A2F10C0" w14:textId="77777777" w:rsidTr="004A6599">
        <w:trPr>
          <w:trHeight w:val="227"/>
        </w:trPr>
        <w:tc>
          <w:tcPr>
            <w:tcW w:w="1254" w:type="pct"/>
            <w:vMerge/>
          </w:tcPr>
          <w:p w14:paraId="1DA5929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73F48B8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Tortuous aortic arch</w:t>
            </w:r>
          </w:p>
        </w:tc>
        <w:tc>
          <w:tcPr>
            <w:tcW w:w="603" w:type="pct"/>
          </w:tcPr>
          <w:p w14:paraId="079AC05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56D1D04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46</w:t>
            </w:r>
          </w:p>
        </w:tc>
      </w:tr>
      <w:tr w:rsidR="00193350" w:rsidRPr="00527CA3" w14:paraId="3FCB7ABE" w14:textId="77777777" w:rsidTr="004A6599">
        <w:trPr>
          <w:trHeight w:val="227"/>
        </w:trPr>
        <w:tc>
          <w:tcPr>
            <w:tcW w:w="1254" w:type="pct"/>
            <w:vMerge/>
          </w:tcPr>
          <w:p w14:paraId="0AA2660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32FD61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Right aortic arch</w:t>
            </w:r>
          </w:p>
        </w:tc>
        <w:tc>
          <w:tcPr>
            <w:tcW w:w="603" w:type="pct"/>
          </w:tcPr>
          <w:p w14:paraId="2D34B36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59D4479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47</w:t>
            </w:r>
          </w:p>
        </w:tc>
      </w:tr>
      <w:tr w:rsidR="00193350" w:rsidRPr="00527CA3" w14:paraId="6DD08650" w14:textId="77777777" w:rsidTr="004A6599">
        <w:trPr>
          <w:trHeight w:val="227"/>
        </w:trPr>
        <w:tc>
          <w:tcPr>
            <w:tcW w:w="1254" w:type="pct"/>
            <w:vMerge/>
          </w:tcPr>
          <w:p w14:paraId="7C30B3C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736D8A3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Anomalous origin of subclavian artery</w:t>
            </w:r>
          </w:p>
        </w:tc>
        <w:tc>
          <w:tcPr>
            <w:tcW w:w="603" w:type="pct"/>
          </w:tcPr>
          <w:p w14:paraId="4C5C77B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1269543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48</w:t>
            </w:r>
          </w:p>
        </w:tc>
      </w:tr>
      <w:tr w:rsidR="00193350" w:rsidRPr="00527CA3" w14:paraId="3B94265D" w14:textId="77777777" w:rsidTr="004A6599">
        <w:trPr>
          <w:trHeight w:val="227"/>
        </w:trPr>
        <w:tc>
          <w:tcPr>
            <w:tcW w:w="1254" w:type="pct"/>
            <w:vMerge/>
          </w:tcPr>
          <w:p w14:paraId="73BD9E1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4C66383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alformations of aorta</w:t>
            </w:r>
          </w:p>
        </w:tc>
        <w:tc>
          <w:tcPr>
            <w:tcW w:w="603" w:type="pct"/>
          </w:tcPr>
          <w:p w14:paraId="08874C7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498CDA0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49</w:t>
            </w:r>
          </w:p>
        </w:tc>
      </w:tr>
      <w:tr w:rsidR="00193350" w:rsidRPr="00527CA3" w14:paraId="7EAD13AA" w14:textId="77777777" w:rsidTr="004A6599">
        <w:trPr>
          <w:trHeight w:val="227"/>
        </w:trPr>
        <w:tc>
          <w:tcPr>
            <w:tcW w:w="1254" w:type="pct"/>
            <w:vMerge/>
          </w:tcPr>
          <w:p w14:paraId="3D909AFF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F9700F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Atresia of pulmonary artery</w:t>
            </w:r>
          </w:p>
        </w:tc>
        <w:tc>
          <w:tcPr>
            <w:tcW w:w="603" w:type="pct"/>
          </w:tcPr>
          <w:p w14:paraId="0F0D569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31</w:t>
            </w:r>
          </w:p>
        </w:tc>
        <w:tc>
          <w:tcPr>
            <w:tcW w:w="949" w:type="pct"/>
          </w:tcPr>
          <w:p w14:paraId="0DBF4B0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5</w:t>
            </w:r>
          </w:p>
        </w:tc>
      </w:tr>
      <w:tr w:rsidR="00193350" w:rsidRPr="00527CA3" w14:paraId="3AB81FB5" w14:textId="77777777" w:rsidTr="004A6599">
        <w:trPr>
          <w:trHeight w:val="227"/>
        </w:trPr>
        <w:tc>
          <w:tcPr>
            <w:tcW w:w="1254" w:type="pct"/>
            <w:vMerge/>
          </w:tcPr>
          <w:p w14:paraId="50D86AB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9823E4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Stenosis of pulmonary artery</w:t>
            </w:r>
          </w:p>
        </w:tc>
        <w:tc>
          <w:tcPr>
            <w:tcW w:w="603" w:type="pct"/>
          </w:tcPr>
          <w:p w14:paraId="349CF1A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39</w:t>
            </w:r>
          </w:p>
        </w:tc>
        <w:tc>
          <w:tcPr>
            <w:tcW w:w="949" w:type="pct"/>
          </w:tcPr>
          <w:p w14:paraId="03F074A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6</w:t>
            </w:r>
          </w:p>
        </w:tc>
      </w:tr>
      <w:tr w:rsidR="00193350" w:rsidRPr="00527CA3" w14:paraId="18647866" w14:textId="77777777" w:rsidTr="004A6599">
        <w:trPr>
          <w:trHeight w:val="227"/>
        </w:trPr>
        <w:tc>
          <w:tcPr>
            <w:tcW w:w="1254" w:type="pct"/>
            <w:vMerge/>
          </w:tcPr>
          <w:p w14:paraId="44A531F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07A3742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alformations of pulmonary artery</w:t>
            </w:r>
          </w:p>
        </w:tc>
        <w:tc>
          <w:tcPr>
            <w:tcW w:w="603" w:type="pct"/>
          </w:tcPr>
          <w:p w14:paraId="3BA69BB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01B1ADC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7</w:t>
            </w:r>
          </w:p>
        </w:tc>
      </w:tr>
      <w:tr w:rsidR="00193350" w:rsidRPr="00527CA3" w14:paraId="43EACD95" w14:textId="77777777" w:rsidTr="004A6599">
        <w:trPr>
          <w:trHeight w:val="227"/>
        </w:trPr>
        <w:tc>
          <w:tcPr>
            <w:tcW w:w="1254" w:type="pct"/>
            <w:vMerge/>
          </w:tcPr>
          <w:p w14:paraId="616B9102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76A6F42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arctation of pulmonary artery</w:t>
            </w:r>
          </w:p>
        </w:tc>
        <w:tc>
          <w:tcPr>
            <w:tcW w:w="603" w:type="pct"/>
          </w:tcPr>
          <w:p w14:paraId="7DF19B1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31</w:t>
            </w:r>
          </w:p>
        </w:tc>
        <w:tc>
          <w:tcPr>
            <w:tcW w:w="949" w:type="pct"/>
          </w:tcPr>
          <w:p w14:paraId="38D7A53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71</w:t>
            </w:r>
          </w:p>
        </w:tc>
      </w:tr>
      <w:tr w:rsidR="00193350" w:rsidRPr="00527CA3" w14:paraId="1536A7CF" w14:textId="77777777" w:rsidTr="004A6599">
        <w:trPr>
          <w:trHeight w:val="227"/>
        </w:trPr>
        <w:tc>
          <w:tcPr>
            <w:tcW w:w="1254" w:type="pct"/>
            <w:vMerge/>
          </w:tcPr>
          <w:p w14:paraId="21DD9E5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4E10B8A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pulmonary arteriovenous malformation</w:t>
            </w:r>
          </w:p>
        </w:tc>
        <w:tc>
          <w:tcPr>
            <w:tcW w:w="603" w:type="pct"/>
          </w:tcPr>
          <w:p w14:paraId="72882C2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32</w:t>
            </w:r>
          </w:p>
        </w:tc>
        <w:tc>
          <w:tcPr>
            <w:tcW w:w="949" w:type="pct"/>
          </w:tcPr>
          <w:p w14:paraId="6D13372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72</w:t>
            </w:r>
          </w:p>
        </w:tc>
      </w:tr>
      <w:tr w:rsidR="00193350" w:rsidRPr="00527CA3" w14:paraId="246E5B86" w14:textId="77777777" w:rsidTr="004A6599">
        <w:trPr>
          <w:trHeight w:val="227"/>
        </w:trPr>
        <w:tc>
          <w:tcPr>
            <w:tcW w:w="1254" w:type="pct"/>
            <w:vMerge/>
          </w:tcPr>
          <w:p w14:paraId="6CD07A4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4F0CE77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alformations of pulmonary artery</w:t>
            </w:r>
          </w:p>
        </w:tc>
        <w:tc>
          <w:tcPr>
            <w:tcW w:w="603" w:type="pct"/>
          </w:tcPr>
          <w:p w14:paraId="752D73A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39</w:t>
            </w:r>
          </w:p>
        </w:tc>
        <w:tc>
          <w:tcPr>
            <w:tcW w:w="949" w:type="pct"/>
          </w:tcPr>
          <w:p w14:paraId="6BBBF33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79</w:t>
            </w:r>
          </w:p>
        </w:tc>
      </w:tr>
      <w:tr w:rsidR="00193350" w:rsidRPr="00527CA3" w14:paraId="7EF54CE7" w14:textId="77777777" w:rsidTr="004A6599">
        <w:trPr>
          <w:trHeight w:val="227"/>
        </w:trPr>
        <w:tc>
          <w:tcPr>
            <w:tcW w:w="1254" w:type="pct"/>
            <w:vMerge/>
          </w:tcPr>
          <w:p w14:paraId="38B9F5B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114B67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alformations of other great arteries</w:t>
            </w:r>
          </w:p>
        </w:tc>
        <w:tc>
          <w:tcPr>
            <w:tcW w:w="603" w:type="pct"/>
          </w:tcPr>
          <w:p w14:paraId="22A7C6A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29</w:t>
            </w:r>
          </w:p>
        </w:tc>
        <w:tc>
          <w:tcPr>
            <w:tcW w:w="949" w:type="pct"/>
          </w:tcPr>
          <w:p w14:paraId="197D821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8</w:t>
            </w:r>
          </w:p>
        </w:tc>
      </w:tr>
      <w:tr w:rsidR="00193350" w:rsidRPr="00527CA3" w14:paraId="6A3AA5A7" w14:textId="77777777" w:rsidTr="004A6599">
        <w:trPr>
          <w:trHeight w:val="227"/>
        </w:trPr>
        <w:tc>
          <w:tcPr>
            <w:tcW w:w="1254" w:type="pct"/>
            <w:vMerge/>
          </w:tcPr>
          <w:p w14:paraId="239426D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5A3CA5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malformation of great arteries, unspecified</w:t>
            </w:r>
          </w:p>
        </w:tc>
        <w:tc>
          <w:tcPr>
            <w:tcW w:w="603" w:type="pct"/>
          </w:tcPr>
          <w:p w14:paraId="7795840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29</w:t>
            </w:r>
          </w:p>
        </w:tc>
        <w:tc>
          <w:tcPr>
            <w:tcW w:w="949" w:type="pct"/>
          </w:tcPr>
          <w:p w14:paraId="3DF7E5E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5.9</w:t>
            </w:r>
          </w:p>
        </w:tc>
      </w:tr>
      <w:tr w:rsidR="00193350" w:rsidRPr="00527CA3" w14:paraId="070DE623" w14:textId="77777777" w:rsidTr="004A6599">
        <w:trPr>
          <w:trHeight w:val="227"/>
        </w:trPr>
        <w:tc>
          <w:tcPr>
            <w:tcW w:w="1254" w:type="pct"/>
            <w:vMerge/>
          </w:tcPr>
          <w:p w14:paraId="66F1EB5B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9DEED47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malformations of great veins</w:t>
            </w:r>
          </w:p>
        </w:tc>
        <w:tc>
          <w:tcPr>
            <w:tcW w:w="603" w:type="pct"/>
          </w:tcPr>
          <w:p w14:paraId="2841BA3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7C91F91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6</w:t>
            </w:r>
          </w:p>
        </w:tc>
      </w:tr>
      <w:tr w:rsidR="00193350" w:rsidRPr="00527CA3" w14:paraId="6DE3782B" w14:textId="77777777" w:rsidTr="004A6599">
        <w:trPr>
          <w:trHeight w:val="227"/>
        </w:trPr>
        <w:tc>
          <w:tcPr>
            <w:tcW w:w="1254" w:type="pct"/>
            <w:vMerge/>
          </w:tcPr>
          <w:p w14:paraId="3B428D1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32B133C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stenosis of vena cava</w:t>
            </w:r>
          </w:p>
        </w:tc>
        <w:tc>
          <w:tcPr>
            <w:tcW w:w="603" w:type="pct"/>
          </w:tcPr>
          <w:p w14:paraId="268D858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49</w:t>
            </w:r>
          </w:p>
        </w:tc>
        <w:tc>
          <w:tcPr>
            <w:tcW w:w="949" w:type="pct"/>
          </w:tcPr>
          <w:p w14:paraId="1E48E77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6.0</w:t>
            </w:r>
          </w:p>
        </w:tc>
      </w:tr>
      <w:tr w:rsidR="00193350" w:rsidRPr="00527CA3" w14:paraId="172AF2DB" w14:textId="77777777" w:rsidTr="004A6599">
        <w:trPr>
          <w:trHeight w:val="227"/>
        </w:trPr>
        <w:tc>
          <w:tcPr>
            <w:tcW w:w="1254" w:type="pct"/>
            <w:vMerge/>
          </w:tcPr>
          <w:p w14:paraId="4A860A9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350741C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ersistent left superior vena cava</w:t>
            </w:r>
          </w:p>
        </w:tc>
        <w:tc>
          <w:tcPr>
            <w:tcW w:w="603" w:type="pct"/>
          </w:tcPr>
          <w:p w14:paraId="10830D5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49</w:t>
            </w:r>
          </w:p>
        </w:tc>
        <w:tc>
          <w:tcPr>
            <w:tcW w:w="949" w:type="pct"/>
          </w:tcPr>
          <w:p w14:paraId="0EA2D0A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6.1</w:t>
            </w:r>
          </w:p>
        </w:tc>
      </w:tr>
      <w:tr w:rsidR="00193350" w:rsidRPr="00527CA3" w14:paraId="6BAA4B67" w14:textId="77777777" w:rsidTr="004A6599">
        <w:trPr>
          <w:trHeight w:val="227"/>
        </w:trPr>
        <w:tc>
          <w:tcPr>
            <w:tcW w:w="1254" w:type="pct"/>
            <w:vMerge/>
          </w:tcPr>
          <w:p w14:paraId="65B375C7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0BA324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Total anomalous pulmonary venous connection</w:t>
            </w:r>
          </w:p>
        </w:tc>
        <w:tc>
          <w:tcPr>
            <w:tcW w:w="603" w:type="pct"/>
          </w:tcPr>
          <w:p w14:paraId="72289A1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41</w:t>
            </w:r>
          </w:p>
        </w:tc>
        <w:tc>
          <w:tcPr>
            <w:tcW w:w="949" w:type="pct"/>
          </w:tcPr>
          <w:p w14:paraId="1AACA10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6.2</w:t>
            </w:r>
          </w:p>
        </w:tc>
      </w:tr>
      <w:tr w:rsidR="00193350" w:rsidRPr="00527CA3" w14:paraId="0EBD571F" w14:textId="77777777" w:rsidTr="004A6599">
        <w:trPr>
          <w:trHeight w:val="227"/>
        </w:trPr>
        <w:tc>
          <w:tcPr>
            <w:tcW w:w="1254" w:type="pct"/>
            <w:vMerge/>
          </w:tcPr>
          <w:p w14:paraId="7F1BA1A7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21591F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artial anomalous pulmonary venous connection</w:t>
            </w:r>
          </w:p>
        </w:tc>
        <w:tc>
          <w:tcPr>
            <w:tcW w:w="603" w:type="pct"/>
          </w:tcPr>
          <w:p w14:paraId="708D3B7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42</w:t>
            </w:r>
          </w:p>
        </w:tc>
        <w:tc>
          <w:tcPr>
            <w:tcW w:w="949" w:type="pct"/>
          </w:tcPr>
          <w:p w14:paraId="752E5D4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6.3</w:t>
            </w:r>
          </w:p>
        </w:tc>
      </w:tr>
      <w:tr w:rsidR="00193350" w:rsidRPr="00527CA3" w14:paraId="6513A7C4" w14:textId="77777777" w:rsidTr="004A6599">
        <w:trPr>
          <w:trHeight w:val="227"/>
        </w:trPr>
        <w:tc>
          <w:tcPr>
            <w:tcW w:w="1254" w:type="pct"/>
            <w:vMerge/>
          </w:tcPr>
          <w:p w14:paraId="10C3EA2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46FA7BE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Anomalous pulmonary venous connection, unspecified</w:t>
            </w:r>
          </w:p>
        </w:tc>
        <w:tc>
          <w:tcPr>
            <w:tcW w:w="603" w:type="pct"/>
          </w:tcPr>
          <w:p w14:paraId="126F834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42</w:t>
            </w:r>
          </w:p>
        </w:tc>
        <w:tc>
          <w:tcPr>
            <w:tcW w:w="949" w:type="pct"/>
          </w:tcPr>
          <w:p w14:paraId="5B0B8C5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6.4</w:t>
            </w:r>
          </w:p>
        </w:tc>
      </w:tr>
      <w:tr w:rsidR="00193350" w:rsidRPr="00527CA3" w14:paraId="247D531C" w14:textId="77777777" w:rsidTr="004A6599">
        <w:trPr>
          <w:trHeight w:val="227"/>
        </w:trPr>
        <w:tc>
          <w:tcPr>
            <w:tcW w:w="1254" w:type="pct"/>
            <w:vMerge/>
          </w:tcPr>
          <w:p w14:paraId="3E17F2F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7D051EF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Anomalous portal venous connection</w:t>
            </w:r>
          </w:p>
        </w:tc>
        <w:tc>
          <w:tcPr>
            <w:tcW w:w="603" w:type="pct"/>
          </w:tcPr>
          <w:p w14:paraId="4DE408C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61</w:t>
            </w:r>
          </w:p>
        </w:tc>
        <w:tc>
          <w:tcPr>
            <w:tcW w:w="949" w:type="pct"/>
          </w:tcPr>
          <w:p w14:paraId="4030A02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6.5</w:t>
            </w:r>
          </w:p>
        </w:tc>
      </w:tr>
      <w:tr w:rsidR="00193350" w:rsidRPr="00527CA3" w14:paraId="56C428CD" w14:textId="77777777" w:rsidTr="004A6599">
        <w:trPr>
          <w:trHeight w:val="227"/>
        </w:trPr>
        <w:tc>
          <w:tcPr>
            <w:tcW w:w="1254" w:type="pct"/>
            <w:vMerge/>
          </w:tcPr>
          <w:p w14:paraId="76EA299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0499C0F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ortal vein-hepatic artery fistula</w:t>
            </w:r>
          </w:p>
        </w:tc>
        <w:tc>
          <w:tcPr>
            <w:tcW w:w="603" w:type="pct"/>
          </w:tcPr>
          <w:p w14:paraId="72F4B30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61</w:t>
            </w:r>
          </w:p>
        </w:tc>
        <w:tc>
          <w:tcPr>
            <w:tcW w:w="949" w:type="pct"/>
          </w:tcPr>
          <w:p w14:paraId="3084191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6.6</w:t>
            </w:r>
          </w:p>
        </w:tc>
      </w:tr>
      <w:tr w:rsidR="00193350" w:rsidRPr="00527CA3" w14:paraId="55C1E720" w14:textId="77777777" w:rsidTr="004A6599">
        <w:trPr>
          <w:trHeight w:val="227"/>
        </w:trPr>
        <w:tc>
          <w:tcPr>
            <w:tcW w:w="1254" w:type="pct"/>
            <w:vMerge/>
          </w:tcPr>
          <w:p w14:paraId="3E5E345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F09B3DC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alformations of great veins</w:t>
            </w:r>
          </w:p>
        </w:tc>
        <w:tc>
          <w:tcPr>
            <w:tcW w:w="603" w:type="pct"/>
          </w:tcPr>
          <w:p w14:paraId="7245CDB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49</w:t>
            </w:r>
          </w:p>
        </w:tc>
        <w:tc>
          <w:tcPr>
            <w:tcW w:w="949" w:type="pct"/>
          </w:tcPr>
          <w:p w14:paraId="7AF2F58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6.8</w:t>
            </w:r>
          </w:p>
        </w:tc>
      </w:tr>
      <w:tr w:rsidR="00193350" w:rsidRPr="00527CA3" w14:paraId="1915F0FC" w14:textId="77777777" w:rsidTr="004A6599">
        <w:trPr>
          <w:trHeight w:val="227"/>
        </w:trPr>
        <w:tc>
          <w:tcPr>
            <w:tcW w:w="1254" w:type="pct"/>
            <w:vMerge/>
          </w:tcPr>
          <w:p w14:paraId="0ACCA18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75E596A" w14:textId="77777777" w:rsidR="00193350" w:rsidRPr="00527CA3" w:rsidRDefault="00193350" w:rsidP="004A6599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malformation of great vein, unspecified</w:t>
            </w:r>
          </w:p>
        </w:tc>
        <w:tc>
          <w:tcPr>
            <w:tcW w:w="603" w:type="pct"/>
          </w:tcPr>
          <w:p w14:paraId="2999246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40</w:t>
            </w:r>
          </w:p>
        </w:tc>
        <w:tc>
          <w:tcPr>
            <w:tcW w:w="949" w:type="pct"/>
          </w:tcPr>
          <w:p w14:paraId="7315742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6.9</w:t>
            </w:r>
          </w:p>
        </w:tc>
      </w:tr>
      <w:tr w:rsidR="00193350" w:rsidRPr="00527CA3" w14:paraId="6DC06193" w14:textId="77777777" w:rsidTr="004A6599">
        <w:trPr>
          <w:trHeight w:val="227"/>
        </w:trPr>
        <w:tc>
          <w:tcPr>
            <w:tcW w:w="1254" w:type="pct"/>
            <w:vMerge/>
          </w:tcPr>
          <w:p w14:paraId="79CAADE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F7ED6F3" w14:textId="77777777" w:rsidR="00193350" w:rsidRPr="00527CA3" w:rsidRDefault="00193350" w:rsidP="004A6599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alformations of peripheral vascular system</w:t>
            </w:r>
          </w:p>
        </w:tc>
        <w:tc>
          <w:tcPr>
            <w:tcW w:w="603" w:type="pct"/>
          </w:tcPr>
          <w:p w14:paraId="70092CA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5</w:t>
            </w:r>
          </w:p>
          <w:p w14:paraId="2B03C13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62</w:t>
            </w:r>
          </w:p>
          <w:p w14:paraId="4A172E4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62</w:t>
            </w:r>
          </w:p>
          <w:p w14:paraId="7656F31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89</w:t>
            </w:r>
          </w:p>
          <w:p w14:paraId="00B9AEE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63</w:t>
            </w:r>
          </w:p>
          <w:p w14:paraId="6E768D4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64</w:t>
            </w:r>
          </w:p>
          <w:p w14:paraId="5516EF0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61</w:t>
            </w:r>
          </w:p>
          <w:p w14:paraId="6BDDC0A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62</w:t>
            </w:r>
          </w:p>
          <w:p w14:paraId="3535AFD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69</w:t>
            </w:r>
          </w:p>
          <w:p w14:paraId="67A6F89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89</w:t>
            </w:r>
          </w:p>
          <w:p w14:paraId="0B9C530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69</w:t>
            </w:r>
          </w:p>
          <w:p w14:paraId="072A5C5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60</w:t>
            </w:r>
          </w:p>
        </w:tc>
        <w:tc>
          <w:tcPr>
            <w:tcW w:w="949" w:type="pct"/>
          </w:tcPr>
          <w:p w14:paraId="7F25F1F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7.x</w:t>
            </w:r>
          </w:p>
        </w:tc>
      </w:tr>
      <w:tr w:rsidR="00193350" w:rsidRPr="00527CA3" w14:paraId="06917021" w14:textId="77777777" w:rsidTr="004A6599">
        <w:trPr>
          <w:trHeight w:val="227"/>
        </w:trPr>
        <w:tc>
          <w:tcPr>
            <w:tcW w:w="1254" w:type="pct"/>
            <w:vMerge/>
          </w:tcPr>
          <w:p w14:paraId="086C444F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C854093" w14:textId="77777777" w:rsidR="00193350" w:rsidRPr="00527CA3" w:rsidRDefault="00193350" w:rsidP="004A6599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alformations of circulatory system</w:t>
            </w:r>
          </w:p>
        </w:tc>
        <w:tc>
          <w:tcPr>
            <w:tcW w:w="603" w:type="pct"/>
          </w:tcPr>
          <w:p w14:paraId="5F0B11E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89</w:t>
            </w:r>
          </w:p>
          <w:p w14:paraId="46B9D3B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89</w:t>
            </w:r>
          </w:p>
          <w:p w14:paraId="61FBA0F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81</w:t>
            </w:r>
          </w:p>
          <w:p w14:paraId="0D5B183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81</w:t>
            </w:r>
          </w:p>
          <w:p w14:paraId="7ABDEDA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89</w:t>
            </w:r>
          </w:p>
          <w:p w14:paraId="6353AF9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7.9</w:t>
            </w:r>
          </w:p>
        </w:tc>
        <w:tc>
          <w:tcPr>
            <w:tcW w:w="949" w:type="pct"/>
          </w:tcPr>
          <w:p w14:paraId="1C83C7B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28.x</w:t>
            </w:r>
          </w:p>
        </w:tc>
      </w:tr>
      <w:tr w:rsidR="00193350" w:rsidRPr="00527CA3" w14:paraId="36992A33" w14:textId="77777777" w:rsidTr="004A6599">
        <w:trPr>
          <w:trHeight w:val="227"/>
        </w:trPr>
        <w:tc>
          <w:tcPr>
            <w:tcW w:w="1254" w:type="pct"/>
            <w:vMerge w:val="restart"/>
          </w:tcPr>
          <w:p w14:paraId="148761C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ab/>
              <w:t>Respiratory failure</w:t>
            </w:r>
          </w:p>
        </w:tc>
        <w:tc>
          <w:tcPr>
            <w:tcW w:w="2194" w:type="pct"/>
          </w:tcPr>
          <w:p w14:paraId="28BDF2B2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abnormalities of breathing</w:t>
            </w:r>
          </w:p>
        </w:tc>
        <w:tc>
          <w:tcPr>
            <w:tcW w:w="603" w:type="pct"/>
          </w:tcPr>
          <w:p w14:paraId="1A14586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84.99</w:t>
            </w:r>
          </w:p>
          <w:p w14:paraId="198F402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86.09</w:t>
            </w:r>
          </w:p>
          <w:p w14:paraId="279DEE5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86.9</w:t>
            </w:r>
          </w:p>
        </w:tc>
        <w:tc>
          <w:tcPr>
            <w:tcW w:w="949" w:type="pct"/>
          </w:tcPr>
          <w:p w14:paraId="70CE54D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R06.89</w:t>
            </w:r>
          </w:p>
        </w:tc>
      </w:tr>
      <w:tr w:rsidR="00193350" w:rsidRPr="00527CA3" w14:paraId="733831AC" w14:textId="77777777" w:rsidTr="004A6599">
        <w:trPr>
          <w:trHeight w:val="227"/>
        </w:trPr>
        <w:tc>
          <w:tcPr>
            <w:tcW w:w="1254" w:type="pct"/>
            <w:vMerge/>
          </w:tcPr>
          <w:p w14:paraId="2CF4B0A2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422902FB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Hypoxemia</w:t>
            </w:r>
          </w:p>
        </w:tc>
        <w:tc>
          <w:tcPr>
            <w:tcW w:w="603" w:type="pct"/>
          </w:tcPr>
          <w:p w14:paraId="3A641FA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518.51</w:t>
            </w:r>
          </w:p>
          <w:p w14:paraId="2E1EA2D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518.81</w:t>
            </w:r>
          </w:p>
        </w:tc>
        <w:tc>
          <w:tcPr>
            <w:tcW w:w="949" w:type="pct"/>
          </w:tcPr>
          <w:p w14:paraId="685A81F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R09.02</w:t>
            </w:r>
          </w:p>
        </w:tc>
      </w:tr>
      <w:tr w:rsidR="00193350" w:rsidRPr="00527CA3" w14:paraId="649CB861" w14:textId="77777777" w:rsidTr="004A6599">
        <w:trPr>
          <w:trHeight w:val="227"/>
        </w:trPr>
        <w:tc>
          <w:tcPr>
            <w:tcW w:w="1254" w:type="pct"/>
            <w:vMerge/>
          </w:tcPr>
          <w:p w14:paraId="4DD690F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B851D57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Respiratory failure, unspecified, unspecified whether with hypoxia or hypercapnia</w:t>
            </w:r>
          </w:p>
        </w:tc>
        <w:tc>
          <w:tcPr>
            <w:tcW w:w="603" w:type="pct"/>
          </w:tcPr>
          <w:p w14:paraId="7CC36DD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518.81</w:t>
            </w:r>
          </w:p>
        </w:tc>
        <w:tc>
          <w:tcPr>
            <w:tcW w:w="949" w:type="pct"/>
          </w:tcPr>
          <w:p w14:paraId="705AC0A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J96.90</w:t>
            </w:r>
          </w:p>
        </w:tc>
      </w:tr>
      <w:tr w:rsidR="00193350" w:rsidRPr="00527CA3" w14:paraId="40A31071" w14:textId="77777777" w:rsidTr="004A6599">
        <w:trPr>
          <w:trHeight w:val="227"/>
        </w:trPr>
        <w:tc>
          <w:tcPr>
            <w:tcW w:w="1254" w:type="pct"/>
            <w:vMerge/>
          </w:tcPr>
          <w:p w14:paraId="6B5A3D9F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7FFAFB8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Respiratory failure, unspecified with hypercapnia</w:t>
            </w:r>
          </w:p>
        </w:tc>
        <w:tc>
          <w:tcPr>
            <w:tcW w:w="603" w:type="pct"/>
          </w:tcPr>
          <w:p w14:paraId="5A90C3D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518.81</w:t>
            </w:r>
          </w:p>
        </w:tc>
        <w:tc>
          <w:tcPr>
            <w:tcW w:w="949" w:type="pct"/>
          </w:tcPr>
          <w:p w14:paraId="7EB6A9F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J96.92</w:t>
            </w:r>
          </w:p>
        </w:tc>
      </w:tr>
      <w:tr w:rsidR="00193350" w:rsidRPr="00527CA3" w14:paraId="44A7845E" w14:textId="77777777" w:rsidTr="004A6599">
        <w:trPr>
          <w:trHeight w:val="227"/>
        </w:trPr>
        <w:tc>
          <w:tcPr>
            <w:tcW w:w="1254" w:type="pct"/>
            <w:vMerge w:val="restart"/>
          </w:tcPr>
          <w:p w14:paraId="4ABAA36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Neuromuscular disorders</w:t>
            </w:r>
          </w:p>
        </w:tc>
        <w:tc>
          <w:tcPr>
            <w:tcW w:w="2194" w:type="pct"/>
          </w:tcPr>
          <w:p w14:paraId="751AA26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Anencephaly and similar malformations</w:t>
            </w:r>
          </w:p>
        </w:tc>
        <w:tc>
          <w:tcPr>
            <w:tcW w:w="603" w:type="pct"/>
          </w:tcPr>
          <w:p w14:paraId="19D4D49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0.x</w:t>
            </w:r>
          </w:p>
        </w:tc>
        <w:tc>
          <w:tcPr>
            <w:tcW w:w="949" w:type="pct"/>
          </w:tcPr>
          <w:p w14:paraId="14EC348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00.x</w:t>
            </w:r>
          </w:p>
        </w:tc>
      </w:tr>
      <w:tr w:rsidR="00193350" w:rsidRPr="00527CA3" w14:paraId="0E16EEB8" w14:textId="77777777" w:rsidTr="004A6599">
        <w:trPr>
          <w:trHeight w:val="227"/>
        </w:trPr>
        <w:tc>
          <w:tcPr>
            <w:tcW w:w="1254" w:type="pct"/>
            <w:vMerge/>
          </w:tcPr>
          <w:p w14:paraId="698DF0DF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55E9C5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Encephalocele</w:t>
            </w:r>
          </w:p>
        </w:tc>
        <w:tc>
          <w:tcPr>
            <w:tcW w:w="603" w:type="pct"/>
          </w:tcPr>
          <w:p w14:paraId="19A07CB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2.0</w:t>
            </w:r>
          </w:p>
        </w:tc>
        <w:tc>
          <w:tcPr>
            <w:tcW w:w="949" w:type="pct"/>
          </w:tcPr>
          <w:p w14:paraId="3CDD3A6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01.x</w:t>
            </w:r>
          </w:p>
        </w:tc>
      </w:tr>
      <w:tr w:rsidR="00193350" w:rsidRPr="00527CA3" w14:paraId="2E1140FC" w14:textId="77777777" w:rsidTr="004A6599">
        <w:trPr>
          <w:trHeight w:val="227"/>
        </w:trPr>
        <w:tc>
          <w:tcPr>
            <w:tcW w:w="1254" w:type="pct"/>
            <w:vMerge/>
          </w:tcPr>
          <w:p w14:paraId="20D0C62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44DF68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Microcephaly</w:t>
            </w:r>
          </w:p>
        </w:tc>
        <w:tc>
          <w:tcPr>
            <w:tcW w:w="603" w:type="pct"/>
          </w:tcPr>
          <w:p w14:paraId="3DF722E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2.1</w:t>
            </w:r>
          </w:p>
        </w:tc>
        <w:tc>
          <w:tcPr>
            <w:tcW w:w="949" w:type="pct"/>
          </w:tcPr>
          <w:p w14:paraId="4D0403C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02.x</w:t>
            </w:r>
          </w:p>
        </w:tc>
      </w:tr>
      <w:tr w:rsidR="00193350" w:rsidRPr="00527CA3" w14:paraId="145A9AFF" w14:textId="77777777" w:rsidTr="004A6599">
        <w:trPr>
          <w:trHeight w:val="227"/>
        </w:trPr>
        <w:tc>
          <w:tcPr>
            <w:tcW w:w="1254" w:type="pct"/>
            <w:vMerge/>
          </w:tcPr>
          <w:p w14:paraId="66F6C1A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370607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hydrocephalus</w:t>
            </w:r>
          </w:p>
        </w:tc>
        <w:tc>
          <w:tcPr>
            <w:tcW w:w="603" w:type="pct"/>
          </w:tcPr>
          <w:p w14:paraId="29326B1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2.3</w:t>
            </w:r>
          </w:p>
        </w:tc>
        <w:tc>
          <w:tcPr>
            <w:tcW w:w="949" w:type="pct"/>
          </w:tcPr>
          <w:p w14:paraId="0E41FB8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03.x</w:t>
            </w:r>
          </w:p>
        </w:tc>
      </w:tr>
      <w:tr w:rsidR="00193350" w:rsidRPr="00527CA3" w14:paraId="3B351801" w14:textId="77777777" w:rsidTr="004A6599">
        <w:trPr>
          <w:trHeight w:val="227"/>
        </w:trPr>
        <w:tc>
          <w:tcPr>
            <w:tcW w:w="1254" w:type="pct"/>
            <w:vMerge/>
          </w:tcPr>
          <w:p w14:paraId="72F8EA4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2405DC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alformations of brain</w:t>
            </w:r>
          </w:p>
        </w:tc>
        <w:tc>
          <w:tcPr>
            <w:tcW w:w="603" w:type="pct"/>
          </w:tcPr>
          <w:p w14:paraId="0A59F60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2.2; 742.4; 742.9</w:t>
            </w:r>
          </w:p>
        </w:tc>
        <w:tc>
          <w:tcPr>
            <w:tcW w:w="949" w:type="pct"/>
          </w:tcPr>
          <w:p w14:paraId="3841465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04.x</w:t>
            </w:r>
          </w:p>
        </w:tc>
      </w:tr>
      <w:tr w:rsidR="00193350" w:rsidRPr="00527CA3" w14:paraId="46F0F373" w14:textId="77777777" w:rsidTr="004A6599">
        <w:trPr>
          <w:trHeight w:val="227"/>
        </w:trPr>
        <w:tc>
          <w:tcPr>
            <w:tcW w:w="1254" w:type="pct"/>
            <w:vMerge/>
          </w:tcPr>
          <w:p w14:paraId="7EE6BD5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74FBCBA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Spina bifida</w:t>
            </w:r>
          </w:p>
        </w:tc>
        <w:tc>
          <w:tcPr>
            <w:tcW w:w="603" w:type="pct"/>
          </w:tcPr>
          <w:p w14:paraId="7AC01C3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1.x</w:t>
            </w:r>
          </w:p>
        </w:tc>
        <w:tc>
          <w:tcPr>
            <w:tcW w:w="949" w:type="pct"/>
          </w:tcPr>
          <w:p w14:paraId="3707F28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05.x</w:t>
            </w:r>
          </w:p>
        </w:tc>
      </w:tr>
      <w:tr w:rsidR="00193350" w:rsidRPr="00527CA3" w14:paraId="0029F2EF" w14:textId="77777777" w:rsidTr="004A6599">
        <w:trPr>
          <w:trHeight w:val="227"/>
        </w:trPr>
        <w:tc>
          <w:tcPr>
            <w:tcW w:w="1254" w:type="pct"/>
            <w:vMerge/>
          </w:tcPr>
          <w:p w14:paraId="24B84FA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4DD4A17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alformations of spinal cord</w:t>
            </w:r>
          </w:p>
        </w:tc>
        <w:tc>
          <w:tcPr>
            <w:tcW w:w="603" w:type="pct"/>
          </w:tcPr>
          <w:p w14:paraId="71425BD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2.51; 742.59; 742.53; 742.9</w:t>
            </w:r>
          </w:p>
        </w:tc>
        <w:tc>
          <w:tcPr>
            <w:tcW w:w="949" w:type="pct"/>
          </w:tcPr>
          <w:p w14:paraId="19CA479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06.x</w:t>
            </w:r>
          </w:p>
        </w:tc>
      </w:tr>
      <w:tr w:rsidR="00193350" w:rsidRPr="00527CA3" w14:paraId="7417DD7D" w14:textId="77777777" w:rsidTr="004A6599">
        <w:trPr>
          <w:trHeight w:val="227"/>
        </w:trPr>
        <w:tc>
          <w:tcPr>
            <w:tcW w:w="1254" w:type="pct"/>
            <w:vMerge/>
          </w:tcPr>
          <w:p w14:paraId="6459645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46B02D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alformations of nervous system</w:t>
            </w:r>
          </w:p>
        </w:tc>
        <w:tc>
          <w:tcPr>
            <w:tcW w:w="603" w:type="pct"/>
          </w:tcPr>
          <w:p w14:paraId="28590B43" w14:textId="25AE70E4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1.90; 741.00; 742.8; 742.9</w:t>
            </w:r>
          </w:p>
        </w:tc>
        <w:tc>
          <w:tcPr>
            <w:tcW w:w="949" w:type="pct"/>
          </w:tcPr>
          <w:p w14:paraId="7B11C74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07.x</w:t>
            </w:r>
          </w:p>
        </w:tc>
      </w:tr>
      <w:tr w:rsidR="00193350" w:rsidRPr="00527CA3" w14:paraId="1E745D39" w14:textId="77777777" w:rsidTr="004A6599">
        <w:trPr>
          <w:trHeight w:val="227"/>
        </w:trPr>
        <w:tc>
          <w:tcPr>
            <w:tcW w:w="1254" w:type="pct"/>
            <w:vMerge/>
          </w:tcPr>
          <w:p w14:paraId="529902D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30DCFE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Myalgia and myositis, unspecified</w:t>
            </w:r>
          </w:p>
        </w:tc>
        <w:tc>
          <w:tcPr>
            <w:tcW w:w="603" w:type="pct"/>
          </w:tcPr>
          <w:p w14:paraId="53ED07A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29.1</w:t>
            </w:r>
          </w:p>
        </w:tc>
        <w:tc>
          <w:tcPr>
            <w:tcW w:w="949" w:type="pct"/>
          </w:tcPr>
          <w:p w14:paraId="474ADFB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M60.9; M79.1; M79.7</w:t>
            </w:r>
          </w:p>
        </w:tc>
      </w:tr>
      <w:tr w:rsidR="00193350" w:rsidRPr="00527CA3" w14:paraId="13605B82" w14:textId="77777777" w:rsidTr="004A6599">
        <w:trPr>
          <w:trHeight w:val="227"/>
        </w:trPr>
        <w:tc>
          <w:tcPr>
            <w:tcW w:w="1254" w:type="pct"/>
            <w:vMerge/>
          </w:tcPr>
          <w:p w14:paraId="712917F7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0894AC7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Diseases of the nervous system</w:t>
            </w:r>
          </w:p>
        </w:tc>
        <w:tc>
          <w:tcPr>
            <w:tcW w:w="603" w:type="pct"/>
          </w:tcPr>
          <w:p w14:paraId="3E068B6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320.xx- 359.xx</w:t>
            </w:r>
          </w:p>
        </w:tc>
        <w:tc>
          <w:tcPr>
            <w:tcW w:w="949" w:type="pct"/>
          </w:tcPr>
          <w:p w14:paraId="1C2004A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G00.xx-G99.xx</w:t>
            </w:r>
          </w:p>
        </w:tc>
      </w:tr>
      <w:tr w:rsidR="00193350" w:rsidRPr="00527CA3" w14:paraId="596B4CB9" w14:textId="77777777" w:rsidTr="004A6599">
        <w:trPr>
          <w:trHeight w:val="227"/>
        </w:trPr>
        <w:tc>
          <w:tcPr>
            <w:tcW w:w="1254" w:type="pct"/>
          </w:tcPr>
          <w:p w14:paraId="72A34AF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Bronchopulmonary dysplasia</w:t>
            </w:r>
          </w:p>
        </w:tc>
        <w:tc>
          <w:tcPr>
            <w:tcW w:w="2194" w:type="pct"/>
          </w:tcPr>
          <w:p w14:paraId="7D7FBD2B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Bronchopulmonary dysplasia originating in the perinatal period</w:t>
            </w:r>
          </w:p>
        </w:tc>
        <w:tc>
          <w:tcPr>
            <w:tcW w:w="603" w:type="pct"/>
          </w:tcPr>
          <w:p w14:paraId="288919E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70.7</w:t>
            </w:r>
          </w:p>
        </w:tc>
        <w:tc>
          <w:tcPr>
            <w:tcW w:w="949" w:type="pct"/>
          </w:tcPr>
          <w:p w14:paraId="2EB463F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P27.1</w:t>
            </w:r>
          </w:p>
        </w:tc>
      </w:tr>
      <w:tr w:rsidR="00193350" w:rsidRPr="00527CA3" w14:paraId="274F22CB" w14:textId="77777777" w:rsidTr="004A6599">
        <w:trPr>
          <w:trHeight w:val="227"/>
        </w:trPr>
        <w:tc>
          <w:tcPr>
            <w:tcW w:w="1254" w:type="pct"/>
            <w:vMerge w:val="restart"/>
          </w:tcPr>
          <w:p w14:paraId="046B412F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Down syndrome</w:t>
            </w:r>
          </w:p>
        </w:tc>
        <w:tc>
          <w:tcPr>
            <w:tcW w:w="2194" w:type="pct"/>
          </w:tcPr>
          <w:p w14:paraId="21B051B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Down syndrome</w:t>
            </w:r>
          </w:p>
        </w:tc>
        <w:tc>
          <w:tcPr>
            <w:tcW w:w="603" w:type="pct"/>
          </w:tcPr>
          <w:p w14:paraId="043C72D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1E0E57E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90</w:t>
            </w:r>
          </w:p>
        </w:tc>
      </w:tr>
      <w:tr w:rsidR="00193350" w:rsidRPr="00527CA3" w14:paraId="5AAEB895" w14:textId="77777777" w:rsidTr="004A6599">
        <w:trPr>
          <w:trHeight w:val="227"/>
        </w:trPr>
        <w:tc>
          <w:tcPr>
            <w:tcW w:w="1254" w:type="pct"/>
            <w:vMerge/>
          </w:tcPr>
          <w:p w14:paraId="21F6927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B5E05C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 xml:space="preserve">Trisomy 21, </w:t>
            </w:r>
            <w:proofErr w:type="spellStart"/>
            <w:r w:rsidRPr="00527CA3">
              <w:rPr>
                <w:sz w:val="22"/>
                <w:szCs w:val="22"/>
              </w:rPr>
              <w:t>nonmosaicism</w:t>
            </w:r>
            <w:proofErr w:type="spellEnd"/>
            <w:r w:rsidRPr="00527CA3">
              <w:rPr>
                <w:sz w:val="22"/>
                <w:szCs w:val="22"/>
              </w:rPr>
              <w:t xml:space="preserve"> (meiotic nondisjunction)</w:t>
            </w:r>
          </w:p>
        </w:tc>
        <w:tc>
          <w:tcPr>
            <w:tcW w:w="603" w:type="pct"/>
          </w:tcPr>
          <w:p w14:paraId="311134C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58.0</w:t>
            </w:r>
          </w:p>
        </w:tc>
        <w:tc>
          <w:tcPr>
            <w:tcW w:w="949" w:type="pct"/>
          </w:tcPr>
          <w:p w14:paraId="7C22B60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90.0</w:t>
            </w:r>
          </w:p>
        </w:tc>
      </w:tr>
      <w:tr w:rsidR="00193350" w:rsidRPr="00527CA3" w14:paraId="7D895D80" w14:textId="77777777" w:rsidTr="004A6599">
        <w:trPr>
          <w:trHeight w:val="227"/>
        </w:trPr>
        <w:tc>
          <w:tcPr>
            <w:tcW w:w="1254" w:type="pct"/>
            <w:vMerge/>
          </w:tcPr>
          <w:p w14:paraId="7BEC1E3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C5122D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Trisomy 21, mosaicism (mitotic nondisjunction)</w:t>
            </w:r>
          </w:p>
        </w:tc>
        <w:tc>
          <w:tcPr>
            <w:tcW w:w="603" w:type="pct"/>
          </w:tcPr>
          <w:p w14:paraId="3FB3595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58.0</w:t>
            </w:r>
          </w:p>
        </w:tc>
        <w:tc>
          <w:tcPr>
            <w:tcW w:w="949" w:type="pct"/>
          </w:tcPr>
          <w:p w14:paraId="5E765AE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90.1</w:t>
            </w:r>
          </w:p>
        </w:tc>
      </w:tr>
      <w:tr w:rsidR="00193350" w:rsidRPr="00527CA3" w14:paraId="3FDEA2A6" w14:textId="77777777" w:rsidTr="004A6599">
        <w:trPr>
          <w:trHeight w:val="227"/>
        </w:trPr>
        <w:tc>
          <w:tcPr>
            <w:tcW w:w="1254" w:type="pct"/>
            <w:vMerge/>
          </w:tcPr>
          <w:p w14:paraId="19D4E9B2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815FE4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Trisomy 21, translocation</w:t>
            </w:r>
          </w:p>
        </w:tc>
        <w:tc>
          <w:tcPr>
            <w:tcW w:w="603" w:type="pct"/>
          </w:tcPr>
          <w:p w14:paraId="1EC793A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58.0</w:t>
            </w:r>
          </w:p>
        </w:tc>
        <w:tc>
          <w:tcPr>
            <w:tcW w:w="949" w:type="pct"/>
          </w:tcPr>
          <w:p w14:paraId="69781C3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90.2</w:t>
            </w:r>
          </w:p>
        </w:tc>
      </w:tr>
      <w:tr w:rsidR="00193350" w:rsidRPr="00527CA3" w14:paraId="0C5EAA8A" w14:textId="77777777" w:rsidTr="004A6599">
        <w:trPr>
          <w:trHeight w:val="227"/>
        </w:trPr>
        <w:tc>
          <w:tcPr>
            <w:tcW w:w="1254" w:type="pct"/>
            <w:vMerge/>
          </w:tcPr>
          <w:p w14:paraId="5B129724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733D1BF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Down syndrome, unspecified</w:t>
            </w:r>
          </w:p>
        </w:tc>
        <w:tc>
          <w:tcPr>
            <w:tcW w:w="603" w:type="pct"/>
          </w:tcPr>
          <w:p w14:paraId="0A65BA8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58.0</w:t>
            </w:r>
          </w:p>
        </w:tc>
        <w:tc>
          <w:tcPr>
            <w:tcW w:w="949" w:type="pct"/>
          </w:tcPr>
          <w:p w14:paraId="7BB2908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90.9</w:t>
            </w:r>
          </w:p>
        </w:tc>
      </w:tr>
      <w:tr w:rsidR="00193350" w:rsidRPr="00527CA3" w14:paraId="0F45D6B4" w14:textId="77777777" w:rsidTr="004A6599">
        <w:trPr>
          <w:trHeight w:val="227"/>
        </w:trPr>
        <w:tc>
          <w:tcPr>
            <w:tcW w:w="1254" w:type="pct"/>
            <w:vMerge w:val="restart"/>
          </w:tcPr>
          <w:p w14:paraId="26C1256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Immunodeficiency</w:t>
            </w:r>
          </w:p>
        </w:tc>
        <w:tc>
          <w:tcPr>
            <w:tcW w:w="2194" w:type="pct"/>
          </w:tcPr>
          <w:p w14:paraId="5AC4E63D" w14:textId="77777777" w:rsidR="00193350" w:rsidRPr="00527CA3" w:rsidRDefault="00193350" w:rsidP="004A6599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Immunodeficiency with predominantly antibody defects</w:t>
            </w:r>
          </w:p>
        </w:tc>
        <w:tc>
          <w:tcPr>
            <w:tcW w:w="603" w:type="pct"/>
          </w:tcPr>
          <w:p w14:paraId="4EC19BBC" w14:textId="6AA1A069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04</w:t>
            </w:r>
            <w:r w:rsidR="00D81F51" w:rsidRPr="00527CA3">
              <w:rPr>
                <w:sz w:val="22"/>
                <w:szCs w:val="22"/>
              </w:rPr>
              <w:t xml:space="preserve"> </w:t>
            </w:r>
          </w:p>
          <w:p w14:paraId="7480528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00</w:t>
            </w:r>
          </w:p>
          <w:p w14:paraId="79EA55E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01</w:t>
            </w:r>
          </w:p>
          <w:p w14:paraId="2DEEC24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03</w:t>
            </w:r>
          </w:p>
          <w:p w14:paraId="3B9F262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02</w:t>
            </w:r>
          </w:p>
          <w:p w14:paraId="6386BD1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05</w:t>
            </w:r>
          </w:p>
          <w:p w14:paraId="43120EC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19</w:t>
            </w:r>
          </w:p>
          <w:p w14:paraId="26CDAAD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09</w:t>
            </w:r>
          </w:p>
          <w:p w14:paraId="3B1F6C3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19</w:t>
            </w:r>
          </w:p>
          <w:p w14:paraId="3F886F9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19</w:t>
            </w:r>
          </w:p>
        </w:tc>
        <w:tc>
          <w:tcPr>
            <w:tcW w:w="949" w:type="pct"/>
          </w:tcPr>
          <w:p w14:paraId="702D273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D80.x</w:t>
            </w:r>
          </w:p>
        </w:tc>
      </w:tr>
      <w:tr w:rsidR="00193350" w:rsidRPr="00527CA3" w14:paraId="6909EC03" w14:textId="77777777" w:rsidTr="004A6599">
        <w:trPr>
          <w:trHeight w:val="227"/>
        </w:trPr>
        <w:tc>
          <w:tcPr>
            <w:tcW w:w="1254" w:type="pct"/>
            <w:vMerge/>
          </w:tcPr>
          <w:p w14:paraId="054A5E9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11B2D88" w14:textId="77777777" w:rsidR="00193350" w:rsidRPr="00527CA3" w:rsidRDefault="00193350" w:rsidP="004A6599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mbined immunodeficiencies</w:t>
            </w:r>
          </w:p>
        </w:tc>
        <w:tc>
          <w:tcPr>
            <w:tcW w:w="603" w:type="pct"/>
          </w:tcPr>
          <w:p w14:paraId="5AAE851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2</w:t>
            </w:r>
          </w:p>
          <w:p w14:paraId="743560A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2</w:t>
            </w:r>
          </w:p>
          <w:p w14:paraId="3ECAE76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2</w:t>
            </w:r>
          </w:p>
          <w:p w14:paraId="091D0FF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7.2</w:t>
            </w:r>
          </w:p>
          <w:p w14:paraId="3AF99E7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13</w:t>
            </w:r>
          </w:p>
          <w:p w14:paraId="1541161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7.2</w:t>
            </w:r>
          </w:p>
          <w:p w14:paraId="7CFA636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2</w:t>
            </w:r>
          </w:p>
          <w:p w14:paraId="2CC42C7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2</w:t>
            </w:r>
          </w:p>
          <w:p w14:paraId="7CEB17D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7.6</w:t>
            </w:r>
          </w:p>
          <w:p w14:paraId="61FF676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66.2</w:t>
            </w:r>
          </w:p>
          <w:p w14:paraId="1E2FC16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lastRenderedPageBreak/>
              <w:t>266.2</w:t>
            </w:r>
          </w:p>
          <w:p w14:paraId="291B491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2</w:t>
            </w:r>
          </w:p>
          <w:p w14:paraId="16D095F6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2</w:t>
            </w:r>
          </w:p>
        </w:tc>
        <w:tc>
          <w:tcPr>
            <w:tcW w:w="949" w:type="pct"/>
          </w:tcPr>
          <w:p w14:paraId="5B15A93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lastRenderedPageBreak/>
              <w:t xml:space="preserve">D81.x </w:t>
            </w:r>
          </w:p>
        </w:tc>
      </w:tr>
      <w:tr w:rsidR="00193350" w:rsidRPr="00527CA3" w14:paraId="1B5B8DE6" w14:textId="77777777" w:rsidTr="004A6599">
        <w:trPr>
          <w:trHeight w:val="227"/>
        </w:trPr>
        <w:tc>
          <w:tcPr>
            <w:tcW w:w="1254" w:type="pct"/>
            <w:vMerge/>
          </w:tcPr>
          <w:p w14:paraId="3CB0160B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4A4A6D80" w14:textId="77777777" w:rsidR="00193350" w:rsidRPr="00527CA3" w:rsidRDefault="00193350" w:rsidP="004A6599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Immunodeficiency associated with other major defects</w:t>
            </w:r>
          </w:p>
        </w:tc>
        <w:tc>
          <w:tcPr>
            <w:tcW w:w="603" w:type="pct"/>
          </w:tcPr>
          <w:p w14:paraId="2457A89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12</w:t>
            </w:r>
          </w:p>
          <w:p w14:paraId="51EC2BB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11</w:t>
            </w:r>
          </w:p>
          <w:p w14:paraId="6C56949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8</w:t>
            </w:r>
          </w:p>
          <w:p w14:paraId="508EBDF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8</w:t>
            </w:r>
          </w:p>
          <w:p w14:paraId="0F1AA29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8</w:t>
            </w:r>
          </w:p>
          <w:p w14:paraId="0BDC705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8</w:t>
            </w:r>
          </w:p>
          <w:p w14:paraId="22CEB29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8</w:t>
            </w:r>
          </w:p>
        </w:tc>
        <w:tc>
          <w:tcPr>
            <w:tcW w:w="949" w:type="pct"/>
          </w:tcPr>
          <w:p w14:paraId="6EA7184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D82.x</w:t>
            </w:r>
          </w:p>
        </w:tc>
      </w:tr>
      <w:tr w:rsidR="00193350" w:rsidRPr="00527CA3" w14:paraId="64BD829B" w14:textId="77777777" w:rsidTr="004A6599">
        <w:trPr>
          <w:trHeight w:val="227"/>
        </w:trPr>
        <w:tc>
          <w:tcPr>
            <w:tcW w:w="1254" w:type="pct"/>
            <w:vMerge/>
          </w:tcPr>
          <w:p w14:paraId="225F8141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44EE6624" w14:textId="77777777" w:rsidR="00193350" w:rsidRPr="00527CA3" w:rsidRDefault="00193350" w:rsidP="004A6599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mmon variable immunodeficiency</w:t>
            </w:r>
          </w:p>
        </w:tc>
        <w:tc>
          <w:tcPr>
            <w:tcW w:w="603" w:type="pct"/>
          </w:tcPr>
          <w:p w14:paraId="08D1508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06</w:t>
            </w:r>
          </w:p>
          <w:p w14:paraId="610A9ED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10</w:t>
            </w:r>
          </w:p>
          <w:p w14:paraId="6F7C4B2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06</w:t>
            </w:r>
          </w:p>
          <w:p w14:paraId="0E5B5DE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06</w:t>
            </w:r>
          </w:p>
          <w:p w14:paraId="622F094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06</w:t>
            </w:r>
          </w:p>
        </w:tc>
        <w:tc>
          <w:tcPr>
            <w:tcW w:w="949" w:type="pct"/>
          </w:tcPr>
          <w:p w14:paraId="41834A1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 xml:space="preserve">D83.x </w:t>
            </w:r>
          </w:p>
        </w:tc>
      </w:tr>
      <w:tr w:rsidR="00193350" w:rsidRPr="00527CA3" w14:paraId="49E37A79" w14:textId="77777777" w:rsidTr="004A6599">
        <w:trPr>
          <w:trHeight w:val="227"/>
        </w:trPr>
        <w:tc>
          <w:tcPr>
            <w:tcW w:w="1254" w:type="pct"/>
            <w:vMerge/>
          </w:tcPr>
          <w:p w14:paraId="55486DF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56B08283" w14:textId="77777777" w:rsidR="00193350" w:rsidRPr="00527CA3" w:rsidRDefault="00193350" w:rsidP="004A6599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immunodeficiencies</w:t>
            </w:r>
          </w:p>
        </w:tc>
        <w:tc>
          <w:tcPr>
            <w:tcW w:w="603" w:type="pct"/>
          </w:tcPr>
          <w:p w14:paraId="4C8BC23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8</w:t>
            </w:r>
          </w:p>
          <w:p w14:paraId="28A79885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7.6</w:t>
            </w:r>
          </w:p>
          <w:p w14:paraId="4092F18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8</w:t>
            </w:r>
          </w:p>
          <w:p w14:paraId="6049496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3</w:t>
            </w:r>
          </w:p>
          <w:p w14:paraId="76928B9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3</w:t>
            </w:r>
          </w:p>
        </w:tc>
        <w:tc>
          <w:tcPr>
            <w:tcW w:w="949" w:type="pct"/>
          </w:tcPr>
          <w:p w14:paraId="6F0264D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D84.x</w:t>
            </w:r>
          </w:p>
        </w:tc>
      </w:tr>
      <w:tr w:rsidR="00193350" w:rsidRPr="00527CA3" w14:paraId="31F3B097" w14:textId="77777777" w:rsidTr="004A6599">
        <w:trPr>
          <w:trHeight w:val="227"/>
        </w:trPr>
        <w:tc>
          <w:tcPr>
            <w:tcW w:w="1254" w:type="pct"/>
            <w:vMerge/>
          </w:tcPr>
          <w:p w14:paraId="36DE633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0C9177CC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disorders involving the immune mechanism, not elsewhere classified</w:t>
            </w:r>
          </w:p>
        </w:tc>
        <w:tc>
          <w:tcPr>
            <w:tcW w:w="603" w:type="pct"/>
          </w:tcPr>
          <w:p w14:paraId="43AD8AC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3.0</w:t>
            </w:r>
          </w:p>
          <w:p w14:paraId="73B1BA93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3.2</w:t>
            </w:r>
          </w:p>
          <w:p w14:paraId="044F81C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3.1</w:t>
            </w:r>
          </w:p>
          <w:p w14:paraId="79328A2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89.89</w:t>
            </w:r>
          </w:p>
          <w:p w14:paraId="22EBED3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8</w:t>
            </w:r>
          </w:p>
          <w:p w14:paraId="4FF81D0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51</w:t>
            </w:r>
          </w:p>
          <w:p w14:paraId="7C7EDC1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52</w:t>
            </w:r>
          </w:p>
          <w:p w14:paraId="29CEB8A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53</w:t>
            </w:r>
          </w:p>
          <w:p w14:paraId="7A8D8A3E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50</w:t>
            </w:r>
          </w:p>
          <w:p w14:paraId="22FD6E9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41</w:t>
            </w:r>
          </w:p>
          <w:p w14:paraId="6F88CA0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8</w:t>
            </w:r>
          </w:p>
          <w:p w14:paraId="6DBA942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9.9</w:t>
            </w:r>
          </w:p>
        </w:tc>
        <w:tc>
          <w:tcPr>
            <w:tcW w:w="949" w:type="pct"/>
          </w:tcPr>
          <w:p w14:paraId="29D38074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D89.x</w:t>
            </w:r>
          </w:p>
        </w:tc>
      </w:tr>
      <w:tr w:rsidR="00193350" w:rsidRPr="00527CA3" w14:paraId="0B36007E" w14:textId="77777777" w:rsidTr="004A6599">
        <w:trPr>
          <w:trHeight w:val="227"/>
        </w:trPr>
        <w:tc>
          <w:tcPr>
            <w:tcW w:w="1254" w:type="pct"/>
            <w:vMerge/>
          </w:tcPr>
          <w:p w14:paraId="6CCA7183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2D719492" w14:textId="02411B56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 xml:space="preserve">Human immunodeficiency virus </w:t>
            </w:r>
            <w:r w:rsidR="00D81F51">
              <w:rPr>
                <w:sz w:val="22"/>
                <w:szCs w:val="22"/>
              </w:rPr>
              <w:t>(</w:t>
            </w:r>
            <w:r w:rsidRPr="00527CA3">
              <w:rPr>
                <w:sz w:val="22"/>
                <w:szCs w:val="22"/>
              </w:rPr>
              <w:t>HIV</w:t>
            </w:r>
            <w:r w:rsidR="00D81F51">
              <w:rPr>
                <w:sz w:val="22"/>
                <w:szCs w:val="22"/>
              </w:rPr>
              <w:t>)</w:t>
            </w:r>
            <w:r w:rsidRPr="00527CA3">
              <w:rPr>
                <w:sz w:val="22"/>
                <w:szCs w:val="22"/>
              </w:rPr>
              <w:t xml:space="preserve"> disease</w:t>
            </w:r>
          </w:p>
        </w:tc>
        <w:tc>
          <w:tcPr>
            <w:tcW w:w="603" w:type="pct"/>
          </w:tcPr>
          <w:p w14:paraId="795D60C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042</w:t>
            </w:r>
          </w:p>
        </w:tc>
        <w:tc>
          <w:tcPr>
            <w:tcW w:w="949" w:type="pct"/>
          </w:tcPr>
          <w:p w14:paraId="0E55C367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B20</w:t>
            </w:r>
          </w:p>
        </w:tc>
      </w:tr>
      <w:tr w:rsidR="00193350" w:rsidRPr="00527CA3" w14:paraId="43A579C7" w14:textId="77777777" w:rsidTr="004A6599">
        <w:trPr>
          <w:trHeight w:val="227"/>
        </w:trPr>
        <w:tc>
          <w:tcPr>
            <w:tcW w:w="1254" w:type="pct"/>
          </w:tcPr>
          <w:p w14:paraId="31BD8C7C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Velo-cardio-facial syndrome</w:t>
            </w:r>
          </w:p>
        </w:tc>
        <w:tc>
          <w:tcPr>
            <w:tcW w:w="2194" w:type="pct"/>
          </w:tcPr>
          <w:p w14:paraId="4FC3390D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Velo-cardio-facial syndrome</w:t>
            </w:r>
          </w:p>
        </w:tc>
        <w:tc>
          <w:tcPr>
            <w:tcW w:w="603" w:type="pct"/>
          </w:tcPr>
          <w:p w14:paraId="0F7096E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58.32</w:t>
            </w:r>
          </w:p>
        </w:tc>
        <w:tc>
          <w:tcPr>
            <w:tcW w:w="949" w:type="pct"/>
          </w:tcPr>
          <w:p w14:paraId="6D5A7E2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93.81</w:t>
            </w:r>
          </w:p>
        </w:tc>
      </w:tr>
      <w:tr w:rsidR="00193350" w:rsidRPr="00527CA3" w14:paraId="4BDB700A" w14:textId="77777777" w:rsidTr="004A6599">
        <w:trPr>
          <w:trHeight w:val="227"/>
        </w:trPr>
        <w:tc>
          <w:tcPr>
            <w:tcW w:w="1254" w:type="pct"/>
          </w:tcPr>
          <w:p w14:paraId="3E3D8D5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anomalies of respiratory system</w:t>
            </w:r>
          </w:p>
        </w:tc>
        <w:tc>
          <w:tcPr>
            <w:tcW w:w="2194" w:type="pct"/>
          </w:tcPr>
          <w:p w14:paraId="5A64892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ongenital anomalies of respiratory system</w:t>
            </w:r>
          </w:p>
        </w:tc>
        <w:tc>
          <w:tcPr>
            <w:tcW w:w="603" w:type="pct"/>
          </w:tcPr>
          <w:p w14:paraId="5DEEF76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48.x</w:t>
            </w:r>
          </w:p>
        </w:tc>
        <w:tc>
          <w:tcPr>
            <w:tcW w:w="949" w:type="pct"/>
          </w:tcPr>
          <w:p w14:paraId="33973BBC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30.x – Q34.x</w:t>
            </w:r>
          </w:p>
        </w:tc>
      </w:tr>
      <w:tr w:rsidR="00193350" w:rsidRPr="00527CA3" w14:paraId="072D54C6" w14:textId="77777777" w:rsidTr="004A6599">
        <w:trPr>
          <w:trHeight w:val="227"/>
        </w:trPr>
        <w:tc>
          <w:tcPr>
            <w:tcW w:w="1254" w:type="pct"/>
          </w:tcPr>
          <w:p w14:paraId="3C661A2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lastRenderedPageBreak/>
              <w:t>Other congenital musculoskeletal anomalies</w:t>
            </w:r>
          </w:p>
        </w:tc>
        <w:tc>
          <w:tcPr>
            <w:tcW w:w="2194" w:type="pct"/>
          </w:tcPr>
          <w:p w14:paraId="34073BCA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Other congenital musculoskeletal anomalies</w:t>
            </w:r>
          </w:p>
        </w:tc>
        <w:tc>
          <w:tcPr>
            <w:tcW w:w="603" w:type="pct"/>
          </w:tcPr>
          <w:p w14:paraId="148D8F8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756.x</w:t>
            </w:r>
          </w:p>
        </w:tc>
        <w:tc>
          <w:tcPr>
            <w:tcW w:w="949" w:type="pct"/>
          </w:tcPr>
          <w:p w14:paraId="15C6D02F" w14:textId="51089DA4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Q75.x</w:t>
            </w:r>
            <w:r w:rsidR="00D32C27">
              <w:rPr>
                <w:sz w:val="22"/>
                <w:szCs w:val="22"/>
              </w:rPr>
              <w:t>-</w:t>
            </w:r>
            <w:r w:rsidRPr="00527CA3">
              <w:rPr>
                <w:sz w:val="22"/>
                <w:szCs w:val="22"/>
              </w:rPr>
              <w:t>Q79.x</w:t>
            </w:r>
          </w:p>
        </w:tc>
      </w:tr>
      <w:tr w:rsidR="00193350" w:rsidRPr="00527CA3" w14:paraId="71FAEAC6" w14:textId="77777777" w:rsidTr="004A6599">
        <w:trPr>
          <w:trHeight w:val="227"/>
        </w:trPr>
        <w:tc>
          <w:tcPr>
            <w:tcW w:w="1254" w:type="pct"/>
            <w:vMerge w:val="restart"/>
          </w:tcPr>
          <w:p w14:paraId="7119DE2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ystic fibrosis with pulmonary manifestations</w:t>
            </w:r>
          </w:p>
        </w:tc>
        <w:tc>
          <w:tcPr>
            <w:tcW w:w="2194" w:type="pct"/>
          </w:tcPr>
          <w:p w14:paraId="086CA782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ystic fibrosis</w:t>
            </w:r>
          </w:p>
        </w:tc>
        <w:tc>
          <w:tcPr>
            <w:tcW w:w="603" w:type="pct"/>
          </w:tcPr>
          <w:p w14:paraId="4B62ED2F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7.0</w:t>
            </w:r>
          </w:p>
        </w:tc>
        <w:tc>
          <w:tcPr>
            <w:tcW w:w="949" w:type="pct"/>
          </w:tcPr>
          <w:p w14:paraId="2D31FE7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E84</w:t>
            </w:r>
          </w:p>
        </w:tc>
      </w:tr>
      <w:tr w:rsidR="00193350" w:rsidRPr="00527CA3" w14:paraId="74263540" w14:textId="77777777" w:rsidTr="004A6599">
        <w:trPr>
          <w:trHeight w:val="227"/>
        </w:trPr>
        <w:tc>
          <w:tcPr>
            <w:tcW w:w="1254" w:type="pct"/>
            <w:vMerge/>
          </w:tcPr>
          <w:p w14:paraId="420D90D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1D7A3298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ystic fibrosis with pulmonary manifestations</w:t>
            </w:r>
          </w:p>
        </w:tc>
        <w:tc>
          <w:tcPr>
            <w:tcW w:w="603" w:type="pct"/>
          </w:tcPr>
          <w:p w14:paraId="73F3A451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7.02</w:t>
            </w:r>
          </w:p>
        </w:tc>
        <w:tc>
          <w:tcPr>
            <w:tcW w:w="949" w:type="pct"/>
          </w:tcPr>
          <w:p w14:paraId="64F3B2F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E84.0</w:t>
            </w:r>
          </w:p>
        </w:tc>
      </w:tr>
      <w:tr w:rsidR="00193350" w:rsidRPr="00527CA3" w14:paraId="271DEA31" w14:textId="77777777" w:rsidTr="004A6599">
        <w:trPr>
          <w:trHeight w:val="227"/>
        </w:trPr>
        <w:tc>
          <w:tcPr>
            <w:tcW w:w="1254" w:type="pct"/>
            <w:vMerge/>
          </w:tcPr>
          <w:p w14:paraId="78D5D1EE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3DE3971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ystic fibrosis with intestinal manifestations</w:t>
            </w:r>
          </w:p>
        </w:tc>
        <w:tc>
          <w:tcPr>
            <w:tcW w:w="603" w:type="pct"/>
          </w:tcPr>
          <w:p w14:paraId="5F27278A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9" w:type="pct"/>
          </w:tcPr>
          <w:p w14:paraId="7C24B41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E84.1</w:t>
            </w:r>
          </w:p>
        </w:tc>
      </w:tr>
      <w:tr w:rsidR="00193350" w:rsidRPr="00527CA3" w14:paraId="4107EC40" w14:textId="77777777" w:rsidTr="004A6599">
        <w:trPr>
          <w:trHeight w:val="227"/>
        </w:trPr>
        <w:tc>
          <w:tcPr>
            <w:tcW w:w="1254" w:type="pct"/>
            <w:vMerge/>
          </w:tcPr>
          <w:p w14:paraId="41AE1BD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4F6DD560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Meconium ileus in cystic fibrosis</w:t>
            </w:r>
          </w:p>
        </w:tc>
        <w:tc>
          <w:tcPr>
            <w:tcW w:w="603" w:type="pct"/>
          </w:tcPr>
          <w:p w14:paraId="439FA369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7.01</w:t>
            </w:r>
          </w:p>
        </w:tc>
        <w:tc>
          <w:tcPr>
            <w:tcW w:w="949" w:type="pct"/>
          </w:tcPr>
          <w:p w14:paraId="5E4CBD52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E84.11</w:t>
            </w:r>
          </w:p>
        </w:tc>
      </w:tr>
      <w:tr w:rsidR="00193350" w:rsidRPr="00527CA3" w14:paraId="1ADAEC93" w14:textId="77777777" w:rsidTr="004A6599">
        <w:trPr>
          <w:trHeight w:val="227"/>
        </w:trPr>
        <w:tc>
          <w:tcPr>
            <w:tcW w:w="1254" w:type="pct"/>
            <w:vMerge/>
          </w:tcPr>
          <w:p w14:paraId="67FF179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4038A22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ystic fibrosis with other intestinal manifestations</w:t>
            </w:r>
          </w:p>
        </w:tc>
        <w:tc>
          <w:tcPr>
            <w:tcW w:w="603" w:type="pct"/>
          </w:tcPr>
          <w:p w14:paraId="57B1385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7.03</w:t>
            </w:r>
          </w:p>
        </w:tc>
        <w:tc>
          <w:tcPr>
            <w:tcW w:w="949" w:type="pct"/>
          </w:tcPr>
          <w:p w14:paraId="44CA2ADB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E84.19</w:t>
            </w:r>
          </w:p>
        </w:tc>
      </w:tr>
      <w:tr w:rsidR="00193350" w:rsidRPr="00527CA3" w14:paraId="2552A456" w14:textId="77777777" w:rsidTr="004A6599">
        <w:trPr>
          <w:trHeight w:val="227"/>
        </w:trPr>
        <w:tc>
          <w:tcPr>
            <w:tcW w:w="1254" w:type="pct"/>
            <w:vMerge/>
          </w:tcPr>
          <w:p w14:paraId="5BB29526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D10B329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ystic fibrosis with other manifestations</w:t>
            </w:r>
          </w:p>
        </w:tc>
        <w:tc>
          <w:tcPr>
            <w:tcW w:w="603" w:type="pct"/>
          </w:tcPr>
          <w:p w14:paraId="34B61C5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7.09</w:t>
            </w:r>
          </w:p>
        </w:tc>
        <w:tc>
          <w:tcPr>
            <w:tcW w:w="949" w:type="pct"/>
          </w:tcPr>
          <w:p w14:paraId="496AE7FD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E84.8</w:t>
            </w:r>
          </w:p>
        </w:tc>
      </w:tr>
      <w:tr w:rsidR="00193350" w:rsidRPr="00527CA3" w14:paraId="36C61C6A" w14:textId="77777777" w:rsidTr="004A6599">
        <w:trPr>
          <w:trHeight w:val="227"/>
        </w:trPr>
        <w:tc>
          <w:tcPr>
            <w:tcW w:w="1254" w:type="pct"/>
            <w:vMerge/>
          </w:tcPr>
          <w:p w14:paraId="6E773F65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2194" w:type="pct"/>
          </w:tcPr>
          <w:p w14:paraId="6FC802D2" w14:textId="77777777" w:rsidR="00193350" w:rsidRPr="00527CA3" w:rsidRDefault="00193350" w:rsidP="004A6599">
            <w:pPr>
              <w:spacing w:before="0" w:after="0" w:line="240" w:lineRule="auto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Cystic fibrosis, unspecified</w:t>
            </w:r>
          </w:p>
        </w:tc>
        <w:tc>
          <w:tcPr>
            <w:tcW w:w="603" w:type="pct"/>
          </w:tcPr>
          <w:p w14:paraId="67211950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277.00</w:t>
            </w:r>
          </w:p>
        </w:tc>
        <w:tc>
          <w:tcPr>
            <w:tcW w:w="949" w:type="pct"/>
          </w:tcPr>
          <w:p w14:paraId="7BD508F8" w14:textId="77777777" w:rsidR="00193350" w:rsidRPr="00527CA3" w:rsidRDefault="00193350" w:rsidP="004A659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527CA3">
              <w:rPr>
                <w:sz w:val="22"/>
                <w:szCs w:val="22"/>
              </w:rPr>
              <w:t>E84.9</w:t>
            </w:r>
          </w:p>
        </w:tc>
      </w:tr>
    </w:tbl>
    <w:p w14:paraId="2CC7326C" w14:textId="77777777" w:rsidR="00543DBF" w:rsidRPr="00527CA3" w:rsidRDefault="00543DBF" w:rsidP="00D659BC">
      <w:pPr>
        <w:tabs>
          <w:tab w:val="left" w:pos="2360"/>
        </w:tabs>
        <w:sectPr w:rsidR="00543DBF" w:rsidRPr="00527CA3" w:rsidSect="004D6461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411" w:right="1411" w:bottom="1411" w:left="1411" w:header="706" w:footer="706" w:gutter="0"/>
          <w:cols w:space="708"/>
          <w:docGrid w:linePitch="360"/>
        </w:sectPr>
      </w:pPr>
    </w:p>
    <w:p w14:paraId="00C33C80" w14:textId="7E71360F" w:rsidR="002A28B4" w:rsidRPr="00527CA3" w:rsidRDefault="002A28B4" w:rsidP="00CD142E"/>
    <w:p w14:paraId="78440A18" w14:textId="60FE870C" w:rsidR="00CD142E" w:rsidRPr="00527CA3" w:rsidRDefault="00CD142E" w:rsidP="00CD142E">
      <w:pPr>
        <w:pStyle w:val="Descripcin"/>
        <w:keepNext/>
        <w:rPr>
          <w:sz w:val="24"/>
          <w:szCs w:val="24"/>
        </w:rPr>
      </w:pPr>
      <w:r w:rsidRPr="00527CA3">
        <w:rPr>
          <w:sz w:val="24"/>
          <w:szCs w:val="24"/>
        </w:rPr>
        <w:t>Listing S</w:t>
      </w:r>
      <w:r w:rsidRPr="00527CA3">
        <w:rPr>
          <w:sz w:val="24"/>
          <w:szCs w:val="24"/>
        </w:rPr>
        <w:fldChar w:fldCharType="begin"/>
      </w:r>
      <w:r w:rsidRPr="00527CA3">
        <w:rPr>
          <w:sz w:val="24"/>
          <w:szCs w:val="24"/>
        </w:rPr>
        <w:instrText xml:space="preserve"> SEQ Listing \* ARABIC </w:instrText>
      </w:r>
      <w:r w:rsidRPr="00527CA3">
        <w:rPr>
          <w:sz w:val="24"/>
          <w:szCs w:val="24"/>
        </w:rPr>
        <w:fldChar w:fldCharType="separate"/>
      </w:r>
      <w:r w:rsidR="00A55648">
        <w:rPr>
          <w:noProof/>
          <w:sz w:val="24"/>
          <w:szCs w:val="24"/>
        </w:rPr>
        <w:t>2</w:t>
      </w:r>
      <w:r w:rsidRPr="00527CA3">
        <w:rPr>
          <w:sz w:val="24"/>
          <w:szCs w:val="24"/>
        </w:rPr>
        <w:fldChar w:fldCharType="end"/>
      </w:r>
      <w:r w:rsidRPr="00527CA3">
        <w:rPr>
          <w:sz w:val="24"/>
          <w:szCs w:val="24"/>
        </w:rPr>
        <w:t xml:space="preserve"> List of ICD-9</w:t>
      </w:r>
      <w:r w:rsidR="001A7F56">
        <w:rPr>
          <w:sz w:val="24"/>
          <w:szCs w:val="24"/>
        </w:rPr>
        <w:t>-MC</w:t>
      </w:r>
      <w:r w:rsidRPr="00527CA3">
        <w:rPr>
          <w:sz w:val="24"/>
          <w:szCs w:val="24"/>
        </w:rPr>
        <w:t xml:space="preserve"> and ICD-10</w:t>
      </w:r>
      <w:r w:rsidR="001A7F56">
        <w:rPr>
          <w:sz w:val="24"/>
          <w:szCs w:val="24"/>
        </w:rPr>
        <w:t>-ES</w:t>
      </w:r>
      <w:r w:rsidRPr="00527CA3">
        <w:rPr>
          <w:sz w:val="24"/>
          <w:szCs w:val="24"/>
        </w:rPr>
        <w:t xml:space="preserve"> codes used as “severity marker</w:t>
      </w:r>
      <w:r w:rsidR="00492EB7">
        <w:rPr>
          <w:sz w:val="24"/>
          <w:szCs w:val="24"/>
        </w:rPr>
        <w:t>s</w:t>
      </w:r>
      <w:r w:rsidRPr="00527CA3">
        <w:rPr>
          <w:sz w:val="24"/>
          <w:szCs w:val="24"/>
        </w:rPr>
        <w:t>”</w:t>
      </w:r>
    </w:p>
    <w:tbl>
      <w:tblPr>
        <w:tblStyle w:val="Tablaconcuadrcula1"/>
        <w:tblpPr w:leftFromText="141" w:rightFromText="141" w:vertAnchor="text" w:tblpY="1"/>
        <w:tblW w:w="5000" w:type="pct"/>
        <w:tblInd w:w="0" w:type="dxa"/>
        <w:tblLook w:val="01E0" w:firstRow="1" w:lastRow="1" w:firstColumn="1" w:lastColumn="1" w:noHBand="0" w:noVBand="0"/>
      </w:tblPr>
      <w:tblGrid>
        <w:gridCol w:w="7620"/>
        <w:gridCol w:w="2094"/>
        <w:gridCol w:w="3294"/>
      </w:tblGrid>
      <w:tr w:rsidR="00AE1F41" w:rsidRPr="00AE1F41" w14:paraId="4FF6EBDF" w14:textId="77777777" w:rsidTr="00AE1F41">
        <w:trPr>
          <w:trHeight w:val="397"/>
        </w:trPr>
        <w:tc>
          <w:tcPr>
            <w:tcW w:w="2929" w:type="pct"/>
          </w:tcPr>
          <w:p w14:paraId="5CF4AD4D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AE1F41">
              <w:rPr>
                <w:b/>
                <w:bCs/>
                <w:sz w:val="22"/>
                <w:szCs w:val="22"/>
              </w:rPr>
              <w:t>Definition</w:t>
            </w:r>
          </w:p>
        </w:tc>
        <w:tc>
          <w:tcPr>
            <w:tcW w:w="805" w:type="pct"/>
          </w:tcPr>
          <w:p w14:paraId="31A942A9" w14:textId="34195A06" w:rsidR="002A28B4" w:rsidRPr="00AE1F41" w:rsidRDefault="002A28B4" w:rsidP="00643919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AE1F41">
              <w:rPr>
                <w:b/>
                <w:bCs/>
                <w:sz w:val="22"/>
                <w:szCs w:val="22"/>
              </w:rPr>
              <w:t>ICD</w:t>
            </w:r>
            <w:r w:rsidR="001A7F56">
              <w:rPr>
                <w:b/>
                <w:bCs/>
                <w:sz w:val="22"/>
                <w:szCs w:val="22"/>
              </w:rPr>
              <w:t>-</w:t>
            </w:r>
            <w:r w:rsidRPr="00AE1F41">
              <w:rPr>
                <w:b/>
                <w:bCs/>
                <w:sz w:val="22"/>
                <w:szCs w:val="22"/>
              </w:rPr>
              <w:t>9</w:t>
            </w:r>
            <w:r w:rsidR="001A7F56">
              <w:rPr>
                <w:b/>
                <w:bCs/>
                <w:sz w:val="22"/>
                <w:szCs w:val="22"/>
              </w:rPr>
              <w:t>-MC</w:t>
            </w:r>
          </w:p>
        </w:tc>
        <w:tc>
          <w:tcPr>
            <w:tcW w:w="1266" w:type="pct"/>
          </w:tcPr>
          <w:p w14:paraId="456F0A9C" w14:textId="1A54AEA9" w:rsidR="002A28B4" w:rsidRPr="00AE1F41" w:rsidRDefault="002A28B4" w:rsidP="00643919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AE1F41">
              <w:rPr>
                <w:b/>
                <w:bCs/>
                <w:sz w:val="22"/>
                <w:szCs w:val="22"/>
              </w:rPr>
              <w:t>ICD</w:t>
            </w:r>
            <w:r w:rsidR="001A7F56">
              <w:rPr>
                <w:b/>
                <w:bCs/>
                <w:sz w:val="22"/>
                <w:szCs w:val="22"/>
              </w:rPr>
              <w:t>-</w:t>
            </w:r>
            <w:r w:rsidRPr="00AE1F41">
              <w:rPr>
                <w:b/>
                <w:bCs/>
                <w:sz w:val="22"/>
                <w:szCs w:val="22"/>
              </w:rPr>
              <w:t>10</w:t>
            </w:r>
            <w:r w:rsidR="001A7F56">
              <w:rPr>
                <w:b/>
                <w:bCs/>
                <w:sz w:val="22"/>
                <w:szCs w:val="22"/>
              </w:rPr>
              <w:t>-ES</w:t>
            </w:r>
          </w:p>
        </w:tc>
      </w:tr>
      <w:tr w:rsidR="00AE1F41" w:rsidRPr="00AE1F41" w14:paraId="2443814B" w14:textId="77777777" w:rsidTr="00AE1F41">
        <w:trPr>
          <w:trHeight w:val="397"/>
        </w:trPr>
        <w:tc>
          <w:tcPr>
            <w:tcW w:w="2929" w:type="pct"/>
          </w:tcPr>
          <w:p w14:paraId="4EC3A4C0" w14:textId="77777777" w:rsidR="002A28B4" w:rsidRPr="00AE1F41" w:rsidRDefault="002A28B4" w:rsidP="00643919">
            <w:pPr>
              <w:spacing w:before="0" w:after="0" w:line="240" w:lineRule="auto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Oxygenation</w:t>
            </w:r>
          </w:p>
        </w:tc>
        <w:tc>
          <w:tcPr>
            <w:tcW w:w="805" w:type="pct"/>
          </w:tcPr>
          <w:p w14:paraId="42943251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AE1F41">
              <w:rPr>
                <w:rStyle w:val="Hipervnculo"/>
                <w:color w:val="auto"/>
                <w:sz w:val="22"/>
                <w:szCs w:val="22"/>
                <w:u w:val="none"/>
                <w:shd w:val="clear" w:color="auto" w:fill="FFFFFF"/>
              </w:rPr>
              <w:t>93.96</w:t>
            </w:r>
          </w:p>
        </w:tc>
        <w:tc>
          <w:tcPr>
            <w:tcW w:w="1266" w:type="pct"/>
          </w:tcPr>
          <w:p w14:paraId="4A5B1BBA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3E0F7GC</w:t>
            </w:r>
          </w:p>
        </w:tc>
      </w:tr>
      <w:tr w:rsidR="00AE1F41" w:rsidRPr="00AE1F41" w14:paraId="0B48FF5F" w14:textId="77777777" w:rsidTr="00AE1F41">
        <w:trPr>
          <w:trHeight w:val="397"/>
        </w:trPr>
        <w:tc>
          <w:tcPr>
            <w:tcW w:w="2929" w:type="pct"/>
          </w:tcPr>
          <w:p w14:paraId="4CC3E21A" w14:textId="77777777" w:rsidR="002A28B4" w:rsidRPr="00AE1F41" w:rsidRDefault="002A28B4" w:rsidP="00643919">
            <w:pPr>
              <w:spacing w:before="0" w:after="0" w:line="240" w:lineRule="auto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Mechanical ventilation – non-invasive</w:t>
            </w:r>
          </w:p>
        </w:tc>
        <w:tc>
          <w:tcPr>
            <w:tcW w:w="805" w:type="pct"/>
          </w:tcPr>
          <w:p w14:paraId="11C5E0B5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93.90</w:t>
            </w:r>
          </w:p>
        </w:tc>
        <w:tc>
          <w:tcPr>
            <w:tcW w:w="1266" w:type="pct"/>
          </w:tcPr>
          <w:p w14:paraId="6F4A2A63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5A0.xxxx</w:t>
            </w:r>
          </w:p>
        </w:tc>
      </w:tr>
      <w:tr w:rsidR="00AE1F41" w:rsidRPr="00AE1F41" w14:paraId="50A3DFBD" w14:textId="77777777" w:rsidTr="00AE1F41">
        <w:trPr>
          <w:trHeight w:val="397"/>
        </w:trPr>
        <w:tc>
          <w:tcPr>
            <w:tcW w:w="2929" w:type="pct"/>
          </w:tcPr>
          <w:p w14:paraId="0A79861A" w14:textId="59174734" w:rsidR="002A28B4" w:rsidRPr="00AE1F41" w:rsidRDefault="002A28B4" w:rsidP="00643919">
            <w:pPr>
              <w:spacing w:before="0" w:after="0" w:line="240" w:lineRule="auto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Mechanical ventilation –</w:t>
            </w:r>
            <w:r w:rsidR="00632239" w:rsidRPr="00AE1F41">
              <w:rPr>
                <w:sz w:val="22"/>
                <w:szCs w:val="22"/>
              </w:rPr>
              <w:t xml:space="preserve"> </w:t>
            </w:r>
            <w:r w:rsidRPr="00AE1F41">
              <w:rPr>
                <w:sz w:val="22"/>
                <w:szCs w:val="22"/>
              </w:rPr>
              <w:t>invasive</w:t>
            </w:r>
          </w:p>
        </w:tc>
        <w:tc>
          <w:tcPr>
            <w:tcW w:w="805" w:type="pct"/>
          </w:tcPr>
          <w:p w14:paraId="731A5BD3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96.7x</w:t>
            </w:r>
          </w:p>
        </w:tc>
        <w:tc>
          <w:tcPr>
            <w:tcW w:w="1266" w:type="pct"/>
          </w:tcPr>
          <w:p w14:paraId="55419953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5A1.xxxx</w:t>
            </w:r>
          </w:p>
        </w:tc>
      </w:tr>
      <w:tr w:rsidR="00AE1F41" w:rsidRPr="00AE1F41" w14:paraId="41C7B098" w14:textId="77777777" w:rsidTr="00AE1F41">
        <w:trPr>
          <w:trHeight w:val="397"/>
        </w:trPr>
        <w:tc>
          <w:tcPr>
            <w:tcW w:w="2929" w:type="pct"/>
          </w:tcPr>
          <w:p w14:paraId="39CB46A7" w14:textId="77777777" w:rsidR="002A28B4" w:rsidRPr="00AE1F41" w:rsidRDefault="002A28B4" w:rsidP="00643919">
            <w:pPr>
              <w:spacing w:before="0" w:after="0" w:line="240" w:lineRule="auto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Other abnormalities of breathing</w:t>
            </w:r>
          </w:p>
        </w:tc>
        <w:tc>
          <w:tcPr>
            <w:tcW w:w="805" w:type="pct"/>
          </w:tcPr>
          <w:p w14:paraId="46624B36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784.99</w:t>
            </w:r>
          </w:p>
          <w:p w14:paraId="43EC2897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786.09</w:t>
            </w:r>
          </w:p>
          <w:p w14:paraId="55DDF7C1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786.9</w:t>
            </w:r>
          </w:p>
        </w:tc>
        <w:tc>
          <w:tcPr>
            <w:tcW w:w="1266" w:type="pct"/>
          </w:tcPr>
          <w:p w14:paraId="3F768B38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R06.89</w:t>
            </w:r>
          </w:p>
        </w:tc>
      </w:tr>
      <w:tr w:rsidR="00AE1F41" w:rsidRPr="00AE1F41" w14:paraId="740AB53B" w14:textId="77777777" w:rsidTr="00AE1F41">
        <w:trPr>
          <w:trHeight w:val="397"/>
        </w:trPr>
        <w:tc>
          <w:tcPr>
            <w:tcW w:w="2929" w:type="pct"/>
          </w:tcPr>
          <w:p w14:paraId="24CE9B7A" w14:textId="77777777" w:rsidR="002A28B4" w:rsidRPr="00AE1F41" w:rsidRDefault="002A28B4" w:rsidP="00643919">
            <w:pPr>
              <w:spacing w:before="0" w:after="0" w:line="240" w:lineRule="auto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Hypoxemia</w:t>
            </w:r>
          </w:p>
        </w:tc>
        <w:tc>
          <w:tcPr>
            <w:tcW w:w="805" w:type="pct"/>
          </w:tcPr>
          <w:p w14:paraId="252F4C26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518.51</w:t>
            </w:r>
          </w:p>
          <w:p w14:paraId="22890375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518.81</w:t>
            </w:r>
          </w:p>
        </w:tc>
        <w:tc>
          <w:tcPr>
            <w:tcW w:w="1266" w:type="pct"/>
          </w:tcPr>
          <w:p w14:paraId="7D565513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R09.02</w:t>
            </w:r>
          </w:p>
        </w:tc>
      </w:tr>
      <w:tr w:rsidR="00AE1F41" w:rsidRPr="00AE1F41" w14:paraId="4CDF770D" w14:textId="77777777" w:rsidTr="00AE1F41">
        <w:trPr>
          <w:trHeight w:val="397"/>
        </w:trPr>
        <w:tc>
          <w:tcPr>
            <w:tcW w:w="2929" w:type="pct"/>
          </w:tcPr>
          <w:p w14:paraId="59D79809" w14:textId="77777777" w:rsidR="002A28B4" w:rsidRPr="00AE1F41" w:rsidRDefault="002A28B4" w:rsidP="00643919">
            <w:pPr>
              <w:spacing w:before="0" w:after="0" w:line="240" w:lineRule="auto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Respiratory failure, unspecified, unspecified whether with hypoxia or hypercapnia</w:t>
            </w:r>
          </w:p>
        </w:tc>
        <w:tc>
          <w:tcPr>
            <w:tcW w:w="805" w:type="pct"/>
          </w:tcPr>
          <w:p w14:paraId="3EF077FF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518.81</w:t>
            </w:r>
          </w:p>
        </w:tc>
        <w:tc>
          <w:tcPr>
            <w:tcW w:w="1266" w:type="pct"/>
          </w:tcPr>
          <w:p w14:paraId="2A384C9A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J96.90</w:t>
            </w:r>
          </w:p>
        </w:tc>
      </w:tr>
      <w:tr w:rsidR="00AE1F41" w:rsidRPr="00AE1F41" w14:paraId="4FD1588C" w14:textId="77777777" w:rsidTr="00AE1F41">
        <w:trPr>
          <w:trHeight w:val="397"/>
        </w:trPr>
        <w:tc>
          <w:tcPr>
            <w:tcW w:w="2929" w:type="pct"/>
          </w:tcPr>
          <w:p w14:paraId="33E71606" w14:textId="77777777" w:rsidR="002A28B4" w:rsidRPr="00AE1F41" w:rsidRDefault="002A28B4" w:rsidP="00643919">
            <w:pPr>
              <w:spacing w:before="0" w:after="0" w:line="240" w:lineRule="auto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Respiratory failure, unspecified with hypercapnia</w:t>
            </w:r>
          </w:p>
        </w:tc>
        <w:tc>
          <w:tcPr>
            <w:tcW w:w="805" w:type="pct"/>
          </w:tcPr>
          <w:p w14:paraId="4344B806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518.81</w:t>
            </w:r>
          </w:p>
        </w:tc>
        <w:tc>
          <w:tcPr>
            <w:tcW w:w="1266" w:type="pct"/>
          </w:tcPr>
          <w:p w14:paraId="3E54A1D6" w14:textId="77777777" w:rsidR="002A28B4" w:rsidRPr="00AE1F41" w:rsidRDefault="002A28B4" w:rsidP="0064391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AE1F41">
              <w:rPr>
                <w:sz w:val="22"/>
                <w:szCs w:val="22"/>
              </w:rPr>
              <w:t>J96.92</w:t>
            </w:r>
          </w:p>
        </w:tc>
      </w:tr>
    </w:tbl>
    <w:p w14:paraId="2D3EC97A" w14:textId="77777777" w:rsidR="002A28B4" w:rsidRPr="00527CA3" w:rsidRDefault="002A28B4" w:rsidP="002A28B4">
      <w:pPr>
        <w:spacing w:before="0" w:after="160" w:line="259" w:lineRule="auto"/>
        <w:jc w:val="left"/>
      </w:pPr>
    </w:p>
    <w:p w14:paraId="48C21456" w14:textId="77777777" w:rsidR="0057430B" w:rsidRPr="00527CA3" w:rsidRDefault="0057430B" w:rsidP="00D659BC">
      <w:pPr>
        <w:tabs>
          <w:tab w:val="left" w:pos="2360"/>
        </w:tabs>
        <w:rPr>
          <w:sz w:val="32"/>
          <w:szCs w:val="32"/>
        </w:rPr>
        <w:sectPr w:rsidR="0057430B" w:rsidRPr="00527CA3" w:rsidSect="004D6461">
          <w:pgSz w:w="15840" w:h="12240" w:orient="landscape"/>
          <w:pgMar w:top="1411" w:right="1411" w:bottom="1411" w:left="1411" w:header="706" w:footer="706" w:gutter="0"/>
          <w:cols w:space="708"/>
          <w:docGrid w:linePitch="360"/>
        </w:sectPr>
      </w:pPr>
    </w:p>
    <w:p w14:paraId="29CF56CA" w14:textId="04F5850A" w:rsidR="0057430B" w:rsidRPr="00527CA3" w:rsidRDefault="0057430B" w:rsidP="0057430B">
      <w:pPr>
        <w:pStyle w:val="Descripcin"/>
        <w:keepNext/>
        <w:rPr>
          <w:sz w:val="24"/>
          <w:szCs w:val="28"/>
        </w:rPr>
      </w:pPr>
      <w:bookmarkStart w:id="2" w:name="_Ref70697621"/>
      <w:r w:rsidRPr="00527CA3">
        <w:rPr>
          <w:sz w:val="24"/>
          <w:szCs w:val="28"/>
        </w:rPr>
        <w:lastRenderedPageBreak/>
        <w:t>Listing S</w:t>
      </w:r>
      <w:r w:rsidRPr="00527CA3">
        <w:rPr>
          <w:sz w:val="24"/>
          <w:szCs w:val="28"/>
        </w:rPr>
        <w:fldChar w:fldCharType="begin"/>
      </w:r>
      <w:r w:rsidRPr="00527CA3">
        <w:rPr>
          <w:sz w:val="24"/>
          <w:szCs w:val="28"/>
        </w:rPr>
        <w:instrText xml:space="preserve"> SEQ Listing \* ARABIC </w:instrText>
      </w:r>
      <w:r w:rsidRPr="00527CA3">
        <w:rPr>
          <w:sz w:val="24"/>
          <w:szCs w:val="28"/>
        </w:rPr>
        <w:fldChar w:fldCharType="separate"/>
      </w:r>
      <w:r w:rsidR="00A55648">
        <w:rPr>
          <w:noProof/>
          <w:sz w:val="24"/>
          <w:szCs w:val="28"/>
        </w:rPr>
        <w:t>3</w:t>
      </w:r>
      <w:r w:rsidRPr="00527CA3">
        <w:rPr>
          <w:sz w:val="24"/>
          <w:szCs w:val="28"/>
        </w:rPr>
        <w:fldChar w:fldCharType="end"/>
      </w:r>
      <w:bookmarkEnd w:id="2"/>
      <w:r w:rsidRPr="00527CA3">
        <w:rPr>
          <w:sz w:val="24"/>
          <w:szCs w:val="28"/>
        </w:rPr>
        <w:t xml:space="preserve"> Evolution in the incidence rate of hospitalizations by </w:t>
      </w:r>
      <w:r w:rsidR="008E091B" w:rsidRPr="008E091B">
        <w:rPr>
          <w:sz w:val="24"/>
          <w:szCs w:val="28"/>
        </w:rPr>
        <w:t xml:space="preserve">respiratory syncytial virus </w:t>
      </w:r>
      <w:r w:rsidRPr="00527CA3">
        <w:rPr>
          <w:sz w:val="24"/>
          <w:szCs w:val="28"/>
        </w:rPr>
        <w:t xml:space="preserve">definition and age group </w:t>
      </w:r>
    </w:p>
    <w:tbl>
      <w:tblPr>
        <w:tblStyle w:val="Tablaconcuadrcula1"/>
        <w:tblW w:w="13171" w:type="dxa"/>
        <w:tblInd w:w="0" w:type="dxa"/>
        <w:tblLook w:val="0420" w:firstRow="1" w:lastRow="0" w:firstColumn="0" w:lastColumn="0" w:noHBand="0" w:noVBand="1"/>
      </w:tblPr>
      <w:tblGrid>
        <w:gridCol w:w="1004"/>
        <w:gridCol w:w="1084"/>
        <w:gridCol w:w="1084"/>
        <w:gridCol w:w="1084"/>
        <w:gridCol w:w="830"/>
        <w:gridCol w:w="1084"/>
        <w:gridCol w:w="1084"/>
        <w:gridCol w:w="1084"/>
        <w:gridCol w:w="830"/>
        <w:gridCol w:w="16"/>
        <w:gridCol w:w="1068"/>
        <w:gridCol w:w="1084"/>
        <w:gridCol w:w="1084"/>
        <w:gridCol w:w="830"/>
      </w:tblGrid>
      <w:tr w:rsidR="007F3049" w:rsidRPr="00527CA3" w14:paraId="0F4564A1" w14:textId="77777777" w:rsidTr="00924A5E">
        <w:trPr>
          <w:trHeight w:val="57"/>
        </w:trPr>
        <w:tc>
          <w:tcPr>
            <w:tcW w:w="1077" w:type="dxa"/>
            <w:hideMark/>
          </w:tcPr>
          <w:p w14:paraId="0C9260D5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4062" w:type="dxa"/>
            <w:gridSpan w:val="4"/>
            <w:hideMark/>
          </w:tcPr>
          <w:p w14:paraId="66999315" w14:textId="27AC20A9" w:rsidR="00344FB1" w:rsidRPr="00A20B2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20B23">
              <w:rPr>
                <w:b/>
                <w:bCs/>
              </w:rPr>
              <w:t>RSV</w:t>
            </w:r>
            <w:r w:rsidR="00FB7846">
              <w:rPr>
                <w:b/>
                <w:bCs/>
              </w:rPr>
              <w:t>-specific</w:t>
            </w:r>
          </w:p>
        </w:tc>
        <w:tc>
          <w:tcPr>
            <w:tcW w:w="4043" w:type="dxa"/>
            <w:gridSpan w:val="5"/>
            <w:hideMark/>
          </w:tcPr>
          <w:p w14:paraId="2CAC8650" w14:textId="6E362648" w:rsidR="00344FB1" w:rsidRPr="00A20B2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20B23">
              <w:rPr>
                <w:b/>
                <w:bCs/>
              </w:rPr>
              <w:t>RSV</w:t>
            </w:r>
            <w:r w:rsidR="00FB7846">
              <w:rPr>
                <w:b/>
                <w:bCs/>
              </w:rPr>
              <w:t>-specific</w:t>
            </w:r>
            <w:r w:rsidRPr="00A20B23">
              <w:rPr>
                <w:b/>
                <w:bCs/>
              </w:rPr>
              <w:t xml:space="preserve"> &amp; </w:t>
            </w:r>
            <w:r w:rsidR="00FB7846">
              <w:rPr>
                <w:b/>
                <w:bCs/>
              </w:rPr>
              <w:t>B</w:t>
            </w:r>
            <w:r w:rsidR="00FB7846" w:rsidRPr="00A20B23">
              <w:rPr>
                <w:b/>
                <w:bCs/>
              </w:rPr>
              <w:t>ronchiolitis</w:t>
            </w:r>
          </w:p>
        </w:tc>
        <w:tc>
          <w:tcPr>
            <w:tcW w:w="3989" w:type="dxa"/>
            <w:gridSpan w:val="4"/>
            <w:hideMark/>
          </w:tcPr>
          <w:p w14:paraId="71A9844D" w14:textId="248DB926" w:rsidR="00344FB1" w:rsidRPr="00A20B23" w:rsidRDefault="00F34D05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F34D05">
              <w:rPr>
                <w:b/>
                <w:bCs/>
              </w:rPr>
              <w:t>RSV-specific &amp; ALRI</w:t>
            </w:r>
          </w:p>
        </w:tc>
      </w:tr>
      <w:tr w:rsidR="00A20B23" w:rsidRPr="00A20B23" w14:paraId="6F7FF70D" w14:textId="77777777" w:rsidTr="00924A5E">
        <w:trPr>
          <w:trHeight w:val="470"/>
        </w:trPr>
        <w:tc>
          <w:tcPr>
            <w:tcW w:w="1077" w:type="dxa"/>
            <w:hideMark/>
          </w:tcPr>
          <w:p w14:paraId="74322244" w14:textId="77777777" w:rsidR="00344FB1" w:rsidRPr="00AE1F41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E1F41">
              <w:t>Age group</w:t>
            </w:r>
          </w:p>
        </w:tc>
        <w:tc>
          <w:tcPr>
            <w:tcW w:w="1057" w:type="dxa"/>
            <w:hideMark/>
          </w:tcPr>
          <w:p w14:paraId="42598A3B" w14:textId="77777777" w:rsidR="00344FB1" w:rsidRPr="00A20B2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20B23">
              <w:rPr>
                <w:b/>
                <w:bCs/>
              </w:rPr>
              <w:t>2015/16</w:t>
            </w:r>
          </w:p>
        </w:tc>
        <w:tc>
          <w:tcPr>
            <w:tcW w:w="1084" w:type="dxa"/>
            <w:hideMark/>
          </w:tcPr>
          <w:p w14:paraId="0018D945" w14:textId="77777777" w:rsidR="00344FB1" w:rsidRPr="00A20B2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20B23">
              <w:rPr>
                <w:b/>
                <w:bCs/>
              </w:rPr>
              <w:t>2016/17</w:t>
            </w:r>
          </w:p>
        </w:tc>
        <w:tc>
          <w:tcPr>
            <w:tcW w:w="1057" w:type="dxa"/>
            <w:hideMark/>
          </w:tcPr>
          <w:p w14:paraId="5453EBC1" w14:textId="77777777" w:rsidR="00344FB1" w:rsidRPr="00A20B2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20B23">
              <w:rPr>
                <w:b/>
                <w:bCs/>
              </w:rPr>
              <w:t>2017/18</w:t>
            </w:r>
          </w:p>
        </w:tc>
        <w:tc>
          <w:tcPr>
            <w:tcW w:w="862" w:type="dxa"/>
            <w:hideMark/>
          </w:tcPr>
          <w:p w14:paraId="32883417" w14:textId="77777777" w:rsidR="00344FB1" w:rsidRPr="00A20B2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20B23">
              <w:rPr>
                <w:b/>
                <w:bCs/>
              </w:rPr>
              <w:t>Mean</w:t>
            </w:r>
          </w:p>
        </w:tc>
        <w:tc>
          <w:tcPr>
            <w:tcW w:w="1057" w:type="dxa"/>
            <w:hideMark/>
          </w:tcPr>
          <w:p w14:paraId="2E4329D4" w14:textId="77777777" w:rsidR="00344FB1" w:rsidRPr="00A20B2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20B23">
              <w:rPr>
                <w:b/>
                <w:bCs/>
              </w:rPr>
              <w:t>2015/16</w:t>
            </w:r>
          </w:p>
        </w:tc>
        <w:tc>
          <w:tcPr>
            <w:tcW w:w="1057" w:type="dxa"/>
            <w:hideMark/>
          </w:tcPr>
          <w:p w14:paraId="61A86AD4" w14:textId="77777777" w:rsidR="00344FB1" w:rsidRPr="00A20B2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20B23">
              <w:rPr>
                <w:b/>
                <w:bCs/>
              </w:rPr>
              <w:t>2016/17</w:t>
            </w:r>
          </w:p>
        </w:tc>
        <w:tc>
          <w:tcPr>
            <w:tcW w:w="1057" w:type="dxa"/>
            <w:hideMark/>
          </w:tcPr>
          <w:p w14:paraId="1517256E" w14:textId="77777777" w:rsidR="00344FB1" w:rsidRPr="00A20B2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20B23">
              <w:rPr>
                <w:b/>
                <w:bCs/>
              </w:rPr>
              <w:t>2017/18</w:t>
            </w:r>
          </w:p>
        </w:tc>
        <w:tc>
          <w:tcPr>
            <w:tcW w:w="861" w:type="dxa"/>
            <w:hideMark/>
          </w:tcPr>
          <w:p w14:paraId="34039B58" w14:textId="77777777" w:rsidR="00344FB1" w:rsidRPr="00A20B2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20B23">
              <w:rPr>
                <w:b/>
                <w:bCs/>
              </w:rPr>
              <w:t>Mean</w:t>
            </w:r>
          </w:p>
        </w:tc>
        <w:tc>
          <w:tcPr>
            <w:tcW w:w="1057" w:type="dxa"/>
            <w:gridSpan w:val="2"/>
            <w:hideMark/>
          </w:tcPr>
          <w:p w14:paraId="096B4328" w14:textId="77777777" w:rsidR="00344FB1" w:rsidRPr="00A20B2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20B23">
              <w:rPr>
                <w:b/>
                <w:bCs/>
              </w:rPr>
              <w:t>2015/16</w:t>
            </w:r>
          </w:p>
        </w:tc>
        <w:tc>
          <w:tcPr>
            <w:tcW w:w="1057" w:type="dxa"/>
            <w:hideMark/>
          </w:tcPr>
          <w:p w14:paraId="72FC143E" w14:textId="77777777" w:rsidR="00344FB1" w:rsidRPr="00A20B2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20B23">
              <w:rPr>
                <w:b/>
                <w:bCs/>
              </w:rPr>
              <w:t>2016/17</w:t>
            </w:r>
          </w:p>
        </w:tc>
        <w:tc>
          <w:tcPr>
            <w:tcW w:w="1057" w:type="dxa"/>
            <w:hideMark/>
          </w:tcPr>
          <w:p w14:paraId="4BA19000" w14:textId="77777777" w:rsidR="00344FB1" w:rsidRPr="00A20B2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20B23">
              <w:rPr>
                <w:b/>
                <w:bCs/>
              </w:rPr>
              <w:t>2017/18</w:t>
            </w:r>
          </w:p>
        </w:tc>
        <w:tc>
          <w:tcPr>
            <w:tcW w:w="825" w:type="dxa"/>
            <w:hideMark/>
          </w:tcPr>
          <w:p w14:paraId="101E250C" w14:textId="77777777" w:rsidR="00344FB1" w:rsidRPr="00A20B2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20B23">
              <w:rPr>
                <w:b/>
                <w:bCs/>
              </w:rPr>
              <w:t>Mean</w:t>
            </w:r>
          </w:p>
        </w:tc>
      </w:tr>
      <w:tr w:rsidR="007F3049" w:rsidRPr="00527CA3" w14:paraId="2BF18B81" w14:textId="77777777" w:rsidTr="00924A5E">
        <w:trPr>
          <w:trHeight w:val="389"/>
        </w:trPr>
        <w:tc>
          <w:tcPr>
            <w:tcW w:w="1077" w:type="dxa"/>
            <w:hideMark/>
          </w:tcPr>
          <w:p w14:paraId="1B35A8AF" w14:textId="77777777" w:rsidR="00344FB1" w:rsidRPr="00AE1F41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E1F41">
              <w:t>[0-12[ months</w:t>
            </w:r>
          </w:p>
        </w:tc>
        <w:tc>
          <w:tcPr>
            <w:tcW w:w="1057" w:type="dxa"/>
            <w:hideMark/>
          </w:tcPr>
          <w:p w14:paraId="7494F7E5" w14:textId="52D0CAD6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32.9</w:t>
            </w:r>
          </w:p>
        </w:tc>
        <w:tc>
          <w:tcPr>
            <w:tcW w:w="1084" w:type="dxa"/>
            <w:hideMark/>
          </w:tcPr>
          <w:p w14:paraId="11F7007C" w14:textId="2F025A2C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28.9</w:t>
            </w:r>
          </w:p>
        </w:tc>
        <w:tc>
          <w:tcPr>
            <w:tcW w:w="1057" w:type="dxa"/>
            <w:hideMark/>
          </w:tcPr>
          <w:p w14:paraId="4BDA44ED" w14:textId="084A0914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26.5</w:t>
            </w:r>
          </w:p>
        </w:tc>
        <w:tc>
          <w:tcPr>
            <w:tcW w:w="862" w:type="dxa"/>
            <w:hideMark/>
          </w:tcPr>
          <w:p w14:paraId="0F931490" w14:textId="1B4AF57F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29.4</w:t>
            </w:r>
          </w:p>
        </w:tc>
        <w:tc>
          <w:tcPr>
            <w:tcW w:w="1057" w:type="dxa"/>
            <w:hideMark/>
          </w:tcPr>
          <w:p w14:paraId="18889156" w14:textId="25B8C994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51.0</w:t>
            </w:r>
          </w:p>
        </w:tc>
        <w:tc>
          <w:tcPr>
            <w:tcW w:w="1057" w:type="dxa"/>
            <w:hideMark/>
          </w:tcPr>
          <w:p w14:paraId="4A3C4C7C" w14:textId="3D19EE56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45.2</w:t>
            </w:r>
          </w:p>
        </w:tc>
        <w:tc>
          <w:tcPr>
            <w:tcW w:w="1057" w:type="dxa"/>
            <w:hideMark/>
          </w:tcPr>
          <w:p w14:paraId="064F0C63" w14:textId="26D91C3B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41.8</w:t>
            </w:r>
          </w:p>
        </w:tc>
        <w:tc>
          <w:tcPr>
            <w:tcW w:w="861" w:type="dxa"/>
            <w:hideMark/>
          </w:tcPr>
          <w:p w14:paraId="219AF58D" w14:textId="721CC5BE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46.0</w:t>
            </w:r>
          </w:p>
        </w:tc>
        <w:tc>
          <w:tcPr>
            <w:tcW w:w="1057" w:type="dxa"/>
            <w:gridSpan w:val="2"/>
            <w:hideMark/>
          </w:tcPr>
          <w:p w14:paraId="50CAF5EB" w14:textId="54DB00B5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62.2</w:t>
            </w:r>
          </w:p>
        </w:tc>
        <w:tc>
          <w:tcPr>
            <w:tcW w:w="1057" w:type="dxa"/>
            <w:hideMark/>
          </w:tcPr>
          <w:p w14:paraId="15490E18" w14:textId="70B7152A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54.7</w:t>
            </w:r>
          </w:p>
        </w:tc>
        <w:tc>
          <w:tcPr>
            <w:tcW w:w="1057" w:type="dxa"/>
            <w:hideMark/>
          </w:tcPr>
          <w:p w14:paraId="2EAE5A67" w14:textId="3AB3DE4D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49.7</w:t>
            </w:r>
          </w:p>
        </w:tc>
        <w:tc>
          <w:tcPr>
            <w:tcW w:w="825" w:type="dxa"/>
            <w:hideMark/>
          </w:tcPr>
          <w:p w14:paraId="71CEF748" w14:textId="2163F522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55.5</w:t>
            </w:r>
          </w:p>
        </w:tc>
      </w:tr>
      <w:tr w:rsidR="00FF4359" w:rsidRPr="00527CA3" w14:paraId="62B74329" w14:textId="77777777" w:rsidTr="00924A5E">
        <w:trPr>
          <w:trHeight w:val="523"/>
        </w:trPr>
        <w:tc>
          <w:tcPr>
            <w:tcW w:w="1077" w:type="dxa"/>
            <w:hideMark/>
          </w:tcPr>
          <w:p w14:paraId="6C81A190" w14:textId="77777777" w:rsidR="00344FB1" w:rsidRPr="00AE1F41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E1F41">
              <w:t>[12-24[ months</w:t>
            </w:r>
          </w:p>
        </w:tc>
        <w:tc>
          <w:tcPr>
            <w:tcW w:w="1057" w:type="dxa"/>
            <w:hideMark/>
          </w:tcPr>
          <w:p w14:paraId="441FF903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4.2</w:t>
            </w:r>
          </w:p>
        </w:tc>
        <w:tc>
          <w:tcPr>
            <w:tcW w:w="1084" w:type="dxa"/>
            <w:hideMark/>
          </w:tcPr>
          <w:p w14:paraId="19A0D0EB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3.8</w:t>
            </w:r>
          </w:p>
        </w:tc>
        <w:tc>
          <w:tcPr>
            <w:tcW w:w="1057" w:type="dxa"/>
            <w:hideMark/>
          </w:tcPr>
          <w:p w14:paraId="497B7F44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3.3</w:t>
            </w:r>
          </w:p>
        </w:tc>
        <w:tc>
          <w:tcPr>
            <w:tcW w:w="862" w:type="dxa"/>
            <w:hideMark/>
          </w:tcPr>
          <w:p w14:paraId="21CE40E0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3.8</w:t>
            </w:r>
          </w:p>
        </w:tc>
        <w:tc>
          <w:tcPr>
            <w:tcW w:w="1057" w:type="dxa"/>
            <w:hideMark/>
          </w:tcPr>
          <w:p w14:paraId="009B9DCE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5.9</w:t>
            </w:r>
          </w:p>
        </w:tc>
        <w:tc>
          <w:tcPr>
            <w:tcW w:w="1057" w:type="dxa"/>
            <w:hideMark/>
          </w:tcPr>
          <w:p w14:paraId="6D01A5CD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5.0</w:t>
            </w:r>
          </w:p>
        </w:tc>
        <w:tc>
          <w:tcPr>
            <w:tcW w:w="1057" w:type="dxa"/>
            <w:hideMark/>
          </w:tcPr>
          <w:p w14:paraId="73428BA1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4.5</w:t>
            </w:r>
          </w:p>
        </w:tc>
        <w:tc>
          <w:tcPr>
            <w:tcW w:w="861" w:type="dxa"/>
            <w:hideMark/>
          </w:tcPr>
          <w:p w14:paraId="5AF382EB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5.1</w:t>
            </w:r>
          </w:p>
        </w:tc>
        <w:tc>
          <w:tcPr>
            <w:tcW w:w="1057" w:type="dxa"/>
            <w:gridSpan w:val="2"/>
            <w:hideMark/>
          </w:tcPr>
          <w:p w14:paraId="4AF24CB5" w14:textId="12BFE5EE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19.1</w:t>
            </w:r>
          </w:p>
        </w:tc>
        <w:tc>
          <w:tcPr>
            <w:tcW w:w="1057" w:type="dxa"/>
            <w:hideMark/>
          </w:tcPr>
          <w:p w14:paraId="4C75A5B4" w14:textId="66E4A75C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15.4</w:t>
            </w:r>
          </w:p>
        </w:tc>
        <w:tc>
          <w:tcPr>
            <w:tcW w:w="1057" w:type="dxa"/>
            <w:hideMark/>
          </w:tcPr>
          <w:p w14:paraId="5862BE16" w14:textId="6CF574B2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13.5</w:t>
            </w:r>
          </w:p>
        </w:tc>
        <w:tc>
          <w:tcPr>
            <w:tcW w:w="825" w:type="dxa"/>
            <w:hideMark/>
          </w:tcPr>
          <w:p w14:paraId="5F2327B5" w14:textId="1F8ACFAB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16.0</w:t>
            </w:r>
          </w:p>
        </w:tc>
      </w:tr>
      <w:tr w:rsidR="007F3049" w:rsidRPr="00527CA3" w14:paraId="61A66C40" w14:textId="77777777" w:rsidTr="00924A5E">
        <w:trPr>
          <w:trHeight w:val="523"/>
        </w:trPr>
        <w:tc>
          <w:tcPr>
            <w:tcW w:w="1077" w:type="dxa"/>
            <w:hideMark/>
          </w:tcPr>
          <w:p w14:paraId="2B987821" w14:textId="77777777" w:rsidR="00344FB1" w:rsidRPr="00AE1F41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E1F41">
              <w:t>[24-36[ months</w:t>
            </w:r>
          </w:p>
        </w:tc>
        <w:tc>
          <w:tcPr>
            <w:tcW w:w="1057" w:type="dxa"/>
            <w:hideMark/>
          </w:tcPr>
          <w:p w14:paraId="1345439C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1.3</w:t>
            </w:r>
          </w:p>
        </w:tc>
        <w:tc>
          <w:tcPr>
            <w:tcW w:w="1084" w:type="dxa"/>
            <w:hideMark/>
          </w:tcPr>
          <w:p w14:paraId="633F854C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1.3</w:t>
            </w:r>
          </w:p>
        </w:tc>
        <w:tc>
          <w:tcPr>
            <w:tcW w:w="1057" w:type="dxa"/>
            <w:hideMark/>
          </w:tcPr>
          <w:p w14:paraId="16E99558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1.2</w:t>
            </w:r>
          </w:p>
        </w:tc>
        <w:tc>
          <w:tcPr>
            <w:tcW w:w="862" w:type="dxa"/>
            <w:hideMark/>
          </w:tcPr>
          <w:p w14:paraId="1A13178E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1.3</w:t>
            </w:r>
          </w:p>
        </w:tc>
        <w:tc>
          <w:tcPr>
            <w:tcW w:w="1057" w:type="dxa"/>
            <w:hideMark/>
          </w:tcPr>
          <w:p w14:paraId="697B5A1B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1.5</w:t>
            </w:r>
          </w:p>
        </w:tc>
        <w:tc>
          <w:tcPr>
            <w:tcW w:w="1057" w:type="dxa"/>
            <w:hideMark/>
          </w:tcPr>
          <w:p w14:paraId="3C3CAE80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1.4</w:t>
            </w:r>
          </w:p>
        </w:tc>
        <w:tc>
          <w:tcPr>
            <w:tcW w:w="1057" w:type="dxa"/>
            <w:hideMark/>
          </w:tcPr>
          <w:p w14:paraId="7EFF4587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1.3</w:t>
            </w:r>
          </w:p>
        </w:tc>
        <w:tc>
          <w:tcPr>
            <w:tcW w:w="861" w:type="dxa"/>
            <w:hideMark/>
          </w:tcPr>
          <w:p w14:paraId="221B54DD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1.4</w:t>
            </w:r>
          </w:p>
        </w:tc>
        <w:tc>
          <w:tcPr>
            <w:tcW w:w="1057" w:type="dxa"/>
            <w:gridSpan w:val="2"/>
            <w:hideMark/>
          </w:tcPr>
          <w:p w14:paraId="0D936FD7" w14:textId="2B4DA8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11.1</w:t>
            </w:r>
          </w:p>
        </w:tc>
        <w:tc>
          <w:tcPr>
            <w:tcW w:w="1057" w:type="dxa"/>
            <w:hideMark/>
          </w:tcPr>
          <w:p w14:paraId="6C363E81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8.7</w:t>
            </w:r>
          </w:p>
        </w:tc>
        <w:tc>
          <w:tcPr>
            <w:tcW w:w="1057" w:type="dxa"/>
            <w:hideMark/>
          </w:tcPr>
          <w:p w14:paraId="7808CBED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7.4</w:t>
            </w:r>
          </w:p>
        </w:tc>
        <w:tc>
          <w:tcPr>
            <w:tcW w:w="825" w:type="dxa"/>
            <w:hideMark/>
          </w:tcPr>
          <w:p w14:paraId="0484470D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9.0</w:t>
            </w:r>
          </w:p>
        </w:tc>
      </w:tr>
      <w:tr w:rsidR="00FF4359" w:rsidRPr="00527CA3" w14:paraId="6E99D6C7" w14:textId="77777777" w:rsidTr="00924A5E">
        <w:trPr>
          <w:trHeight w:val="523"/>
        </w:trPr>
        <w:tc>
          <w:tcPr>
            <w:tcW w:w="1077" w:type="dxa"/>
            <w:hideMark/>
          </w:tcPr>
          <w:p w14:paraId="4893CBBC" w14:textId="77777777" w:rsidR="00344FB1" w:rsidRPr="00AE1F41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E1F41">
              <w:t>[36-60[ months</w:t>
            </w:r>
          </w:p>
        </w:tc>
        <w:tc>
          <w:tcPr>
            <w:tcW w:w="1057" w:type="dxa"/>
            <w:hideMark/>
          </w:tcPr>
          <w:p w14:paraId="68FBC821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0.2</w:t>
            </w:r>
          </w:p>
        </w:tc>
        <w:tc>
          <w:tcPr>
            <w:tcW w:w="1084" w:type="dxa"/>
            <w:hideMark/>
          </w:tcPr>
          <w:p w14:paraId="1E399C37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0.3</w:t>
            </w:r>
          </w:p>
        </w:tc>
        <w:tc>
          <w:tcPr>
            <w:tcW w:w="1057" w:type="dxa"/>
            <w:hideMark/>
          </w:tcPr>
          <w:p w14:paraId="232AB7FC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0.3</w:t>
            </w:r>
          </w:p>
        </w:tc>
        <w:tc>
          <w:tcPr>
            <w:tcW w:w="862" w:type="dxa"/>
            <w:hideMark/>
          </w:tcPr>
          <w:p w14:paraId="38E0F565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0.3</w:t>
            </w:r>
          </w:p>
        </w:tc>
        <w:tc>
          <w:tcPr>
            <w:tcW w:w="1057" w:type="dxa"/>
            <w:hideMark/>
          </w:tcPr>
          <w:p w14:paraId="2932FC09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0.3</w:t>
            </w:r>
          </w:p>
        </w:tc>
        <w:tc>
          <w:tcPr>
            <w:tcW w:w="1057" w:type="dxa"/>
            <w:hideMark/>
          </w:tcPr>
          <w:p w14:paraId="23FB9EAB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0.3</w:t>
            </w:r>
          </w:p>
        </w:tc>
        <w:tc>
          <w:tcPr>
            <w:tcW w:w="1057" w:type="dxa"/>
            <w:hideMark/>
          </w:tcPr>
          <w:p w14:paraId="0702BED8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0.3</w:t>
            </w:r>
          </w:p>
        </w:tc>
        <w:tc>
          <w:tcPr>
            <w:tcW w:w="861" w:type="dxa"/>
            <w:hideMark/>
          </w:tcPr>
          <w:p w14:paraId="0F602B34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0.3</w:t>
            </w:r>
          </w:p>
        </w:tc>
        <w:tc>
          <w:tcPr>
            <w:tcW w:w="1057" w:type="dxa"/>
            <w:gridSpan w:val="2"/>
            <w:hideMark/>
          </w:tcPr>
          <w:p w14:paraId="77662F59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4.7</w:t>
            </w:r>
          </w:p>
        </w:tc>
        <w:tc>
          <w:tcPr>
            <w:tcW w:w="1057" w:type="dxa"/>
            <w:hideMark/>
          </w:tcPr>
          <w:p w14:paraId="263351C9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3.4</w:t>
            </w:r>
          </w:p>
        </w:tc>
        <w:tc>
          <w:tcPr>
            <w:tcW w:w="1057" w:type="dxa"/>
            <w:hideMark/>
          </w:tcPr>
          <w:p w14:paraId="19D54797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3.1</w:t>
            </w:r>
          </w:p>
        </w:tc>
        <w:tc>
          <w:tcPr>
            <w:tcW w:w="825" w:type="dxa"/>
            <w:hideMark/>
          </w:tcPr>
          <w:p w14:paraId="26282ED8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3.7</w:t>
            </w:r>
          </w:p>
        </w:tc>
      </w:tr>
      <w:tr w:rsidR="00FF4359" w:rsidRPr="00527CA3" w14:paraId="775F17F1" w14:textId="77777777" w:rsidTr="00924A5E">
        <w:trPr>
          <w:trHeight w:val="523"/>
        </w:trPr>
        <w:tc>
          <w:tcPr>
            <w:tcW w:w="1077" w:type="dxa"/>
            <w:hideMark/>
          </w:tcPr>
          <w:p w14:paraId="1ED186FB" w14:textId="77777777" w:rsidR="00344FB1" w:rsidRPr="00AE1F41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E1F41">
              <w:t>[0-24[ months</w:t>
            </w:r>
          </w:p>
        </w:tc>
        <w:tc>
          <w:tcPr>
            <w:tcW w:w="1057" w:type="dxa"/>
            <w:hideMark/>
          </w:tcPr>
          <w:p w14:paraId="67341A3B" w14:textId="5D44B2CC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18.4</w:t>
            </w:r>
          </w:p>
        </w:tc>
        <w:tc>
          <w:tcPr>
            <w:tcW w:w="1084" w:type="dxa"/>
            <w:hideMark/>
          </w:tcPr>
          <w:p w14:paraId="54DF3B79" w14:textId="2F8C2695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16.2</w:t>
            </w:r>
          </w:p>
        </w:tc>
        <w:tc>
          <w:tcPr>
            <w:tcW w:w="1057" w:type="dxa"/>
            <w:hideMark/>
          </w:tcPr>
          <w:p w14:paraId="12F97C55" w14:textId="2EB1003D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14.6</w:t>
            </w:r>
          </w:p>
        </w:tc>
        <w:tc>
          <w:tcPr>
            <w:tcW w:w="862" w:type="dxa"/>
            <w:hideMark/>
          </w:tcPr>
          <w:p w14:paraId="08238786" w14:textId="57630365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16.4</w:t>
            </w:r>
          </w:p>
        </w:tc>
        <w:tc>
          <w:tcPr>
            <w:tcW w:w="1057" w:type="dxa"/>
            <w:hideMark/>
          </w:tcPr>
          <w:p w14:paraId="5612CD76" w14:textId="0C860E5D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28.2</w:t>
            </w:r>
          </w:p>
        </w:tc>
        <w:tc>
          <w:tcPr>
            <w:tcW w:w="1057" w:type="dxa"/>
            <w:hideMark/>
          </w:tcPr>
          <w:p w14:paraId="2A610109" w14:textId="0DE1C301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24.8</w:t>
            </w:r>
          </w:p>
        </w:tc>
        <w:tc>
          <w:tcPr>
            <w:tcW w:w="1057" w:type="dxa"/>
            <w:hideMark/>
          </w:tcPr>
          <w:p w14:paraId="66716F96" w14:textId="2902C033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22.7</w:t>
            </w:r>
          </w:p>
        </w:tc>
        <w:tc>
          <w:tcPr>
            <w:tcW w:w="861" w:type="dxa"/>
            <w:hideMark/>
          </w:tcPr>
          <w:p w14:paraId="28D2CBF9" w14:textId="69943F43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25.2</w:t>
            </w:r>
          </w:p>
        </w:tc>
        <w:tc>
          <w:tcPr>
            <w:tcW w:w="1057" w:type="dxa"/>
            <w:gridSpan w:val="2"/>
            <w:hideMark/>
          </w:tcPr>
          <w:p w14:paraId="39E7DA50" w14:textId="774BEC44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40.4</w:t>
            </w:r>
          </w:p>
        </w:tc>
        <w:tc>
          <w:tcPr>
            <w:tcW w:w="1057" w:type="dxa"/>
            <w:hideMark/>
          </w:tcPr>
          <w:p w14:paraId="0EAEF426" w14:textId="36B3E15E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34.8</w:t>
            </w:r>
          </w:p>
        </w:tc>
        <w:tc>
          <w:tcPr>
            <w:tcW w:w="1057" w:type="dxa"/>
            <w:hideMark/>
          </w:tcPr>
          <w:p w14:paraId="68D91B69" w14:textId="2DD9A5F2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31.3</w:t>
            </w:r>
          </w:p>
        </w:tc>
        <w:tc>
          <w:tcPr>
            <w:tcW w:w="825" w:type="dxa"/>
            <w:hideMark/>
          </w:tcPr>
          <w:p w14:paraId="6BFD8187" w14:textId="11C003BE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35.5</w:t>
            </w:r>
          </w:p>
        </w:tc>
      </w:tr>
      <w:tr w:rsidR="00FF4359" w:rsidRPr="00527CA3" w14:paraId="1B8C310E" w14:textId="77777777" w:rsidTr="00924A5E">
        <w:trPr>
          <w:trHeight w:val="523"/>
        </w:trPr>
        <w:tc>
          <w:tcPr>
            <w:tcW w:w="1077" w:type="dxa"/>
            <w:hideMark/>
          </w:tcPr>
          <w:p w14:paraId="16267B27" w14:textId="77777777" w:rsidR="00344FB1" w:rsidRPr="00AE1F41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AE1F41">
              <w:t>[24-60[ months</w:t>
            </w:r>
          </w:p>
        </w:tc>
        <w:tc>
          <w:tcPr>
            <w:tcW w:w="1057" w:type="dxa"/>
            <w:hideMark/>
          </w:tcPr>
          <w:p w14:paraId="5D4F51B8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0.6</w:t>
            </w:r>
          </w:p>
        </w:tc>
        <w:tc>
          <w:tcPr>
            <w:tcW w:w="1084" w:type="dxa"/>
            <w:hideMark/>
          </w:tcPr>
          <w:p w14:paraId="46FEF5C8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0.6</w:t>
            </w:r>
          </w:p>
        </w:tc>
        <w:tc>
          <w:tcPr>
            <w:tcW w:w="1057" w:type="dxa"/>
            <w:hideMark/>
          </w:tcPr>
          <w:p w14:paraId="3E27CFC0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0.6</w:t>
            </w:r>
          </w:p>
        </w:tc>
        <w:tc>
          <w:tcPr>
            <w:tcW w:w="862" w:type="dxa"/>
            <w:hideMark/>
          </w:tcPr>
          <w:p w14:paraId="1859C747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0.6</w:t>
            </w:r>
          </w:p>
        </w:tc>
        <w:tc>
          <w:tcPr>
            <w:tcW w:w="1057" w:type="dxa"/>
            <w:hideMark/>
          </w:tcPr>
          <w:p w14:paraId="473EB00E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0.6</w:t>
            </w:r>
          </w:p>
        </w:tc>
        <w:tc>
          <w:tcPr>
            <w:tcW w:w="1057" w:type="dxa"/>
            <w:hideMark/>
          </w:tcPr>
          <w:p w14:paraId="4AF4EAF1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0.6</w:t>
            </w:r>
          </w:p>
        </w:tc>
        <w:tc>
          <w:tcPr>
            <w:tcW w:w="1057" w:type="dxa"/>
            <w:hideMark/>
          </w:tcPr>
          <w:p w14:paraId="30E601EF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0.6</w:t>
            </w:r>
          </w:p>
        </w:tc>
        <w:tc>
          <w:tcPr>
            <w:tcW w:w="861" w:type="dxa"/>
            <w:hideMark/>
          </w:tcPr>
          <w:p w14:paraId="02E4F443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0.6</w:t>
            </w:r>
          </w:p>
        </w:tc>
        <w:tc>
          <w:tcPr>
            <w:tcW w:w="1057" w:type="dxa"/>
            <w:gridSpan w:val="2"/>
            <w:hideMark/>
          </w:tcPr>
          <w:p w14:paraId="247B57ED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6.7</w:t>
            </w:r>
          </w:p>
        </w:tc>
        <w:tc>
          <w:tcPr>
            <w:tcW w:w="1057" w:type="dxa"/>
            <w:hideMark/>
          </w:tcPr>
          <w:p w14:paraId="2AE8F1AC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5.1</w:t>
            </w:r>
          </w:p>
        </w:tc>
        <w:tc>
          <w:tcPr>
            <w:tcW w:w="1057" w:type="dxa"/>
            <w:hideMark/>
          </w:tcPr>
          <w:p w14:paraId="458C2468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t>4.5</w:t>
            </w:r>
          </w:p>
        </w:tc>
        <w:tc>
          <w:tcPr>
            <w:tcW w:w="825" w:type="dxa"/>
            <w:hideMark/>
          </w:tcPr>
          <w:p w14:paraId="2C5D8A37" w14:textId="77777777" w:rsidR="00344FB1" w:rsidRPr="00527CA3" w:rsidRDefault="00344FB1" w:rsidP="0057430B">
            <w:pPr>
              <w:tabs>
                <w:tab w:val="left" w:pos="2360"/>
              </w:tabs>
              <w:spacing w:before="0" w:after="0" w:line="240" w:lineRule="auto"/>
              <w:jc w:val="center"/>
            </w:pPr>
            <w:r w:rsidRPr="00527CA3">
              <w:rPr>
                <w:b/>
                <w:bCs/>
              </w:rPr>
              <w:t>5.4</w:t>
            </w:r>
          </w:p>
        </w:tc>
      </w:tr>
    </w:tbl>
    <w:p w14:paraId="08C516D2" w14:textId="095355EE" w:rsidR="00344FB1" w:rsidRPr="00527CA3" w:rsidRDefault="00344FB1" w:rsidP="00D659BC">
      <w:pPr>
        <w:tabs>
          <w:tab w:val="left" w:pos="2360"/>
        </w:tabs>
      </w:pPr>
    </w:p>
    <w:sectPr w:rsidR="00344FB1" w:rsidRPr="00527CA3" w:rsidSect="004D6461">
      <w:pgSz w:w="15840" w:h="12240" w:orient="landscape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C2D2E" w14:textId="77777777" w:rsidR="003F4F70" w:rsidRDefault="003F4F70" w:rsidP="009E79D4">
      <w:r>
        <w:separator/>
      </w:r>
    </w:p>
  </w:endnote>
  <w:endnote w:type="continuationSeparator" w:id="0">
    <w:p w14:paraId="46CB259F" w14:textId="77777777" w:rsidR="003F4F70" w:rsidRDefault="003F4F70" w:rsidP="009E79D4">
      <w:r>
        <w:continuationSeparator/>
      </w:r>
    </w:p>
  </w:endnote>
  <w:endnote w:type="continuationNotice" w:id="1">
    <w:p w14:paraId="11F90283" w14:textId="77777777" w:rsidR="003F4F70" w:rsidRDefault="003F4F70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oudy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A6ED6B" w14:textId="77777777" w:rsidR="00D11EA2" w:rsidRDefault="00D11EA2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8038989"/>
      <w:docPartObj>
        <w:docPartGallery w:val="Page Numbers (Bottom of Page)"/>
        <w:docPartUnique/>
      </w:docPartObj>
    </w:sdtPr>
    <w:sdtEndPr/>
    <w:sdtContent>
      <w:p w14:paraId="53A264DB" w14:textId="55FF5524" w:rsidR="00D11EA2" w:rsidRPr="00A1725D" w:rsidRDefault="00D11EA2" w:rsidP="009E79D4">
        <w:pPr>
          <w:pStyle w:val="Piedepgina"/>
        </w:pPr>
        <w:r w:rsidRPr="00A1725D">
          <w:fldChar w:fldCharType="begin"/>
        </w:r>
        <w:r w:rsidRPr="00A1725D">
          <w:instrText>PAGE   \* MERGEFORMAT</w:instrText>
        </w:r>
        <w:r w:rsidRPr="00A1725D">
          <w:fldChar w:fldCharType="separate"/>
        </w:r>
        <w:r>
          <w:rPr>
            <w:noProof/>
          </w:rPr>
          <w:t>21</w:t>
        </w:r>
        <w:r w:rsidRPr="00A1725D">
          <w:fldChar w:fldCharType="end"/>
        </w:r>
      </w:p>
    </w:sdtContent>
  </w:sdt>
  <w:p w14:paraId="18041069" w14:textId="77777777" w:rsidR="00D11EA2" w:rsidRDefault="00D11EA2" w:rsidP="009E79D4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338F5" w14:textId="77777777" w:rsidR="00D11EA2" w:rsidRDefault="00D11EA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15520" w14:textId="77777777" w:rsidR="003F4F70" w:rsidRDefault="003F4F70" w:rsidP="009E79D4">
      <w:r>
        <w:separator/>
      </w:r>
    </w:p>
  </w:footnote>
  <w:footnote w:type="continuationSeparator" w:id="0">
    <w:p w14:paraId="158338DC" w14:textId="77777777" w:rsidR="003F4F70" w:rsidRDefault="003F4F70" w:rsidP="009E79D4">
      <w:r>
        <w:continuationSeparator/>
      </w:r>
    </w:p>
  </w:footnote>
  <w:footnote w:type="continuationNotice" w:id="1">
    <w:p w14:paraId="4D99BB8E" w14:textId="77777777" w:rsidR="003F4F70" w:rsidRDefault="003F4F70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D4D9C7" w14:textId="77777777" w:rsidR="00D11EA2" w:rsidRDefault="00D11EA2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03E17" w14:textId="302D9799" w:rsidR="00D11EA2" w:rsidRPr="004D1CAA" w:rsidRDefault="00D11EA2" w:rsidP="004D1CAA">
    <w:pPr>
      <w:pStyle w:val="Encabezado"/>
      <w:jc w:val="right"/>
      <w:rPr>
        <w:sz w:val="20"/>
        <w:szCs w:val="20"/>
      </w:rPr>
    </w:pPr>
    <w:r w:rsidRPr="004D1CAA">
      <w:rPr>
        <w:sz w:val="20"/>
        <w:szCs w:val="20"/>
        <w:lang w:val="en-GB"/>
      </w:rPr>
      <w:t xml:space="preserve">The BARI </w:t>
    </w:r>
    <w:r>
      <w:rPr>
        <w:sz w:val="20"/>
        <w:szCs w:val="20"/>
        <w:lang w:val="en-GB"/>
      </w:rPr>
      <w:t>S</w:t>
    </w:r>
    <w:r w:rsidRPr="004D1CAA">
      <w:rPr>
        <w:sz w:val="20"/>
        <w:szCs w:val="20"/>
        <w:lang w:val="en-GB"/>
      </w:rPr>
      <w:t>tudy</w:t>
    </w:r>
    <w:r w:rsidRPr="008F1C0D">
      <w:rPr>
        <w:sz w:val="20"/>
        <w:szCs w:val="20"/>
        <w:lang w:val="en-GB"/>
      </w:rPr>
      <w:t>—</w:t>
    </w:r>
    <w:r w:rsidRPr="004D1CAA">
      <w:rPr>
        <w:sz w:val="20"/>
        <w:szCs w:val="20"/>
        <w:lang w:val="en-GB"/>
      </w:rPr>
      <w:t>Burden of respiratory syncytial virus hospitalizations in Spanish childre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D5969" w14:textId="77777777" w:rsidR="00D11EA2" w:rsidRDefault="00D11EA2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B171A"/>
    <w:multiLevelType w:val="hybridMultilevel"/>
    <w:tmpl w:val="FD80DF4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217008"/>
    <w:multiLevelType w:val="hybridMultilevel"/>
    <w:tmpl w:val="F1C83DB2"/>
    <w:lvl w:ilvl="0" w:tplc="34D09BD0">
      <w:start w:val="1"/>
      <w:numFmt w:val="upperRoman"/>
      <w:pStyle w:val="Ttulo7"/>
      <w:lvlText w:val="APPENDIX %1–"/>
      <w:lvlJc w:val="left"/>
      <w:pPr>
        <w:ind w:left="720" w:hanging="360"/>
      </w:pPr>
      <w:rPr>
        <w:rFonts w:ascii="Cambria" w:hAnsi="Cambria" w:hint="default"/>
        <w:b/>
        <w:i w:val="0"/>
        <w:caps/>
        <w:sz w:val="28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C94690"/>
    <w:multiLevelType w:val="multilevel"/>
    <w:tmpl w:val="F6DC2056"/>
    <w:lvl w:ilvl="0">
      <w:start w:val="1"/>
      <w:numFmt w:val="decimal"/>
      <w:pStyle w:val="Table09"/>
      <w:lvlText w:val="Figura %1."/>
      <w:lvlJc w:val="left"/>
      <w:pPr>
        <w:tabs>
          <w:tab w:val="num" w:pos="1004"/>
        </w:tabs>
        <w:ind w:left="1004" w:hanging="720"/>
      </w:pPr>
      <w:rPr>
        <w:rFonts w:ascii="Verdana" w:hAnsi="Verdana" w:cs="Goudy" w:hint="default"/>
        <w:b w:val="0"/>
        <w:i w:val="0"/>
        <w:iCs w:val="0"/>
        <w:caps w:val="0"/>
        <w:strike w:val="0"/>
        <w:dstrike w:val="0"/>
        <w:vanish w:val="0"/>
        <w:webHidden w:val="0"/>
        <w:color w:val="auto"/>
        <w:spacing w:val="0"/>
        <w:kern w:val="0"/>
        <w:position w:val="0"/>
        <w:sz w:val="20"/>
        <w:u w:val="none"/>
        <w:effect w:val="none"/>
        <w:vertAlign w:val="baseline"/>
        <w:specVanish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A285963"/>
    <w:multiLevelType w:val="hybridMultilevel"/>
    <w:tmpl w:val="A4B8BD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2C6681"/>
    <w:multiLevelType w:val="hybridMultilevel"/>
    <w:tmpl w:val="5388F6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507355"/>
    <w:multiLevelType w:val="hybridMultilevel"/>
    <w:tmpl w:val="8E9C8B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D57935"/>
    <w:multiLevelType w:val="hybridMultilevel"/>
    <w:tmpl w:val="797AA79C"/>
    <w:lvl w:ilvl="0" w:tplc="AEBCE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2AE8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30B5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1A2E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686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3678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8EA9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A80C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F8ED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CB6395A"/>
    <w:multiLevelType w:val="hybridMultilevel"/>
    <w:tmpl w:val="1CC06AF0"/>
    <w:lvl w:ilvl="0" w:tplc="4E24535A">
      <w:start w:val="1"/>
      <w:numFmt w:val="lowerLetter"/>
      <w:pStyle w:val="Numbered12-2"/>
      <w:lvlText w:val="%1."/>
      <w:lvlJc w:val="left"/>
      <w:pPr>
        <w:tabs>
          <w:tab w:val="num" w:pos="1584"/>
        </w:tabs>
        <w:ind w:left="1584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92" w:hanging="360"/>
      </w:pPr>
    </w:lvl>
    <w:lvl w:ilvl="2" w:tplc="0409001B" w:tentative="1">
      <w:start w:val="1"/>
      <w:numFmt w:val="lowerRoman"/>
      <w:lvlText w:val="%3."/>
      <w:lvlJc w:val="right"/>
      <w:pPr>
        <w:ind w:left="3312" w:hanging="180"/>
      </w:pPr>
    </w:lvl>
    <w:lvl w:ilvl="3" w:tplc="0409000F" w:tentative="1">
      <w:start w:val="1"/>
      <w:numFmt w:val="decimal"/>
      <w:lvlText w:val="%4."/>
      <w:lvlJc w:val="left"/>
      <w:pPr>
        <w:ind w:left="4032" w:hanging="360"/>
      </w:pPr>
    </w:lvl>
    <w:lvl w:ilvl="4" w:tplc="04090019" w:tentative="1">
      <w:start w:val="1"/>
      <w:numFmt w:val="lowerLetter"/>
      <w:lvlText w:val="%5."/>
      <w:lvlJc w:val="left"/>
      <w:pPr>
        <w:ind w:left="4752" w:hanging="360"/>
      </w:pPr>
    </w:lvl>
    <w:lvl w:ilvl="5" w:tplc="0409001B" w:tentative="1">
      <w:start w:val="1"/>
      <w:numFmt w:val="lowerRoman"/>
      <w:lvlText w:val="%6."/>
      <w:lvlJc w:val="right"/>
      <w:pPr>
        <w:ind w:left="5472" w:hanging="180"/>
      </w:pPr>
    </w:lvl>
    <w:lvl w:ilvl="6" w:tplc="0409000F" w:tentative="1">
      <w:start w:val="1"/>
      <w:numFmt w:val="decimal"/>
      <w:lvlText w:val="%7."/>
      <w:lvlJc w:val="left"/>
      <w:pPr>
        <w:ind w:left="6192" w:hanging="360"/>
      </w:pPr>
    </w:lvl>
    <w:lvl w:ilvl="7" w:tplc="04090019" w:tentative="1">
      <w:start w:val="1"/>
      <w:numFmt w:val="lowerLetter"/>
      <w:lvlText w:val="%8."/>
      <w:lvlJc w:val="left"/>
      <w:pPr>
        <w:ind w:left="6912" w:hanging="360"/>
      </w:pPr>
    </w:lvl>
    <w:lvl w:ilvl="8" w:tplc="0409001B" w:tentative="1">
      <w:start w:val="1"/>
      <w:numFmt w:val="lowerRoman"/>
      <w:lvlText w:val="%9."/>
      <w:lvlJc w:val="right"/>
      <w:pPr>
        <w:ind w:left="7632" w:hanging="180"/>
      </w:pPr>
    </w:lvl>
  </w:abstractNum>
  <w:abstractNum w:abstractNumId="8" w15:restartNumberingAfterBreak="0">
    <w:nsid w:val="1D451C73"/>
    <w:multiLevelType w:val="hybridMultilevel"/>
    <w:tmpl w:val="B54CB34E"/>
    <w:lvl w:ilvl="0" w:tplc="F1AE673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AB6943"/>
    <w:multiLevelType w:val="hybridMultilevel"/>
    <w:tmpl w:val="F432DFBA"/>
    <w:lvl w:ilvl="0" w:tplc="9DC04E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3C77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88C5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EC7E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4EA9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E623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A421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C6E3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7CBF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EFB4831"/>
    <w:multiLevelType w:val="multilevel"/>
    <w:tmpl w:val="D5A0EC36"/>
    <w:lvl w:ilvl="0">
      <w:start w:val="1"/>
      <w:numFmt w:val="decimal"/>
      <w:pStyle w:val="BMSHeading1"/>
      <w:lvlText w:val="%1"/>
      <w:lvlJc w:val="left"/>
      <w:pPr>
        <w:tabs>
          <w:tab w:val="num" w:pos="1152"/>
        </w:tabs>
        <w:ind w:left="1152" w:hanging="1152"/>
      </w:pPr>
    </w:lvl>
    <w:lvl w:ilvl="1">
      <w:start w:val="1"/>
      <w:numFmt w:val="decimal"/>
      <w:pStyle w:val="BMSHeading2"/>
      <w:lvlText w:val="%1.%2"/>
      <w:lvlJc w:val="left"/>
      <w:pPr>
        <w:tabs>
          <w:tab w:val="num" w:pos="1242"/>
        </w:tabs>
        <w:ind w:left="1242" w:hanging="1152"/>
      </w:pPr>
    </w:lvl>
    <w:lvl w:ilvl="2">
      <w:start w:val="1"/>
      <w:numFmt w:val="decimal"/>
      <w:pStyle w:val="BMSHeading3"/>
      <w:lvlText w:val="%1.%2.%3"/>
      <w:lvlJc w:val="left"/>
      <w:pPr>
        <w:tabs>
          <w:tab w:val="num" w:pos="1152"/>
        </w:tabs>
        <w:ind w:left="1152" w:hanging="1152"/>
      </w:pPr>
    </w:lvl>
    <w:lvl w:ilvl="3">
      <w:start w:val="1"/>
      <w:numFmt w:val="decimal"/>
      <w:pStyle w:val="BMSHeading4"/>
      <w:lvlText w:val="%1.%2.%3.%4"/>
      <w:lvlJc w:val="left"/>
      <w:pPr>
        <w:tabs>
          <w:tab w:val="num" w:pos="1152"/>
        </w:tabs>
        <w:ind w:left="1152" w:hanging="1152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1" w15:restartNumberingAfterBreak="0">
    <w:nsid w:val="1F000403"/>
    <w:multiLevelType w:val="hybridMultilevel"/>
    <w:tmpl w:val="B4828DA2"/>
    <w:lvl w:ilvl="0" w:tplc="C8CEFBF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6132FB"/>
    <w:multiLevelType w:val="hybridMultilevel"/>
    <w:tmpl w:val="199AA300"/>
    <w:lvl w:ilvl="0" w:tplc="543CD1EE">
      <w:start w:val="1"/>
      <w:numFmt w:val="decimal"/>
      <w:pStyle w:val="Numbered12-3"/>
      <w:lvlText w:val="%1)"/>
      <w:lvlJc w:val="left"/>
      <w:pPr>
        <w:tabs>
          <w:tab w:val="num" w:pos="1872"/>
        </w:tabs>
        <w:ind w:left="187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3" w15:restartNumberingAfterBreak="0">
    <w:nsid w:val="30E73D1E"/>
    <w:multiLevelType w:val="hybridMultilevel"/>
    <w:tmpl w:val="B4F24760"/>
    <w:lvl w:ilvl="0" w:tplc="EC9815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AD422B"/>
    <w:multiLevelType w:val="multilevel"/>
    <w:tmpl w:val="1DC67862"/>
    <w:lvl w:ilvl="0">
      <w:start w:val="1"/>
      <w:numFmt w:val="upperRoman"/>
      <w:pStyle w:val="AppendixHeader"/>
      <w:lvlText w:val="Appendix %1: "/>
      <w:lvlJc w:val="left"/>
      <w:pPr>
        <w:tabs>
          <w:tab w:val="num" w:pos="857"/>
        </w:tabs>
        <w:ind w:left="857" w:hanging="432"/>
      </w:pPr>
      <w:rPr>
        <w:rFonts w:ascii="Cambria" w:hAnsi="Cambria" w:hint="default"/>
        <w:b/>
        <w:i w:val="0"/>
        <w:caps/>
        <w:spacing w:val="0"/>
        <w:kern w:val="0"/>
        <w:position w:val="0"/>
        <w:sz w:val="28"/>
        <w14:numForm w14:val="lining"/>
        <w14:numSpacing w14:val="tabular"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1002"/>
        </w:tabs>
        <w:ind w:left="1002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5" w15:restartNumberingAfterBreak="0">
    <w:nsid w:val="43D3279F"/>
    <w:multiLevelType w:val="multilevel"/>
    <w:tmpl w:val="39CA6C4A"/>
    <w:lvl w:ilvl="0">
      <w:start w:val="1"/>
      <w:numFmt w:val="bullet"/>
      <w:pStyle w:val="Listaconvietas"/>
      <w:lvlText w:val=""/>
      <w:lvlJc w:val="left"/>
      <w:pPr>
        <w:ind w:left="99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5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1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1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7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430" w:hanging="1800"/>
      </w:pPr>
      <w:rPr>
        <w:rFonts w:hint="default"/>
      </w:rPr>
    </w:lvl>
  </w:abstractNum>
  <w:abstractNum w:abstractNumId="16" w15:restartNumberingAfterBreak="0">
    <w:nsid w:val="54353003"/>
    <w:multiLevelType w:val="hybridMultilevel"/>
    <w:tmpl w:val="462C82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714268"/>
    <w:multiLevelType w:val="hybridMultilevel"/>
    <w:tmpl w:val="F1C471A8"/>
    <w:lvl w:ilvl="0" w:tplc="630400B8">
      <w:start w:val="1"/>
      <w:numFmt w:val="decimal"/>
      <w:pStyle w:val="Numbered12-1"/>
      <w:lvlText w:val="%1."/>
      <w:lvlJc w:val="left"/>
      <w:pPr>
        <w:tabs>
          <w:tab w:val="num" w:pos="1152"/>
        </w:tabs>
        <w:ind w:left="1152" w:hanging="432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30914D6"/>
    <w:multiLevelType w:val="hybridMultilevel"/>
    <w:tmpl w:val="21D088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8453B6"/>
    <w:multiLevelType w:val="hybridMultilevel"/>
    <w:tmpl w:val="86D2B0CA"/>
    <w:lvl w:ilvl="0" w:tplc="E99EE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C4FC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9870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5CCD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C41E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18C2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22F8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5E99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FE06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50D43FF"/>
    <w:multiLevelType w:val="hybridMultilevel"/>
    <w:tmpl w:val="8C3A049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5"/>
  </w:num>
  <w:num w:numId="4">
    <w:abstractNumId w:val="16"/>
  </w:num>
  <w:num w:numId="5">
    <w:abstractNumId w:val="4"/>
  </w:num>
  <w:num w:numId="6">
    <w:abstractNumId w:val="18"/>
  </w:num>
  <w:num w:numId="7">
    <w:abstractNumId w:val="10"/>
  </w:num>
  <w:num w:numId="8">
    <w:abstractNumId w:val="15"/>
  </w:num>
  <w:num w:numId="9">
    <w:abstractNumId w:val="17"/>
  </w:num>
  <w:num w:numId="10">
    <w:abstractNumId w:val="7"/>
  </w:num>
  <w:num w:numId="11">
    <w:abstractNumId w:val="12"/>
  </w:num>
  <w:num w:numId="12">
    <w:abstractNumId w:val="1"/>
  </w:num>
  <w:num w:numId="13">
    <w:abstractNumId w:val="14"/>
  </w:num>
  <w:num w:numId="14">
    <w:abstractNumId w:val="6"/>
  </w:num>
  <w:num w:numId="15">
    <w:abstractNumId w:val="9"/>
  </w:num>
  <w:num w:numId="16">
    <w:abstractNumId w:val="19"/>
  </w:num>
  <w:num w:numId="17">
    <w:abstractNumId w:val="13"/>
  </w:num>
  <w:num w:numId="18">
    <w:abstractNumId w:val="11"/>
  </w:num>
  <w:num w:numId="19">
    <w:abstractNumId w:val="20"/>
  </w:num>
  <w:num w:numId="20">
    <w:abstractNumId w:val="8"/>
  </w:num>
  <w:num w:numId="21">
    <w:abstractNumId w:val="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pt-PT" w:vendorID="64" w:dllVersion="4096" w:nlCheck="1" w:checkStyle="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swdspru92f04exzfiprfss0xpvw2av055d&quot;&gt;V6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2733D3"/>
    <w:rsid w:val="00000C19"/>
    <w:rsid w:val="000014F9"/>
    <w:rsid w:val="00001772"/>
    <w:rsid w:val="000017C9"/>
    <w:rsid w:val="00001B50"/>
    <w:rsid w:val="00001ECE"/>
    <w:rsid w:val="00002ED2"/>
    <w:rsid w:val="00003470"/>
    <w:rsid w:val="0000362E"/>
    <w:rsid w:val="000048D9"/>
    <w:rsid w:val="000049F8"/>
    <w:rsid w:val="00004BA4"/>
    <w:rsid w:val="00005A44"/>
    <w:rsid w:val="00006118"/>
    <w:rsid w:val="000066F0"/>
    <w:rsid w:val="00006EB9"/>
    <w:rsid w:val="00007E3C"/>
    <w:rsid w:val="00007F35"/>
    <w:rsid w:val="000113BA"/>
    <w:rsid w:val="00011B14"/>
    <w:rsid w:val="00012476"/>
    <w:rsid w:val="0001261A"/>
    <w:rsid w:val="00013640"/>
    <w:rsid w:val="00013C6B"/>
    <w:rsid w:val="00013D8A"/>
    <w:rsid w:val="00014221"/>
    <w:rsid w:val="00014AB5"/>
    <w:rsid w:val="0001516A"/>
    <w:rsid w:val="0001680C"/>
    <w:rsid w:val="000205BC"/>
    <w:rsid w:val="000209CD"/>
    <w:rsid w:val="00021215"/>
    <w:rsid w:val="00021AF4"/>
    <w:rsid w:val="0002236A"/>
    <w:rsid w:val="00023400"/>
    <w:rsid w:val="00023B47"/>
    <w:rsid w:val="0002486A"/>
    <w:rsid w:val="0002675A"/>
    <w:rsid w:val="00026E85"/>
    <w:rsid w:val="000275BA"/>
    <w:rsid w:val="00027876"/>
    <w:rsid w:val="00030079"/>
    <w:rsid w:val="00030994"/>
    <w:rsid w:val="00030D48"/>
    <w:rsid w:val="00031243"/>
    <w:rsid w:val="00032557"/>
    <w:rsid w:val="00033745"/>
    <w:rsid w:val="00033909"/>
    <w:rsid w:val="000342C6"/>
    <w:rsid w:val="00035E92"/>
    <w:rsid w:val="00036190"/>
    <w:rsid w:val="0003622A"/>
    <w:rsid w:val="0003649D"/>
    <w:rsid w:val="000364AB"/>
    <w:rsid w:val="000375D3"/>
    <w:rsid w:val="00040A34"/>
    <w:rsid w:val="00040C81"/>
    <w:rsid w:val="0004111C"/>
    <w:rsid w:val="00041178"/>
    <w:rsid w:val="000426F2"/>
    <w:rsid w:val="00043991"/>
    <w:rsid w:val="00043DD1"/>
    <w:rsid w:val="000442B8"/>
    <w:rsid w:val="0004450C"/>
    <w:rsid w:val="000445D5"/>
    <w:rsid w:val="00044BEF"/>
    <w:rsid w:val="00044FC9"/>
    <w:rsid w:val="00045074"/>
    <w:rsid w:val="00045481"/>
    <w:rsid w:val="000459CA"/>
    <w:rsid w:val="000465BB"/>
    <w:rsid w:val="00046FCF"/>
    <w:rsid w:val="000471A0"/>
    <w:rsid w:val="000474BF"/>
    <w:rsid w:val="00050111"/>
    <w:rsid w:val="00050D8E"/>
    <w:rsid w:val="000526F0"/>
    <w:rsid w:val="00053A02"/>
    <w:rsid w:val="00054DB2"/>
    <w:rsid w:val="00055A04"/>
    <w:rsid w:val="000603C8"/>
    <w:rsid w:val="000603F5"/>
    <w:rsid w:val="00061727"/>
    <w:rsid w:val="00061925"/>
    <w:rsid w:val="00062638"/>
    <w:rsid w:val="000627FF"/>
    <w:rsid w:val="00062DC4"/>
    <w:rsid w:val="00063326"/>
    <w:rsid w:val="00063C05"/>
    <w:rsid w:val="00064816"/>
    <w:rsid w:val="00064A1C"/>
    <w:rsid w:val="00064BCD"/>
    <w:rsid w:val="00065629"/>
    <w:rsid w:val="00065939"/>
    <w:rsid w:val="00065980"/>
    <w:rsid w:val="00065B88"/>
    <w:rsid w:val="0006610B"/>
    <w:rsid w:val="00066F3B"/>
    <w:rsid w:val="000704AD"/>
    <w:rsid w:val="00070897"/>
    <w:rsid w:val="000709A0"/>
    <w:rsid w:val="00071148"/>
    <w:rsid w:val="000714A6"/>
    <w:rsid w:val="0007195B"/>
    <w:rsid w:val="00072056"/>
    <w:rsid w:val="000723D4"/>
    <w:rsid w:val="0007309C"/>
    <w:rsid w:val="00073742"/>
    <w:rsid w:val="00073AC4"/>
    <w:rsid w:val="00073D88"/>
    <w:rsid w:val="000745D9"/>
    <w:rsid w:val="0007556A"/>
    <w:rsid w:val="00075F0B"/>
    <w:rsid w:val="00076020"/>
    <w:rsid w:val="00076100"/>
    <w:rsid w:val="00076F6A"/>
    <w:rsid w:val="00076F78"/>
    <w:rsid w:val="00077729"/>
    <w:rsid w:val="00077743"/>
    <w:rsid w:val="0008016E"/>
    <w:rsid w:val="000802D4"/>
    <w:rsid w:val="00081E69"/>
    <w:rsid w:val="00082123"/>
    <w:rsid w:val="00082D66"/>
    <w:rsid w:val="00083EF4"/>
    <w:rsid w:val="000845AD"/>
    <w:rsid w:val="000845CC"/>
    <w:rsid w:val="000854E3"/>
    <w:rsid w:val="00085CC3"/>
    <w:rsid w:val="0008611C"/>
    <w:rsid w:val="00087657"/>
    <w:rsid w:val="00087842"/>
    <w:rsid w:val="000879C6"/>
    <w:rsid w:val="00087A34"/>
    <w:rsid w:val="00087EF6"/>
    <w:rsid w:val="00090BB8"/>
    <w:rsid w:val="00091004"/>
    <w:rsid w:val="000917DB"/>
    <w:rsid w:val="000918A8"/>
    <w:rsid w:val="000923B9"/>
    <w:rsid w:val="00092887"/>
    <w:rsid w:val="00093232"/>
    <w:rsid w:val="000935FF"/>
    <w:rsid w:val="000939F1"/>
    <w:rsid w:val="000941F3"/>
    <w:rsid w:val="0009421B"/>
    <w:rsid w:val="0009449B"/>
    <w:rsid w:val="00094CE1"/>
    <w:rsid w:val="00094E8E"/>
    <w:rsid w:val="00097C9E"/>
    <w:rsid w:val="000A09F9"/>
    <w:rsid w:val="000A1386"/>
    <w:rsid w:val="000A1D8F"/>
    <w:rsid w:val="000A212C"/>
    <w:rsid w:val="000A24EC"/>
    <w:rsid w:val="000A4619"/>
    <w:rsid w:val="000A67DD"/>
    <w:rsid w:val="000A6A37"/>
    <w:rsid w:val="000A6D6C"/>
    <w:rsid w:val="000A7218"/>
    <w:rsid w:val="000A723D"/>
    <w:rsid w:val="000A769C"/>
    <w:rsid w:val="000A78BE"/>
    <w:rsid w:val="000A7E71"/>
    <w:rsid w:val="000B065E"/>
    <w:rsid w:val="000B06E3"/>
    <w:rsid w:val="000B1A5D"/>
    <w:rsid w:val="000B1AEA"/>
    <w:rsid w:val="000B2F04"/>
    <w:rsid w:val="000B3956"/>
    <w:rsid w:val="000B39FF"/>
    <w:rsid w:val="000B3E79"/>
    <w:rsid w:val="000B4061"/>
    <w:rsid w:val="000B41D2"/>
    <w:rsid w:val="000B44BC"/>
    <w:rsid w:val="000B4580"/>
    <w:rsid w:val="000B481A"/>
    <w:rsid w:val="000B4CC6"/>
    <w:rsid w:val="000B6073"/>
    <w:rsid w:val="000B61BB"/>
    <w:rsid w:val="000B6FCB"/>
    <w:rsid w:val="000C06E2"/>
    <w:rsid w:val="000C0D9B"/>
    <w:rsid w:val="000C0FC7"/>
    <w:rsid w:val="000C16C7"/>
    <w:rsid w:val="000C1783"/>
    <w:rsid w:val="000C1BEF"/>
    <w:rsid w:val="000C23A0"/>
    <w:rsid w:val="000C2816"/>
    <w:rsid w:val="000C354E"/>
    <w:rsid w:val="000C3933"/>
    <w:rsid w:val="000C3E3F"/>
    <w:rsid w:val="000C40AD"/>
    <w:rsid w:val="000C40FC"/>
    <w:rsid w:val="000C488E"/>
    <w:rsid w:val="000C4E08"/>
    <w:rsid w:val="000C5093"/>
    <w:rsid w:val="000C5777"/>
    <w:rsid w:val="000C675C"/>
    <w:rsid w:val="000C67D7"/>
    <w:rsid w:val="000C6D37"/>
    <w:rsid w:val="000C7516"/>
    <w:rsid w:val="000C795B"/>
    <w:rsid w:val="000C7D48"/>
    <w:rsid w:val="000D0BD8"/>
    <w:rsid w:val="000D153F"/>
    <w:rsid w:val="000D1CBB"/>
    <w:rsid w:val="000D2BD5"/>
    <w:rsid w:val="000D2C13"/>
    <w:rsid w:val="000D39A3"/>
    <w:rsid w:val="000D39A8"/>
    <w:rsid w:val="000D3A12"/>
    <w:rsid w:val="000D42A8"/>
    <w:rsid w:val="000D477F"/>
    <w:rsid w:val="000D4962"/>
    <w:rsid w:val="000D4F2F"/>
    <w:rsid w:val="000D5DF8"/>
    <w:rsid w:val="000D5E00"/>
    <w:rsid w:val="000D6291"/>
    <w:rsid w:val="000D6647"/>
    <w:rsid w:val="000D68BA"/>
    <w:rsid w:val="000D73A9"/>
    <w:rsid w:val="000D769D"/>
    <w:rsid w:val="000D79F7"/>
    <w:rsid w:val="000E04A0"/>
    <w:rsid w:val="000E0BD5"/>
    <w:rsid w:val="000E19E3"/>
    <w:rsid w:val="000E274C"/>
    <w:rsid w:val="000E2A6C"/>
    <w:rsid w:val="000E3155"/>
    <w:rsid w:val="000E3CFD"/>
    <w:rsid w:val="000E4990"/>
    <w:rsid w:val="000E499F"/>
    <w:rsid w:val="000E5846"/>
    <w:rsid w:val="000E591E"/>
    <w:rsid w:val="000E5A8B"/>
    <w:rsid w:val="000E72CC"/>
    <w:rsid w:val="000F0579"/>
    <w:rsid w:val="000F0981"/>
    <w:rsid w:val="000F231D"/>
    <w:rsid w:val="000F2334"/>
    <w:rsid w:val="000F26C0"/>
    <w:rsid w:val="000F558B"/>
    <w:rsid w:val="000F7300"/>
    <w:rsid w:val="000F7458"/>
    <w:rsid w:val="000F7657"/>
    <w:rsid w:val="000F7E45"/>
    <w:rsid w:val="000F7F5F"/>
    <w:rsid w:val="00100543"/>
    <w:rsid w:val="00100629"/>
    <w:rsid w:val="00100DFA"/>
    <w:rsid w:val="00101CD3"/>
    <w:rsid w:val="00102B5D"/>
    <w:rsid w:val="0010308A"/>
    <w:rsid w:val="00103B3A"/>
    <w:rsid w:val="00103D19"/>
    <w:rsid w:val="00103EDE"/>
    <w:rsid w:val="001040B8"/>
    <w:rsid w:val="00104477"/>
    <w:rsid w:val="00104DD3"/>
    <w:rsid w:val="0010591F"/>
    <w:rsid w:val="001064B9"/>
    <w:rsid w:val="001069E2"/>
    <w:rsid w:val="00107DA0"/>
    <w:rsid w:val="00107FC3"/>
    <w:rsid w:val="0011018C"/>
    <w:rsid w:val="00111753"/>
    <w:rsid w:val="0011204D"/>
    <w:rsid w:val="001127E6"/>
    <w:rsid w:val="00112A47"/>
    <w:rsid w:val="00113257"/>
    <w:rsid w:val="00114BA4"/>
    <w:rsid w:val="001154A0"/>
    <w:rsid w:val="0011551D"/>
    <w:rsid w:val="001155E1"/>
    <w:rsid w:val="001157FD"/>
    <w:rsid w:val="001158C3"/>
    <w:rsid w:val="00115F6E"/>
    <w:rsid w:val="00116146"/>
    <w:rsid w:val="0011691A"/>
    <w:rsid w:val="0011726C"/>
    <w:rsid w:val="00120585"/>
    <w:rsid w:val="00121302"/>
    <w:rsid w:val="00121A26"/>
    <w:rsid w:val="00122D02"/>
    <w:rsid w:val="00122D95"/>
    <w:rsid w:val="00122F3E"/>
    <w:rsid w:val="001230A6"/>
    <w:rsid w:val="001239B5"/>
    <w:rsid w:val="00123DDA"/>
    <w:rsid w:val="00124426"/>
    <w:rsid w:val="00125055"/>
    <w:rsid w:val="001253D9"/>
    <w:rsid w:val="00125478"/>
    <w:rsid w:val="001262FA"/>
    <w:rsid w:val="00126371"/>
    <w:rsid w:val="00130305"/>
    <w:rsid w:val="00130C4A"/>
    <w:rsid w:val="00131300"/>
    <w:rsid w:val="00131E65"/>
    <w:rsid w:val="00133B2C"/>
    <w:rsid w:val="00134953"/>
    <w:rsid w:val="00134A66"/>
    <w:rsid w:val="00134A8E"/>
    <w:rsid w:val="00134E50"/>
    <w:rsid w:val="001355BC"/>
    <w:rsid w:val="00135608"/>
    <w:rsid w:val="00140E35"/>
    <w:rsid w:val="001411D7"/>
    <w:rsid w:val="00141310"/>
    <w:rsid w:val="00141F46"/>
    <w:rsid w:val="00142968"/>
    <w:rsid w:val="00142A27"/>
    <w:rsid w:val="00143678"/>
    <w:rsid w:val="001440B0"/>
    <w:rsid w:val="00145AC1"/>
    <w:rsid w:val="0014628C"/>
    <w:rsid w:val="00146501"/>
    <w:rsid w:val="001465D5"/>
    <w:rsid w:val="00147D32"/>
    <w:rsid w:val="001506C5"/>
    <w:rsid w:val="001514C1"/>
    <w:rsid w:val="0015207B"/>
    <w:rsid w:val="001523FE"/>
    <w:rsid w:val="00152FC5"/>
    <w:rsid w:val="00153138"/>
    <w:rsid w:val="00153437"/>
    <w:rsid w:val="00153B18"/>
    <w:rsid w:val="001544ED"/>
    <w:rsid w:val="00154E71"/>
    <w:rsid w:val="00156158"/>
    <w:rsid w:val="001569E1"/>
    <w:rsid w:val="00157AF5"/>
    <w:rsid w:val="001604B5"/>
    <w:rsid w:val="0016055E"/>
    <w:rsid w:val="001617B1"/>
    <w:rsid w:val="00161D20"/>
    <w:rsid w:val="00161D9C"/>
    <w:rsid w:val="00163537"/>
    <w:rsid w:val="00165285"/>
    <w:rsid w:val="00165B5B"/>
    <w:rsid w:val="001665B8"/>
    <w:rsid w:val="00167217"/>
    <w:rsid w:val="00170687"/>
    <w:rsid w:val="0017083A"/>
    <w:rsid w:val="001717EF"/>
    <w:rsid w:val="00171B55"/>
    <w:rsid w:val="00172858"/>
    <w:rsid w:val="00172ADF"/>
    <w:rsid w:val="001732BF"/>
    <w:rsid w:val="001732C0"/>
    <w:rsid w:val="001743E4"/>
    <w:rsid w:val="00174786"/>
    <w:rsid w:val="00175700"/>
    <w:rsid w:val="00175955"/>
    <w:rsid w:val="00175B01"/>
    <w:rsid w:val="00175B4B"/>
    <w:rsid w:val="00175CE4"/>
    <w:rsid w:val="00175EE3"/>
    <w:rsid w:val="00176984"/>
    <w:rsid w:val="001770A2"/>
    <w:rsid w:val="0017774C"/>
    <w:rsid w:val="0018032D"/>
    <w:rsid w:val="001811E2"/>
    <w:rsid w:val="00181846"/>
    <w:rsid w:val="001818C5"/>
    <w:rsid w:val="0018213A"/>
    <w:rsid w:val="001828CD"/>
    <w:rsid w:val="00183B90"/>
    <w:rsid w:val="00184069"/>
    <w:rsid w:val="0018750D"/>
    <w:rsid w:val="00187618"/>
    <w:rsid w:val="00187F42"/>
    <w:rsid w:val="00187F94"/>
    <w:rsid w:val="00190068"/>
    <w:rsid w:val="00193350"/>
    <w:rsid w:val="0019373D"/>
    <w:rsid w:val="00193A79"/>
    <w:rsid w:val="00195939"/>
    <w:rsid w:val="001964AA"/>
    <w:rsid w:val="00196679"/>
    <w:rsid w:val="001970BB"/>
    <w:rsid w:val="001975BF"/>
    <w:rsid w:val="0019794F"/>
    <w:rsid w:val="001A0575"/>
    <w:rsid w:val="001A28D7"/>
    <w:rsid w:val="001A2A28"/>
    <w:rsid w:val="001A3162"/>
    <w:rsid w:val="001A3AD6"/>
    <w:rsid w:val="001A3C1D"/>
    <w:rsid w:val="001A45C7"/>
    <w:rsid w:val="001A599B"/>
    <w:rsid w:val="001A6E24"/>
    <w:rsid w:val="001A6F8C"/>
    <w:rsid w:val="001A74A0"/>
    <w:rsid w:val="001A7875"/>
    <w:rsid w:val="001A7F56"/>
    <w:rsid w:val="001B0321"/>
    <w:rsid w:val="001B0906"/>
    <w:rsid w:val="001B1F4D"/>
    <w:rsid w:val="001B2B5C"/>
    <w:rsid w:val="001B2DD4"/>
    <w:rsid w:val="001B3E41"/>
    <w:rsid w:val="001B40FE"/>
    <w:rsid w:val="001B454F"/>
    <w:rsid w:val="001B6108"/>
    <w:rsid w:val="001B6807"/>
    <w:rsid w:val="001B7512"/>
    <w:rsid w:val="001B7574"/>
    <w:rsid w:val="001B757A"/>
    <w:rsid w:val="001C072D"/>
    <w:rsid w:val="001C0B4F"/>
    <w:rsid w:val="001C0E89"/>
    <w:rsid w:val="001C128A"/>
    <w:rsid w:val="001C1ABE"/>
    <w:rsid w:val="001C1BA9"/>
    <w:rsid w:val="001C23B8"/>
    <w:rsid w:val="001C256B"/>
    <w:rsid w:val="001C2B16"/>
    <w:rsid w:val="001C5F2E"/>
    <w:rsid w:val="001C69C6"/>
    <w:rsid w:val="001C6CD6"/>
    <w:rsid w:val="001C707D"/>
    <w:rsid w:val="001C78FB"/>
    <w:rsid w:val="001C798B"/>
    <w:rsid w:val="001D0820"/>
    <w:rsid w:val="001D0BAE"/>
    <w:rsid w:val="001D2B0F"/>
    <w:rsid w:val="001D2B99"/>
    <w:rsid w:val="001D2DB3"/>
    <w:rsid w:val="001D2F1B"/>
    <w:rsid w:val="001D3291"/>
    <w:rsid w:val="001D3398"/>
    <w:rsid w:val="001D3CC0"/>
    <w:rsid w:val="001D4397"/>
    <w:rsid w:val="001D495E"/>
    <w:rsid w:val="001D5BE5"/>
    <w:rsid w:val="001D6891"/>
    <w:rsid w:val="001D6AD8"/>
    <w:rsid w:val="001D6F30"/>
    <w:rsid w:val="001D75AD"/>
    <w:rsid w:val="001D798D"/>
    <w:rsid w:val="001D7B18"/>
    <w:rsid w:val="001D7C53"/>
    <w:rsid w:val="001D7F6E"/>
    <w:rsid w:val="001E074F"/>
    <w:rsid w:val="001E0E3E"/>
    <w:rsid w:val="001E1D72"/>
    <w:rsid w:val="001E3265"/>
    <w:rsid w:val="001E3940"/>
    <w:rsid w:val="001E4FC8"/>
    <w:rsid w:val="001E5113"/>
    <w:rsid w:val="001E67EB"/>
    <w:rsid w:val="001E6C18"/>
    <w:rsid w:val="001E7127"/>
    <w:rsid w:val="001E7135"/>
    <w:rsid w:val="001E7674"/>
    <w:rsid w:val="001F1DCD"/>
    <w:rsid w:val="001F284F"/>
    <w:rsid w:val="001F3179"/>
    <w:rsid w:val="001F37C1"/>
    <w:rsid w:val="001F3837"/>
    <w:rsid w:val="001F3894"/>
    <w:rsid w:val="001F3E26"/>
    <w:rsid w:val="001F4307"/>
    <w:rsid w:val="001F48AB"/>
    <w:rsid w:val="001F507D"/>
    <w:rsid w:val="001F53B4"/>
    <w:rsid w:val="001F547A"/>
    <w:rsid w:val="001F5AD0"/>
    <w:rsid w:val="001F63E3"/>
    <w:rsid w:val="001F6BB7"/>
    <w:rsid w:val="001F7045"/>
    <w:rsid w:val="001F7548"/>
    <w:rsid w:val="00201B66"/>
    <w:rsid w:val="00202102"/>
    <w:rsid w:val="00202460"/>
    <w:rsid w:val="002024B1"/>
    <w:rsid w:val="00202954"/>
    <w:rsid w:val="00203060"/>
    <w:rsid w:val="00203D04"/>
    <w:rsid w:val="00204599"/>
    <w:rsid w:val="00205272"/>
    <w:rsid w:val="00205399"/>
    <w:rsid w:val="00205922"/>
    <w:rsid w:val="00206C0C"/>
    <w:rsid w:val="0020730F"/>
    <w:rsid w:val="0020781F"/>
    <w:rsid w:val="002079EA"/>
    <w:rsid w:val="00207B04"/>
    <w:rsid w:val="00207F09"/>
    <w:rsid w:val="00210581"/>
    <w:rsid w:val="002109C7"/>
    <w:rsid w:val="002112C9"/>
    <w:rsid w:val="00211417"/>
    <w:rsid w:val="0021183F"/>
    <w:rsid w:val="002118F8"/>
    <w:rsid w:val="00211C45"/>
    <w:rsid w:val="002126AB"/>
    <w:rsid w:val="00213355"/>
    <w:rsid w:val="00213A4A"/>
    <w:rsid w:val="00213B54"/>
    <w:rsid w:val="00214217"/>
    <w:rsid w:val="002153BC"/>
    <w:rsid w:val="0021546E"/>
    <w:rsid w:val="00216942"/>
    <w:rsid w:val="00216FDB"/>
    <w:rsid w:val="00217C9A"/>
    <w:rsid w:val="00220D84"/>
    <w:rsid w:val="002213B2"/>
    <w:rsid w:val="00221706"/>
    <w:rsid w:val="002221ED"/>
    <w:rsid w:val="00222394"/>
    <w:rsid w:val="00222EE4"/>
    <w:rsid w:val="00223301"/>
    <w:rsid w:val="00223903"/>
    <w:rsid w:val="0022552F"/>
    <w:rsid w:val="00225D15"/>
    <w:rsid w:val="002265E8"/>
    <w:rsid w:val="00227837"/>
    <w:rsid w:val="00227AA7"/>
    <w:rsid w:val="002300ED"/>
    <w:rsid w:val="002305ED"/>
    <w:rsid w:val="002315DB"/>
    <w:rsid w:val="00231A68"/>
    <w:rsid w:val="00232EB3"/>
    <w:rsid w:val="00234BD6"/>
    <w:rsid w:val="00236B9F"/>
    <w:rsid w:val="00237D86"/>
    <w:rsid w:val="002413BB"/>
    <w:rsid w:val="002432A7"/>
    <w:rsid w:val="00243A31"/>
    <w:rsid w:val="00243EEA"/>
    <w:rsid w:val="00244707"/>
    <w:rsid w:val="002447DD"/>
    <w:rsid w:val="00244867"/>
    <w:rsid w:val="00245524"/>
    <w:rsid w:val="00245726"/>
    <w:rsid w:val="00246EA2"/>
    <w:rsid w:val="0024745B"/>
    <w:rsid w:val="00247859"/>
    <w:rsid w:val="0025039D"/>
    <w:rsid w:val="002503EF"/>
    <w:rsid w:val="002504FC"/>
    <w:rsid w:val="0025061C"/>
    <w:rsid w:val="002509E5"/>
    <w:rsid w:val="00251583"/>
    <w:rsid w:val="002518AC"/>
    <w:rsid w:val="00252D98"/>
    <w:rsid w:val="00253167"/>
    <w:rsid w:val="0025436A"/>
    <w:rsid w:val="00256E4E"/>
    <w:rsid w:val="00257D71"/>
    <w:rsid w:val="0026061E"/>
    <w:rsid w:val="0026077F"/>
    <w:rsid w:val="00260E1E"/>
    <w:rsid w:val="00262044"/>
    <w:rsid w:val="002625E9"/>
    <w:rsid w:val="002629C7"/>
    <w:rsid w:val="00262BAF"/>
    <w:rsid w:val="00263CFD"/>
    <w:rsid w:val="00264AE7"/>
    <w:rsid w:val="00264BE4"/>
    <w:rsid w:val="0026511E"/>
    <w:rsid w:val="00265231"/>
    <w:rsid w:val="0026560B"/>
    <w:rsid w:val="002661B4"/>
    <w:rsid w:val="002662B6"/>
    <w:rsid w:val="0026796A"/>
    <w:rsid w:val="002703E1"/>
    <w:rsid w:val="00270472"/>
    <w:rsid w:val="00270967"/>
    <w:rsid w:val="00273385"/>
    <w:rsid w:val="002733D3"/>
    <w:rsid w:val="002734B6"/>
    <w:rsid w:val="00273A8F"/>
    <w:rsid w:val="00274CAF"/>
    <w:rsid w:val="002757B7"/>
    <w:rsid w:val="00275EDA"/>
    <w:rsid w:val="002766EB"/>
    <w:rsid w:val="00276AA0"/>
    <w:rsid w:val="00276BFC"/>
    <w:rsid w:val="002770B2"/>
    <w:rsid w:val="002779CC"/>
    <w:rsid w:val="0028052A"/>
    <w:rsid w:val="00280C33"/>
    <w:rsid w:val="00281D84"/>
    <w:rsid w:val="00281E7B"/>
    <w:rsid w:val="00282734"/>
    <w:rsid w:val="00282B2D"/>
    <w:rsid w:val="002830BD"/>
    <w:rsid w:val="00284677"/>
    <w:rsid w:val="002847B2"/>
    <w:rsid w:val="00284A23"/>
    <w:rsid w:val="00284CD2"/>
    <w:rsid w:val="00284FF1"/>
    <w:rsid w:val="00285D47"/>
    <w:rsid w:val="002861B9"/>
    <w:rsid w:val="00286E85"/>
    <w:rsid w:val="0028742E"/>
    <w:rsid w:val="00287DDD"/>
    <w:rsid w:val="00291775"/>
    <w:rsid w:val="002920CF"/>
    <w:rsid w:val="00292130"/>
    <w:rsid w:val="00292803"/>
    <w:rsid w:val="00292EBC"/>
    <w:rsid w:val="00293ECB"/>
    <w:rsid w:val="0029456D"/>
    <w:rsid w:val="00295F58"/>
    <w:rsid w:val="0029672D"/>
    <w:rsid w:val="00296920"/>
    <w:rsid w:val="00297736"/>
    <w:rsid w:val="002A097B"/>
    <w:rsid w:val="002A0B85"/>
    <w:rsid w:val="002A1656"/>
    <w:rsid w:val="002A1872"/>
    <w:rsid w:val="002A1DD5"/>
    <w:rsid w:val="002A2512"/>
    <w:rsid w:val="002A28B4"/>
    <w:rsid w:val="002A3EC4"/>
    <w:rsid w:val="002A51BA"/>
    <w:rsid w:val="002A564D"/>
    <w:rsid w:val="002A5B8F"/>
    <w:rsid w:val="002A6898"/>
    <w:rsid w:val="002A6DCC"/>
    <w:rsid w:val="002A757A"/>
    <w:rsid w:val="002A7A2E"/>
    <w:rsid w:val="002A7DC6"/>
    <w:rsid w:val="002B0B0C"/>
    <w:rsid w:val="002B0CC3"/>
    <w:rsid w:val="002B0DBB"/>
    <w:rsid w:val="002B1601"/>
    <w:rsid w:val="002B1C85"/>
    <w:rsid w:val="002B2055"/>
    <w:rsid w:val="002B26CA"/>
    <w:rsid w:val="002B3E4A"/>
    <w:rsid w:val="002B4C74"/>
    <w:rsid w:val="002B4F64"/>
    <w:rsid w:val="002B5006"/>
    <w:rsid w:val="002B594C"/>
    <w:rsid w:val="002B6456"/>
    <w:rsid w:val="002B7D39"/>
    <w:rsid w:val="002C0B9A"/>
    <w:rsid w:val="002C1EEA"/>
    <w:rsid w:val="002C2088"/>
    <w:rsid w:val="002C25FB"/>
    <w:rsid w:val="002C2FD4"/>
    <w:rsid w:val="002C3449"/>
    <w:rsid w:val="002C3645"/>
    <w:rsid w:val="002C42F1"/>
    <w:rsid w:val="002C4DDA"/>
    <w:rsid w:val="002C56EC"/>
    <w:rsid w:val="002C5852"/>
    <w:rsid w:val="002C58AF"/>
    <w:rsid w:val="002C710E"/>
    <w:rsid w:val="002D0E72"/>
    <w:rsid w:val="002D12D7"/>
    <w:rsid w:val="002D1695"/>
    <w:rsid w:val="002D1D78"/>
    <w:rsid w:val="002D27F8"/>
    <w:rsid w:val="002D3146"/>
    <w:rsid w:val="002D3203"/>
    <w:rsid w:val="002D3347"/>
    <w:rsid w:val="002D3F25"/>
    <w:rsid w:val="002D40DD"/>
    <w:rsid w:val="002D4853"/>
    <w:rsid w:val="002D4A2F"/>
    <w:rsid w:val="002D720D"/>
    <w:rsid w:val="002D7F5B"/>
    <w:rsid w:val="002E0D7B"/>
    <w:rsid w:val="002E17AA"/>
    <w:rsid w:val="002E2C06"/>
    <w:rsid w:val="002E3417"/>
    <w:rsid w:val="002E36FD"/>
    <w:rsid w:val="002E3C67"/>
    <w:rsid w:val="002E483A"/>
    <w:rsid w:val="002E5351"/>
    <w:rsid w:val="002E7D35"/>
    <w:rsid w:val="002E7DA0"/>
    <w:rsid w:val="002F0047"/>
    <w:rsid w:val="002F16CC"/>
    <w:rsid w:val="002F16F3"/>
    <w:rsid w:val="002F1B2F"/>
    <w:rsid w:val="002F1F50"/>
    <w:rsid w:val="002F2089"/>
    <w:rsid w:val="002F3A58"/>
    <w:rsid w:val="002F4FE5"/>
    <w:rsid w:val="002F7614"/>
    <w:rsid w:val="002F7646"/>
    <w:rsid w:val="002F78E1"/>
    <w:rsid w:val="00300F21"/>
    <w:rsid w:val="00301ACE"/>
    <w:rsid w:val="00302069"/>
    <w:rsid w:val="0030240A"/>
    <w:rsid w:val="00302F97"/>
    <w:rsid w:val="0030353A"/>
    <w:rsid w:val="00304850"/>
    <w:rsid w:val="00304877"/>
    <w:rsid w:val="00304A90"/>
    <w:rsid w:val="00304B0E"/>
    <w:rsid w:val="003050F5"/>
    <w:rsid w:val="003067C6"/>
    <w:rsid w:val="00306A86"/>
    <w:rsid w:val="00307A23"/>
    <w:rsid w:val="003100E7"/>
    <w:rsid w:val="0031207B"/>
    <w:rsid w:val="003126FE"/>
    <w:rsid w:val="00312712"/>
    <w:rsid w:val="00313CB7"/>
    <w:rsid w:val="00314E19"/>
    <w:rsid w:val="003150DF"/>
    <w:rsid w:val="0031528A"/>
    <w:rsid w:val="00315542"/>
    <w:rsid w:val="00315543"/>
    <w:rsid w:val="0031622C"/>
    <w:rsid w:val="00317388"/>
    <w:rsid w:val="00317B9F"/>
    <w:rsid w:val="00320A86"/>
    <w:rsid w:val="00321D7E"/>
    <w:rsid w:val="00321D95"/>
    <w:rsid w:val="003237BC"/>
    <w:rsid w:val="00323820"/>
    <w:rsid w:val="0032427F"/>
    <w:rsid w:val="0032459C"/>
    <w:rsid w:val="003255D6"/>
    <w:rsid w:val="00325E60"/>
    <w:rsid w:val="00326209"/>
    <w:rsid w:val="003265B3"/>
    <w:rsid w:val="00326922"/>
    <w:rsid w:val="00326966"/>
    <w:rsid w:val="00326DB4"/>
    <w:rsid w:val="00327854"/>
    <w:rsid w:val="00330433"/>
    <w:rsid w:val="00330738"/>
    <w:rsid w:val="00331893"/>
    <w:rsid w:val="0033268E"/>
    <w:rsid w:val="0033298A"/>
    <w:rsid w:val="00332F3B"/>
    <w:rsid w:val="00333C3C"/>
    <w:rsid w:val="00334D89"/>
    <w:rsid w:val="00334E7A"/>
    <w:rsid w:val="003352AC"/>
    <w:rsid w:val="0033543B"/>
    <w:rsid w:val="00335526"/>
    <w:rsid w:val="0033652F"/>
    <w:rsid w:val="00336854"/>
    <w:rsid w:val="00337096"/>
    <w:rsid w:val="003376F9"/>
    <w:rsid w:val="0034008A"/>
    <w:rsid w:val="0034040E"/>
    <w:rsid w:val="003418F7"/>
    <w:rsid w:val="00341ECF"/>
    <w:rsid w:val="003420CF"/>
    <w:rsid w:val="003427F8"/>
    <w:rsid w:val="00342AED"/>
    <w:rsid w:val="00342D1C"/>
    <w:rsid w:val="003430A1"/>
    <w:rsid w:val="0034333C"/>
    <w:rsid w:val="003434C4"/>
    <w:rsid w:val="00343A36"/>
    <w:rsid w:val="00344678"/>
    <w:rsid w:val="00344FB1"/>
    <w:rsid w:val="0034518B"/>
    <w:rsid w:val="00345209"/>
    <w:rsid w:val="00346BD6"/>
    <w:rsid w:val="00346DA1"/>
    <w:rsid w:val="00347451"/>
    <w:rsid w:val="0035060F"/>
    <w:rsid w:val="003519E6"/>
    <w:rsid w:val="00351FBD"/>
    <w:rsid w:val="003524F5"/>
    <w:rsid w:val="00353C01"/>
    <w:rsid w:val="00353F85"/>
    <w:rsid w:val="003549FC"/>
    <w:rsid w:val="0035592A"/>
    <w:rsid w:val="00355D3A"/>
    <w:rsid w:val="00356ABC"/>
    <w:rsid w:val="00356BC8"/>
    <w:rsid w:val="0036094D"/>
    <w:rsid w:val="003611E5"/>
    <w:rsid w:val="00361C03"/>
    <w:rsid w:val="0036277C"/>
    <w:rsid w:val="00363569"/>
    <w:rsid w:val="003635C3"/>
    <w:rsid w:val="00364E74"/>
    <w:rsid w:val="00365599"/>
    <w:rsid w:val="00365B08"/>
    <w:rsid w:val="00365F58"/>
    <w:rsid w:val="0036643A"/>
    <w:rsid w:val="003666FD"/>
    <w:rsid w:val="00366A9F"/>
    <w:rsid w:val="0036762F"/>
    <w:rsid w:val="0037003E"/>
    <w:rsid w:val="0037005E"/>
    <w:rsid w:val="0037024D"/>
    <w:rsid w:val="00370882"/>
    <w:rsid w:val="003709FF"/>
    <w:rsid w:val="00370DB7"/>
    <w:rsid w:val="00371BA1"/>
    <w:rsid w:val="0037205C"/>
    <w:rsid w:val="00373985"/>
    <w:rsid w:val="00374DF1"/>
    <w:rsid w:val="003753C8"/>
    <w:rsid w:val="00375613"/>
    <w:rsid w:val="00375D79"/>
    <w:rsid w:val="00375F9E"/>
    <w:rsid w:val="003769F1"/>
    <w:rsid w:val="00376E47"/>
    <w:rsid w:val="00376F7D"/>
    <w:rsid w:val="003774A7"/>
    <w:rsid w:val="003779FC"/>
    <w:rsid w:val="00377E0F"/>
    <w:rsid w:val="0038063C"/>
    <w:rsid w:val="00380739"/>
    <w:rsid w:val="003827DC"/>
    <w:rsid w:val="00382A19"/>
    <w:rsid w:val="00383BC9"/>
    <w:rsid w:val="003845EA"/>
    <w:rsid w:val="00384612"/>
    <w:rsid w:val="0038559A"/>
    <w:rsid w:val="003859BE"/>
    <w:rsid w:val="0038609E"/>
    <w:rsid w:val="0038672C"/>
    <w:rsid w:val="00387843"/>
    <w:rsid w:val="00387C4D"/>
    <w:rsid w:val="003906C1"/>
    <w:rsid w:val="00390F82"/>
    <w:rsid w:val="003912D3"/>
    <w:rsid w:val="00391855"/>
    <w:rsid w:val="00391955"/>
    <w:rsid w:val="00391F68"/>
    <w:rsid w:val="00392B36"/>
    <w:rsid w:val="00393F26"/>
    <w:rsid w:val="00394057"/>
    <w:rsid w:val="003951A8"/>
    <w:rsid w:val="00395B75"/>
    <w:rsid w:val="00396193"/>
    <w:rsid w:val="0039648D"/>
    <w:rsid w:val="0039737B"/>
    <w:rsid w:val="0039792C"/>
    <w:rsid w:val="003A03D7"/>
    <w:rsid w:val="003A17F9"/>
    <w:rsid w:val="003A1A22"/>
    <w:rsid w:val="003A1C55"/>
    <w:rsid w:val="003A23CB"/>
    <w:rsid w:val="003A2687"/>
    <w:rsid w:val="003A2BB4"/>
    <w:rsid w:val="003A359A"/>
    <w:rsid w:val="003A4D71"/>
    <w:rsid w:val="003A5ECE"/>
    <w:rsid w:val="003A6B7A"/>
    <w:rsid w:val="003A7057"/>
    <w:rsid w:val="003A7F9D"/>
    <w:rsid w:val="003B0274"/>
    <w:rsid w:val="003B0454"/>
    <w:rsid w:val="003B0685"/>
    <w:rsid w:val="003B1007"/>
    <w:rsid w:val="003B1979"/>
    <w:rsid w:val="003B1B08"/>
    <w:rsid w:val="003B1F34"/>
    <w:rsid w:val="003B203F"/>
    <w:rsid w:val="003B23BE"/>
    <w:rsid w:val="003B2D0B"/>
    <w:rsid w:val="003B5799"/>
    <w:rsid w:val="003B67B1"/>
    <w:rsid w:val="003B6884"/>
    <w:rsid w:val="003B69EF"/>
    <w:rsid w:val="003B6BBD"/>
    <w:rsid w:val="003B751B"/>
    <w:rsid w:val="003B79E9"/>
    <w:rsid w:val="003C02C5"/>
    <w:rsid w:val="003C07D3"/>
    <w:rsid w:val="003C0E2B"/>
    <w:rsid w:val="003C0FD6"/>
    <w:rsid w:val="003C258D"/>
    <w:rsid w:val="003C27B3"/>
    <w:rsid w:val="003C2AAD"/>
    <w:rsid w:val="003C2D25"/>
    <w:rsid w:val="003C3862"/>
    <w:rsid w:val="003C4425"/>
    <w:rsid w:val="003C4517"/>
    <w:rsid w:val="003C5306"/>
    <w:rsid w:val="003C5564"/>
    <w:rsid w:val="003C5C6B"/>
    <w:rsid w:val="003C7219"/>
    <w:rsid w:val="003C74C2"/>
    <w:rsid w:val="003C77F4"/>
    <w:rsid w:val="003D00F9"/>
    <w:rsid w:val="003D19B5"/>
    <w:rsid w:val="003D27D2"/>
    <w:rsid w:val="003D2836"/>
    <w:rsid w:val="003D3473"/>
    <w:rsid w:val="003D38BE"/>
    <w:rsid w:val="003D4012"/>
    <w:rsid w:val="003D539A"/>
    <w:rsid w:val="003D5AEB"/>
    <w:rsid w:val="003D5C41"/>
    <w:rsid w:val="003D7C5E"/>
    <w:rsid w:val="003E108C"/>
    <w:rsid w:val="003E2172"/>
    <w:rsid w:val="003E26A3"/>
    <w:rsid w:val="003E2740"/>
    <w:rsid w:val="003E3082"/>
    <w:rsid w:val="003E359F"/>
    <w:rsid w:val="003E450F"/>
    <w:rsid w:val="003E6716"/>
    <w:rsid w:val="003E6904"/>
    <w:rsid w:val="003E6CE4"/>
    <w:rsid w:val="003E7627"/>
    <w:rsid w:val="003F1008"/>
    <w:rsid w:val="003F1790"/>
    <w:rsid w:val="003F17D8"/>
    <w:rsid w:val="003F1BC6"/>
    <w:rsid w:val="003F2F84"/>
    <w:rsid w:val="003F37D3"/>
    <w:rsid w:val="003F3A31"/>
    <w:rsid w:val="003F3BCA"/>
    <w:rsid w:val="003F4F70"/>
    <w:rsid w:val="003F544B"/>
    <w:rsid w:val="003F56D0"/>
    <w:rsid w:val="003F600E"/>
    <w:rsid w:val="003F6569"/>
    <w:rsid w:val="003F7385"/>
    <w:rsid w:val="004008AF"/>
    <w:rsid w:val="00401F87"/>
    <w:rsid w:val="00402B41"/>
    <w:rsid w:val="00403725"/>
    <w:rsid w:val="00404588"/>
    <w:rsid w:val="00404CFA"/>
    <w:rsid w:val="00404EF2"/>
    <w:rsid w:val="004056D1"/>
    <w:rsid w:val="004057F3"/>
    <w:rsid w:val="00405D97"/>
    <w:rsid w:val="00405E6C"/>
    <w:rsid w:val="00406901"/>
    <w:rsid w:val="004076E0"/>
    <w:rsid w:val="00407776"/>
    <w:rsid w:val="00410020"/>
    <w:rsid w:val="00410560"/>
    <w:rsid w:val="0041096C"/>
    <w:rsid w:val="0041165C"/>
    <w:rsid w:val="00411B47"/>
    <w:rsid w:val="0041234D"/>
    <w:rsid w:val="00412C41"/>
    <w:rsid w:val="00413E21"/>
    <w:rsid w:val="004141B4"/>
    <w:rsid w:val="004142E1"/>
    <w:rsid w:val="00414A8A"/>
    <w:rsid w:val="004158F4"/>
    <w:rsid w:val="00416EE8"/>
    <w:rsid w:val="004172C0"/>
    <w:rsid w:val="004173CF"/>
    <w:rsid w:val="0041789F"/>
    <w:rsid w:val="004201C8"/>
    <w:rsid w:val="00420CAD"/>
    <w:rsid w:val="00420D2E"/>
    <w:rsid w:val="004220D0"/>
    <w:rsid w:val="004221FD"/>
    <w:rsid w:val="00422966"/>
    <w:rsid w:val="0042345D"/>
    <w:rsid w:val="00423D83"/>
    <w:rsid w:val="00424390"/>
    <w:rsid w:val="00424423"/>
    <w:rsid w:val="0042485E"/>
    <w:rsid w:val="00425120"/>
    <w:rsid w:val="00425891"/>
    <w:rsid w:val="00426168"/>
    <w:rsid w:val="004265CD"/>
    <w:rsid w:val="004268DE"/>
    <w:rsid w:val="00426A7A"/>
    <w:rsid w:val="004275A7"/>
    <w:rsid w:val="00427CCF"/>
    <w:rsid w:val="00427E44"/>
    <w:rsid w:val="004309E8"/>
    <w:rsid w:val="00430DD4"/>
    <w:rsid w:val="00431468"/>
    <w:rsid w:val="00431FD6"/>
    <w:rsid w:val="0043292D"/>
    <w:rsid w:val="00432B83"/>
    <w:rsid w:val="0043314F"/>
    <w:rsid w:val="0043413E"/>
    <w:rsid w:val="004352DB"/>
    <w:rsid w:val="00435E47"/>
    <w:rsid w:val="004362B0"/>
    <w:rsid w:val="00436D16"/>
    <w:rsid w:val="0043792B"/>
    <w:rsid w:val="0044117D"/>
    <w:rsid w:val="004414AA"/>
    <w:rsid w:val="004415E9"/>
    <w:rsid w:val="004419DA"/>
    <w:rsid w:val="0044290D"/>
    <w:rsid w:val="00442A37"/>
    <w:rsid w:val="00442D6F"/>
    <w:rsid w:val="00443912"/>
    <w:rsid w:val="00443944"/>
    <w:rsid w:val="004448DA"/>
    <w:rsid w:val="00445462"/>
    <w:rsid w:val="00445502"/>
    <w:rsid w:val="00447786"/>
    <w:rsid w:val="00447DF7"/>
    <w:rsid w:val="004500E1"/>
    <w:rsid w:val="00450C73"/>
    <w:rsid w:val="004513D1"/>
    <w:rsid w:val="004515A9"/>
    <w:rsid w:val="00451C29"/>
    <w:rsid w:val="0045271B"/>
    <w:rsid w:val="00452F71"/>
    <w:rsid w:val="00453C60"/>
    <w:rsid w:val="0045470B"/>
    <w:rsid w:val="004556DA"/>
    <w:rsid w:val="00457B41"/>
    <w:rsid w:val="004606E2"/>
    <w:rsid w:val="00462612"/>
    <w:rsid w:val="004631AD"/>
    <w:rsid w:val="00463D8B"/>
    <w:rsid w:val="004641A7"/>
    <w:rsid w:val="004647B6"/>
    <w:rsid w:val="00465954"/>
    <w:rsid w:val="00465EC0"/>
    <w:rsid w:val="004661E9"/>
    <w:rsid w:val="004661FB"/>
    <w:rsid w:val="00467C35"/>
    <w:rsid w:val="00470AFD"/>
    <w:rsid w:val="00470B6C"/>
    <w:rsid w:val="00470B8E"/>
    <w:rsid w:val="00470EAE"/>
    <w:rsid w:val="00471257"/>
    <w:rsid w:val="004712F4"/>
    <w:rsid w:val="00471A23"/>
    <w:rsid w:val="004731BC"/>
    <w:rsid w:val="004740AA"/>
    <w:rsid w:val="00474B72"/>
    <w:rsid w:val="00474C41"/>
    <w:rsid w:val="00475FB8"/>
    <w:rsid w:val="0047690C"/>
    <w:rsid w:val="0048058A"/>
    <w:rsid w:val="00480770"/>
    <w:rsid w:val="00481242"/>
    <w:rsid w:val="00482D6A"/>
    <w:rsid w:val="00483694"/>
    <w:rsid w:val="00484B10"/>
    <w:rsid w:val="00485037"/>
    <w:rsid w:val="0048525A"/>
    <w:rsid w:val="004856F3"/>
    <w:rsid w:val="00487B2B"/>
    <w:rsid w:val="00487D51"/>
    <w:rsid w:val="00487FDF"/>
    <w:rsid w:val="00490ACF"/>
    <w:rsid w:val="00490DB8"/>
    <w:rsid w:val="00491FB1"/>
    <w:rsid w:val="00492EB7"/>
    <w:rsid w:val="004931FD"/>
    <w:rsid w:val="00494E83"/>
    <w:rsid w:val="00495A58"/>
    <w:rsid w:val="00495B7D"/>
    <w:rsid w:val="00496BCA"/>
    <w:rsid w:val="00497922"/>
    <w:rsid w:val="00497EA3"/>
    <w:rsid w:val="004A170C"/>
    <w:rsid w:val="004A1F29"/>
    <w:rsid w:val="004A280B"/>
    <w:rsid w:val="004A2B25"/>
    <w:rsid w:val="004A4CA4"/>
    <w:rsid w:val="004A5856"/>
    <w:rsid w:val="004A6599"/>
    <w:rsid w:val="004A664C"/>
    <w:rsid w:val="004A70ED"/>
    <w:rsid w:val="004A7EBF"/>
    <w:rsid w:val="004A7FDB"/>
    <w:rsid w:val="004B01F3"/>
    <w:rsid w:val="004B0AE2"/>
    <w:rsid w:val="004B1482"/>
    <w:rsid w:val="004B233B"/>
    <w:rsid w:val="004B2525"/>
    <w:rsid w:val="004B2A7E"/>
    <w:rsid w:val="004B3243"/>
    <w:rsid w:val="004B4627"/>
    <w:rsid w:val="004B513A"/>
    <w:rsid w:val="004B5722"/>
    <w:rsid w:val="004B5F75"/>
    <w:rsid w:val="004B68E6"/>
    <w:rsid w:val="004B6EAE"/>
    <w:rsid w:val="004B703D"/>
    <w:rsid w:val="004C06B9"/>
    <w:rsid w:val="004C0929"/>
    <w:rsid w:val="004C0931"/>
    <w:rsid w:val="004C0957"/>
    <w:rsid w:val="004C0A4B"/>
    <w:rsid w:val="004C139F"/>
    <w:rsid w:val="004C19F1"/>
    <w:rsid w:val="004C2546"/>
    <w:rsid w:val="004C3622"/>
    <w:rsid w:val="004C4388"/>
    <w:rsid w:val="004C4E47"/>
    <w:rsid w:val="004C5682"/>
    <w:rsid w:val="004C61B8"/>
    <w:rsid w:val="004C7152"/>
    <w:rsid w:val="004D1383"/>
    <w:rsid w:val="004D1CAA"/>
    <w:rsid w:val="004D1E9E"/>
    <w:rsid w:val="004D2A3C"/>
    <w:rsid w:val="004D2B33"/>
    <w:rsid w:val="004D5D94"/>
    <w:rsid w:val="004D5F29"/>
    <w:rsid w:val="004D60F2"/>
    <w:rsid w:val="004D6461"/>
    <w:rsid w:val="004D6889"/>
    <w:rsid w:val="004D69DD"/>
    <w:rsid w:val="004D7C23"/>
    <w:rsid w:val="004D7E26"/>
    <w:rsid w:val="004E04F0"/>
    <w:rsid w:val="004E147B"/>
    <w:rsid w:val="004E1667"/>
    <w:rsid w:val="004E1AA6"/>
    <w:rsid w:val="004E3838"/>
    <w:rsid w:val="004E38AD"/>
    <w:rsid w:val="004E49A8"/>
    <w:rsid w:val="004E4F34"/>
    <w:rsid w:val="004E59DD"/>
    <w:rsid w:val="004E5B0A"/>
    <w:rsid w:val="004E6CCF"/>
    <w:rsid w:val="004E6E3B"/>
    <w:rsid w:val="004F15D4"/>
    <w:rsid w:val="004F216A"/>
    <w:rsid w:val="004F4470"/>
    <w:rsid w:val="004F53DB"/>
    <w:rsid w:val="004F5534"/>
    <w:rsid w:val="004F58F3"/>
    <w:rsid w:val="004F5EC3"/>
    <w:rsid w:val="004F680B"/>
    <w:rsid w:val="004F72C7"/>
    <w:rsid w:val="004F747E"/>
    <w:rsid w:val="004F7510"/>
    <w:rsid w:val="004F7C3B"/>
    <w:rsid w:val="004F7C83"/>
    <w:rsid w:val="0050049D"/>
    <w:rsid w:val="005009D5"/>
    <w:rsid w:val="00501A49"/>
    <w:rsid w:val="00501CB4"/>
    <w:rsid w:val="00501DE8"/>
    <w:rsid w:val="00503840"/>
    <w:rsid w:val="0050405E"/>
    <w:rsid w:val="0050426E"/>
    <w:rsid w:val="005042B0"/>
    <w:rsid w:val="00504DA4"/>
    <w:rsid w:val="00505020"/>
    <w:rsid w:val="005058EC"/>
    <w:rsid w:val="00506130"/>
    <w:rsid w:val="005062CE"/>
    <w:rsid w:val="005066E0"/>
    <w:rsid w:val="00506802"/>
    <w:rsid w:val="00506816"/>
    <w:rsid w:val="00510CD7"/>
    <w:rsid w:val="00511547"/>
    <w:rsid w:val="00511616"/>
    <w:rsid w:val="00511CBD"/>
    <w:rsid w:val="00511D8B"/>
    <w:rsid w:val="00512593"/>
    <w:rsid w:val="00512884"/>
    <w:rsid w:val="00512F6A"/>
    <w:rsid w:val="00513871"/>
    <w:rsid w:val="005150F4"/>
    <w:rsid w:val="005151A6"/>
    <w:rsid w:val="00516153"/>
    <w:rsid w:val="00516F3D"/>
    <w:rsid w:val="005201E5"/>
    <w:rsid w:val="005209C9"/>
    <w:rsid w:val="00520FB3"/>
    <w:rsid w:val="00522F18"/>
    <w:rsid w:val="005245B5"/>
    <w:rsid w:val="00524B0F"/>
    <w:rsid w:val="00525A62"/>
    <w:rsid w:val="0052656B"/>
    <w:rsid w:val="0052675D"/>
    <w:rsid w:val="005267FA"/>
    <w:rsid w:val="00526870"/>
    <w:rsid w:val="00526CA5"/>
    <w:rsid w:val="0052731F"/>
    <w:rsid w:val="00527777"/>
    <w:rsid w:val="00527ACD"/>
    <w:rsid w:val="00527CA3"/>
    <w:rsid w:val="00527D4D"/>
    <w:rsid w:val="00530268"/>
    <w:rsid w:val="00530746"/>
    <w:rsid w:val="00531D01"/>
    <w:rsid w:val="0053203B"/>
    <w:rsid w:val="00532649"/>
    <w:rsid w:val="005332D8"/>
    <w:rsid w:val="00533424"/>
    <w:rsid w:val="00533A26"/>
    <w:rsid w:val="005347E0"/>
    <w:rsid w:val="005352F5"/>
    <w:rsid w:val="00535FDC"/>
    <w:rsid w:val="00536955"/>
    <w:rsid w:val="00537892"/>
    <w:rsid w:val="00537A6C"/>
    <w:rsid w:val="00537AF3"/>
    <w:rsid w:val="00540F0C"/>
    <w:rsid w:val="005411BE"/>
    <w:rsid w:val="005414B4"/>
    <w:rsid w:val="005418B1"/>
    <w:rsid w:val="00541BAC"/>
    <w:rsid w:val="00541BFE"/>
    <w:rsid w:val="0054247B"/>
    <w:rsid w:val="00543DBF"/>
    <w:rsid w:val="00544883"/>
    <w:rsid w:val="00545827"/>
    <w:rsid w:val="005462E8"/>
    <w:rsid w:val="00546AB8"/>
    <w:rsid w:val="00547C86"/>
    <w:rsid w:val="005501A4"/>
    <w:rsid w:val="005508CE"/>
    <w:rsid w:val="0055283B"/>
    <w:rsid w:val="005528D1"/>
    <w:rsid w:val="005530CE"/>
    <w:rsid w:val="005531D4"/>
    <w:rsid w:val="005541A7"/>
    <w:rsid w:val="005542B1"/>
    <w:rsid w:val="005573F0"/>
    <w:rsid w:val="00557577"/>
    <w:rsid w:val="00557D9E"/>
    <w:rsid w:val="00560C07"/>
    <w:rsid w:val="00561DF5"/>
    <w:rsid w:val="005623CD"/>
    <w:rsid w:val="00562952"/>
    <w:rsid w:val="0056315C"/>
    <w:rsid w:val="0056371A"/>
    <w:rsid w:val="0056393D"/>
    <w:rsid w:val="00563C82"/>
    <w:rsid w:val="0056403C"/>
    <w:rsid w:val="00564C2A"/>
    <w:rsid w:val="005700D5"/>
    <w:rsid w:val="0057210B"/>
    <w:rsid w:val="00572502"/>
    <w:rsid w:val="0057292A"/>
    <w:rsid w:val="00572DEE"/>
    <w:rsid w:val="00572F00"/>
    <w:rsid w:val="00572FE1"/>
    <w:rsid w:val="00573341"/>
    <w:rsid w:val="005736F1"/>
    <w:rsid w:val="0057430B"/>
    <w:rsid w:val="005757F5"/>
    <w:rsid w:val="00575FC0"/>
    <w:rsid w:val="0057608E"/>
    <w:rsid w:val="005766F9"/>
    <w:rsid w:val="00576D7A"/>
    <w:rsid w:val="00580C7E"/>
    <w:rsid w:val="00581660"/>
    <w:rsid w:val="00582A30"/>
    <w:rsid w:val="00583228"/>
    <w:rsid w:val="00583937"/>
    <w:rsid w:val="00583F29"/>
    <w:rsid w:val="00584553"/>
    <w:rsid w:val="00584CF1"/>
    <w:rsid w:val="00584F41"/>
    <w:rsid w:val="005853E5"/>
    <w:rsid w:val="00585814"/>
    <w:rsid w:val="005863A9"/>
    <w:rsid w:val="005869D2"/>
    <w:rsid w:val="00586AB9"/>
    <w:rsid w:val="00587197"/>
    <w:rsid w:val="00587D65"/>
    <w:rsid w:val="00587EFA"/>
    <w:rsid w:val="00590AC9"/>
    <w:rsid w:val="0059140C"/>
    <w:rsid w:val="0059222E"/>
    <w:rsid w:val="00592236"/>
    <w:rsid w:val="005923A9"/>
    <w:rsid w:val="00592E66"/>
    <w:rsid w:val="00593221"/>
    <w:rsid w:val="00593A7C"/>
    <w:rsid w:val="00594097"/>
    <w:rsid w:val="00594690"/>
    <w:rsid w:val="00594FA0"/>
    <w:rsid w:val="005953EA"/>
    <w:rsid w:val="005959B0"/>
    <w:rsid w:val="00595D52"/>
    <w:rsid w:val="00596359"/>
    <w:rsid w:val="00596400"/>
    <w:rsid w:val="00596F4F"/>
    <w:rsid w:val="005972E0"/>
    <w:rsid w:val="00597B43"/>
    <w:rsid w:val="005A16FA"/>
    <w:rsid w:val="005A286C"/>
    <w:rsid w:val="005A46F7"/>
    <w:rsid w:val="005A49C5"/>
    <w:rsid w:val="005A4B51"/>
    <w:rsid w:val="005A5ADD"/>
    <w:rsid w:val="005A6193"/>
    <w:rsid w:val="005A6726"/>
    <w:rsid w:val="005A7827"/>
    <w:rsid w:val="005A7F2A"/>
    <w:rsid w:val="005B0A42"/>
    <w:rsid w:val="005B1417"/>
    <w:rsid w:val="005B1D51"/>
    <w:rsid w:val="005B1DDB"/>
    <w:rsid w:val="005B216B"/>
    <w:rsid w:val="005B3601"/>
    <w:rsid w:val="005B361D"/>
    <w:rsid w:val="005B3E44"/>
    <w:rsid w:val="005B3EC7"/>
    <w:rsid w:val="005B4536"/>
    <w:rsid w:val="005B5112"/>
    <w:rsid w:val="005B55A1"/>
    <w:rsid w:val="005B5CE7"/>
    <w:rsid w:val="005B67E9"/>
    <w:rsid w:val="005B6F9E"/>
    <w:rsid w:val="005C010E"/>
    <w:rsid w:val="005C01EA"/>
    <w:rsid w:val="005C03B8"/>
    <w:rsid w:val="005C041F"/>
    <w:rsid w:val="005C131E"/>
    <w:rsid w:val="005C42B2"/>
    <w:rsid w:val="005C4483"/>
    <w:rsid w:val="005C4931"/>
    <w:rsid w:val="005C4B09"/>
    <w:rsid w:val="005C5DD8"/>
    <w:rsid w:val="005C6771"/>
    <w:rsid w:val="005C713A"/>
    <w:rsid w:val="005D0153"/>
    <w:rsid w:val="005D084B"/>
    <w:rsid w:val="005D0D84"/>
    <w:rsid w:val="005D17F4"/>
    <w:rsid w:val="005D1FFB"/>
    <w:rsid w:val="005D2451"/>
    <w:rsid w:val="005D2D85"/>
    <w:rsid w:val="005D2EB4"/>
    <w:rsid w:val="005D30FD"/>
    <w:rsid w:val="005D3773"/>
    <w:rsid w:val="005D3880"/>
    <w:rsid w:val="005D3EEB"/>
    <w:rsid w:val="005D408D"/>
    <w:rsid w:val="005D450C"/>
    <w:rsid w:val="005D5073"/>
    <w:rsid w:val="005D53B3"/>
    <w:rsid w:val="005D5B64"/>
    <w:rsid w:val="005D6154"/>
    <w:rsid w:val="005D66C7"/>
    <w:rsid w:val="005D68E6"/>
    <w:rsid w:val="005D6AA6"/>
    <w:rsid w:val="005D6C67"/>
    <w:rsid w:val="005D71F3"/>
    <w:rsid w:val="005D74AB"/>
    <w:rsid w:val="005D75E0"/>
    <w:rsid w:val="005E0126"/>
    <w:rsid w:val="005E07BB"/>
    <w:rsid w:val="005E0961"/>
    <w:rsid w:val="005E17BA"/>
    <w:rsid w:val="005E2253"/>
    <w:rsid w:val="005E3600"/>
    <w:rsid w:val="005E36D3"/>
    <w:rsid w:val="005E36FD"/>
    <w:rsid w:val="005E373D"/>
    <w:rsid w:val="005E3851"/>
    <w:rsid w:val="005E3E5D"/>
    <w:rsid w:val="005E4F9C"/>
    <w:rsid w:val="005E53C4"/>
    <w:rsid w:val="005E5883"/>
    <w:rsid w:val="005E5985"/>
    <w:rsid w:val="005E59A6"/>
    <w:rsid w:val="005E6116"/>
    <w:rsid w:val="005E6ACA"/>
    <w:rsid w:val="005E70A8"/>
    <w:rsid w:val="005F29C6"/>
    <w:rsid w:val="005F2A35"/>
    <w:rsid w:val="005F2D45"/>
    <w:rsid w:val="005F3180"/>
    <w:rsid w:val="005F31E3"/>
    <w:rsid w:val="005F3BC5"/>
    <w:rsid w:val="005F3E0F"/>
    <w:rsid w:val="005F3F69"/>
    <w:rsid w:val="005F47C5"/>
    <w:rsid w:val="005F5B16"/>
    <w:rsid w:val="005F7E60"/>
    <w:rsid w:val="005F7EE2"/>
    <w:rsid w:val="00600486"/>
    <w:rsid w:val="006004A6"/>
    <w:rsid w:val="00600A17"/>
    <w:rsid w:val="00600EAB"/>
    <w:rsid w:val="00601096"/>
    <w:rsid w:val="0060171B"/>
    <w:rsid w:val="00601898"/>
    <w:rsid w:val="00602669"/>
    <w:rsid w:val="00602C32"/>
    <w:rsid w:val="00603FD8"/>
    <w:rsid w:val="006044D7"/>
    <w:rsid w:val="006044F1"/>
    <w:rsid w:val="00604CD2"/>
    <w:rsid w:val="00605BB7"/>
    <w:rsid w:val="00606B07"/>
    <w:rsid w:val="0061074E"/>
    <w:rsid w:val="00610A96"/>
    <w:rsid w:val="00610DA5"/>
    <w:rsid w:val="00611AF7"/>
    <w:rsid w:val="00611B1D"/>
    <w:rsid w:val="0061284B"/>
    <w:rsid w:val="006129B2"/>
    <w:rsid w:val="006137C6"/>
    <w:rsid w:val="00613C28"/>
    <w:rsid w:val="006143AB"/>
    <w:rsid w:val="006146A3"/>
    <w:rsid w:val="00614C22"/>
    <w:rsid w:val="00614EFA"/>
    <w:rsid w:val="00615769"/>
    <w:rsid w:val="00615973"/>
    <w:rsid w:val="00617618"/>
    <w:rsid w:val="006206F8"/>
    <w:rsid w:val="0062145B"/>
    <w:rsid w:val="00621A72"/>
    <w:rsid w:val="00621D74"/>
    <w:rsid w:val="006228EC"/>
    <w:rsid w:val="00622997"/>
    <w:rsid w:val="0062319B"/>
    <w:rsid w:val="00623ECE"/>
    <w:rsid w:val="00623F28"/>
    <w:rsid w:val="006244F0"/>
    <w:rsid w:val="006246D3"/>
    <w:rsid w:val="00624789"/>
    <w:rsid w:val="00625172"/>
    <w:rsid w:val="0062537D"/>
    <w:rsid w:val="00625F87"/>
    <w:rsid w:val="00626858"/>
    <w:rsid w:val="0062723E"/>
    <w:rsid w:val="00627762"/>
    <w:rsid w:val="00627B5E"/>
    <w:rsid w:val="00630235"/>
    <w:rsid w:val="00630437"/>
    <w:rsid w:val="00630A5A"/>
    <w:rsid w:val="00630C92"/>
    <w:rsid w:val="006313B8"/>
    <w:rsid w:val="006319F7"/>
    <w:rsid w:val="00631FB7"/>
    <w:rsid w:val="00632239"/>
    <w:rsid w:val="00632900"/>
    <w:rsid w:val="006334E8"/>
    <w:rsid w:val="006348EE"/>
    <w:rsid w:val="006361EC"/>
    <w:rsid w:val="006370D8"/>
    <w:rsid w:val="006402B3"/>
    <w:rsid w:val="00640FF5"/>
    <w:rsid w:val="0064185B"/>
    <w:rsid w:val="00642157"/>
    <w:rsid w:val="00643919"/>
    <w:rsid w:val="00643A35"/>
    <w:rsid w:val="0064456E"/>
    <w:rsid w:val="00644675"/>
    <w:rsid w:val="00644F63"/>
    <w:rsid w:val="0064510E"/>
    <w:rsid w:val="00645D6E"/>
    <w:rsid w:val="006465E7"/>
    <w:rsid w:val="0064753B"/>
    <w:rsid w:val="0064768E"/>
    <w:rsid w:val="00650150"/>
    <w:rsid w:val="00650EDA"/>
    <w:rsid w:val="0065101D"/>
    <w:rsid w:val="00652017"/>
    <w:rsid w:val="00652253"/>
    <w:rsid w:val="006537D2"/>
    <w:rsid w:val="006541F2"/>
    <w:rsid w:val="00654593"/>
    <w:rsid w:val="00654900"/>
    <w:rsid w:val="00654B97"/>
    <w:rsid w:val="00657388"/>
    <w:rsid w:val="00657A9D"/>
    <w:rsid w:val="00657CE6"/>
    <w:rsid w:val="0066048C"/>
    <w:rsid w:val="006606D6"/>
    <w:rsid w:val="006608F1"/>
    <w:rsid w:val="006618D8"/>
    <w:rsid w:val="00661D03"/>
    <w:rsid w:val="0066433F"/>
    <w:rsid w:val="006658C1"/>
    <w:rsid w:val="00665CA3"/>
    <w:rsid w:val="00665FCE"/>
    <w:rsid w:val="00666132"/>
    <w:rsid w:val="0066662A"/>
    <w:rsid w:val="00667EA9"/>
    <w:rsid w:val="006700BA"/>
    <w:rsid w:val="006702A7"/>
    <w:rsid w:val="00670621"/>
    <w:rsid w:val="0067063B"/>
    <w:rsid w:val="00671D5B"/>
    <w:rsid w:val="006722AD"/>
    <w:rsid w:val="006729D3"/>
    <w:rsid w:val="006735D6"/>
    <w:rsid w:val="0067376C"/>
    <w:rsid w:val="00673E33"/>
    <w:rsid w:val="00674A7C"/>
    <w:rsid w:val="00675AE2"/>
    <w:rsid w:val="00676539"/>
    <w:rsid w:val="00676CB7"/>
    <w:rsid w:val="00676E24"/>
    <w:rsid w:val="0067734B"/>
    <w:rsid w:val="00677CDB"/>
    <w:rsid w:val="00677E9B"/>
    <w:rsid w:val="00677F46"/>
    <w:rsid w:val="006807AD"/>
    <w:rsid w:val="006808B8"/>
    <w:rsid w:val="006811A2"/>
    <w:rsid w:val="006812D1"/>
    <w:rsid w:val="0068148B"/>
    <w:rsid w:val="00681E00"/>
    <w:rsid w:val="00681E65"/>
    <w:rsid w:val="00682134"/>
    <w:rsid w:val="006831A5"/>
    <w:rsid w:val="006836B4"/>
    <w:rsid w:val="00683AF7"/>
    <w:rsid w:val="00683AF9"/>
    <w:rsid w:val="0068420D"/>
    <w:rsid w:val="006845A3"/>
    <w:rsid w:val="00684A02"/>
    <w:rsid w:val="00686235"/>
    <w:rsid w:val="00686ECA"/>
    <w:rsid w:val="0068748A"/>
    <w:rsid w:val="00687B43"/>
    <w:rsid w:val="006902C5"/>
    <w:rsid w:val="00690432"/>
    <w:rsid w:val="00690A6C"/>
    <w:rsid w:val="00691FB9"/>
    <w:rsid w:val="00692F6A"/>
    <w:rsid w:val="00693F15"/>
    <w:rsid w:val="00694137"/>
    <w:rsid w:val="006959DC"/>
    <w:rsid w:val="00696D1B"/>
    <w:rsid w:val="00697091"/>
    <w:rsid w:val="006972F0"/>
    <w:rsid w:val="006978A7"/>
    <w:rsid w:val="006A09AE"/>
    <w:rsid w:val="006A0B64"/>
    <w:rsid w:val="006A2100"/>
    <w:rsid w:val="006A3030"/>
    <w:rsid w:val="006A3297"/>
    <w:rsid w:val="006A3A4D"/>
    <w:rsid w:val="006A4A5E"/>
    <w:rsid w:val="006A5347"/>
    <w:rsid w:val="006A67EA"/>
    <w:rsid w:val="006A69AE"/>
    <w:rsid w:val="006B0936"/>
    <w:rsid w:val="006B0C26"/>
    <w:rsid w:val="006B1A7D"/>
    <w:rsid w:val="006B35E3"/>
    <w:rsid w:val="006B37DE"/>
    <w:rsid w:val="006B41F1"/>
    <w:rsid w:val="006B4396"/>
    <w:rsid w:val="006B48A6"/>
    <w:rsid w:val="006B500B"/>
    <w:rsid w:val="006B700B"/>
    <w:rsid w:val="006B7166"/>
    <w:rsid w:val="006B7CAD"/>
    <w:rsid w:val="006C1662"/>
    <w:rsid w:val="006C1B84"/>
    <w:rsid w:val="006C2E65"/>
    <w:rsid w:val="006C2EB8"/>
    <w:rsid w:val="006C315B"/>
    <w:rsid w:val="006C48B6"/>
    <w:rsid w:val="006C6599"/>
    <w:rsid w:val="006C7167"/>
    <w:rsid w:val="006D2419"/>
    <w:rsid w:val="006D4066"/>
    <w:rsid w:val="006D4772"/>
    <w:rsid w:val="006D47B4"/>
    <w:rsid w:val="006D4835"/>
    <w:rsid w:val="006D564E"/>
    <w:rsid w:val="006D5A8F"/>
    <w:rsid w:val="006E03D2"/>
    <w:rsid w:val="006E09C3"/>
    <w:rsid w:val="006E1350"/>
    <w:rsid w:val="006E18F6"/>
    <w:rsid w:val="006E2312"/>
    <w:rsid w:val="006E2630"/>
    <w:rsid w:val="006E2845"/>
    <w:rsid w:val="006E3E97"/>
    <w:rsid w:val="006E3EB7"/>
    <w:rsid w:val="006E46F1"/>
    <w:rsid w:val="006E4892"/>
    <w:rsid w:val="006E4934"/>
    <w:rsid w:val="006E7046"/>
    <w:rsid w:val="006E73D9"/>
    <w:rsid w:val="006E7636"/>
    <w:rsid w:val="006E78B9"/>
    <w:rsid w:val="006F1058"/>
    <w:rsid w:val="006F1728"/>
    <w:rsid w:val="006F260D"/>
    <w:rsid w:val="006F412A"/>
    <w:rsid w:val="006F5053"/>
    <w:rsid w:val="006F5F85"/>
    <w:rsid w:val="006F6B56"/>
    <w:rsid w:val="006F7860"/>
    <w:rsid w:val="006F7D4E"/>
    <w:rsid w:val="006F7E15"/>
    <w:rsid w:val="006F7EF5"/>
    <w:rsid w:val="00700245"/>
    <w:rsid w:val="0070032B"/>
    <w:rsid w:val="00700407"/>
    <w:rsid w:val="007008BA"/>
    <w:rsid w:val="00700E91"/>
    <w:rsid w:val="00701F54"/>
    <w:rsid w:val="00703267"/>
    <w:rsid w:val="00703627"/>
    <w:rsid w:val="00704A7F"/>
    <w:rsid w:val="00704F74"/>
    <w:rsid w:val="00705754"/>
    <w:rsid w:val="00705BF4"/>
    <w:rsid w:val="007062F4"/>
    <w:rsid w:val="0070754B"/>
    <w:rsid w:val="00707AD9"/>
    <w:rsid w:val="00710B0F"/>
    <w:rsid w:val="00711701"/>
    <w:rsid w:val="00711C4B"/>
    <w:rsid w:val="00712EC6"/>
    <w:rsid w:val="00713190"/>
    <w:rsid w:val="007134C0"/>
    <w:rsid w:val="00713CDC"/>
    <w:rsid w:val="00716832"/>
    <w:rsid w:val="0071698A"/>
    <w:rsid w:val="00716BB3"/>
    <w:rsid w:val="00716F46"/>
    <w:rsid w:val="007171BD"/>
    <w:rsid w:val="007175F0"/>
    <w:rsid w:val="007176C5"/>
    <w:rsid w:val="0072027F"/>
    <w:rsid w:val="007203DD"/>
    <w:rsid w:val="007213AF"/>
    <w:rsid w:val="00721736"/>
    <w:rsid w:val="00721A2D"/>
    <w:rsid w:val="00721BFD"/>
    <w:rsid w:val="0072246C"/>
    <w:rsid w:val="00722BB5"/>
    <w:rsid w:val="00723404"/>
    <w:rsid w:val="0072402F"/>
    <w:rsid w:val="00724A39"/>
    <w:rsid w:val="00724BCE"/>
    <w:rsid w:val="0072536F"/>
    <w:rsid w:val="00726DF6"/>
    <w:rsid w:val="00727AA2"/>
    <w:rsid w:val="007325B8"/>
    <w:rsid w:val="00732638"/>
    <w:rsid w:val="00733777"/>
    <w:rsid w:val="00735292"/>
    <w:rsid w:val="00735A71"/>
    <w:rsid w:val="00736BDE"/>
    <w:rsid w:val="00736E5E"/>
    <w:rsid w:val="007374A0"/>
    <w:rsid w:val="00737D43"/>
    <w:rsid w:val="00740044"/>
    <w:rsid w:val="007402F7"/>
    <w:rsid w:val="00740878"/>
    <w:rsid w:val="00740BE5"/>
    <w:rsid w:val="007416E9"/>
    <w:rsid w:val="0074200C"/>
    <w:rsid w:val="0074287E"/>
    <w:rsid w:val="00742E17"/>
    <w:rsid w:val="00742E76"/>
    <w:rsid w:val="007431EE"/>
    <w:rsid w:val="0074363E"/>
    <w:rsid w:val="00743B78"/>
    <w:rsid w:val="0074566B"/>
    <w:rsid w:val="007458BA"/>
    <w:rsid w:val="007476BA"/>
    <w:rsid w:val="00750A2E"/>
    <w:rsid w:val="00750ABC"/>
    <w:rsid w:val="00750EE9"/>
    <w:rsid w:val="00750F60"/>
    <w:rsid w:val="00751994"/>
    <w:rsid w:val="00751A93"/>
    <w:rsid w:val="0075231F"/>
    <w:rsid w:val="00752694"/>
    <w:rsid w:val="00753203"/>
    <w:rsid w:val="00753F79"/>
    <w:rsid w:val="00754270"/>
    <w:rsid w:val="00754ACA"/>
    <w:rsid w:val="007551AC"/>
    <w:rsid w:val="007557AC"/>
    <w:rsid w:val="007557C6"/>
    <w:rsid w:val="00756051"/>
    <w:rsid w:val="007560CE"/>
    <w:rsid w:val="00756DE7"/>
    <w:rsid w:val="00756E10"/>
    <w:rsid w:val="00760000"/>
    <w:rsid w:val="00760AE0"/>
    <w:rsid w:val="0076106F"/>
    <w:rsid w:val="00761396"/>
    <w:rsid w:val="00761A2C"/>
    <w:rsid w:val="00762259"/>
    <w:rsid w:val="007627DD"/>
    <w:rsid w:val="00762872"/>
    <w:rsid w:val="00762B40"/>
    <w:rsid w:val="007631DC"/>
    <w:rsid w:val="007632E1"/>
    <w:rsid w:val="00763F01"/>
    <w:rsid w:val="00764009"/>
    <w:rsid w:val="00764F96"/>
    <w:rsid w:val="00766220"/>
    <w:rsid w:val="00766268"/>
    <w:rsid w:val="007664E6"/>
    <w:rsid w:val="00767F75"/>
    <w:rsid w:val="007702C7"/>
    <w:rsid w:val="00772179"/>
    <w:rsid w:val="007723DC"/>
    <w:rsid w:val="007728FE"/>
    <w:rsid w:val="00772E23"/>
    <w:rsid w:val="0077314F"/>
    <w:rsid w:val="00774777"/>
    <w:rsid w:val="007752C0"/>
    <w:rsid w:val="00775306"/>
    <w:rsid w:val="007804A6"/>
    <w:rsid w:val="007804D4"/>
    <w:rsid w:val="00782A85"/>
    <w:rsid w:val="0078425D"/>
    <w:rsid w:val="00784599"/>
    <w:rsid w:val="00785426"/>
    <w:rsid w:val="007857AF"/>
    <w:rsid w:val="00786551"/>
    <w:rsid w:val="00786CBE"/>
    <w:rsid w:val="00786CCE"/>
    <w:rsid w:val="00786F2E"/>
    <w:rsid w:val="0078751A"/>
    <w:rsid w:val="00794862"/>
    <w:rsid w:val="00794C80"/>
    <w:rsid w:val="00797001"/>
    <w:rsid w:val="0079712C"/>
    <w:rsid w:val="007979ED"/>
    <w:rsid w:val="007A022E"/>
    <w:rsid w:val="007A0A63"/>
    <w:rsid w:val="007A1AE4"/>
    <w:rsid w:val="007A261D"/>
    <w:rsid w:val="007A29AB"/>
    <w:rsid w:val="007A3276"/>
    <w:rsid w:val="007A3384"/>
    <w:rsid w:val="007A33EB"/>
    <w:rsid w:val="007A39D2"/>
    <w:rsid w:val="007A3D48"/>
    <w:rsid w:val="007A3E65"/>
    <w:rsid w:val="007A438F"/>
    <w:rsid w:val="007A4E6B"/>
    <w:rsid w:val="007A52DE"/>
    <w:rsid w:val="007A6012"/>
    <w:rsid w:val="007A6F41"/>
    <w:rsid w:val="007A6F81"/>
    <w:rsid w:val="007A7725"/>
    <w:rsid w:val="007B005C"/>
    <w:rsid w:val="007B008C"/>
    <w:rsid w:val="007B01E2"/>
    <w:rsid w:val="007B0258"/>
    <w:rsid w:val="007B0711"/>
    <w:rsid w:val="007B081A"/>
    <w:rsid w:val="007B08A4"/>
    <w:rsid w:val="007B115E"/>
    <w:rsid w:val="007B1C34"/>
    <w:rsid w:val="007B210A"/>
    <w:rsid w:val="007B3EB5"/>
    <w:rsid w:val="007B421C"/>
    <w:rsid w:val="007B55A5"/>
    <w:rsid w:val="007B561A"/>
    <w:rsid w:val="007B5828"/>
    <w:rsid w:val="007B619F"/>
    <w:rsid w:val="007B6696"/>
    <w:rsid w:val="007B71DD"/>
    <w:rsid w:val="007B7450"/>
    <w:rsid w:val="007B774C"/>
    <w:rsid w:val="007C0CF7"/>
    <w:rsid w:val="007C0E85"/>
    <w:rsid w:val="007C0ECC"/>
    <w:rsid w:val="007C11C7"/>
    <w:rsid w:val="007C1420"/>
    <w:rsid w:val="007C1699"/>
    <w:rsid w:val="007C1960"/>
    <w:rsid w:val="007C2655"/>
    <w:rsid w:val="007C2D78"/>
    <w:rsid w:val="007C2ECA"/>
    <w:rsid w:val="007C3435"/>
    <w:rsid w:val="007C3643"/>
    <w:rsid w:val="007C3866"/>
    <w:rsid w:val="007C3FA6"/>
    <w:rsid w:val="007C4AD1"/>
    <w:rsid w:val="007C4D78"/>
    <w:rsid w:val="007C5A89"/>
    <w:rsid w:val="007C6A6B"/>
    <w:rsid w:val="007C6AAD"/>
    <w:rsid w:val="007C6F56"/>
    <w:rsid w:val="007C75A0"/>
    <w:rsid w:val="007D071F"/>
    <w:rsid w:val="007D0C8C"/>
    <w:rsid w:val="007D0E4A"/>
    <w:rsid w:val="007D1434"/>
    <w:rsid w:val="007D370B"/>
    <w:rsid w:val="007D4B43"/>
    <w:rsid w:val="007D53D9"/>
    <w:rsid w:val="007D65FF"/>
    <w:rsid w:val="007D683E"/>
    <w:rsid w:val="007E037B"/>
    <w:rsid w:val="007E04B2"/>
    <w:rsid w:val="007E0508"/>
    <w:rsid w:val="007E1267"/>
    <w:rsid w:val="007E17BB"/>
    <w:rsid w:val="007E1BB0"/>
    <w:rsid w:val="007E1BC9"/>
    <w:rsid w:val="007E26F6"/>
    <w:rsid w:val="007E34C7"/>
    <w:rsid w:val="007E3687"/>
    <w:rsid w:val="007E386B"/>
    <w:rsid w:val="007E574D"/>
    <w:rsid w:val="007E670D"/>
    <w:rsid w:val="007E6BFD"/>
    <w:rsid w:val="007E7BB2"/>
    <w:rsid w:val="007F013B"/>
    <w:rsid w:val="007F0368"/>
    <w:rsid w:val="007F03EC"/>
    <w:rsid w:val="007F0552"/>
    <w:rsid w:val="007F0834"/>
    <w:rsid w:val="007F10F7"/>
    <w:rsid w:val="007F1E10"/>
    <w:rsid w:val="007F1E19"/>
    <w:rsid w:val="007F21D2"/>
    <w:rsid w:val="007F2964"/>
    <w:rsid w:val="007F3049"/>
    <w:rsid w:val="007F323A"/>
    <w:rsid w:val="007F4110"/>
    <w:rsid w:val="007F4C99"/>
    <w:rsid w:val="007F52FA"/>
    <w:rsid w:val="007F6212"/>
    <w:rsid w:val="007F62BD"/>
    <w:rsid w:val="007F63FE"/>
    <w:rsid w:val="007F72BF"/>
    <w:rsid w:val="007F7623"/>
    <w:rsid w:val="008004F6"/>
    <w:rsid w:val="00802556"/>
    <w:rsid w:val="00802C18"/>
    <w:rsid w:val="0080374A"/>
    <w:rsid w:val="00803998"/>
    <w:rsid w:val="00803F0D"/>
    <w:rsid w:val="008041EA"/>
    <w:rsid w:val="008042DB"/>
    <w:rsid w:val="008045A8"/>
    <w:rsid w:val="008046B5"/>
    <w:rsid w:val="008059D9"/>
    <w:rsid w:val="00805A8A"/>
    <w:rsid w:val="008060ED"/>
    <w:rsid w:val="008065E4"/>
    <w:rsid w:val="008065EC"/>
    <w:rsid w:val="00806A14"/>
    <w:rsid w:val="008101C9"/>
    <w:rsid w:val="00810219"/>
    <w:rsid w:val="008103AE"/>
    <w:rsid w:val="00811860"/>
    <w:rsid w:val="00811FED"/>
    <w:rsid w:val="00814073"/>
    <w:rsid w:val="00815B44"/>
    <w:rsid w:val="00816284"/>
    <w:rsid w:val="008169D6"/>
    <w:rsid w:val="00817A40"/>
    <w:rsid w:val="00820407"/>
    <w:rsid w:val="008207E4"/>
    <w:rsid w:val="00821699"/>
    <w:rsid w:val="008242E9"/>
    <w:rsid w:val="00825060"/>
    <w:rsid w:val="00825473"/>
    <w:rsid w:val="00825A0B"/>
    <w:rsid w:val="008268FD"/>
    <w:rsid w:val="008273D7"/>
    <w:rsid w:val="00827735"/>
    <w:rsid w:val="00831DF7"/>
    <w:rsid w:val="00832218"/>
    <w:rsid w:val="00832B72"/>
    <w:rsid w:val="00832E51"/>
    <w:rsid w:val="00833216"/>
    <w:rsid w:val="00833A48"/>
    <w:rsid w:val="0083435D"/>
    <w:rsid w:val="00834B6A"/>
    <w:rsid w:val="00834EBB"/>
    <w:rsid w:val="00835363"/>
    <w:rsid w:val="00835C60"/>
    <w:rsid w:val="008370C9"/>
    <w:rsid w:val="008378FB"/>
    <w:rsid w:val="008412B9"/>
    <w:rsid w:val="0084131F"/>
    <w:rsid w:val="00843447"/>
    <w:rsid w:val="00843811"/>
    <w:rsid w:val="00843BF6"/>
    <w:rsid w:val="00844390"/>
    <w:rsid w:val="008444A6"/>
    <w:rsid w:val="008467E4"/>
    <w:rsid w:val="008476A6"/>
    <w:rsid w:val="0084782E"/>
    <w:rsid w:val="008478AF"/>
    <w:rsid w:val="00847C57"/>
    <w:rsid w:val="00847EB4"/>
    <w:rsid w:val="00847F15"/>
    <w:rsid w:val="00850348"/>
    <w:rsid w:val="00850465"/>
    <w:rsid w:val="00851955"/>
    <w:rsid w:val="00851F4C"/>
    <w:rsid w:val="0085253B"/>
    <w:rsid w:val="00852822"/>
    <w:rsid w:val="00853E49"/>
    <w:rsid w:val="008554EB"/>
    <w:rsid w:val="008567B4"/>
    <w:rsid w:val="00857157"/>
    <w:rsid w:val="00860686"/>
    <w:rsid w:val="008606B5"/>
    <w:rsid w:val="00860AB8"/>
    <w:rsid w:val="00861EDA"/>
    <w:rsid w:val="00861EF9"/>
    <w:rsid w:val="00862445"/>
    <w:rsid w:val="00862FAB"/>
    <w:rsid w:val="00863E47"/>
    <w:rsid w:val="00864F97"/>
    <w:rsid w:val="008662F4"/>
    <w:rsid w:val="0086680E"/>
    <w:rsid w:val="00866B9F"/>
    <w:rsid w:val="00870052"/>
    <w:rsid w:val="008702D6"/>
    <w:rsid w:val="00871E70"/>
    <w:rsid w:val="00871FC2"/>
    <w:rsid w:val="008724F1"/>
    <w:rsid w:val="0087256B"/>
    <w:rsid w:val="008726FE"/>
    <w:rsid w:val="00872FA5"/>
    <w:rsid w:val="00873642"/>
    <w:rsid w:val="00873E4C"/>
    <w:rsid w:val="0087402B"/>
    <w:rsid w:val="0087529D"/>
    <w:rsid w:val="008756AF"/>
    <w:rsid w:val="00876A7F"/>
    <w:rsid w:val="00880BCC"/>
    <w:rsid w:val="00880F4B"/>
    <w:rsid w:val="00881B9C"/>
    <w:rsid w:val="00882BD2"/>
    <w:rsid w:val="00882E72"/>
    <w:rsid w:val="00882F9E"/>
    <w:rsid w:val="00883454"/>
    <w:rsid w:val="00883EE0"/>
    <w:rsid w:val="00884F93"/>
    <w:rsid w:val="008853E1"/>
    <w:rsid w:val="00885B2F"/>
    <w:rsid w:val="0088622A"/>
    <w:rsid w:val="008863A2"/>
    <w:rsid w:val="00886715"/>
    <w:rsid w:val="00886753"/>
    <w:rsid w:val="0088728A"/>
    <w:rsid w:val="00890AEF"/>
    <w:rsid w:val="00893063"/>
    <w:rsid w:val="008943E6"/>
    <w:rsid w:val="00894FFC"/>
    <w:rsid w:val="00895D90"/>
    <w:rsid w:val="0089674A"/>
    <w:rsid w:val="008967F4"/>
    <w:rsid w:val="00897145"/>
    <w:rsid w:val="00897A89"/>
    <w:rsid w:val="00897BC5"/>
    <w:rsid w:val="00897D22"/>
    <w:rsid w:val="008A0F9C"/>
    <w:rsid w:val="008A1354"/>
    <w:rsid w:val="008A236D"/>
    <w:rsid w:val="008A3368"/>
    <w:rsid w:val="008A41F7"/>
    <w:rsid w:val="008A4B3C"/>
    <w:rsid w:val="008A51AB"/>
    <w:rsid w:val="008A6BD4"/>
    <w:rsid w:val="008A6F2A"/>
    <w:rsid w:val="008A7497"/>
    <w:rsid w:val="008A75DB"/>
    <w:rsid w:val="008A7879"/>
    <w:rsid w:val="008B01FB"/>
    <w:rsid w:val="008B0DC2"/>
    <w:rsid w:val="008B1FE2"/>
    <w:rsid w:val="008B215B"/>
    <w:rsid w:val="008B2516"/>
    <w:rsid w:val="008B2F66"/>
    <w:rsid w:val="008B4EA2"/>
    <w:rsid w:val="008B5C8C"/>
    <w:rsid w:val="008B693E"/>
    <w:rsid w:val="008B6A65"/>
    <w:rsid w:val="008B6B7B"/>
    <w:rsid w:val="008C0605"/>
    <w:rsid w:val="008C0619"/>
    <w:rsid w:val="008C15D4"/>
    <w:rsid w:val="008C19DA"/>
    <w:rsid w:val="008C297D"/>
    <w:rsid w:val="008C2BD1"/>
    <w:rsid w:val="008C2C82"/>
    <w:rsid w:val="008C2D8E"/>
    <w:rsid w:val="008C2EC3"/>
    <w:rsid w:val="008C3510"/>
    <w:rsid w:val="008C375B"/>
    <w:rsid w:val="008C3D0A"/>
    <w:rsid w:val="008C420B"/>
    <w:rsid w:val="008C4D8C"/>
    <w:rsid w:val="008C5872"/>
    <w:rsid w:val="008C5A42"/>
    <w:rsid w:val="008C68AE"/>
    <w:rsid w:val="008C6B56"/>
    <w:rsid w:val="008C72E6"/>
    <w:rsid w:val="008D05D7"/>
    <w:rsid w:val="008D1D6D"/>
    <w:rsid w:val="008D20C4"/>
    <w:rsid w:val="008D24BD"/>
    <w:rsid w:val="008D327E"/>
    <w:rsid w:val="008D3795"/>
    <w:rsid w:val="008D38EF"/>
    <w:rsid w:val="008D3B02"/>
    <w:rsid w:val="008D4419"/>
    <w:rsid w:val="008D4B42"/>
    <w:rsid w:val="008D4FAE"/>
    <w:rsid w:val="008D5882"/>
    <w:rsid w:val="008D643A"/>
    <w:rsid w:val="008D7169"/>
    <w:rsid w:val="008D7DA8"/>
    <w:rsid w:val="008E091B"/>
    <w:rsid w:val="008E1304"/>
    <w:rsid w:val="008E14AC"/>
    <w:rsid w:val="008E14DE"/>
    <w:rsid w:val="008E2438"/>
    <w:rsid w:val="008E2A9A"/>
    <w:rsid w:val="008E2E5D"/>
    <w:rsid w:val="008E2F16"/>
    <w:rsid w:val="008E30E5"/>
    <w:rsid w:val="008E43E1"/>
    <w:rsid w:val="008E4760"/>
    <w:rsid w:val="008E56D7"/>
    <w:rsid w:val="008E595D"/>
    <w:rsid w:val="008E6B9F"/>
    <w:rsid w:val="008E6F8A"/>
    <w:rsid w:val="008E7B48"/>
    <w:rsid w:val="008E7DFB"/>
    <w:rsid w:val="008F0037"/>
    <w:rsid w:val="008F02FF"/>
    <w:rsid w:val="008F05EE"/>
    <w:rsid w:val="008F0B93"/>
    <w:rsid w:val="008F0D64"/>
    <w:rsid w:val="008F137C"/>
    <w:rsid w:val="008F1C0D"/>
    <w:rsid w:val="008F1FC7"/>
    <w:rsid w:val="008F3AED"/>
    <w:rsid w:val="008F5781"/>
    <w:rsid w:val="008F6435"/>
    <w:rsid w:val="008F6A35"/>
    <w:rsid w:val="008F74A1"/>
    <w:rsid w:val="0090008E"/>
    <w:rsid w:val="0090087C"/>
    <w:rsid w:val="00900884"/>
    <w:rsid w:val="009015CD"/>
    <w:rsid w:val="00902176"/>
    <w:rsid w:val="00902D14"/>
    <w:rsid w:val="00903685"/>
    <w:rsid w:val="00904233"/>
    <w:rsid w:val="009042E6"/>
    <w:rsid w:val="0090452E"/>
    <w:rsid w:val="00904852"/>
    <w:rsid w:val="00904A8D"/>
    <w:rsid w:val="0090500C"/>
    <w:rsid w:val="00905ED0"/>
    <w:rsid w:val="0090633D"/>
    <w:rsid w:val="00906746"/>
    <w:rsid w:val="0090681B"/>
    <w:rsid w:val="00906B70"/>
    <w:rsid w:val="00906CD6"/>
    <w:rsid w:val="0090739B"/>
    <w:rsid w:val="00907652"/>
    <w:rsid w:val="00907C9C"/>
    <w:rsid w:val="00910229"/>
    <w:rsid w:val="009103A4"/>
    <w:rsid w:val="00910BDD"/>
    <w:rsid w:val="00911439"/>
    <w:rsid w:val="0091165E"/>
    <w:rsid w:val="009121E3"/>
    <w:rsid w:val="00913303"/>
    <w:rsid w:val="009144AE"/>
    <w:rsid w:val="00915B36"/>
    <w:rsid w:val="009160F8"/>
    <w:rsid w:val="00916C28"/>
    <w:rsid w:val="009173E4"/>
    <w:rsid w:val="009179DC"/>
    <w:rsid w:val="00917E30"/>
    <w:rsid w:val="009216EA"/>
    <w:rsid w:val="00921DA0"/>
    <w:rsid w:val="00922555"/>
    <w:rsid w:val="00922923"/>
    <w:rsid w:val="00923492"/>
    <w:rsid w:val="00923F42"/>
    <w:rsid w:val="00923FC2"/>
    <w:rsid w:val="00924A5E"/>
    <w:rsid w:val="00924B1F"/>
    <w:rsid w:val="0092504A"/>
    <w:rsid w:val="0092515B"/>
    <w:rsid w:val="00925D7A"/>
    <w:rsid w:val="009263E1"/>
    <w:rsid w:val="009269A4"/>
    <w:rsid w:val="00926B2C"/>
    <w:rsid w:val="00927756"/>
    <w:rsid w:val="0093068C"/>
    <w:rsid w:val="00931201"/>
    <w:rsid w:val="00931871"/>
    <w:rsid w:val="009319AC"/>
    <w:rsid w:val="00932B78"/>
    <w:rsid w:val="00934256"/>
    <w:rsid w:val="00934EC6"/>
    <w:rsid w:val="00936FC1"/>
    <w:rsid w:val="009373A0"/>
    <w:rsid w:val="00937F47"/>
    <w:rsid w:val="00941B60"/>
    <w:rsid w:val="0094225C"/>
    <w:rsid w:val="009431AA"/>
    <w:rsid w:val="00943A3B"/>
    <w:rsid w:val="00944408"/>
    <w:rsid w:val="00944433"/>
    <w:rsid w:val="009445DF"/>
    <w:rsid w:val="00945E90"/>
    <w:rsid w:val="00945FA8"/>
    <w:rsid w:val="00946478"/>
    <w:rsid w:val="0094691B"/>
    <w:rsid w:val="0094744B"/>
    <w:rsid w:val="0094783F"/>
    <w:rsid w:val="00950295"/>
    <w:rsid w:val="009509CA"/>
    <w:rsid w:val="00950A82"/>
    <w:rsid w:val="0095221D"/>
    <w:rsid w:val="00952752"/>
    <w:rsid w:val="00952A7E"/>
    <w:rsid w:val="009536CE"/>
    <w:rsid w:val="009549C8"/>
    <w:rsid w:val="009550F9"/>
    <w:rsid w:val="00955318"/>
    <w:rsid w:val="00955A9F"/>
    <w:rsid w:val="00956037"/>
    <w:rsid w:val="0095708C"/>
    <w:rsid w:val="0095742F"/>
    <w:rsid w:val="00957AF5"/>
    <w:rsid w:val="009603B7"/>
    <w:rsid w:val="00960571"/>
    <w:rsid w:val="009611E8"/>
    <w:rsid w:val="00961554"/>
    <w:rsid w:val="009615D4"/>
    <w:rsid w:val="00961622"/>
    <w:rsid w:val="0096218E"/>
    <w:rsid w:val="0096306E"/>
    <w:rsid w:val="009640B0"/>
    <w:rsid w:val="0096430D"/>
    <w:rsid w:val="00964471"/>
    <w:rsid w:val="00964855"/>
    <w:rsid w:val="00965996"/>
    <w:rsid w:val="00965B32"/>
    <w:rsid w:val="00965DDA"/>
    <w:rsid w:val="00965F43"/>
    <w:rsid w:val="00966B5C"/>
    <w:rsid w:val="00966C86"/>
    <w:rsid w:val="00966F00"/>
    <w:rsid w:val="009670C1"/>
    <w:rsid w:val="00967230"/>
    <w:rsid w:val="00967B3C"/>
    <w:rsid w:val="0097097E"/>
    <w:rsid w:val="00971554"/>
    <w:rsid w:val="00971588"/>
    <w:rsid w:val="00971CF8"/>
    <w:rsid w:val="00972C88"/>
    <w:rsid w:val="00972C99"/>
    <w:rsid w:val="00972F15"/>
    <w:rsid w:val="00973327"/>
    <w:rsid w:val="0097382A"/>
    <w:rsid w:val="00973DC4"/>
    <w:rsid w:val="009741DA"/>
    <w:rsid w:val="00975103"/>
    <w:rsid w:val="009752B5"/>
    <w:rsid w:val="009753A1"/>
    <w:rsid w:val="00980A8D"/>
    <w:rsid w:val="00980F15"/>
    <w:rsid w:val="00981670"/>
    <w:rsid w:val="00982747"/>
    <w:rsid w:val="00982AEB"/>
    <w:rsid w:val="00983244"/>
    <w:rsid w:val="009846B9"/>
    <w:rsid w:val="00984CA1"/>
    <w:rsid w:val="00986F94"/>
    <w:rsid w:val="00990079"/>
    <w:rsid w:val="00990635"/>
    <w:rsid w:val="00990D25"/>
    <w:rsid w:val="009915BE"/>
    <w:rsid w:val="00991BA4"/>
    <w:rsid w:val="00991CCA"/>
    <w:rsid w:val="0099394A"/>
    <w:rsid w:val="00994D95"/>
    <w:rsid w:val="00997BE5"/>
    <w:rsid w:val="009A01F7"/>
    <w:rsid w:val="009A02E1"/>
    <w:rsid w:val="009A0A74"/>
    <w:rsid w:val="009A11E9"/>
    <w:rsid w:val="009A1662"/>
    <w:rsid w:val="009A1813"/>
    <w:rsid w:val="009A1CF2"/>
    <w:rsid w:val="009A28B8"/>
    <w:rsid w:val="009A2DAF"/>
    <w:rsid w:val="009A2DD8"/>
    <w:rsid w:val="009A2F54"/>
    <w:rsid w:val="009A3383"/>
    <w:rsid w:val="009A3CC6"/>
    <w:rsid w:val="009A4129"/>
    <w:rsid w:val="009A6C5C"/>
    <w:rsid w:val="009B0004"/>
    <w:rsid w:val="009B22B4"/>
    <w:rsid w:val="009B2A96"/>
    <w:rsid w:val="009B3F58"/>
    <w:rsid w:val="009B45E4"/>
    <w:rsid w:val="009B4FE3"/>
    <w:rsid w:val="009B64F4"/>
    <w:rsid w:val="009B6913"/>
    <w:rsid w:val="009B6CC1"/>
    <w:rsid w:val="009B6D98"/>
    <w:rsid w:val="009B70F7"/>
    <w:rsid w:val="009C04EB"/>
    <w:rsid w:val="009C09F5"/>
    <w:rsid w:val="009C2016"/>
    <w:rsid w:val="009C31D4"/>
    <w:rsid w:val="009C33D4"/>
    <w:rsid w:val="009C3531"/>
    <w:rsid w:val="009C4A74"/>
    <w:rsid w:val="009C6087"/>
    <w:rsid w:val="009C69E5"/>
    <w:rsid w:val="009C796E"/>
    <w:rsid w:val="009D016E"/>
    <w:rsid w:val="009D06FD"/>
    <w:rsid w:val="009D11DD"/>
    <w:rsid w:val="009D1760"/>
    <w:rsid w:val="009D1825"/>
    <w:rsid w:val="009D1EDC"/>
    <w:rsid w:val="009D2013"/>
    <w:rsid w:val="009D20A3"/>
    <w:rsid w:val="009D33BD"/>
    <w:rsid w:val="009D4156"/>
    <w:rsid w:val="009D4392"/>
    <w:rsid w:val="009D4EFD"/>
    <w:rsid w:val="009D5672"/>
    <w:rsid w:val="009D6D76"/>
    <w:rsid w:val="009D7200"/>
    <w:rsid w:val="009D7408"/>
    <w:rsid w:val="009D7D63"/>
    <w:rsid w:val="009E05BF"/>
    <w:rsid w:val="009E0A11"/>
    <w:rsid w:val="009E0ABE"/>
    <w:rsid w:val="009E0C30"/>
    <w:rsid w:val="009E0C9A"/>
    <w:rsid w:val="009E1CA1"/>
    <w:rsid w:val="009E2CAF"/>
    <w:rsid w:val="009E37BB"/>
    <w:rsid w:val="009E43A3"/>
    <w:rsid w:val="009E4426"/>
    <w:rsid w:val="009E44B7"/>
    <w:rsid w:val="009E539A"/>
    <w:rsid w:val="009E5B3C"/>
    <w:rsid w:val="009E5C20"/>
    <w:rsid w:val="009E6462"/>
    <w:rsid w:val="009E66FE"/>
    <w:rsid w:val="009E79D4"/>
    <w:rsid w:val="009E7F25"/>
    <w:rsid w:val="009F0607"/>
    <w:rsid w:val="009F0660"/>
    <w:rsid w:val="009F122A"/>
    <w:rsid w:val="009F1BAE"/>
    <w:rsid w:val="009F3305"/>
    <w:rsid w:val="009F5362"/>
    <w:rsid w:val="009F5D8E"/>
    <w:rsid w:val="009F62FD"/>
    <w:rsid w:val="009F64B5"/>
    <w:rsid w:val="009F6CC9"/>
    <w:rsid w:val="009F7664"/>
    <w:rsid w:val="009F7EB9"/>
    <w:rsid w:val="00A0040C"/>
    <w:rsid w:val="00A00507"/>
    <w:rsid w:val="00A005F8"/>
    <w:rsid w:val="00A00D08"/>
    <w:rsid w:val="00A01ACC"/>
    <w:rsid w:val="00A02165"/>
    <w:rsid w:val="00A023AF"/>
    <w:rsid w:val="00A0270B"/>
    <w:rsid w:val="00A039E3"/>
    <w:rsid w:val="00A0414C"/>
    <w:rsid w:val="00A053D8"/>
    <w:rsid w:val="00A059A6"/>
    <w:rsid w:val="00A07017"/>
    <w:rsid w:val="00A07E03"/>
    <w:rsid w:val="00A111CE"/>
    <w:rsid w:val="00A115F1"/>
    <w:rsid w:val="00A11893"/>
    <w:rsid w:val="00A11C1F"/>
    <w:rsid w:val="00A11C32"/>
    <w:rsid w:val="00A11E7F"/>
    <w:rsid w:val="00A1212A"/>
    <w:rsid w:val="00A128CC"/>
    <w:rsid w:val="00A12BEA"/>
    <w:rsid w:val="00A1328D"/>
    <w:rsid w:val="00A13C07"/>
    <w:rsid w:val="00A158C8"/>
    <w:rsid w:val="00A15A50"/>
    <w:rsid w:val="00A166AF"/>
    <w:rsid w:val="00A1725D"/>
    <w:rsid w:val="00A17266"/>
    <w:rsid w:val="00A20973"/>
    <w:rsid w:val="00A20B23"/>
    <w:rsid w:val="00A2111D"/>
    <w:rsid w:val="00A2185F"/>
    <w:rsid w:val="00A21E35"/>
    <w:rsid w:val="00A23319"/>
    <w:rsid w:val="00A24011"/>
    <w:rsid w:val="00A248F4"/>
    <w:rsid w:val="00A24941"/>
    <w:rsid w:val="00A24D5B"/>
    <w:rsid w:val="00A26887"/>
    <w:rsid w:val="00A2732F"/>
    <w:rsid w:val="00A27717"/>
    <w:rsid w:val="00A278C7"/>
    <w:rsid w:val="00A3001D"/>
    <w:rsid w:val="00A30842"/>
    <w:rsid w:val="00A30A3D"/>
    <w:rsid w:val="00A3119F"/>
    <w:rsid w:val="00A312C0"/>
    <w:rsid w:val="00A3166F"/>
    <w:rsid w:val="00A31AF1"/>
    <w:rsid w:val="00A32792"/>
    <w:rsid w:val="00A3285D"/>
    <w:rsid w:val="00A328FC"/>
    <w:rsid w:val="00A329E6"/>
    <w:rsid w:val="00A32C77"/>
    <w:rsid w:val="00A336FF"/>
    <w:rsid w:val="00A33BBE"/>
    <w:rsid w:val="00A33D5B"/>
    <w:rsid w:val="00A35730"/>
    <w:rsid w:val="00A36413"/>
    <w:rsid w:val="00A36A32"/>
    <w:rsid w:val="00A37F80"/>
    <w:rsid w:val="00A40711"/>
    <w:rsid w:val="00A40F07"/>
    <w:rsid w:val="00A41173"/>
    <w:rsid w:val="00A4223B"/>
    <w:rsid w:val="00A440AF"/>
    <w:rsid w:val="00A46291"/>
    <w:rsid w:val="00A46356"/>
    <w:rsid w:val="00A46901"/>
    <w:rsid w:val="00A46E88"/>
    <w:rsid w:val="00A477A0"/>
    <w:rsid w:val="00A47DE7"/>
    <w:rsid w:val="00A47E25"/>
    <w:rsid w:val="00A50CF1"/>
    <w:rsid w:val="00A50FD1"/>
    <w:rsid w:val="00A516AF"/>
    <w:rsid w:val="00A52147"/>
    <w:rsid w:val="00A52288"/>
    <w:rsid w:val="00A537B6"/>
    <w:rsid w:val="00A5395F"/>
    <w:rsid w:val="00A53A3F"/>
    <w:rsid w:val="00A53CD3"/>
    <w:rsid w:val="00A53CFC"/>
    <w:rsid w:val="00A53D6B"/>
    <w:rsid w:val="00A53EE1"/>
    <w:rsid w:val="00A54ECF"/>
    <w:rsid w:val="00A54F82"/>
    <w:rsid w:val="00A54FC4"/>
    <w:rsid w:val="00A5520D"/>
    <w:rsid w:val="00A55648"/>
    <w:rsid w:val="00A55E82"/>
    <w:rsid w:val="00A561F9"/>
    <w:rsid w:val="00A5734B"/>
    <w:rsid w:val="00A60F4F"/>
    <w:rsid w:val="00A61D44"/>
    <w:rsid w:val="00A623BC"/>
    <w:rsid w:val="00A6409C"/>
    <w:rsid w:val="00A65272"/>
    <w:rsid w:val="00A67E1C"/>
    <w:rsid w:val="00A708C0"/>
    <w:rsid w:val="00A70C50"/>
    <w:rsid w:val="00A70CB2"/>
    <w:rsid w:val="00A70DB7"/>
    <w:rsid w:val="00A70E82"/>
    <w:rsid w:val="00A714BC"/>
    <w:rsid w:val="00A7162A"/>
    <w:rsid w:val="00A723CA"/>
    <w:rsid w:val="00A73A59"/>
    <w:rsid w:val="00A73EBB"/>
    <w:rsid w:val="00A754A0"/>
    <w:rsid w:val="00A761AE"/>
    <w:rsid w:val="00A77046"/>
    <w:rsid w:val="00A77188"/>
    <w:rsid w:val="00A7750A"/>
    <w:rsid w:val="00A777D8"/>
    <w:rsid w:val="00A804B8"/>
    <w:rsid w:val="00A81AA6"/>
    <w:rsid w:val="00A81E1B"/>
    <w:rsid w:val="00A82723"/>
    <w:rsid w:val="00A831EA"/>
    <w:rsid w:val="00A83DBA"/>
    <w:rsid w:val="00A83EDD"/>
    <w:rsid w:val="00A84788"/>
    <w:rsid w:val="00A84B4A"/>
    <w:rsid w:val="00A854D2"/>
    <w:rsid w:val="00A85EFA"/>
    <w:rsid w:val="00A8765F"/>
    <w:rsid w:val="00A87F99"/>
    <w:rsid w:val="00A91469"/>
    <w:rsid w:val="00A91A8B"/>
    <w:rsid w:val="00A91C23"/>
    <w:rsid w:val="00A92123"/>
    <w:rsid w:val="00A925D6"/>
    <w:rsid w:val="00A9289F"/>
    <w:rsid w:val="00A93EFA"/>
    <w:rsid w:val="00A94929"/>
    <w:rsid w:val="00A95687"/>
    <w:rsid w:val="00A95688"/>
    <w:rsid w:val="00A95BF9"/>
    <w:rsid w:val="00A960E6"/>
    <w:rsid w:val="00A9677C"/>
    <w:rsid w:val="00A96C93"/>
    <w:rsid w:val="00AA1696"/>
    <w:rsid w:val="00AA1EC7"/>
    <w:rsid w:val="00AA30FF"/>
    <w:rsid w:val="00AA33E3"/>
    <w:rsid w:val="00AA38D7"/>
    <w:rsid w:val="00AA3A0D"/>
    <w:rsid w:val="00AA4CDC"/>
    <w:rsid w:val="00AA5079"/>
    <w:rsid w:val="00AA59C8"/>
    <w:rsid w:val="00AA647C"/>
    <w:rsid w:val="00AA6DDD"/>
    <w:rsid w:val="00AA7B32"/>
    <w:rsid w:val="00AA7F38"/>
    <w:rsid w:val="00AB1023"/>
    <w:rsid w:val="00AB28D4"/>
    <w:rsid w:val="00AB2C0C"/>
    <w:rsid w:val="00AB2E65"/>
    <w:rsid w:val="00AB3135"/>
    <w:rsid w:val="00AB33BC"/>
    <w:rsid w:val="00AB34EE"/>
    <w:rsid w:val="00AB35B4"/>
    <w:rsid w:val="00AB396A"/>
    <w:rsid w:val="00AB3A05"/>
    <w:rsid w:val="00AB3C50"/>
    <w:rsid w:val="00AB5263"/>
    <w:rsid w:val="00AB620D"/>
    <w:rsid w:val="00AB6459"/>
    <w:rsid w:val="00AB6AD1"/>
    <w:rsid w:val="00AB76F4"/>
    <w:rsid w:val="00AC2474"/>
    <w:rsid w:val="00AC28E2"/>
    <w:rsid w:val="00AC2FEE"/>
    <w:rsid w:val="00AC4B6F"/>
    <w:rsid w:val="00AC4D02"/>
    <w:rsid w:val="00AC5B43"/>
    <w:rsid w:val="00AC6945"/>
    <w:rsid w:val="00AC6D20"/>
    <w:rsid w:val="00AD1B86"/>
    <w:rsid w:val="00AD1C5D"/>
    <w:rsid w:val="00AD2C54"/>
    <w:rsid w:val="00AD2C9E"/>
    <w:rsid w:val="00AD2CFD"/>
    <w:rsid w:val="00AD2E23"/>
    <w:rsid w:val="00AD3741"/>
    <w:rsid w:val="00AD3929"/>
    <w:rsid w:val="00AD4483"/>
    <w:rsid w:val="00AD4873"/>
    <w:rsid w:val="00AD4C6B"/>
    <w:rsid w:val="00AD4EE9"/>
    <w:rsid w:val="00AD6009"/>
    <w:rsid w:val="00AD7228"/>
    <w:rsid w:val="00AD7DD5"/>
    <w:rsid w:val="00AE0FEC"/>
    <w:rsid w:val="00AE1328"/>
    <w:rsid w:val="00AE1604"/>
    <w:rsid w:val="00AE1F41"/>
    <w:rsid w:val="00AE225F"/>
    <w:rsid w:val="00AE2A67"/>
    <w:rsid w:val="00AE39D5"/>
    <w:rsid w:val="00AE4ABE"/>
    <w:rsid w:val="00AE52C9"/>
    <w:rsid w:val="00AE7588"/>
    <w:rsid w:val="00AE7E24"/>
    <w:rsid w:val="00AE7E7D"/>
    <w:rsid w:val="00AE7F19"/>
    <w:rsid w:val="00AF000D"/>
    <w:rsid w:val="00AF0B7D"/>
    <w:rsid w:val="00AF208C"/>
    <w:rsid w:val="00AF5801"/>
    <w:rsid w:val="00AF5DB2"/>
    <w:rsid w:val="00AF6365"/>
    <w:rsid w:val="00AF6411"/>
    <w:rsid w:val="00AF6E17"/>
    <w:rsid w:val="00AF70AE"/>
    <w:rsid w:val="00AF7248"/>
    <w:rsid w:val="00AF75B5"/>
    <w:rsid w:val="00AF7AC9"/>
    <w:rsid w:val="00B00F53"/>
    <w:rsid w:val="00B013BB"/>
    <w:rsid w:val="00B019E5"/>
    <w:rsid w:val="00B022C8"/>
    <w:rsid w:val="00B029CF"/>
    <w:rsid w:val="00B031AB"/>
    <w:rsid w:val="00B032C8"/>
    <w:rsid w:val="00B032F1"/>
    <w:rsid w:val="00B0374E"/>
    <w:rsid w:val="00B041A6"/>
    <w:rsid w:val="00B045A8"/>
    <w:rsid w:val="00B04D46"/>
    <w:rsid w:val="00B04F23"/>
    <w:rsid w:val="00B06806"/>
    <w:rsid w:val="00B06A66"/>
    <w:rsid w:val="00B07947"/>
    <w:rsid w:val="00B10FF3"/>
    <w:rsid w:val="00B11328"/>
    <w:rsid w:val="00B11840"/>
    <w:rsid w:val="00B11AF7"/>
    <w:rsid w:val="00B1371A"/>
    <w:rsid w:val="00B13A1C"/>
    <w:rsid w:val="00B13EDC"/>
    <w:rsid w:val="00B14B4B"/>
    <w:rsid w:val="00B14E90"/>
    <w:rsid w:val="00B15023"/>
    <w:rsid w:val="00B159FE"/>
    <w:rsid w:val="00B166F0"/>
    <w:rsid w:val="00B1689E"/>
    <w:rsid w:val="00B20EE1"/>
    <w:rsid w:val="00B210C5"/>
    <w:rsid w:val="00B21195"/>
    <w:rsid w:val="00B23E7C"/>
    <w:rsid w:val="00B25204"/>
    <w:rsid w:val="00B25A68"/>
    <w:rsid w:val="00B25E1F"/>
    <w:rsid w:val="00B266CC"/>
    <w:rsid w:val="00B26FE6"/>
    <w:rsid w:val="00B3028A"/>
    <w:rsid w:val="00B3030C"/>
    <w:rsid w:val="00B30B81"/>
    <w:rsid w:val="00B33182"/>
    <w:rsid w:val="00B335A0"/>
    <w:rsid w:val="00B33AA2"/>
    <w:rsid w:val="00B3408C"/>
    <w:rsid w:val="00B34948"/>
    <w:rsid w:val="00B34DAD"/>
    <w:rsid w:val="00B34E1B"/>
    <w:rsid w:val="00B35C7C"/>
    <w:rsid w:val="00B378E4"/>
    <w:rsid w:val="00B40A49"/>
    <w:rsid w:val="00B41417"/>
    <w:rsid w:val="00B4162A"/>
    <w:rsid w:val="00B42D4E"/>
    <w:rsid w:val="00B42E9E"/>
    <w:rsid w:val="00B42F58"/>
    <w:rsid w:val="00B43625"/>
    <w:rsid w:val="00B436A3"/>
    <w:rsid w:val="00B43DE9"/>
    <w:rsid w:val="00B443D1"/>
    <w:rsid w:val="00B45414"/>
    <w:rsid w:val="00B4587A"/>
    <w:rsid w:val="00B459AE"/>
    <w:rsid w:val="00B45A04"/>
    <w:rsid w:val="00B46989"/>
    <w:rsid w:val="00B46FE7"/>
    <w:rsid w:val="00B475D4"/>
    <w:rsid w:val="00B478AC"/>
    <w:rsid w:val="00B501F0"/>
    <w:rsid w:val="00B51D37"/>
    <w:rsid w:val="00B52054"/>
    <w:rsid w:val="00B52BE7"/>
    <w:rsid w:val="00B52C95"/>
    <w:rsid w:val="00B534BA"/>
    <w:rsid w:val="00B549B0"/>
    <w:rsid w:val="00B54B30"/>
    <w:rsid w:val="00B559D3"/>
    <w:rsid w:val="00B5610A"/>
    <w:rsid w:val="00B568C4"/>
    <w:rsid w:val="00B56975"/>
    <w:rsid w:val="00B5727A"/>
    <w:rsid w:val="00B57BC1"/>
    <w:rsid w:val="00B60167"/>
    <w:rsid w:val="00B60409"/>
    <w:rsid w:val="00B62005"/>
    <w:rsid w:val="00B620F0"/>
    <w:rsid w:val="00B62C35"/>
    <w:rsid w:val="00B63143"/>
    <w:rsid w:val="00B63C22"/>
    <w:rsid w:val="00B64193"/>
    <w:rsid w:val="00B644CC"/>
    <w:rsid w:val="00B64BDB"/>
    <w:rsid w:val="00B64FEA"/>
    <w:rsid w:val="00B65321"/>
    <w:rsid w:val="00B653EB"/>
    <w:rsid w:val="00B66E2E"/>
    <w:rsid w:val="00B67B0E"/>
    <w:rsid w:val="00B67FAD"/>
    <w:rsid w:val="00B70256"/>
    <w:rsid w:val="00B707B6"/>
    <w:rsid w:val="00B70ADE"/>
    <w:rsid w:val="00B71079"/>
    <w:rsid w:val="00B71783"/>
    <w:rsid w:val="00B72A1B"/>
    <w:rsid w:val="00B73B5B"/>
    <w:rsid w:val="00B73CF0"/>
    <w:rsid w:val="00B7435D"/>
    <w:rsid w:val="00B7475F"/>
    <w:rsid w:val="00B74966"/>
    <w:rsid w:val="00B74A8F"/>
    <w:rsid w:val="00B76320"/>
    <w:rsid w:val="00B76A6B"/>
    <w:rsid w:val="00B77649"/>
    <w:rsid w:val="00B77ADC"/>
    <w:rsid w:val="00B807AF"/>
    <w:rsid w:val="00B8296D"/>
    <w:rsid w:val="00B846BB"/>
    <w:rsid w:val="00B84831"/>
    <w:rsid w:val="00B84E2B"/>
    <w:rsid w:val="00B85739"/>
    <w:rsid w:val="00B86589"/>
    <w:rsid w:val="00B86728"/>
    <w:rsid w:val="00B86745"/>
    <w:rsid w:val="00B900D4"/>
    <w:rsid w:val="00B9021F"/>
    <w:rsid w:val="00B90241"/>
    <w:rsid w:val="00B90A1B"/>
    <w:rsid w:val="00B91819"/>
    <w:rsid w:val="00B92199"/>
    <w:rsid w:val="00B9263D"/>
    <w:rsid w:val="00B92AE8"/>
    <w:rsid w:val="00B93353"/>
    <w:rsid w:val="00B93668"/>
    <w:rsid w:val="00B93FC4"/>
    <w:rsid w:val="00B94CE6"/>
    <w:rsid w:val="00B95A9F"/>
    <w:rsid w:val="00B9612E"/>
    <w:rsid w:val="00B9666E"/>
    <w:rsid w:val="00B96C90"/>
    <w:rsid w:val="00B96DAB"/>
    <w:rsid w:val="00B9710B"/>
    <w:rsid w:val="00BA2E4A"/>
    <w:rsid w:val="00BA30E0"/>
    <w:rsid w:val="00BA3446"/>
    <w:rsid w:val="00BA3D69"/>
    <w:rsid w:val="00BA4741"/>
    <w:rsid w:val="00BA499B"/>
    <w:rsid w:val="00BA4AB0"/>
    <w:rsid w:val="00BA5B98"/>
    <w:rsid w:val="00BA62F2"/>
    <w:rsid w:val="00BA6494"/>
    <w:rsid w:val="00BA66A0"/>
    <w:rsid w:val="00BA7AB9"/>
    <w:rsid w:val="00BA7B13"/>
    <w:rsid w:val="00BA7E94"/>
    <w:rsid w:val="00BB00DC"/>
    <w:rsid w:val="00BB01AF"/>
    <w:rsid w:val="00BB02F4"/>
    <w:rsid w:val="00BB08B5"/>
    <w:rsid w:val="00BB0AB8"/>
    <w:rsid w:val="00BB0DF5"/>
    <w:rsid w:val="00BB1257"/>
    <w:rsid w:val="00BB12CC"/>
    <w:rsid w:val="00BB1FDA"/>
    <w:rsid w:val="00BB20F9"/>
    <w:rsid w:val="00BB2310"/>
    <w:rsid w:val="00BB27CA"/>
    <w:rsid w:val="00BB3649"/>
    <w:rsid w:val="00BB51BA"/>
    <w:rsid w:val="00BB5C5F"/>
    <w:rsid w:val="00BB62DF"/>
    <w:rsid w:val="00BB65DA"/>
    <w:rsid w:val="00BB72A9"/>
    <w:rsid w:val="00BB7BBC"/>
    <w:rsid w:val="00BB7D3F"/>
    <w:rsid w:val="00BC00CA"/>
    <w:rsid w:val="00BC01AC"/>
    <w:rsid w:val="00BC0598"/>
    <w:rsid w:val="00BC0A37"/>
    <w:rsid w:val="00BC1792"/>
    <w:rsid w:val="00BC21AA"/>
    <w:rsid w:val="00BC21E5"/>
    <w:rsid w:val="00BC22BF"/>
    <w:rsid w:val="00BC2419"/>
    <w:rsid w:val="00BC3691"/>
    <w:rsid w:val="00BC3C1A"/>
    <w:rsid w:val="00BC3C27"/>
    <w:rsid w:val="00BC3DA4"/>
    <w:rsid w:val="00BC4699"/>
    <w:rsid w:val="00BC47B9"/>
    <w:rsid w:val="00BC4A7E"/>
    <w:rsid w:val="00BC4ED1"/>
    <w:rsid w:val="00BC5069"/>
    <w:rsid w:val="00BC580D"/>
    <w:rsid w:val="00BC73E9"/>
    <w:rsid w:val="00BC746F"/>
    <w:rsid w:val="00BC7CC3"/>
    <w:rsid w:val="00BD004C"/>
    <w:rsid w:val="00BD04D3"/>
    <w:rsid w:val="00BD0E8B"/>
    <w:rsid w:val="00BD2087"/>
    <w:rsid w:val="00BD2382"/>
    <w:rsid w:val="00BD3516"/>
    <w:rsid w:val="00BD35F6"/>
    <w:rsid w:val="00BD3BCF"/>
    <w:rsid w:val="00BD43EC"/>
    <w:rsid w:val="00BD5011"/>
    <w:rsid w:val="00BD55FB"/>
    <w:rsid w:val="00BD57BA"/>
    <w:rsid w:val="00BD657C"/>
    <w:rsid w:val="00BD7366"/>
    <w:rsid w:val="00BD75DE"/>
    <w:rsid w:val="00BD782C"/>
    <w:rsid w:val="00BD7A50"/>
    <w:rsid w:val="00BD7BC7"/>
    <w:rsid w:val="00BE0231"/>
    <w:rsid w:val="00BE07D8"/>
    <w:rsid w:val="00BE0D37"/>
    <w:rsid w:val="00BE0F4C"/>
    <w:rsid w:val="00BE12FF"/>
    <w:rsid w:val="00BE1BBA"/>
    <w:rsid w:val="00BE1D43"/>
    <w:rsid w:val="00BE21DC"/>
    <w:rsid w:val="00BE3730"/>
    <w:rsid w:val="00BE3F2C"/>
    <w:rsid w:val="00BE5FD2"/>
    <w:rsid w:val="00BE6250"/>
    <w:rsid w:val="00BE6AAC"/>
    <w:rsid w:val="00BE70FF"/>
    <w:rsid w:val="00BF0AFE"/>
    <w:rsid w:val="00BF0B98"/>
    <w:rsid w:val="00BF1C70"/>
    <w:rsid w:val="00BF1CD7"/>
    <w:rsid w:val="00BF27AD"/>
    <w:rsid w:val="00BF2E2D"/>
    <w:rsid w:val="00BF35A4"/>
    <w:rsid w:val="00BF48A7"/>
    <w:rsid w:val="00BF5C76"/>
    <w:rsid w:val="00BF6010"/>
    <w:rsid w:val="00BF66E4"/>
    <w:rsid w:val="00BF6D4F"/>
    <w:rsid w:val="00BF6EC2"/>
    <w:rsid w:val="00BF7EFD"/>
    <w:rsid w:val="00C0068C"/>
    <w:rsid w:val="00C00B8F"/>
    <w:rsid w:val="00C00DE3"/>
    <w:rsid w:val="00C02F6E"/>
    <w:rsid w:val="00C03E89"/>
    <w:rsid w:val="00C04250"/>
    <w:rsid w:val="00C042DD"/>
    <w:rsid w:val="00C044B0"/>
    <w:rsid w:val="00C04A3D"/>
    <w:rsid w:val="00C04D0A"/>
    <w:rsid w:val="00C051C2"/>
    <w:rsid w:val="00C05FF4"/>
    <w:rsid w:val="00C06FBE"/>
    <w:rsid w:val="00C07611"/>
    <w:rsid w:val="00C07C7D"/>
    <w:rsid w:val="00C1028B"/>
    <w:rsid w:val="00C1087F"/>
    <w:rsid w:val="00C10DB1"/>
    <w:rsid w:val="00C11939"/>
    <w:rsid w:val="00C11D65"/>
    <w:rsid w:val="00C129C6"/>
    <w:rsid w:val="00C13B83"/>
    <w:rsid w:val="00C1402B"/>
    <w:rsid w:val="00C14966"/>
    <w:rsid w:val="00C14AD9"/>
    <w:rsid w:val="00C14DC6"/>
    <w:rsid w:val="00C15119"/>
    <w:rsid w:val="00C15588"/>
    <w:rsid w:val="00C16682"/>
    <w:rsid w:val="00C172C0"/>
    <w:rsid w:val="00C1779F"/>
    <w:rsid w:val="00C17899"/>
    <w:rsid w:val="00C20588"/>
    <w:rsid w:val="00C20672"/>
    <w:rsid w:val="00C21F00"/>
    <w:rsid w:val="00C2421D"/>
    <w:rsid w:val="00C259CE"/>
    <w:rsid w:val="00C25A62"/>
    <w:rsid w:val="00C25B19"/>
    <w:rsid w:val="00C26AEE"/>
    <w:rsid w:val="00C26D63"/>
    <w:rsid w:val="00C26E50"/>
    <w:rsid w:val="00C26EEE"/>
    <w:rsid w:val="00C27E0D"/>
    <w:rsid w:val="00C31CCE"/>
    <w:rsid w:val="00C31FCF"/>
    <w:rsid w:val="00C3204E"/>
    <w:rsid w:val="00C320A5"/>
    <w:rsid w:val="00C326BA"/>
    <w:rsid w:val="00C33785"/>
    <w:rsid w:val="00C347D6"/>
    <w:rsid w:val="00C352AA"/>
    <w:rsid w:val="00C353D7"/>
    <w:rsid w:val="00C360FF"/>
    <w:rsid w:val="00C371E0"/>
    <w:rsid w:val="00C37954"/>
    <w:rsid w:val="00C402A2"/>
    <w:rsid w:val="00C40D68"/>
    <w:rsid w:val="00C41D39"/>
    <w:rsid w:val="00C4212B"/>
    <w:rsid w:val="00C4265E"/>
    <w:rsid w:val="00C42E73"/>
    <w:rsid w:val="00C430BE"/>
    <w:rsid w:val="00C4324C"/>
    <w:rsid w:val="00C43328"/>
    <w:rsid w:val="00C43BED"/>
    <w:rsid w:val="00C43CCB"/>
    <w:rsid w:val="00C44270"/>
    <w:rsid w:val="00C44A97"/>
    <w:rsid w:val="00C44BE8"/>
    <w:rsid w:val="00C45007"/>
    <w:rsid w:val="00C45474"/>
    <w:rsid w:val="00C465D5"/>
    <w:rsid w:val="00C46A3E"/>
    <w:rsid w:val="00C5020D"/>
    <w:rsid w:val="00C515C1"/>
    <w:rsid w:val="00C51742"/>
    <w:rsid w:val="00C5195E"/>
    <w:rsid w:val="00C53454"/>
    <w:rsid w:val="00C5395E"/>
    <w:rsid w:val="00C552EB"/>
    <w:rsid w:val="00C5569A"/>
    <w:rsid w:val="00C5661B"/>
    <w:rsid w:val="00C56EAA"/>
    <w:rsid w:val="00C57615"/>
    <w:rsid w:val="00C5769C"/>
    <w:rsid w:val="00C576BD"/>
    <w:rsid w:val="00C57775"/>
    <w:rsid w:val="00C57A86"/>
    <w:rsid w:val="00C57EF0"/>
    <w:rsid w:val="00C600B3"/>
    <w:rsid w:val="00C603F8"/>
    <w:rsid w:val="00C60407"/>
    <w:rsid w:val="00C60BCC"/>
    <w:rsid w:val="00C6155B"/>
    <w:rsid w:val="00C61C67"/>
    <w:rsid w:val="00C6564F"/>
    <w:rsid w:val="00C6646D"/>
    <w:rsid w:val="00C66D42"/>
    <w:rsid w:val="00C67969"/>
    <w:rsid w:val="00C70232"/>
    <w:rsid w:val="00C70599"/>
    <w:rsid w:val="00C70644"/>
    <w:rsid w:val="00C708A7"/>
    <w:rsid w:val="00C70C29"/>
    <w:rsid w:val="00C713A0"/>
    <w:rsid w:val="00C71907"/>
    <w:rsid w:val="00C71D49"/>
    <w:rsid w:val="00C7231B"/>
    <w:rsid w:val="00C729A9"/>
    <w:rsid w:val="00C72CED"/>
    <w:rsid w:val="00C73970"/>
    <w:rsid w:val="00C74267"/>
    <w:rsid w:val="00C7486A"/>
    <w:rsid w:val="00C75A51"/>
    <w:rsid w:val="00C766A5"/>
    <w:rsid w:val="00C76860"/>
    <w:rsid w:val="00C76DDA"/>
    <w:rsid w:val="00C76F10"/>
    <w:rsid w:val="00C77104"/>
    <w:rsid w:val="00C7743B"/>
    <w:rsid w:val="00C80758"/>
    <w:rsid w:val="00C8110D"/>
    <w:rsid w:val="00C812C3"/>
    <w:rsid w:val="00C81682"/>
    <w:rsid w:val="00C820FB"/>
    <w:rsid w:val="00C82169"/>
    <w:rsid w:val="00C82222"/>
    <w:rsid w:val="00C82AAC"/>
    <w:rsid w:val="00C82DC9"/>
    <w:rsid w:val="00C83A1D"/>
    <w:rsid w:val="00C8456C"/>
    <w:rsid w:val="00C84740"/>
    <w:rsid w:val="00C848ED"/>
    <w:rsid w:val="00C84AD2"/>
    <w:rsid w:val="00C87AA8"/>
    <w:rsid w:val="00C87ED8"/>
    <w:rsid w:val="00C87FA4"/>
    <w:rsid w:val="00C9034A"/>
    <w:rsid w:val="00C90F8A"/>
    <w:rsid w:val="00C9195C"/>
    <w:rsid w:val="00C92202"/>
    <w:rsid w:val="00C92A09"/>
    <w:rsid w:val="00C93117"/>
    <w:rsid w:val="00C933E7"/>
    <w:rsid w:val="00C935FA"/>
    <w:rsid w:val="00C94ED4"/>
    <w:rsid w:val="00C9545E"/>
    <w:rsid w:val="00C962B7"/>
    <w:rsid w:val="00CA0CF2"/>
    <w:rsid w:val="00CA1717"/>
    <w:rsid w:val="00CA28A5"/>
    <w:rsid w:val="00CA2BA5"/>
    <w:rsid w:val="00CA364E"/>
    <w:rsid w:val="00CA3A27"/>
    <w:rsid w:val="00CA3E38"/>
    <w:rsid w:val="00CA5422"/>
    <w:rsid w:val="00CA7915"/>
    <w:rsid w:val="00CB0915"/>
    <w:rsid w:val="00CB0E6F"/>
    <w:rsid w:val="00CB130E"/>
    <w:rsid w:val="00CB15CD"/>
    <w:rsid w:val="00CB15F4"/>
    <w:rsid w:val="00CB1831"/>
    <w:rsid w:val="00CB18BC"/>
    <w:rsid w:val="00CB23CF"/>
    <w:rsid w:val="00CB2424"/>
    <w:rsid w:val="00CB2FA2"/>
    <w:rsid w:val="00CB3EDE"/>
    <w:rsid w:val="00CB45CF"/>
    <w:rsid w:val="00CB505C"/>
    <w:rsid w:val="00CB638C"/>
    <w:rsid w:val="00CB780D"/>
    <w:rsid w:val="00CC180F"/>
    <w:rsid w:val="00CC1C20"/>
    <w:rsid w:val="00CC21D5"/>
    <w:rsid w:val="00CC25BF"/>
    <w:rsid w:val="00CC293A"/>
    <w:rsid w:val="00CC29C2"/>
    <w:rsid w:val="00CC3499"/>
    <w:rsid w:val="00CC36F0"/>
    <w:rsid w:val="00CC3F16"/>
    <w:rsid w:val="00CC6725"/>
    <w:rsid w:val="00CC682A"/>
    <w:rsid w:val="00CC73AE"/>
    <w:rsid w:val="00CD079E"/>
    <w:rsid w:val="00CD083E"/>
    <w:rsid w:val="00CD0E5F"/>
    <w:rsid w:val="00CD13E8"/>
    <w:rsid w:val="00CD142E"/>
    <w:rsid w:val="00CD1D9B"/>
    <w:rsid w:val="00CD1D9E"/>
    <w:rsid w:val="00CD2080"/>
    <w:rsid w:val="00CD2C78"/>
    <w:rsid w:val="00CD3162"/>
    <w:rsid w:val="00CD40BA"/>
    <w:rsid w:val="00CD47AF"/>
    <w:rsid w:val="00CD5145"/>
    <w:rsid w:val="00CD5297"/>
    <w:rsid w:val="00CD5D51"/>
    <w:rsid w:val="00CD5F49"/>
    <w:rsid w:val="00CD6B90"/>
    <w:rsid w:val="00CD6EC9"/>
    <w:rsid w:val="00CD7539"/>
    <w:rsid w:val="00CD758F"/>
    <w:rsid w:val="00CD78EF"/>
    <w:rsid w:val="00CD7BA5"/>
    <w:rsid w:val="00CE2365"/>
    <w:rsid w:val="00CE2EDE"/>
    <w:rsid w:val="00CE39EA"/>
    <w:rsid w:val="00CE3F0D"/>
    <w:rsid w:val="00CE4150"/>
    <w:rsid w:val="00CE477E"/>
    <w:rsid w:val="00CE6803"/>
    <w:rsid w:val="00CE6FA4"/>
    <w:rsid w:val="00CE70DB"/>
    <w:rsid w:val="00CE76A8"/>
    <w:rsid w:val="00CE7AB5"/>
    <w:rsid w:val="00CF32D0"/>
    <w:rsid w:val="00CF49CC"/>
    <w:rsid w:val="00CF51E1"/>
    <w:rsid w:val="00CF543B"/>
    <w:rsid w:val="00CF55B0"/>
    <w:rsid w:val="00CF5FA2"/>
    <w:rsid w:val="00CF6781"/>
    <w:rsid w:val="00D00250"/>
    <w:rsid w:val="00D00332"/>
    <w:rsid w:val="00D00FB9"/>
    <w:rsid w:val="00D0138A"/>
    <w:rsid w:val="00D0206E"/>
    <w:rsid w:val="00D021F2"/>
    <w:rsid w:val="00D02B2F"/>
    <w:rsid w:val="00D037F6"/>
    <w:rsid w:val="00D03E65"/>
    <w:rsid w:val="00D045B3"/>
    <w:rsid w:val="00D04B08"/>
    <w:rsid w:val="00D04EA5"/>
    <w:rsid w:val="00D05B81"/>
    <w:rsid w:val="00D06168"/>
    <w:rsid w:val="00D06846"/>
    <w:rsid w:val="00D06901"/>
    <w:rsid w:val="00D06C87"/>
    <w:rsid w:val="00D07494"/>
    <w:rsid w:val="00D10240"/>
    <w:rsid w:val="00D10709"/>
    <w:rsid w:val="00D10EF2"/>
    <w:rsid w:val="00D110BE"/>
    <w:rsid w:val="00D118D9"/>
    <w:rsid w:val="00D11EA2"/>
    <w:rsid w:val="00D1310F"/>
    <w:rsid w:val="00D149E8"/>
    <w:rsid w:val="00D150A7"/>
    <w:rsid w:val="00D154AC"/>
    <w:rsid w:val="00D155E1"/>
    <w:rsid w:val="00D15A7D"/>
    <w:rsid w:val="00D161C5"/>
    <w:rsid w:val="00D162F4"/>
    <w:rsid w:val="00D16424"/>
    <w:rsid w:val="00D17554"/>
    <w:rsid w:val="00D176EF"/>
    <w:rsid w:val="00D179FD"/>
    <w:rsid w:val="00D20F8C"/>
    <w:rsid w:val="00D21F73"/>
    <w:rsid w:val="00D21FB0"/>
    <w:rsid w:val="00D22F2F"/>
    <w:rsid w:val="00D24E10"/>
    <w:rsid w:val="00D2644E"/>
    <w:rsid w:val="00D309FC"/>
    <w:rsid w:val="00D30B98"/>
    <w:rsid w:val="00D3124B"/>
    <w:rsid w:val="00D31594"/>
    <w:rsid w:val="00D32C27"/>
    <w:rsid w:val="00D32E82"/>
    <w:rsid w:val="00D33463"/>
    <w:rsid w:val="00D34E75"/>
    <w:rsid w:val="00D355FA"/>
    <w:rsid w:val="00D35B20"/>
    <w:rsid w:val="00D3626E"/>
    <w:rsid w:val="00D37ADC"/>
    <w:rsid w:val="00D37C8E"/>
    <w:rsid w:val="00D37D25"/>
    <w:rsid w:val="00D40857"/>
    <w:rsid w:val="00D4128C"/>
    <w:rsid w:val="00D4152B"/>
    <w:rsid w:val="00D418FB"/>
    <w:rsid w:val="00D419A4"/>
    <w:rsid w:val="00D41EB8"/>
    <w:rsid w:val="00D432E4"/>
    <w:rsid w:val="00D435A7"/>
    <w:rsid w:val="00D437E1"/>
    <w:rsid w:val="00D437E4"/>
    <w:rsid w:val="00D43D5C"/>
    <w:rsid w:val="00D43EAA"/>
    <w:rsid w:val="00D43F1E"/>
    <w:rsid w:val="00D44D20"/>
    <w:rsid w:val="00D45310"/>
    <w:rsid w:val="00D457E2"/>
    <w:rsid w:val="00D462C0"/>
    <w:rsid w:val="00D4680C"/>
    <w:rsid w:val="00D51D21"/>
    <w:rsid w:val="00D526EA"/>
    <w:rsid w:val="00D549C7"/>
    <w:rsid w:val="00D55286"/>
    <w:rsid w:val="00D5568A"/>
    <w:rsid w:val="00D557B0"/>
    <w:rsid w:val="00D55A14"/>
    <w:rsid w:val="00D55FCA"/>
    <w:rsid w:val="00D56976"/>
    <w:rsid w:val="00D57608"/>
    <w:rsid w:val="00D57D1A"/>
    <w:rsid w:val="00D60396"/>
    <w:rsid w:val="00D605A8"/>
    <w:rsid w:val="00D61E0A"/>
    <w:rsid w:val="00D620C8"/>
    <w:rsid w:val="00D627E0"/>
    <w:rsid w:val="00D62DF2"/>
    <w:rsid w:val="00D62E71"/>
    <w:rsid w:val="00D63855"/>
    <w:rsid w:val="00D638E8"/>
    <w:rsid w:val="00D6424C"/>
    <w:rsid w:val="00D654F7"/>
    <w:rsid w:val="00D659BC"/>
    <w:rsid w:val="00D66CF1"/>
    <w:rsid w:val="00D676ED"/>
    <w:rsid w:val="00D7061A"/>
    <w:rsid w:val="00D71A61"/>
    <w:rsid w:val="00D7209C"/>
    <w:rsid w:val="00D7408E"/>
    <w:rsid w:val="00D7463C"/>
    <w:rsid w:val="00D74B69"/>
    <w:rsid w:val="00D74F1E"/>
    <w:rsid w:val="00D754BD"/>
    <w:rsid w:val="00D7698D"/>
    <w:rsid w:val="00D81F51"/>
    <w:rsid w:val="00D831AF"/>
    <w:rsid w:val="00D8377E"/>
    <w:rsid w:val="00D837CD"/>
    <w:rsid w:val="00D838B8"/>
    <w:rsid w:val="00D839CE"/>
    <w:rsid w:val="00D84390"/>
    <w:rsid w:val="00D843E0"/>
    <w:rsid w:val="00D8480C"/>
    <w:rsid w:val="00D84F36"/>
    <w:rsid w:val="00D85012"/>
    <w:rsid w:val="00D85EAC"/>
    <w:rsid w:val="00D86A07"/>
    <w:rsid w:val="00D87284"/>
    <w:rsid w:val="00D90375"/>
    <w:rsid w:val="00D90AF9"/>
    <w:rsid w:val="00D90F46"/>
    <w:rsid w:val="00D91E02"/>
    <w:rsid w:val="00D92151"/>
    <w:rsid w:val="00D92B85"/>
    <w:rsid w:val="00D92BB1"/>
    <w:rsid w:val="00D9351D"/>
    <w:rsid w:val="00D9385E"/>
    <w:rsid w:val="00D944C5"/>
    <w:rsid w:val="00D95B5D"/>
    <w:rsid w:val="00D95C60"/>
    <w:rsid w:val="00D96173"/>
    <w:rsid w:val="00D96DB4"/>
    <w:rsid w:val="00DA08D5"/>
    <w:rsid w:val="00DA19EA"/>
    <w:rsid w:val="00DA1CCC"/>
    <w:rsid w:val="00DA2592"/>
    <w:rsid w:val="00DA29A9"/>
    <w:rsid w:val="00DA2B85"/>
    <w:rsid w:val="00DA2D1E"/>
    <w:rsid w:val="00DA31AA"/>
    <w:rsid w:val="00DA3796"/>
    <w:rsid w:val="00DA4082"/>
    <w:rsid w:val="00DA43C9"/>
    <w:rsid w:val="00DA493D"/>
    <w:rsid w:val="00DA603C"/>
    <w:rsid w:val="00DA7BFF"/>
    <w:rsid w:val="00DB018E"/>
    <w:rsid w:val="00DB0C78"/>
    <w:rsid w:val="00DB1062"/>
    <w:rsid w:val="00DB1CD6"/>
    <w:rsid w:val="00DB311D"/>
    <w:rsid w:val="00DB33D6"/>
    <w:rsid w:val="00DB34D7"/>
    <w:rsid w:val="00DB4517"/>
    <w:rsid w:val="00DB467A"/>
    <w:rsid w:val="00DB5161"/>
    <w:rsid w:val="00DB5DCD"/>
    <w:rsid w:val="00DB6F36"/>
    <w:rsid w:val="00DB6F4C"/>
    <w:rsid w:val="00DB7506"/>
    <w:rsid w:val="00DB7F32"/>
    <w:rsid w:val="00DC0EB1"/>
    <w:rsid w:val="00DC18D0"/>
    <w:rsid w:val="00DC1904"/>
    <w:rsid w:val="00DC2166"/>
    <w:rsid w:val="00DC29AD"/>
    <w:rsid w:val="00DC3408"/>
    <w:rsid w:val="00DC39C8"/>
    <w:rsid w:val="00DC3FC4"/>
    <w:rsid w:val="00DC46C7"/>
    <w:rsid w:val="00DC5441"/>
    <w:rsid w:val="00DC649E"/>
    <w:rsid w:val="00DC68E5"/>
    <w:rsid w:val="00DC69B5"/>
    <w:rsid w:val="00DC6DF9"/>
    <w:rsid w:val="00DC7F5D"/>
    <w:rsid w:val="00DD0FF2"/>
    <w:rsid w:val="00DD1E89"/>
    <w:rsid w:val="00DD31B8"/>
    <w:rsid w:val="00DD3658"/>
    <w:rsid w:val="00DD3835"/>
    <w:rsid w:val="00DD3F14"/>
    <w:rsid w:val="00DD4036"/>
    <w:rsid w:val="00DD40EA"/>
    <w:rsid w:val="00DD4E9E"/>
    <w:rsid w:val="00DD6001"/>
    <w:rsid w:val="00DD63F4"/>
    <w:rsid w:val="00DD694E"/>
    <w:rsid w:val="00DD6B1C"/>
    <w:rsid w:val="00DD6C2D"/>
    <w:rsid w:val="00DD6CAC"/>
    <w:rsid w:val="00DD6D56"/>
    <w:rsid w:val="00DD6F36"/>
    <w:rsid w:val="00DD7057"/>
    <w:rsid w:val="00DD72CE"/>
    <w:rsid w:val="00DD7521"/>
    <w:rsid w:val="00DE05C0"/>
    <w:rsid w:val="00DE27D1"/>
    <w:rsid w:val="00DE2F6A"/>
    <w:rsid w:val="00DE3006"/>
    <w:rsid w:val="00DE30D8"/>
    <w:rsid w:val="00DE3358"/>
    <w:rsid w:val="00DE33F3"/>
    <w:rsid w:val="00DE349B"/>
    <w:rsid w:val="00DE375E"/>
    <w:rsid w:val="00DE438E"/>
    <w:rsid w:val="00DE4951"/>
    <w:rsid w:val="00DE4ED2"/>
    <w:rsid w:val="00DE5578"/>
    <w:rsid w:val="00DE5830"/>
    <w:rsid w:val="00DE62A3"/>
    <w:rsid w:val="00DE65B8"/>
    <w:rsid w:val="00DE7DDE"/>
    <w:rsid w:val="00DF16CB"/>
    <w:rsid w:val="00DF1F24"/>
    <w:rsid w:val="00DF3799"/>
    <w:rsid w:val="00DF4411"/>
    <w:rsid w:val="00DF47A9"/>
    <w:rsid w:val="00DF4A05"/>
    <w:rsid w:val="00DF6EEE"/>
    <w:rsid w:val="00DF76AF"/>
    <w:rsid w:val="00DF76C9"/>
    <w:rsid w:val="00DF7D76"/>
    <w:rsid w:val="00E005A3"/>
    <w:rsid w:val="00E009E6"/>
    <w:rsid w:val="00E00D40"/>
    <w:rsid w:val="00E01F5B"/>
    <w:rsid w:val="00E02A4D"/>
    <w:rsid w:val="00E03C91"/>
    <w:rsid w:val="00E052B6"/>
    <w:rsid w:val="00E058E4"/>
    <w:rsid w:val="00E05B1E"/>
    <w:rsid w:val="00E05D75"/>
    <w:rsid w:val="00E10AB2"/>
    <w:rsid w:val="00E1293F"/>
    <w:rsid w:val="00E12AF1"/>
    <w:rsid w:val="00E1323E"/>
    <w:rsid w:val="00E13414"/>
    <w:rsid w:val="00E14DD2"/>
    <w:rsid w:val="00E15418"/>
    <w:rsid w:val="00E1665C"/>
    <w:rsid w:val="00E169A1"/>
    <w:rsid w:val="00E17000"/>
    <w:rsid w:val="00E17468"/>
    <w:rsid w:val="00E201F0"/>
    <w:rsid w:val="00E20502"/>
    <w:rsid w:val="00E211CE"/>
    <w:rsid w:val="00E22F8D"/>
    <w:rsid w:val="00E238D4"/>
    <w:rsid w:val="00E23CA6"/>
    <w:rsid w:val="00E2450B"/>
    <w:rsid w:val="00E24CD0"/>
    <w:rsid w:val="00E24E2B"/>
    <w:rsid w:val="00E25262"/>
    <w:rsid w:val="00E25DB9"/>
    <w:rsid w:val="00E260AF"/>
    <w:rsid w:val="00E268F3"/>
    <w:rsid w:val="00E27E82"/>
    <w:rsid w:val="00E3034D"/>
    <w:rsid w:val="00E316C3"/>
    <w:rsid w:val="00E343E1"/>
    <w:rsid w:val="00E34A5B"/>
    <w:rsid w:val="00E34FEA"/>
    <w:rsid w:val="00E355A5"/>
    <w:rsid w:val="00E356D1"/>
    <w:rsid w:val="00E35A26"/>
    <w:rsid w:val="00E35A34"/>
    <w:rsid w:val="00E36315"/>
    <w:rsid w:val="00E369C5"/>
    <w:rsid w:val="00E36A51"/>
    <w:rsid w:val="00E3783B"/>
    <w:rsid w:val="00E408B9"/>
    <w:rsid w:val="00E40919"/>
    <w:rsid w:val="00E4122B"/>
    <w:rsid w:val="00E43799"/>
    <w:rsid w:val="00E43863"/>
    <w:rsid w:val="00E4538E"/>
    <w:rsid w:val="00E50755"/>
    <w:rsid w:val="00E50A95"/>
    <w:rsid w:val="00E51205"/>
    <w:rsid w:val="00E5151B"/>
    <w:rsid w:val="00E522B1"/>
    <w:rsid w:val="00E5379A"/>
    <w:rsid w:val="00E53905"/>
    <w:rsid w:val="00E54008"/>
    <w:rsid w:val="00E547B1"/>
    <w:rsid w:val="00E5498D"/>
    <w:rsid w:val="00E54FA3"/>
    <w:rsid w:val="00E551CD"/>
    <w:rsid w:val="00E5544F"/>
    <w:rsid w:val="00E556DD"/>
    <w:rsid w:val="00E57505"/>
    <w:rsid w:val="00E5796E"/>
    <w:rsid w:val="00E57DDC"/>
    <w:rsid w:val="00E57F72"/>
    <w:rsid w:val="00E60207"/>
    <w:rsid w:val="00E6034C"/>
    <w:rsid w:val="00E6080A"/>
    <w:rsid w:val="00E6088C"/>
    <w:rsid w:val="00E63721"/>
    <w:rsid w:val="00E63794"/>
    <w:rsid w:val="00E6379C"/>
    <w:rsid w:val="00E63D0A"/>
    <w:rsid w:val="00E655A6"/>
    <w:rsid w:val="00E660DA"/>
    <w:rsid w:val="00E6675A"/>
    <w:rsid w:val="00E66CDB"/>
    <w:rsid w:val="00E704BB"/>
    <w:rsid w:val="00E7068C"/>
    <w:rsid w:val="00E71350"/>
    <w:rsid w:val="00E713B1"/>
    <w:rsid w:val="00E7257A"/>
    <w:rsid w:val="00E72850"/>
    <w:rsid w:val="00E729FA"/>
    <w:rsid w:val="00E73367"/>
    <w:rsid w:val="00E740DC"/>
    <w:rsid w:val="00E74AC5"/>
    <w:rsid w:val="00E7611B"/>
    <w:rsid w:val="00E76EF7"/>
    <w:rsid w:val="00E77792"/>
    <w:rsid w:val="00E77D86"/>
    <w:rsid w:val="00E8110E"/>
    <w:rsid w:val="00E81A28"/>
    <w:rsid w:val="00E81C92"/>
    <w:rsid w:val="00E81F0B"/>
    <w:rsid w:val="00E826FB"/>
    <w:rsid w:val="00E82733"/>
    <w:rsid w:val="00E82823"/>
    <w:rsid w:val="00E82888"/>
    <w:rsid w:val="00E82C63"/>
    <w:rsid w:val="00E82E9D"/>
    <w:rsid w:val="00E8306E"/>
    <w:rsid w:val="00E83217"/>
    <w:rsid w:val="00E83813"/>
    <w:rsid w:val="00E83D46"/>
    <w:rsid w:val="00E84DC8"/>
    <w:rsid w:val="00E84FFD"/>
    <w:rsid w:val="00E85BA5"/>
    <w:rsid w:val="00E85F4B"/>
    <w:rsid w:val="00E86214"/>
    <w:rsid w:val="00E870D1"/>
    <w:rsid w:val="00E873CD"/>
    <w:rsid w:val="00E879B9"/>
    <w:rsid w:val="00E91A69"/>
    <w:rsid w:val="00E92A21"/>
    <w:rsid w:val="00E92CA4"/>
    <w:rsid w:val="00E94A32"/>
    <w:rsid w:val="00E94F54"/>
    <w:rsid w:val="00E95B32"/>
    <w:rsid w:val="00E95F16"/>
    <w:rsid w:val="00E96B8A"/>
    <w:rsid w:val="00E9714F"/>
    <w:rsid w:val="00E97B29"/>
    <w:rsid w:val="00EA04CE"/>
    <w:rsid w:val="00EA06E7"/>
    <w:rsid w:val="00EA084E"/>
    <w:rsid w:val="00EA0E01"/>
    <w:rsid w:val="00EA1918"/>
    <w:rsid w:val="00EA1C71"/>
    <w:rsid w:val="00EA2113"/>
    <w:rsid w:val="00EA4BB1"/>
    <w:rsid w:val="00EA4F86"/>
    <w:rsid w:val="00EA52C8"/>
    <w:rsid w:val="00EA5D77"/>
    <w:rsid w:val="00EA65B9"/>
    <w:rsid w:val="00EA6A61"/>
    <w:rsid w:val="00EA6A8B"/>
    <w:rsid w:val="00EA746C"/>
    <w:rsid w:val="00EB0086"/>
    <w:rsid w:val="00EB0253"/>
    <w:rsid w:val="00EB03FA"/>
    <w:rsid w:val="00EB09CE"/>
    <w:rsid w:val="00EB164F"/>
    <w:rsid w:val="00EB1DA2"/>
    <w:rsid w:val="00EB3280"/>
    <w:rsid w:val="00EB3CF7"/>
    <w:rsid w:val="00EB5334"/>
    <w:rsid w:val="00EB5846"/>
    <w:rsid w:val="00EB589C"/>
    <w:rsid w:val="00EB6B7E"/>
    <w:rsid w:val="00EB751E"/>
    <w:rsid w:val="00EC1158"/>
    <w:rsid w:val="00EC14F5"/>
    <w:rsid w:val="00EC34BD"/>
    <w:rsid w:val="00EC36EA"/>
    <w:rsid w:val="00EC376E"/>
    <w:rsid w:val="00EC57A7"/>
    <w:rsid w:val="00EC6964"/>
    <w:rsid w:val="00EC7284"/>
    <w:rsid w:val="00EC73E1"/>
    <w:rsid w:val="00EC74F5"/>
    <w:rsid w:val="00EC7E50"/>
    <w:rsid w:val="00ED08E9"/>
    <w:rsid w:val="00ED154A"/>
    <w:rsid w:val="00ED16C0"/>
    <w:rsid w:val="00ED1749"/>
    <w:rsid w:val="00ED3518"/>
    <w:rsid w:val="00ED3E8D"/>
    <w:rsid w:val="00ED4D3E"/>
    <w:rsid w:val="00ED51DA"/>
    <w:rsid w:val="00ED60DC"/>
    <w:rsid w:val="00ED68DB"/>
    <w:rsid w:val="00ED6EC8"/>
    <w:rsid w:val="00ED7736"/>
    <w:rsid w:val="00ED793A"/>
    <w:rsid w:val="00EE0B4B"/>
    <w:rsid w:val="00EE1321"/>
    <w:rsid w:val="00EE208C"/>
    <w:rsid w:val="00EE30D1"/>
    <w:rsid w:val="00EE36BF"/>
    <w:rsid w:val="00EE4F2F"/>
    <w:rsid w:val="00EE52D9"/>
    <w:rsid w:val="00EE5F81"/>
    <w:rsid w:val="00EE643C"/>
    <w:rsid w:val="00EE67B3"/>
    <w:rsid w:val="00EE7F89"/>
    <w:rsid w:val="00EF0BFB"/>
    <w:rsid w:val="00EF17B8"/>
    <w:rsid w:val="00EF377C"/>
    <w:rsid w:val="00EF3B1C"/>
    <w:rsid w:val="00EF3F78"/>
    <w:rsid w:val="00EF56AA"/>
    <w:rsid w:val="00EF5CC1"/>
    <w:rsid w:val="00EF5EF4"/>
    <w:rsid w:val="00EF6F4B"/>
    <w:rsid w:val="00EF75F0"/>
    <w:rsid w:val="00F003AB"/>
    <w:rsid w:val="00F00754"/>
    <w:rsid w:val="00F00B17"/>
    <w:rsid w:val="00F00EED"/>
    <w:rsid w:val="00F0136C"/>
    <w:rsid w:val="00F01504"/>
    <w:rsid w:val="00F01E33"/>
    <w:rsid w:val="00F02440"/>
    <w:rsid w:val="00F02598"/>
    <w:rsid w:val="00F02870"/>
    <w:rsid w:val="00F03181"/>
    <w:rsid w:val="00F0355D"/>
    <w:rsid w:val="00F05D2E"/>
    <w:rsid w:val="00F06388"/>
    <w:rsid w:val="00F06784"/>
    <w:rsid w:val="00F07DE0"/>
    <w:rsid w:val="00F10345"/>
    <w:rsid w:val="00F1060C"/>
    <w:rsid w:val="00F10D8C"/>
    <w:rsid w:val="00F10FB0"/>
    <w:rsid w:val="00F110CB"/>
    <w:rsid w:val="00F11290"/>
    <w:rsid w:val="00F115C1"/>
    <w:rsid w:val="00F11AE0"/>
    <w:rsid w:val="00F11BCA"/>
    <w:rsid w:val="00F11CD2"/>
    <w:rsid w:val="00F11F82"/>
    <w:rsid w:val="00F122F8"/>
    <w:rsid w:val="00F12401"/>
    <w:rsid w:val="00F124E2"/>
    <w:rsid w:val="00F130A7"/>
    <w:rsid w:val="00F135C5"/>
    <w:rsid w:val="00F1362C"/>
    <w:rsid w:val="00F139D5"/>
    <w:rsid w:val="00F14B48"/>
    <w:rsid w:val="00F15482"/>
    <w:rsid w:val="00F156F7"/>
    <w:rsid w:val="00F201BD"/>
    <w:rsid w:val="00F204B4"/>
    <w:rsid w:val="00F205BC"/>
    <w:rsid w:val="00F2113F"/>
    <w:rsid w:val="00F21145"/>
    <w:rsid w:val="00F213A1"/>
    <w:rsid w:val="00F21733"/>
    <w:rsid w:val="00F21C7D"/>
    <w:rsid w:val="00F22109"/>
    <w:rsid w:val="00F22E62"/>
    <w:rsid w:val="00F23B5C"/>
    <w:rsid w:val="00F24602"/>
    <w:rsid w:val="00F246B8"/>
    <w:rsid w:val="00F252A2"/>
    <w:rsid w:val="00F255EB"/>
    <w:rsid w:val="00F25F4E"/>
    <w:rsid w:val="00F263D4"/>
    <w:rsid w:val="00F26AEA"/>
    <w:rsid w:val="00F26BFE"/>
    <w:rsid w:val="00F26C17"/>
    <w:rsid w:val="00F275EB"/>
    <w:rsid w:val="00F27DD0"/>
    <w:rsid w:val="00F27DDA"/>
    <w:rsid w:val="00F30323"/>
    <w:rsid w:val="00F322B6"/>
    <w:rsid w:val="00F324B1"/>
    <w:rsid w:val="00F32780"/>
    <w:rsid w:val="00F327C1"/>
    <w:rsid w:val="00F3302D"/>
    <w:rsid w:val="00F3303B"/>
    <w:rsid w:val="00F332AF"/>
    <w:rsid w:val="00F33630"/>
    <w:rsid w:val="00F338DE"/>
    <w:rsid w:val="00F34D05"/>
    <w:rsid w:val="00F34F0D"/>
    <w:rsid w:val="00F353D3"/>
    <w:rsid w:val="00F354A1"/>
    <w:rsid w:val="00F362DA"/>
    <w:rsid w:val="00F36565"/>
    <w:rsid w:val="00F3683D"/>
    <w:rsid w:val="00F371DE"/>
    <w:rsid w:val="00F406E9"/>
    <w:rsid w:val="00F40F92"/>
    <w:rsid w:val="00F418D9"/>
    <w:rsid w:val="00F41A26"/>
    <w:rsid w:val="00F41B75"/>
    <w:rsid w:val="00F41D60"/>
    <w:rsid w:val="00F42213"/>
    <w:rsid w:val="00F432AD"/>
    <w:rsid w:val="00F44082"/>
    <w:rsid w:val="00F455A2"/>
    <w:rsid w:val="00F4667F"/>
    <w:rsid w:val="00F47FB9"/>
    <w:rsid w:val="00F51420"/>
    <w:rsid w:val="00F54CB6"/>
    <w:rsid w:val="00F54DCC"/>
    <w:rsid w:val="00F54DE3"/>
    <w:rsid w:val="00F55559"/>
    <w:rsid w:val="00F56894"/>
    <w:rsid w:val="00F57007"/>
    <w:rsid w:val="00F60A2E"/>
    <w:rsid w:val="00F60A3C"/>
    <w:rsid w:val="00F60AB5"/>
    <w:rsid w:val="00F61B5B"/>
    <w:rsid w:val="00F6246D"/>
    <w:rsid w:val="00F62613"/>
    <w:rsid w:val="00F62D8A"/>
    <w:rsid w:val="00F639B7"/>
    <w:rsid w:val="00F63EC9"/>
    <w:rsid w:val="00F66968"/>
    <w:rsid w:val="00F66AB6"/>
    <w:rsid w:val="00F66BAA"/>
    <w:rsid w:val="00F70663"/>
    <w:rsid w:val="00F708F3"/>
    <w:rsid w:val="00F71320"/>
    <w:rsid w:val="00F71830"/>
    <w:rsid w:val="00F744F8"/>
    <w:rsid w:val="00F74FA7"/>
    <w:rsid w:val="00F76080"/>
    <w:rsid w:val="00F76B25"/>
    <w:rsid w:val="00F7717A"/>
    <w:rsid w:val="00F77855"/>
    <w:rsid w:val="00F80085"/>
    <w:rsid w:val="00F80C1B"/>
    <w:rsid w:val="00F80E4E"/>
    <w:rsid w:val="00F818DF"/>
    <w:rsid w:val="00F819A0"/>
    <w:rsid w:val="00F81CFC"/>
    <w:rsid w:val="00F81D0E"/>
    <w:rsid w:val="00F82FFE"/>
    <w:rsid w:val="00F83A64"/>
    <w:rsid w:val="00F85193"/>
    <w:rsid w:val="00F8544C"/>
    <w:rsid w:val="00F8554F"/>
    <w:rsid w:val="00F85763"/>
    <w:rsid w:val="00F85FE3"/>
    <w:rsid w:val="00F87615"/>
    <w:rsid w:val="00F87D09"/>
    <w:rsid w:val="00F90336"/>
    <w:rsid w:val="00F914C8"/>
    <w:rsid w:val="00F91A99"/>
    <w:rsid w:val="00F927E5"/>
    <w:rsid w:val="00F92BB7"/>
    <w:rsid w:val="00F92CD3"/>
    <w:rsid w:val="00F92CF9"/>
    <w:rsid w:val="00F949BB"/>
    <w:rsid w:val="00F94C49"/>
    <w:rsid w:val="00F94FCA"/>
    <w:rsid w:val="00F95E34"/>
    <w:rsid w:val="00F970BD"/>
    <w:rsid w:val="00F97311"/>
    <w:rsid w:val="00FA099E"/>
    <w:rsid w:val="00FA121F"/>
    <w:rsid w:val="00FA1487"/>
    <w:rsid w:val="00FA1924"/>
    <w:rsid w:val="00FA1C7A"/>
    <w:rsid w:val="00FA219C"/>
    <w:rsid w:val="00FA303D"/>
    <w:rsid w:val="00FA3770"/>
    <w:rsid w:val="00FA3BCA"/>
    <w:rsid w:val="00FA3CC3"/>
    <w:rsid w:val="00FA40E7"/>
    <w:rsid w:val="00FA43FA"/>
    <w:rsid w:val="00FA4951"/>
    <w:rsid w:val="00FA4D0B"/>
    <w:rsid w:val="00FA4DE2"/>
    <w:rsid w:val="00FA5310"/>
    <w:rsid w:val="00FA57DC"/>
    <w:rsid w:val="00FA5DAE"/>
    <w:rsid w:val="00FA6045"/>
    <w:rsid w:val="00FA7830"/>
    <w:rsid w:val="00FB07D7"/>
    <w:rsid w:val="00FB0E61"/>
    <w:rsid w:val="00FB10B9"/>
    <w:rsid w:val="00FB1469"/>
    <w:rsid w:val="00FB179D"/>
    <w:rsid w:val="00FB18FB"/>
    <w:rsid w:val="00FB1B49"/>
    <w:rsid w:val="00FB2191"/>
    <w:rsid w:val="00FB22B5"/>
    <w:rsid w:val="00FB2419"/>
    <w:rsid w:val="00FB25C7"/>
    <w:rsid w:val="00FB362F"/>
    <w:rsid w:val="00FB3ABF"/>
    <w:rsid w:val="00FB3AC7"/>
    <w:rsid w:val="00FB4EB6"/>
    <w:rsid w:val="00FB529A"/>
    <w:rsid w:val="00FB54D4"/>
    <w:rsid w:val="00FB56A1"/>
    <w:rsid w:val="00FB5AF6"/>
    <w:rsid w:val="00FB61EC"/>
    <w:rsid w:val="00FB66AA"/>
    <w:rsid w:val="00FB6885"/>
    <w:rsid w:val="00FB7053"/>
    <w:rsid w:val="00FB7581"/>
    <w:rsid w:val="00FB7846"/>
    <w:rsid w:val="00FC01D4"/>
    <w:rsid w:val="00FC10A8"/>
    <w:rsid w:val="00FC111B"/>
    <w:rsid w:val="00FC2BC8"/>
    <w:rsid w:val="00FC2D96"/>
    <w:rsid w:val="00FC3F02"/>
    <w:rsid w:val="00FC43A6"/>
    <w:rsid w:val="00FC454C"/>
    <w:rsid w:val="00FC467C"/>
    <w:rsid w:val="00FC4705"/>
    <w:rsid w:val="00FC4796"/>
    <w:rsid w:val="00FC489E"/>
    <w:rsid w:val="00FC4C4F"/>
    <w:rsid w:val="00FC5364"/>
    <w:rsid w:val="00FC54C1"/>
    <w:rsid w:val="00FC5624"/>
    <w:rsid w:val="00FC78F5"/>
    <w:rsid w:val="00FC7932"/>
    <w:rsid w:val="00FD033B"/>
    <w:rsid w:val="00FD072D"/>
    <w:rsid w:val="00FD0802"/>
    <w:rsid w:val="00FD0C36"/>
    <w:rsid w:val="00FD1B94"/>
    <w:rsid w:val="00FD2011"/>
    <w:rsid w:val="00FD2BDC"/>
    <w:rsid w:val="00FD4DB8"/>
    <w:rsid w:val="00FD529F"/>
    <w:rsid w:val="00FD57B9"/>
    <w:rsid w:val="00FD5A5C"/>
    <w:rsid w:val="00FD68BF"/>
    <w:rsid w:val="00FD7118"/>
    <w:rsid w:val="00FD7D8E"/>
    <w:rsid w:val="00FE0360"/>
    <w:rsid w:val="00FE0CB7"/>
    <w:rsid w:val="00FE273E"/>
    <w:rsid w:val="00FE2F1F"/>
    <w:rsid w:val="00FE3710"/>
    <w:rsid w:val="00FE463C"/>
    <w:rsid w:val="00FE5C86"/>
    <w:rsid w:val="00FE6F67"/>
    <w:rsid w:val="00FE7075"/>
    <w:rsid w:val="00FE787D"/>
    <w:rsid w:val="00FE7917"/>
    <w:rsid w:val="00FE79BB"/>
    <w:rsid w:val="00FE7B08"/>
    <w:rsid w:val="00FF003B"/>
    <w:rsid w:val="00FF17B3"/>
    <w:rsid w:val="00FF2538"/>
    <w:rsid w:val="00FF29D7"/>
    <w:rsid w:val="00FF361E"/>
    <w:rsid w:val="00FF3A28"/>
    <w:rsid w:val="00FF3B77"/>
    <w:rsid w:val="00FF4359"/>
    <w:rsid w:val="00FF4E7B"/>
    <w:rsid w:val="00FF5AB0"/>
    <w:rsid w:val="00FF5F23"/>
    <w:rsid w:val="00FF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73E357"/>
  <w15:chartTrackingRefBased/>
  <w15:docId w15:val="{BFA2A060-0B0A-49DC-A0A2-CF2E8DEDC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9D4"/>
    <w:pPr>
      <w:spacing w:before="120" w:after="120" w:line="360" w:lineRule="auto"/>
      <w:jc w:val="both"/>
    </w:pPr>
    <w:rPr>
      <w:rFonts w:ascii="Arial" w:hAnsi="Arial" w:cs="Arial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0B4C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343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aliases w:val="3 bullet,b,2"/>
    <w:basedOn w:val="Normal"/>
    <w:next w:val="Normal"/>
    <w:link w:val="Ttulo3Car"/>
    <w:uiPriority w:val="9"/>
    <w:unhideWhenUsed/>
    <w:qFormat/>
    <w:rsid w:val="00190068"/>
    <w:pPr>
      <w:outlineLvl w:val="2"/>
    </w:pPr>
    <w:rPr>
      <w:b/>
      <w:lang w:val="en-GB"/>
    </w:rPr>
  </w:style>
  <w:style w:type="paragraph" w:styleId="Ttulo4">
    <w:name w:val="heading 4"/>
    <w:next w:val="Normal"/>
    <w:link w:val="Ttulo4Car"/>
    <w:uiPriority w:val="9"/>
    <w:qFormat/>
    <w:rsid w:val="00193350"/>
    <w:pPr>
      <w:keepNext/>
      <w:tabs>
        <w:tab w:val="num" w:pos="864"/>
        <w:tab w:val="left" w:pos="1152"/>
      </w:tabs>
      <w:spacing w:before="120" w:after="240" w:line="240" w:lineRule="auto"/>
      <w:ind w:left="864" w:hanging="864"/>
      <w:outlineLvl w:val="3"/>
    </w:pPr>
    <w:rPr>
      <w:rFonts w:ascii="Arial" w:eastAsia="Times New Roman" w:hAnsi="Arial" w:cs="Times New Roman"/>
      <w:b/>
      <w:i/>
      <w:color w:val="000000"/>
      <w:sz w:val="24"/>
      <w:szCs w:val="20"/>
      <w:lang w:val="en-US"/>
    </w:rPr>
  </w:style>
  <w:style w:type="paragraph" w:styleId="Ttulo5">
    <w:name w:val="heading 5"/>
    <w:basedOn w:val="Normal"/>
    <w:next w:val="Normal"/>
    <w:link w:val="Ttulo5Car"/>
    <w:uiPriority w:val="9"/>
    <w:qFormat/>
    <w:rsid w:val="00193350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eastAsia="Times New Roman" w:hAnsi="Times New Roman" w:cs="Times New Roman"/>
      <w:sz w:val="22"/>
      <w:szCs w:val="20"/>
    </w:rPr>
  </w:style>
  <w:style w:type="paragraph" w:styleId="Ttulo6">
    <w:name w:val="heading 6"/>
    <w:basedOn w:val="Normal"/>
    <w:next w:val="Normal"/>
    <w:link w:val="Ttulo6Car"/>
    <w:uiPriority w:val="9"/>
    <w:qFormat/>
    <w:rsid w:val="00193350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 w:cs="Times New Roman"/>
      <w:i/>
      <w:sz w:val="22"/>
      <w:szCs w:val="20"/>
    </w:rPr>
  </w:style>
  <w:style w:type="paragraph" w:styleId="Ttulo7">
    <w:name w:val="heading 7"/>
    <w:aliases w:val="Appendix Heading"/>
    <w:basedOn w:val="Ttulo1"/>
    <w:next w:val="Normal"/>
    <w:link w:val="Ttulo7Car"/>
    <w:uiPriority w:val="9"/>
    <w:rsid w:val="00193350"/>
    <w:pPr>
      <w:keepLines w:val="0"/>
      <w:numPr>
        <w:numId w:val="12"/>
      </w:numPr>
      <w:spacing w:before="120" w:after="240" w:line="240" w:lineRule="auto"/>
      <w:ind w:left="0" w:firstLine="0"/>
      <w:jc w:val="left"/>
      <w:outlineLvl w:val="6"/>
    </w:pPr>
    <w:rPr>
      <w:rFonts w:ascii="Cambria" w:eastAsia="Times New Roman" w:hAnsi="Cambria" w:cs="Times New Roman"/>
      <w:b/>
      <w:caps/>
      <w:color w:val="000000"/>
      <w:sz w:val="28"/>
      <w:szCs w:val="28"/>
    </w:rPr>
  </w:style>
  <w:style w:type="paragraph" w:styleId="Ttulo8">
    <w:name w:val="heading 8"/>
    <w:basedOn w:val="Normal"/>
    <w:next w:val="Normal"/>
    <w:link w:val="Ttulo8Car"/>
    <w:uiPriority w:val="9"/>
    <w:qFormat/>
    <w:rsid w:val="00193350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eastAsia="Times New Roman" w:cs="Times New Roman"/>
      <w:i/>
      <w:sz w:val="20"/>
      <w:szCs w:val="20"/>
    </w:rPr>
  </w:style>
  <w:style w:type="paragraph" w:styleId="Ttulo9">
    <w:name w:val="heading 9"/>
    <w:basedOn w:val="Normal"/>
    <w:next w:val="Normal"/>
    <w:link w:val="Ttulo9Car"/>
    <w:qFormat/>
    <w:rsid w:val="00193350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eastAsia="Times New Roman" w:cs="Times New Roman"/>
      <w:b/>
      <w:i/>
      <w:sz w:val="18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unhideWhenUsed/>
    <w:rsid w:val="002733D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733D3"/>
    <w:pPr>
      <w:widowControl w:val="0"/>
      <w:spacing w:after="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733D3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733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33D3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2733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733D3"/>
  </w:style>
  <w:style w:type="paragraph" w:styleId="Piedepgina">
    <w:name w:val="footer"/>
    <w:basedOn w:val="Normal"/>
    <w:link w:val="PiedepginaCar"/>
    <w:uiPriority w:val="99"/>
    <w:unhideWhenUsed/>
    <w:rsid w:val="002733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733D3"/>
  </w:style>
  <w:style w:type="paragraph" w:customStyle="1" w:styleId="EndNoteBibliographyTitle">
    <w:name w:val="EndNote Bibliography Title"/>
    <w:basedOn w:val="Normal"/>
    <w:link w:val="EndNoteBibliographyTitleCar"/>
    <w:rsid w:val="00907C9C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907C9C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07C9C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Fuentedeprrafopredeter"/>
    <w:link w:val="EndNoteBibliography"/>
    <w:rsid w:val="00907C9C"/>
    <w:rPr>
      <w:rFonts w:ascii="Calibri" w:hAnsi="Calibri" w:cs="Calibri"/>
      <w:noProof/>
      <w:szCs w:val="24"/>
      <w:lang w:val="en-US"/>
    </w:rPr>
  </w:style>
  <w:style w:type="paragraph" w:styleId="Prrafodelista">
    <w:name w:val="List Paragraph"/>
    <w:aliases w:val="Bullet1,Bullet 1,Bullet List,Table Legend,Section 5,Bullet Niv 1,lp1,P1 Pharos,Titre1_Contexte"/>
    <w:basedOn w:val="Normal"/>
    <w:link w:val="PrrafodelistaCar"/>
    <w:uiPriority w:val="34"/>
    <w:qFormat/>
    <w:rsid w:val="00307A23"/>
    <w:pPr>
      <w:ind w:left="720"/>
      <w:contextualSpacing/>
    </w:pPr>
  </w:style>
  <w:style w:type="character" w:customStyle="1" w:styleId="Ninguno">
    <w:name w:val="Ninguno"/>
    <w:rsid w:val="000D6647"/>
    <w:rPr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A1C55"/>
    <w:pPr>
      <w:widowControl/>
      <w:spacing w:after="160"/>
    </w:pPr>
    <w:rPr>
      <w:b/>
      <w:bCs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A1C55"/>
    <w:rPr>
      <w:b/>
      <w:bCs/>
      <w:sz w:val="20"/>
      <w:szCs w:val="20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0B4CC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extoindependiente">
    <w:name w:val="Body Text"/>
    <w:basedOn w:val="Normal"/>
    <w:link w:val="TextoindependienteCar"/>
    <w:qFormat/>
    <w:rsid w:val="0064456E"/>
    <w:pPr>
      <w:widowControl w:val="0"/>
      <w:spacing w:after="0" w:line="240" w:lineRule="auto"/>
      <w:ind w:left="139" w:hanging="360"/>
    </w:pPr>
    <w:rPr>
      <w:rFonts w:ascii="Times New Roman" w:eastAsia="Times New Roman" w:hAnsi="Times New Roman"/>
    </w:rPr>
  </w:style>
  <w:style w:type="character" w:customStyle="1" w:styleId="TextoindependienteCar">
    <w:name w:val="Texto independiente Car"/>
    <w:basedOn w:val="Fuentedeprrafopredeter"/>
    <w:link w:val="Textoindependiente"/>
    <w:rsid w:val="0064456E"/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Text">
    <w:name w:val="Text"/>
    <w:basedOn w:val="Normal"/>
    <w:link w:val="TextChar1"/>
    <w:rsid w:val="008B215B"/>
    <w:pPr>
      <w:spacing w:after="0" w:line="240" w:lineRule="auto"/>
    </w:pPr>
    <w:rPr>
      <w:rFonts w:ascii="Times New Roman" w:eastAsia="MS Mincho" w:hAnsi="Times New Roman" w:cs="Times New Roman"/>
      <w:szCs w:val="20"/>
      <w:lang w:eastAsia="zh-CN"/>
    </w:rPr>
  </w:style>
  <w:style w:type="character" w:customStyle="1" w:styleId="TextChar1">
    <w:name w:val="Text Char1"/>
    <w:link w:val="Text"/>
    <w:rsid w:val="008B215B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customStyle="1" w:styleId="Body">
    <w:name w:val="Body"/>
    <w:link w:val="BodyCar"/>
    <w:rsid w:val="0065201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BodyCar">
    <w:name w:val="Body Car"/>
    <w:basedOn w:val="Fuentedeprrafopredeter"/>
    <w:link w:val="Body"/>
    <w:rsid w:val="00652017"/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Tablaconcuadrcula">
    <w:name w:val="Table Grid"/>
    <w:basedOn w:val="Tablanormal"/>
    <w:uiPriority w:val="39"/>
    <w:rsid w:val="00683AF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F66BAA"/>
    <w:rPr>
      <w:i/>
      <w:iCs/>
    </w:rPr>
  </w:style>
  <w:style w:type="paragraph" w:styleId="NormalWeb">
    <w:name w:val="Normal (Web)"/>
    <w:basedOn w:val="Normal"/>
    <w:uiPriority w:val="99"/>
    <w:unhideWhenUsed/>
    <w:rsid w:val="007224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s-ES"/>
    </w:rPr>
  </w:style>
  <w:style w:type="character" w:customStyle="1" w:styleId="jrnl">
    <w:name w:val="jrnl"/>
    <w:basedOn w:val="Fuentedeprrafopredeter"/>
    <w:rsid w:val="001506C5"/>
  </w:style>
  <w:style w:type="character" w:styleId="Textoennegrita">
    <w:name w:val="Strong"/>
    <w:basedOn w:val="Fuentedeprrafopredeter"/>
    <w:uiPriority w:val="22"/>
    <w:qFormat/>
    <w:rsid w:val="00F57007"/>
    <w:rPr>
      <w:b/>
      <w:bCs/>
    </w:rPr>
  </w:style>
  <w:style w:type="character" w:customStyle="1" w:styleId="PrrafodelistaCar">
    <w:name w:val="Párrafo de lista Car"/>
    <w:aliases w:val="Bullet1 Car,Bullet 1 Car,Bullet List Car,Table Legend Car,Section 5 Car,Bullet Niv 1 Car,lp1 Car,P1 Pharos Car,Titre1_Contexte Car"/>
    <w:basedOn w:val="Fuentedeprrafopredeter"/>
    <w:link w:val="Prrafodelista"/>
    <w:uiPriority w:val="34"/>
    <w:qFormat/>
    <w:locked/>
    <w:rsid w:val="00217C9A"/>
  </w:style>
  <w:style w:type="paragraph" w:styleId="Descripcin">
    <w:name w:val="caption"/>
    <w:basedOn w:val="Normal"/>
    <w:next w:val="Normal"/>
    <w:link w:val="DescripcinCar"/>
    <w:unhideWhenUsed/>
    <w:qFormat/>
    <w:rsid w:val="00934EC6"/>
    <w:pPr>
      <w:spacing w:after="240" w:line="312" w:lineRule="auto"/>
    </w:pPr>
    <w:rPr>
      <w:rFonts w:eastAsia="Times New Roman"/>
      <w:b/>
      <w:bCs/>
      <w:sz w:val="18"/>
      <w:szCs w:val="20"/>
    </w:rPr>
  </w:style>
  <w:style w:type="paragraph" w:customStyle="1" w:styleId="Table09">
    <w:name w:val="Table09"/>
    <w:basedOn w:val="Normal"/>
    <w:rsid w:val="00F76080"/>
    <w:pPr>
      <w:numPr>
        <w:numId w:val="1"/>
      </w:numPr>
      <w:spacing w:after="0"/>
    </w:pPr>
    <w:rPr>
      <w:rFonts w:ascii="Verdana" w:eastAsia="Calibri" w:hAnsi="Verdana" w:cs="Times New Roman"/>
      <w:sz w:val="18"/>
      <w:szCs w:val="18"/>
      <w:lang w:eastAsia="es-ES"/>
    </w:rPr>
  </w:style>
  <w:style w:type="paragraph" w:styleId="Revisin">
    <w:name w:val="Revision"/>
    <w:hidden/>
    <w:uiPriority w:val="99"/>
    <w:semiHidden/>
    <w:rsid w:val="00D02B2F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141F46"/>
    <w:rPr>
      <w:color w:val="808080"/>
    </w:rPr>
  </w:style>
  <w:style w:type="paragraph" w:styleId="Textonotapie">
    <w:name w:val="footnote text"/>
    <w:basedOn w:val="Normal"/>
    <w:link w:val="TextonotapieCar"/>
    <w:uiPriority w:val="99"/>
    <w:unhideWhenUsed/>
    <w:rsid w:val="00601096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60109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unhideWhenUsed/>
    <w:rsid w:val="00601096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6B37DE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6B37DE"/>
    <w:rPr>
      <w:color w:val="605E5C"/>
      <w:shd w:val="clear" w:color="auto" w:fill="E1DFDD"/>
    </w:rPr>
  </w:style>
  <w:style w:type="table" w:customStyle="1" w:styleId="Estiloestrella">
    <w:name w:val="Estilo estrella"/>
    <w:basedOn w:val="Tablanormal"/>
    <w:rsid w:val="000C0D9B"/>
    <w:pPr>
      <w:spacing w:after="0" w:line="240" w:lineRule="auto"/>
      <w:jc w:val="center"/>
    </w:pPr>
    <w:rPr>
      <w:rFonts w:ascii="Arial" w:eastAsia="Times New Roman" w:hAnsi="Arial" w:cs="Times New Roman"/>
      <w:sz w:val="14"/>
      <w:szCs w:val="20"/>
      <w:lang w:val="es-ES_tradnl" w:eastAsia="es-ES_tradnl"/>
    </w:rPr>
    <w:tblPr>
      <w:jc w:val="center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  <w:tblCellMar>
        <w:top w:w="28" w:type="dxa"/>
        <w:left w:w="28" w:type="dxa"/>
        <w:bottom w:w="28" w:type="dxa"/>
        <w:right w:w="28" w:type="dxa"/>
      </w:tblCellMar>
    </w:tblPr>
    <w:trPr>
      <w:jc w:val="center"/>
    </w:trPr>
    <w:tcPr>
      <w:vAlign w:val="center"/>
    </w:tcPr>
    <w:tblStylePr w:type="firstRow">
      <w:tblPr/>
      <w:trPr>
        <w:tblHeader/>
      </w:trPr>
      <w:tcPr>
        <w:shd w:val="clear" w:color="auto" w:fill="E6E6E6"/>
      </w:tcPr>
    </w:tblStylePr>
    <w:tblStylePr w:type="firstCol">
      <w:pPr>
        <w:wordWrap/>
        <w:jc w:val="left"/>
      </w:pPr>
      <w:rPr>
        <w:rFonts w:ascii="Calibri" w:hAnsi="Calibri"/>
        <w:sz w:val="12"/>
      </w:rPr>
    </w:tblStylePr>
  </w:style>
  <w:style w:type="paragraph" w:customStyle="1" w:styleId="datostablacentrado">
    <w:name w:val="datos tabla centrado"/>
    <w:basedOn w:val="Normal"/>
    <w:link w:val="datostablacentradoCar"/>
    <w:qFormat/>
    <w:rsid w:val="000C0D9B"/>
    <w:pPr>
      <w:spacing w:before="0" w:after="0" w:line="240" w:lineRule="auto"/>
      <w:jc w:val="center"/>
    </w:pPr>
    <w:rPr>
      <w:rFonts w:eastAsia="MS Mincho"/>
      <w:sz w:val="14"/>
      <w:szCs w:val="14"/>
      <w:lang w:val="es-ES_tradnl" w:eastAsia="es-ES_tradnl"/>
    </w:rPr>
  </w:style>
  <w:style w:type="paragraph" w:customStyle="1" w:styleId="datostablaizq">
    <w:name w:val="datos tabla izq"/>
    <w:basedOn w:val="datostablacentrado"/>
    <w:link w:val="datostablaizqCar"/>
    <w:qFormat/>
    <w:rsid w:val="000C0D9B"/>
    <w:pPr>
      <w:jc w:val="left"/>
    </w:pPr>
  </w:style>
  <w:style w:type="character" w:customStyle="1" w:styleId="datostablacentradoCar">
    <w:name w:val="datos tabla centrado Car"/>
    <w:basedOn w:val="Fuentedeprrafopredeter"/>
    <w:link w:val="datostablacentrado"/>
    <w:rsid w:val="000C0D9B"/>
    <w:rPr>
      <w:rFonts w:ascii="Arial" w:eastAsia="MS Mincho" w:hAnsi="Arial" w:cs="Arial"/>
      <w:sz w:val="14"/>
      <w:szCs w:val="14"/>
      <w:lang w:val="es-ES_tradnl" w:eastAsia="es-ES_tradnl"/>
    </w:rPr>
  </w:style>
  <w:style w:type="character" w:customStyle="1" w:styleId="datostablaizqCar">
    <w:name w:val="datos tabla izq Car"/>
    <w:basedOn w:val="datostablacentradoCar"/>
    <w:link w:val="datostablaizq"/>
    <w:rsid w:val="000C0D9B"/>
    <w:rPr>
      <w:rFonts w:ascii="Arial" w:eastAsia="MS Mincho" w:hAnsi="Arial" w:cs="Arial"/>
      <w:sz w:val="14"/>
      <w:szCs w:val="14"/>
      <w:lang w:val="es-ES_tradnl" w:eastAsia="es-ES_tradnl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A33BB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CB0915"/>
    <w:pPr>
      <w:spacing w:after="0" w:line="240" w:lineRule="auto"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7175F0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7175F0"/>
    <w:rPr>
      <w:color w:val="954F72" w:themeColor="followedHyperlink"/>
      <w:u w:val="single"/>
    </w:rPr>
  </w:style>
  <w:style w:type="character" w:customStyle="1" w:styleId="Ttulo2Car">
    <w:name w:val="Título 2 Car"/>
    <w:basedOn w:val="Fuentedeprrafopredeter"/>
    <w:link w:val="Ttulo2"/>
    <w:uiPriority w:val="9"/>
    <w:rsid w:val="0083435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Ttulo3Car">
    <w:name w:val="Título 3 Car"/>
    <w:aliases w:val="3 bullet Car,b Car,2 Car"/>
    <w:basedOn w:val="Fuentedeprrafopredeter"/>
    <w:link w:val="Ttulo3"/>
    <w:uiPriority w:val="9"/>
    <w:rsid w:val="00190068"/>
    <w:rPr>
      <w:rFonts w:ascii="Arial" w:hAnsi="Arial" w:cs="Arial"/>
      <w:b/>
      <w:sz w:val="24"/>
      <w:szCs w:val="24"/>
      <w:lang w:val="en-GB"/>
    </w:rPr>
  </w:style>
  <w:style w:type="character" w:styleId="Mencinsinresolver">
    <w:name w:val="Unresolved Mention"/>
    <w:basedOn w:val="Fuentedeprrafopredeter"/>
    <w:uiPriority w:val="99"/>
    <w:semiHidden/>
    <w:unhideWhenUsed/>
    <w:rsid w:val="00980A8D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rsid w:val="00193350"/>
    <w:rPr>
      <w:rFonts w:ascii="Arial" w:eastAsia="Times New Roman" w:hAnsi="Arial" w:cs="Times New Roman"/>
      <w:b/>
      <w:i/>
      <w:color w:val="000000"/>
      <w:sz w:val="24"/>
      <w:szCs w:val="20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rsid w:val="00193350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rsid w:val="00193350"/>
    <w:rPr>
      <w:rFonts w:ascii="Times New Roman" w:eastAsia="Times New Roman" w:hAnsi="Times New Roman" w:cs="Times New Roman"/>
      <w:i/>
      <w:szCs w:val="20"/>
      <w:lang w:val="en-US"/>
    </w:rPr>
  </w:style>
  <w:style w:type="character" w:customStyle="1" w:styleId="Ttulo7Car">
    <w:name w:val="Título 7 Car"/>
    <w:aliases w:val="Appendix Heading Car"/>
    <w:basedOn w:val="Fuentedeprrafopredeter"/>
    <w:link w:val="Ttulo7"/>
    <w:uiPriority w:val="9"/>
    <w:rsid w:val="00193350"/>
    <w:rPr>
      <w:rFonts w:ascii="Cambria" w:eastAsia="Times New Roman" w:hAnsi="Cambria" w:cs="Times New Roman"/>
      <w:b/>
      <w:caps/>
      <w:color w:val="000000"/>
      <w:sz w:val="28"/>
      <w:szCs w:val="28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rsid w:val="00193350"/>
    <w:rPr>
      <w:rFonts w:ascii="Arial" w:eastAsia="Times New Roman" w:hAnsi="Arial" w:cs="Times New Roman"/>
      <w:i/>
      <w:sz w:val="20"/>
      <w:szCs w:val="20"/>
      <w:lang w:val="en-US"/>
    </w:rPr>
  </w:style>
  <w:style w:type="character" w:customStyle="1" w:styleId="Ttulo9Car">
    <w:name w:val="Título 9 Car"/>
    <w:basedOn w:val="Fuentedeprrafopredeter"/>
    <w:link w:val="Ttulo9"/>
    <w:rsid w:val="00193350"/>
    <w:rPr>
      <w:rFonts w:ascii="Arial" w:eastAsia="Times New Roman" w:hAnsi="Arial" w:cs="Times New Roman"/>
      <w:b/>
      <w:i/>
      <w:sz w:val="18"/>
      <w:szCs w:val="20"/>
      <w:lang w:val="en-US"/>
    </w:rPr>
  </w:style>
  <w:style w:type="paragraph" w:customStyle="1" w:styleId="BMSBodyText">
    <w:name w:val="BMS Body Text"/>
    <w:link w:val="BMSBodyTextChar"/>
    <w:rsid w:val="00193350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customStyle="1" w:styleId="BMSTitle">
    <w:name w:val="BMS Title"/>
    <w:basedOn w:val="Normal"/>
    <w:next w:val="BMSBodyText"/>
    <w:rsid w:val="00193350"/>
    <w:pPr>
      <w:keepNext/>
      <w:keepLines/>
      <w:tabs>
        <w:tab w:val="left" w:pos="1152"/>
      </w:tabs>
      <w:spacing w:line="240" w:lineRule="auto"/>
      <w:ind w:left="357"/>
      <w:outlineLvl w:val="0"/>
    </w:pPr>
    <w:rPr>
      <w:rFonts w:eastAsia="Times New Roman" w:cs="Times New Roman"/>
      <w:b/>
      <w:caps/>
      <w:color w:val="000000"/>
      <w:szCs w:val="20"/>
    </w:rPr>
  </w:style>
  <w:style w:type="paragraph" w:customStyle="1" w:styleId="BMSBodyTextSmall">
    <w:name w:val="BMS Body Text Small"/>
    <w:basedOn w:val="BMSBodyText"/>
    <w:rsid w:val="00193350"/>
    <w:pPr>
      <w:spacing w:line="240" w:lineRule="auto"/>
    </w:pPr>
    <w:rPr>
      <w:sz w:val="20"/>
    </w:rPr>
  </w:style>
  <w:style w:type="paragraph" w:customStyle="1" w:styleId="BMSListText">
    <w:name w:val="BMS List Text"/>
    <w:basedOn w:val="BMSBodyText"/>
    <w:rsid w:val="00193350"/>
    <w:pPr>
      <w:spacing w:after="0" w:line="240" w:lineRule="auto"/>
      <w:jc w:val="left"/>
    </w:pPr>
  </w:style>
  <w:style w:type="character" w:customStyle="1" w:styleId="BMSBodyTextChar">
    <w:name w:val="BMS Body Text Char"/>
    <w:link w:val="BMSBodyText"/>
    <w:rsid w:val="00193350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customStyle="1" w:styleId="BMSHeadingCentered">
    <w:name w:val="BMS Heading Centered"/>
    <w:next w:val="BMSBodyText"/>
    <w:rsid w:val="00193350"/>
    <w:pPr>
      <w:keepNext/>
      <w:keepLines/>
      <w:spacing w:before="120" w:after="120" w:line="240" w:lineRule="auto"/>
      <w:jc w:val="center"/>
      <w:outlineLvl w:val="0"/>
    </w:pPr>
    <w:rPr>
      <w:rFonts w:ascii="Arial" w:eastAsia="Times New Roman" w:hAnsi="Arial" w:cs="Times New Roman"/>
      <w:b/>
      <w:caps/>
      <w:noProof/>
      <w:sz w:val="24"/>
      <w:szCs w:val="20"/>
      <w:lang w:val="en-US"/>
    </w:rPr>
  </w:style>
  <w:style w:type="character" w:customStyle="1" w:styleId="ListaconvietasCar">
    <w:name w:val="Lista con viñetas Car"/>
    <w:basedOn w:val="Fuentedeprrafopredeter"/>
    <w:link w:val="Listaconvietas"/>
    <w:locked/>
    <w:rsid w:val="00193350"/>
  </w:style>
  <w:style w:type="paragraph" w:styleId="Listaconvietas">
    <w:name w:val="List Bullet"/>
    <w:basedOn w:val="Normal"/>
    <w:link w:val="ListaconvietasCar"/>
    <w:unhideWhenUsed/>
    <w:rsid w:val="00193350"/>
    <w:pPr>
      <w:numPr>
        <w:numId w:val="8"/>
      </w:numPr>
      <w:spacing w:before="80" w:line="240" w:lineRule="auto"/>
    </w:pPr>
    <w:rPr>
      <w:rFonts w:asciiTheme="minorHAnsi" w:hAnsiTheme="minorHAnsi" w:cstheme="minorBidi"/>
      <w:sz w:val="22"/>
      <w:szCs w:val="22"/>
      <w:lang w:val="es-ES"/>
    </w:rPr>
  </w:style>
  <w:style w:type="paragraph" w:styleId="TDC1">
    <w:name w:val="toc 1"/>
    <w:next w:val="Normal"/>
    <w:uiPriority w:val="39"/>
    <w:rsid w:val="00193350"/>
    <w:pPr>
      <w:spacing w:before="120" w:after="0" w:line="240" w:lineRule="auto"/>
    </w:pPr>
    <w:rPr>
      <w:rFonts w:eastAsia="Times New Roman" w:cs="Times New Roman"/>
      <w:b/>
      <w:sz w:val="24"/>
      <w:szCs w:val="24"/>
      <w:lang w:val="en-US"/>
    </w:rPr>
  </w:style>
  <w:style w:type="paragraph" w:styleId="TDC2">
    <w:name w:val="toc 2"/>
    <w:next w:val="Normal"/>
    <w:uiPriority w:val="39"/>
    <w:rsid w:val="00193350"/>
    <w:pPr>
      <w:spacing w:after="0" w:line="240" w:lineRule="auto"/>
      <w:ind w:left="200"/>
    </w:pPr>
    <w:rPr>
      <w:rFonts w:eastAsia="Times New Roman" w:cs="Times New Roman"/>
      <w:b/>
      <w:lang w:val="en-US"/>
    </w:rPr>
  </w:style>
  <w:style w:type="paragraph" w:styleId="TDC3">
    <w:name w:val="toc 3"/>
    <w:basedOn w:val="TDC2"/>
    <w:next w:val="Normal"/>
    <w:uiPriority w:val="39"/>
    <w:rsid w:val="00193350"/>
    <w:pPr>
      <w:ind w:left="400"/>
    </w:pPr>
    <w:rPr>
      <w:b w:val="0"/>
    </w:rPr>
  </w:style>
  <w:style w:type="paragraph" w:styleId="Textonotaalfinal">
    <w:name w:val="endnote text"/>
    <w:basedOn w:val="Normal"/>
    <w:link w:val="TextonotaalfinalCar"/>
    <w:uiPriority w:val="99"/>
    <w:unhideWhenUsed/>
    <w:rsid w:val="00193350"/>
    <w:pPr>
      <w:spacing w:before="0" w:line="240" w:lineRule="auto"/>
      <w:ind w:left="357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193350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Refdenotaalfinal">
    <w:name w:val="endnote reference"/>
    <w:basedOn w:val="Fuentedeprrafopredeter"/>
    <w:uiPriority w:val="99"/>
    <w:unhideWhenUsed/>
    <w:rsid w:val="00193350"/>
    <w:rPr>
      <w:vertAlign w:val="superscript"/>
    </w:rPr>
  </w:style>
  <w:style w:type="paragraph" w:customStyle="1" w:styleId="BMSHeading1">
    <w:name w:val="BMS Heading 1"/>
    <w:next w:val="BMSBodyText"/>
    <w:rsid w:val="00193350"/>
    <w:pPr>
      <w:keepNext/>
      <w:keepLines/>
      <w:numPr>
        <w:numId w:val="7"/>
      </w:numPr>
      <w:spacing w:before="120" w:after="120" w:line="240" w:lineRule="auto"/>
      <w:outlineLvl w:val="0"/>
    </w:pPr>
    <w:rPr>
      <w:rFonts w:ascii="Arial" w:eastAsia="Times New Roman" w:hAnsi="Arial" w:cs="Times New Roman"/>
      <w:b/>
      <w:caps/>
      <w:color w:val="000000"/>
      <w:sz w:val="24"/>
      <w:szCs w:val="20"/>
      <w:lang w:val="en-US"/>
    </w:rPr>
  </w:style>
  <w:style w:type="paragraph" w:customStyle="1" w:styleId="BMSHeading2">
    <w:name w:val="BMS Heading 2"/>
    <w:next w:val="BMSBodyText"/>
    <w:rsid w:val="00193350"/>
    <w:pPr>
      <w:keepNext/>
      <w:keepLines/>
      <w:numPr>
        <w:ilvl w:val="1"/>
        <w:numId w:val="7"/>
      </w:numPr>
      <w:tabs>
        <w:tab w:val="clear" w:pos="1242"/>
        <w:tab w:val="num" w:pos="1152"/>
      </w:tabs>
      <w:spacing w:before="120" w:after="120" w:line="240" w:lineRule="auto"/>
      <w:ind w:left="1152"/>
      <w:outlineLvl w:val="1"/>
    </w:pPr>
    <w:rPr>
      <w:rFonts w:ascii="Arial" w:eastAsia="Times New Roman" w:hAnsi="Arial" w:cs="Times New Roman"/>
      <w:b/>
      <w:color w:val="000000"/>
      <w:sz w:val="24"/>
      <w:szCs w:val="20"/>
      <w:lang w:val="en-US"/>
    </w:rPr>
  </w:style>
  <w:style w:type="paragraph" w:customStyle="1" w:styleId="BMSHeading3">
    <w:name w:val="BMS Heading 3"/>
    <w:next w:val="BMSBodyText"/>
    <w:rsid w:val="00193350"/>
    <w:pPr>
      <w:keepNext/>
      <w:keepLines/>
      <w:numPr>
        <w:ilvl w:val="2"/>
        <w:numId w:val="7"/>
      </w:numPr>
      <w:spacing w:before="120" w:after="120" w:line="240" w:lineRule="auto"/>
      <w:outlineLvl w:val="2"/>
    </w:pPr>
    <w:rPr>
      <w:rFonts w:ascii="Arial" w:eastAsia="Times New Roman" w:hAnsi="Arial" w:cs="Times New Roman"/>
      <w:b/>
      <w:i/>
      <w:color w:val="000000"/>
      <w:sz w:val="24"/>
      <w:szCs w:val="20"/>
      <w:lang w:val="en-US"/>
    </w:rPr>
  </w:style>
  <w:style w:type="paragraph" w:customStyle="1" w:styleId="BMSHeading4">
    <w:name w:val="BMS Heading 4"/>
    <w:next w:val="BMSBodyText"/>
    <w:rsid w:val="00193350"/>
    <w:pPr>
      <w:keepNext/>
      <w:keepLines/>
      <w:numPr>
        <w:ilvl w:val="3"/>
        <w:numId w:val="7"/>
      </w:numPr>
      <w:spacing w:before="120" w:after="120" w:line="240" w:lineRule="auto"/>
      <w:outlineLvl w:val="3"/>
    </w:pPr>
    <w:rPr>
      <w:rFonts w:ascii="Arial" w:eastAsia="Times New Roman" w:hAnsi="Arial" w:cs="Times New Roman"/>
      <w:b/>
      <w:i/>
      <w:color w:val="000000"/>
      <w:sz w:val="24"/>
      <w:szCs w:val="20"/>
      <w:lang w:val="en-US"/>
    </w:rPr>
  </w:style>
  <w:style w:type="character" w:customStyle="1" w:styleId="apple-converted-space">
    <w:name w:val="apple-converted-space"/>
    <w:basedOn w:val="Fuentedeprrafopredeter"/>
    <w:rsid w:val="00193350"/>
  </w:style>
  <w:style w:type="paragraph" w:styleId="TDC6">
    <w:name w:val="toc 6"/>
    <w:basedOn w:val="Normal"/>
    <w:next w:val="Normal"/>
    <w:autoRedefine/>
    <w:uiPriority w:val="39"/>
    <w:unhideWhenUsed/>
    <w:rsid w:val="00193350"/>
    <w:pPr>
      <w:spacing w:before="0" w:line="240" w:lineRule="auto"/>
      <w:ind w:left="1000"/>
    </w:pPr>
    <w:rPr>
      <w:rFonts w:asciiTheme="minorHAnsi" w:eastAsia="Times New Roman" w:hAnsiTheme="minorHAnsi" w:cs="Times New Roman"/>
      <w:sz w:val="20"/>
      <w:szCs w:val="20"/>
    </w:rPr>
  </w:style>
  <w:style w:type="character" w:customStyle="1" w:styleId="highlight2">
    <w:name w:val="highlight2"/>
    <w:basedOn w:val="Fuentedeprrafopredeter"/>
    <w:rsid w:val="00193350"/>
  </w:style>
  <w:style w:type="table" w:customStyle="1" w:styleId="TableGrid1">
    <w:name w:val="Table Grid1"/>
    <w:basedOn w:val="Tablanormal"/>
    <w:next w:val="Tablaconcuadrcula"/>
    <w:uiPriority w:val="39"/>
    <w:rsid w:val="001933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HCProposalText">
    <w:name w:val="FHC Proposal Text"/>
    <w:basedOn w:val="Normal"/>
    <w:link w:val="FHCProposalTextChar1"/>
    <w:uiPriority w:val="99"/>
    <w:rsid w:val="00193350"/>
    <w:pPr>
      <w:spacing w:before="0" w:line="240" w:lineRule="auto"/>
      <w:ind w:left="357"/>
    </w:pPr>
    <w:rPr>
      <w:rFonts w:ascii="Verdana" w:eastAsia="Times New Roman" w:hAnsi="Verdana" w:cs="Times New Roman"/>
      <w:sz w:val="21"/>
      <w:szCs w:val="20"/>
      <w:lang w:val="en-GB"/>
    </w:rPr>
  </w:style>
  <w:style w:type="character" w:customStyle="1" w:styleId="FHCProposalTextChar1">
    <w:name w:val="FHC Proposal Text Char1"/>
    <w:basedOn w:val="Fuentedeprrafopredeter"/>
    <w:link w:val="FHCProposalText"/>
    <w:uiPriority w:val="99"/>
    <w:rsid w:val="00193350"/>
    <w:rPr>
      <w:rFonts w:ascii="Verdana" w:eastAsia="Times New Roman" w:hAnsi="Verdana" w:cs="Times New Roman"/>
      <w:sz w:val="21"/>
      <w:szCs w:val="20"/>
      <w:lang w:val="en-GB"/>
    </w:rPr>
  </w:style>
  <w:style w:type="character" w:customStyle="1" w:styleId="tgc">
    <w:name w:val="_tgc"/>
    <w:basedOn w:val="Fuentedeprrafopredeter"/>
    <w:rsid w:val="00193350"/>
  </w:style>
  <w:style w:type="character" w:customStyle="1" w:styleId="citation-publication-date">
    <w:name w:val="citation-publication-date"/>
    <w:basedOn w:val="Fuentedeprrafopredeter"/>
    <w:rsid w:val="00193350"/>
  </w:style>
  <w:style w:type="character" w:customStyle="1" w:styleId="doi1">
    <w:name w:val="doi1"/>
    <w:basedOn w:val="Fuentedeprrafopredeter"/>
    <w:rsid w:val="00193350"/>
  </w:style>
  <w:style w:type="paragraph" w:customStyle="1" w:styleId="Default">
    <w:name w:val="Default"/>
    <w:rsid w:val="00193350"/>
    <w:pPr>
      <w:autoSpaceDE w:val="0"/>
      <w:autoSpaceDN w:val="0"/>
      <w:adjustRightInd w:val="0"/>
      <w:spacing w:after="0" w:line="240" w:lineRule="auto"/>
    </w:pPr>
    <w:rPr>
      <w:rFonts w:ascii="Verdana" w:eastAsia="Batang" w:hAnsi="Verdana" w:cs="Verdana"/>
      <w:color w:val="000000"/>
      <w:sz w:val="24"/>
      <w:szCs w:val="24"/>
      <w:lang w:val="en-US" w:eastAsia="ja-JP" w:bidi="hi-IN"/>
    </w:rPr>
  </w:style>
  <w:style w:type="character" w:customStyle="1" w:styleId="formatted-citation">
    <w:name w:val="formatted-citation"/>
    <w:basedOn w:val="Fuentedeprrafopredeter"/>
    <w:rsid w:val="00193350"/>
  </w:style>
  <w:style w:type="character" w:customStyle="1" w:styleId="citation-title">
    <w:name w:val="citation-title"/>
    <w:basedOn w:val="Fuentedeprrafopredeter"/>
    <w:rsid w:val="00193350"/>
  </w:style>
  <w:style w:type="character" w:customStyle="1" w:styleId="codehierarchyidentifier">
    <w:name w:val="codehierarchyidentifier"/>
    <w:basedOn w:val="Fuentedeprrafopredeter"/>
    <w:rsid w:val="00193350"/>
  </w:style>
  <w:style w:type="character" w:customStyle="1" w:styleId="threedigitcodelistdescription">
    <w:name w:val="threedigitcodelistdescription"/>
    <w:basedOn w:val="Fuentedeprrafopredeter"/>
    <w:rsid w:val="00193350"/>
  </w:style>
  <w:style w:type="paragraph" w:styleId="TDC4">
    <w:name w:val="toc 4"/>
    <w:basedOn w:val="Normal"/>
    <w:next w:val="Normal"/>
    <w:autoRedefine/>
    <w:uiPriority w:val="39"/>
    <w:unhideWhenUsed/>
    <w:rsid w:val="00193350"/>
    <w:pPr>
      <w:spacing w:before="0" w:line="240" w:lineRule="auto"/>
      <w:ind w:left="600"/>
    </w:pPr>
    <w:rPr>
      <w:rFonts w:asciiTheme="minorHAnsi" w:eastAsia="Times New Roman" w:hAnsiTheme="minorHAnsi" w:cs="Times New Roman"/>
      <w:sz w:val="20"/>
      <w:szCs w:val="20"/>
    </w:rPr>
  </w:style>
  <w:style w:type="paragraph" w:styleId="TDC5">
    <w:name w:val="toc 5"/>
    <w:basedOn w:val="Normal"/>
    <w:next w:val="Normal"/>
    <w:autoRedefine/>
    <w:uiPriority w:val="39"/>
    <w:unhideWhenUsed/>
    <w:rsid w:val="00193350"/>
    <w:pPr>
      <w:spacing w:before="0" w:line="240" w:lineRule="auto"/>
      <w:ind w:left="800"/>
    </w:pPr>
    <w:rPr>
      <w:rFonts w:asciiTheme="minorHAnsi" w:eastAsia="Times New Roman" w:hAnsiTheme="minorHAnsi" w:cs="Times New Roman"/>
      <w:sz w:val="20"/>
      <w:szCs w:val="20"/>
    </w:rPr>
  </w:style>
  <w:style w:type="paragraph" w:styleId="TDC7">
    <w:name w:val="toc 7"/>
    <w:basedOn w:val="Normal"/>
    <w:next w:val="Normal"/>
    <w:autoRedefine/>
    <w:uiPriority w:val="39"/>
    <w:unhideWhenUsed/>
    <w:rsid w:val="00193350"/>
    <w:pPr>
      <w:spacing w:before="0" w:line="240" w:lineRule="auto"/>
      <w:ind w:left="1200"/>
    </w:pPr>
    <w:rPr>
      <w:rFonts w:asciiTheme="minorHAnsi" w:eastAsia="Times New Roman" w:hAnsiTheme="minorHAnsi" w:cs="Times New Roman"/>
      <w:sz w:val="20"/>
      <w:szCs w:val="20"/>
    </w:rPr>
  </w:style>
  <w:style w:type="paragraph" w:styleId="TDC8">
    <w:name w:val="toc 8"/>
    <w:basedOn w:val="Normal"/>
    <w:next w:val="Normal"/>
    <w:autoRedefine/>
    <w:uiPriority w:val="39"/>
    <w:unhideWhenUsed/>
    <w:rsid w:val="00193350"/>
    <w:pPr>
      <w:spacing w:before="0" w:line="240" w:lineRule="auto"/>
      <w:ind w:left="1400"/>
    </w:pPr>
    <w:rPr>
      <w:rFonts w:asciiTheme="minorHAnsi" w:eastAsia="Times New Roman" w:hAnsiTheme="minorHAnsi" w:cs="Times New Roman"/>
      <w:sz w:val="20"/>
      <w:szCs w:val="20"/>
    </w:rPr>
  </w:style>
  <w:style w:type="paragraph" w:styleId="TDC9">
    <w:name w:val="toc 9"/>
    <w:basedOn w:val="Normal"/>
    <w:next w:val="Normal"/>
    <w:autoRedefine/>
    <w:uiPriority w:val="39"/>
    <w:unhideWhenUsed/>
    <w:rsid w:val="00193350"/>
    <w:pPr>
      <w:spacing w:before="0" w:line="240" w:lineRule="auto"/>
      <w:ind w:left="1600"/>
    </w:pPr>
    <w:rPr>
      <w:rFonts w:asciiTheme="minorHAnsi" w:eastAsia="Times New Roman" w:hAnsiTheme="minorHAnsi" w:cs="Times New Roman"/>
      <w:sz w:val="20"/>
      <w:szCs w:val="20"/>
    </w:rPr>
  </w:style>
  <w:style w:type="paragraph" w:customStyle="1" w:styleId="BodyText12">
    <w:name w:val="Body Text 12"/>
    <w:link w:val="BodyText12Char"/>
    <w:qFormat/>
    <w:rsid w:val="00193350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Fuentedeprrafopredeter"/>
    <w:link w:val="BodyText12"/>
    <w:rsid w:val="0019335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93350"/>
    <w:pPr>
      <w:spacing w:before="0" w:line="240" w:lineRule="auto"/>
      <w:ind w:left="357"/>
    </w:pPr>
    <w:rPr>
      <w:rFonts w:ascii="Lucida Grande" w:hAnsi="Lucida Grande" w:cs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93350"/>
    <w:rPr>
      <w:rFonts w:ascii="Lucida Grande" w:hAnsi="Lucida Grande" w:cs="Lucida Grande"/>
      <w:sz w:val="24"/>
      <w:szCs w:val="24"/>
      <w:lang w:val="en-US"/>
    </w:rPr>
  </w:style>
  <w:style w:type="paragraph" w:styleId="Ttulo">
    <w:name w:val="Title"/>
    <w:aliases w:val="title"/>
    <w:basedOn w:val="Normal"/>
    <w:link w:val="TtuloCar"/>
    <w:uiPriority w:val="10"/>
    <w:qFormat/>
    <w:rsid w:val="00193350"/>
    <w:pPr>
      <w:spacing w:before="100" w:beforeAutospacing="1" w:after="100" w:afterAutospacing="1" w:line="240" w:lineRule="auto"/>
      <w:ind w:left="357"/>
    </w:pPr>
    <w:rPr>
      <w:rFonts w:ascii="Times New Roman" w:hAnsi="Times New Roman" w:cs="Times New Roman"/>
    </w:rPr>
  </w:style>
  <w:style w:type="character" w:customStyle="1" w:styleId="TtuloCar">
    <w:name w:val="Título Car"/>
    <w:aliases w:val="title Car"/>
    <w:basedOn w:val="Fuentedeprrafopredeter"/>
    <w:link w:val="Ttulo"/>
    <w:uiPriority w:val="10"/>
    <w:rsid w:val="00193350"/>
    <w:rPr>
      <w:rFonts w:ascii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193350"/>
    <w:pPr>
      <w:spacing w:before="100" w:beforeAutospacing="1" w:after="100" w:afterAutospacing="1" w:line="240" w:lineRule="auto"/>
      <w:ind w:left="357"/>
    </w:pPr>
    <w:rPr>
      <w:rFonts w:ascii="Times New Roman" w:hAnsi="Times New Roman" w:cs="Times New Roman"/>
    </w:rPr>
  </w:style>
  <w:style w:type="paragraph" w:customStyle="1" w:styleId="details">
    <w:name w:val="details"/>
    <w:basedOn w:val="Normal"/>
    <w:rsid w:val="00193350"/>
    <w:pPr>
      <w:spacing w:before="100" w:beforeAutospacing="1" w:after="100" w:afterAutospacing="1" w:line="240" w:lineRule="auto"/>
      <w:ind w:left="357"/>
    </w:pPr>
    <w:rPr>
      <w:rFonts w:ascii="Times New Roman" w:hAnsi="Times New Roman" w:cs="Times New Roman"/>
    </w:rPr>
  </w:style>
  <w:style w:type="character" w:customStyle="1" w:styleId="highlight">
    <w:name w:val="highlight"/>
    <w:basedOn w:val="Fuentedeprrafopredeter"/>
    <w:rsid w:val="00193350"/>
  </w:style>
  <w:style w:type="paragraph" w:customStyle="1" w:styleId="p1">
    <w:name w:val="p1"/>
    <w:basedOn w:val="Normal"/>
    <w:rsid w:val="00193350"/>
    <w:pPr>
      <w:spacing w:before="0" w:line="240" w:lineRule="auto"/>
      <w:ind w:left="357"/>
    </w:pPr>
    <w:rPr>
      <w:rFonts w:ascii="Calibri" w:hAnsi="Calibri" w:cs="Times New Roman"/>
    </w:rPr>
  </w:style>
  <w:style w:type="paragraph" w:customStyle="1" w:styleId="p2">
    <w:name w:val="p2"/>
    <w:basedOn w:val="Normal"/>
    <w:rsid w:val="00193350"/>
    <w:pPr>
      <w:spacing w:before="0" w:line="240" w:lineRule="auto"/>
      <w:ind w:left="357"/>
    </w:pPr>
    <w:rPr>
      <w:rFonts w:ascii="Calibri" w:hAnsi="Calibri" w:cs="Times New Roman"/>
    </w:rPr>
  </w:style>
  <w:style w:type="character" w:customStyle="1" w:styleId="s1">
    <w:name w:val="s1"/>
    <w:basedOn w:val="Fuentedeprrafopredeter"/>
    <w:rsid w:val="00193350"/>
  </w:style>
  <w:style w:type="paragraph" w:customStyle="1" w:styleId="p3">
    <w:name w:val="p3"/>
    <w:basedOn w:val="Normal"/>
    <w:rsid w:val="00193350"/>
    <w:pPr>
      <w:spacing w:before="0" w:line="240" w:lineRule="auto"/>
      <w:ind w:left="357"/>
      <w:jc w:val="center"/>
    </w:pPr>
    <w:rPr>
      <w:rFonts w:ascii="Calibri" w:hAnsi="Calibri" w:cs="Times New Roman"/>
      <w:color w:val="4F81BD"/>
      <w:sz w:val="20"/>
      <w:szCs w:val="20"/>
    </w:rPr>
  </w:style>
  <w:style w:type="paragraph" w:customStyle="1" w:styleId="p4">
    <w:name w:val="p4"/>
    <w:basedOn w:val="Normal"/>
    <w:rsid w:val="00193350"/>
    <w:pPr>
      <w:spacing w:before="0" w:line="240" w:lineRule="auto"/>
      <w:ind w:left="357"/>
    </w:pPr>
    <w:rPr>
      <w:rFonts w:ascii="Calibri" w:hAnsi="Calibri" w:cs="Times New Roman"/>
      <w:color w:val="4F81BD"/>
      <w:sz w:val="20"/>
      <w:szCs w:val="20"/>
    </w:rPr>
  </w:style>
  <w:style w:type="paragraph" w:customStyle="1" w:styleId="p5">
    <w:name w:val="p5"/>
    <w:basedOn w:val="Normal"/>
    <w:rsid w:val="00193350"/>
    <w:pPr>
      <w:spacing w:before="0" w:line="240" w:lineRule="auto"/>
      <w:ind w:left="357"/>
    </w:pPr>
    <w:rPr>
      <w:rFonts w:ascii="Calibri" w:hAnsi="Calibri" w:cs="Times New Roman"/>
      <w:color w:val="FF2500"/>
      <w:sz w:val="20"/>
      <w:szCs w:val="20"/>
    </w:rPr>
  </w:style>
  <w:style w:type="paragraph" w:customStyle="1" w:styleId="p6">
    <w:name w:val="p6"/>
    <w:basedOn w:val="Normal"/>
    <w:rsid w:val="00193350"/>
    <w:pPr>
      <w:shd w:val="clear" w:color="auto" w:fill="FFFB01"/>
      <w:spacing w:before="0" w:line="240" w:lineRule="auto"/>
      <w:ind w:left="357"/>
    </w:pPr>
    <w:rPr>
      <w:rFonts w:ascii="Calibri" w:hAnsi="Calibri" w:cs="Times New Roman"/>
      <w:color w:val="282828"/>
      <w:sz w:val="23"/>
      <w:szCs w:val="23"/>
    </w:rPr>
  </w:style>
  <w:style w:type="character" w:customStyle="1" w:styleId="s3">
    <w:name w:val="s3"/>
    <w:basedOn w:val="Fuentedeprrafopredeter"/>
    <w:rsid w:val="00193350"/>
    <w:rPr>
      <w:rFonts w:ascii="Calibri" w:hAnsi="Calibri" w:hint="default"/>
      <w:sz w:val="20"/>
      <w:szCs w:val="20"/>
    </w:rPr>
  </w:style>
  <w:style w:type="character" w:customStyle="1" w:styleId="s4">
    <w:name w:val="s4"/>
    <w:basedOn w:val="Fuentedeprrafopredeter"/>
    <w:rsid w:val="00193350"/>
    <w:rPr>
      <w:shd w:val="clear" w:color="auto" w:fill="FFFB01"/>
    </w:rPr>
  </w:style>
  <w:style w:type="character" w:customStyle="1" w:styleId="s2">
    <w:name w:val="s2"/>
    <w:basedOn w:val="Fuentedeprrafopredeter"/>
    <w:rsid w:val="00193350"/>
  </w:style>
  <w:style w:type="paragraph" w:customStyle="1" w:styleId="Tabel">
    <w:name w:val="Tabel"/>
    <w:basedOn w:val="Normal"/>
    <w:rsid w:val="00193350"/>
    <w:pPr>
      <w:spacing w:before="0" w:line="324" w:lineRule="auto"/>
      <w:ind w:left="357"/>
    </w:pPr>
    <w:rPr>
      <w:rFonts w:eastAsia="Times New Roman" w:cs="Times New Roman"/>
      <w:color w:val="24256E"/>
      <w:sz w:val="20"/>
      <w:szCs w:val="20"/>
      <w:lang w:eastAsia="nl-NL"/>
    </w:rPr>
  </w:style>
  <w:style w:type="character" w:customStyle="1" w:styleId="DescripcinCar">
    <w:name w:val="Descripción Car"/>
    <w:basedOn w:val="Fuentedeprrafopredeter"/>
    <w:link w:val="Descripcin"/>
    <w:rsid w:val="00193350"/>
    <w:rPr>
      <w:rFonts w:ascii="Arial" w:eastAsia="Times New Roman" w:hAnsi="Arial" w:cs="Arial"/>
      <w:b/>
      <w:bCs/>
      <w:sz w:val="18"/>
      <w:szCs w:val="20"/>
      <w:lang w:val="en-US"/>
    </w:rPr>
  </w:style>
  <w:style w:type="paragraph" w:customStyle="1" w:styleId="Numbered12-1">
    <w:name w:val="Numbered 12-1"/>
    <w:qFormat/>
    <w:rsid w:val="00193350"/>
    <w:pPr>
      <w:numPr>
        <w:numId w:val="9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umbered12-2">
    <w:name w:val="Numbered 12-2"/>
    <w:qFormat/>
    <w:rsid w:val="00193350"/>
    <w:pPr>
      <w:numPr>
        <w:numId w:val="10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umbered12-3">
    <w:name w:val="Numbered 12-3"/>
    <w:qFormat/>
    <w:rsid w:val="00193350"/>
    <w:pPr>
      <w:numPr>
        <w:numId w:val="1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odyText11">
    <w:name w:val="Body Text 11"/>
    <w:basedOn w:val="Normal"/>
    <w:qFormat/>
    <w:rsid w:val="00193350"/>
    <w:pPr>
      <w:spacing w:before="0" w:line="240" w:lineRule="auto"/>
      <w:ind w:left="357"/>
    </w:pPr>
    <w:rPr>
      <w:rFonts w:ascii="Times New Roman" w:hAnsi="Times New Roman" w:cs="Times New Roman"/>
    </w:rPr>
  </w:style>
  <w:style w:type="paragraph" w:customStyle="1" w:styleId="TableText">
    <w:name w:val="Table Text"/>
    <w:qFormat/>
    <w:rsid w:val="00193350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Heading0">
    <w:name w:val="Heading 0"/>
    <w:next w:val="BodyText12"/>
    <w:qFormat/>
    <w:rsid w:val="00193350"/>
    <w:pPr>
      <w:keepNext/>
      <w:keepLines/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/>
    </w:rPr>
  </w:style>
  <w:style w:type="paragraph" w:customStyle="1" w:styleId="BMSBullets">
    <w:name w:val="BMS Bullets"/>
    <w:basedOn w:val="Normal"/>
    <w:link w:val="BMSBulletsChar"/>
    <w:rsid w:val="00193350"/>
    <w:pPr>
      <w:tabs>
        <w:tab w:val="num" w:pos="360"/>
      </w:tabs>
      <w:spacing w:before="0" w:after="60" w:line="240" w:lineRule="auto"/>
      <w:ind w:left="360" w:hanging="360"/>
    </w:pPr>
    <w:rPr>
      <w:rFonts w:ascii="Times New Roman" w:eastAsia="Times New Roman" w:hAnsi="Times New Roman" w:cs="Times New Roman"/>
      <w:color w:val="000000"/>
      <w:szCs w:val="20"/>
    </w:rPr>
  </w:style>
  <w:style w:type="character" w:customStyle="1" w:styleId="BMSBulletsChar">
    <w:name w:val="BMS Bullets Char"/>
    <w:basedOn w:val="Fuentedeprrafopredeter"/>
    <w:link w:val="BMSBullets"/>
    <w:rsid w:val="00193350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customStyle="1" w:styleId="xl65">
    <w:name w:val="xl65"/>
    <w:basedOn w:val="Normal"/>
    <w:rsid w:val="00193350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ind w:left="357" w:firstLineChars="100" w:firstLine="100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xl66">
    <w:name w:val="xl66"/>
    <w:basedOn w:val="Normal"/>
    <w:rsid w:val="00193350"/>
    <w:pPr>
      <w:shd w:val="clear" w:color="000000" w:fill="E7E6E6"/>
      <w:spacing w:before="100" w:beforeAutospacing="1" w:after="100" w:afterAutospacing="1" w:line="240" w:lineRule="auto"/>
      <w:ind w:left="357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AppendixHeader">
    <w:name w:val="Appendix Header"/>
    <w:basedOn w:val="Ttulo1"/>
    <w:qFormat/>
    <w:rsid w:val="00193350"/>
    <w:pPr>
      <w:keepLines w:val="0"/>
      <w:numPr>
        <w:numId w:val="13"/>
      </w:numPr>
      <w:spacing w:before="120" w:after="240" w:line="240" w:lineRule="auto"/>
      <w:jc w:val="left"/>
    </w:pPr>
    <w:rPr>
      <w:rFonts w:ascii="Cambria" w:eastAsia="Times New Roman" w:hAnsi="Cambria" w:cs="Times New Roman"/>
      <w:b/>
      <w:caps/>
      <w:color w:val="000000"/>
      <w:sz w:val="28"/>
      <w:szCs w:val="20"/>
    </w:rPr>
  </w:style>
  <w:style w:type="character" w:customStyle="1" w:styleId="identifier">
    <w:name w:val="identifier"/>
    <w:basedOn w:val="Fuentedeprrafopredeter"/>
    <w:rsid w:val="00193350"/>
  </w:style>
  <w:style w:type="character" w:customStyle="1" w:styleId="BMSInstructionText">
    <w:name w:val="BMS Instruction Text"/>
    <w:rsid w:val="00193350"/>
    <w:rPr>
      <w:rFonts w:ascii="Times New Roman" w:hAnsi="Times New Roman"/>
      <w:i/>
      <w:dstrike w:val="0"/>
      <w:vanish/>
      <w:color w:val="FF0000"/>
      <w:sz w:val="24"/>
      <w:u w:val="none"/>
      <w:vertAlign w:val="baseline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193350"/>
    <w:rPr>
      <w:color w:val="605E5C"/>
      <w:shd w:val="clear" w:color="auto" w:fill="E1DFDD"/>
    </w:rPr>
  </w:style>
  <w:style w:type="paragraph" w:styleId="Bibliografa">
    <w:name w:val="Bibliography"/>
    <w:basedOn w:val="Normal"/>
    <w:next w:val="Normal"/>
    <w:uiPriority w:val="37"/>
    <w:semiHidden/>
    <w:unhideWhenUsed/>
    <w:rsid w:val="00193350"/>
    <w:pPr>
      <w:spacing w:before="0" w:line="240" w:lineRule="auto"/>
      <w:ind w:left="357"/>
    </w:pPr>
    <w:rPr>
      <w:rFonts w:ascii="Times New Roman" w:hAnsi="Times New Roman" w:cs="Times New Roman"/>
    </w:rPr>
  </w:style>
  <w:style w:type="character" w:styleId="Mencionar">
    <w:name w:val="Mention"/>
    <w:basedOn w:val="Fuentedeprrafopredeter"/>
    <w:uiPriority w:val="99"/>
    <w:unhideWhenUsed/>
    <w:rsid w:val="0019335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90389">
          <w:marLeft w:val="720"/>
          <w:marRight w:val="0"/>
          <w:marTop w:val="3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73051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528661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0285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39748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15313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8075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04523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5270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95941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2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1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44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1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774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3708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917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81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9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8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861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58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98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0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94079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3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45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0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9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153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924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315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9621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798648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85504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3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97918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5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0910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8862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41196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1898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55229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6306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698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24626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1258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2767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7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33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5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7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31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517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63553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8341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603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8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05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26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411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7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14347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3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88053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9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71820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72489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8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1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94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10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1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636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101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24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989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778904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1834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5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17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46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30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61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79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883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585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407441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431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9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1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248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065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146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6525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78164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5110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64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93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35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47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15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36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5549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44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8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85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87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9741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05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8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4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7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3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04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695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861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231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9702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943529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2093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7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0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51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13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16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312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713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2998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833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307535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7822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0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1261">
          <w:marLeft w:val="547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8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357077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3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97894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5659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2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33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766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316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50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6668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65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9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8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5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7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56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452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213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3463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3533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385592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3883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14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84260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0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91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56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05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23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83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075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500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7662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03954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1152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8122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2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364695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42651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7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3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6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1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88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545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297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115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506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86239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6941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81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01205">
          <w:marLeft w:val="720"/>
          <w:marRight w:val="0"/>
          <w:marTop w:val="3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8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0281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4350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9139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4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742366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3674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5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8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28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63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15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232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962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0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4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70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471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85532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133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9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572039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78258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7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81065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2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1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73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32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0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312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79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329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198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559863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5188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7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02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53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8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81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075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958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498605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29380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04B6C737291D74FA1C929ADE40B0366" ma:contentTypeVersion="4" ma:contentTypeDescription="Crear nuevo documento." ma:contentTypeScope="" ma:versionID="c4c57a247145f4bc1967bc6d208aea40">
  <xsd:schema xmlns:xsd="http://www.w3.org/2001/XMLSchema" xmlns:xs="http://www.w3.org/2001/XMLSchema" xmlns:p="http://schemas.microsoft.com/office/2006/metadata/properties" xmlns:ns2="3c6aa8b5-89cd-46c6-b1c8-9c4c87da8da2" targetNamespace="http://schemas.microsoft.com/office/2006/metadata/properties" ma:root="true" ma:fieldsID="93d07fc59ab880d06216bd9536bb8550" ns2:_="">
    <xsd:import namespace="3c6aa8b5-89cd-46c6-b1c8-9c4c87da8d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6aa8b5-89cd-46c6-b1c8-9c4c87da8d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D7F9C2-E668-4870-A621-69D3F2A501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107852-62C9-48DF-8744-A9C0033A90B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AE57C2F-36EF-4CE0-8FDE-2E764E954B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6aa8b5-89cd-46c6-b1c8-9c4c87da8d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9993AEB-86C2-4755-888C-C4A2D43B4A5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903</Words>
  <Characters>10471</Characters>
  <Application>Microsoft Office Word</Application>
  <DocSecurity>0</DocSecurity>
  <Lines>87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50</CharactersWithSpaces>
  <SharedDoc>false</SharedDoc>
  <HLinks>
    <vt:vector size="30" baseType="variant">
      <vt:variant>
        <vt:i4>4128829</vt:i4>
      </vt:variant>
      <vt:variant>
        <vt:i4>208</vt:i4>
      </vt:variant>
      <vt:variant>
        <vt:i4>0</vt:i4>
      </vt:variant>
      <vt:variant>
        <vt:i4>5</vt:i4>
      </vt:variant>
      <vt:variant>
        <vt:lpwstr>https://www.medscape.com/answers/300455-107817/what-is-the-mortality-and-morbidity-of-respiratory-syncytial-virus-rsv-pneumonia</vt:lpwstr>
      </vt:variant>
      <vt:variant>
        <vt:lpwstr>:~:text=In%20long-term%20care%20facilities,is%20high%2C%20at%2041%25</vt:lpwstr>
      </vt:variant>
      <vt:variant>
        <vt:i4>7929910</vt:i4>
      </vt:variant>
      <vt:variant>
        <vt:i4>205</vt:i4>
      </vt:variant>
      <vt:variant>
        <vt:i4>0</vt:i4>
      </vt:variant>
      <vt:variant>
        <vt:i4>5</vt:i4>
      </vt:variant>
      <vt:variant>
        <vt:lpwstr>https://doi.org/10.2807/1560-7917.ES.2018.23.3.17-00163</vt:lpwstr>
      </vt:variant>
      <vt:variant>
        <vt:lpwstr/>
      </vt:variant>
      <vt:variant>
        <vt:i4>4587528</vt:i4>
      </vt:variant>
      <vt:variant>
        <vt:i4>202</vt:i4>
      </vt:variant>
      <vt:variant>
        <vt:i4>0</vt:i4>
      </vt:variant>
      <vt:variant>
        <vt:i4>5</vt:i4>
      </vt:variant>
      <vt:variant>
        <vt:lpwstr>http://oblikue.com/bddcostes/</vt:lpwstr>
      </vt:variant>
      <vt:variant>
        <vt:lpwstr/>
      </vt:variant>
      <vt:variant>
        <vt:i4>4849730</vt:i4>
      </vt:variant>
      <vt:variant>
        <vt:i4>199</vt:i4>
      </vt:variant>
      <vt:variant>
        <vt:i4>0</vt:i4>
      </vt:variant>
      <vt:variant>
        <vt:i4>5</vt:i4>
      </vt:variant>
      <vt:variant>
        <vt:lpwstr>https://doi.org/10.1111/irv.12665</vt:lpwstr>
      </vt:variant>
      <vt:variant>
        <vt:lpwstr/>
      </vt:variant>
      <vt:variant>
        <vt:i4>3342379</vt:i4>
      </vt:variant>
      <vt:variant>
        <vt:i4>196</vt:i4>
      </vt:variant>
      <vt:variant>
        <vt:i4>0</vt:i4>
      </vt:variant>
      <vt:variant>
        <vt:i4>5</vt:i4>
      </vt:variant>
      <vt:variant>
        <vt:lpwstr>https://emedicine.medscape.com/article/971488-overview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, Mafalda</dc:creator>
  <cp:keywords/>
  <dc:description/>
  <cp:lastModifiedBy>Carmo, Mafalda</cp:lastModifiedBy>
  <cp:revision>3</cp:revision>
  <cp:lastPrinted>2021-12-01T21:14:00Z</cp:lastPrinted>
  <dcterms:created xsi:type="dcterms:W3CDTF">2022-07-26T23:00:00Z</dcterms:created>
  <dcterms:modified xsi:type="dcterms:W3CDTF">2022-07-26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4B6C737291D74FA1C929ADE40B0366</vt:lpwstr>
  </property>
</Properties>
</file>